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11C694" w14:textId="39784E47" w:rsidR="002A72F5" w:rsidRDefault="002A72F5" w:rsidP="002A72F5">
      <w:pPr>
        <w:jc w:val="center"/>
        <w:rPr>
          <w:b/>
          <w:bCs/>
          <w:sz w:val="28"/>
          <w:szCs w:val="28"/>
        </w:rPr>
      </w:pPr>
      <w:r w:rsidRPr="00E64B99">
        <w:rPr>
          <w:b/>
          <w:bCs/>
          <w:sz w:val="28"/>
          <w:szCs w:val="28"/>
        </w:rPr>
        <w:t>Supplementary material</w:t>
      </w:r>
      <w:r w:rsidR="008011F9">
        <w:rPr>
          <w:b/>
          <w:bCs/>
          <w:sz w:val="28"/>
          <w:szCs w:val="28"/>
        </w:rPr>
        <w:t xml:space="preserve"> 3</w:t>
      </w:r>
    </w:p>
    <w:p w14:paraId="7D635C64" w14:textId="77777777" w:rsidR="002A72F5" w:rsidRPr="00E64B99" w:rsidRDefault="002A72F5" w:rsidP="002A72F5">
      <w:pPr>
        <w:jc w:val="center"/>
        <w:rPr>
          <w:b/>
          <w:bCs/>
          <w:sz w:val="28"/>
          <w:szCs w:val="28"/>
        </w:rPr>
      </w:pPr>
    </w:p>
    <w:p w14:paraId="12FBD3E4" w14:textId="702BE62D" w:rsidR="002A72F5" w:rsidRDefault="002A72F5" w:rsidP="002A72F5">
      <w:pPr>
        <w:rPr>
          <w:b/>
          <w:bCs/>
        </w:rPr>
      </w:pPr>
      <w:r w:rsidRPr="00E64B99">
        <w:rPr>
          <w:b/>
          <w:bCs/>
        </w:rPr>
        <w:t>Supplementary material</w:t>
      </w:r>
      <w:r w:rsidR="008011F9">
        <w:rPr>
          <w:b/>
          <w:bCs/>
        </w:rPr>
        <w:t xml:space="preserve"> 3a</w:t>
      </w:r>
      <w:r w:rsidRPr="00E64B99">
        <w:rPr>
          <w:b/>
          <w:bCs/>
        </w:rPr>
        <w:t>: Details of intervention delivery personnel, number of providers, and provider training.</w:t>
      </w:r>
    </w:p>
    <w:p w14:paraId="1E0340D2" w14:textId="77777777" w:rsidR="002A72F5" w:rsidRPr="00E64B99" w:rsidRDefault="002A72F5" w:rsidP="002A72F5"/>
    <w:tbl>
      <w:tblPr>
        <w:tblStyle w:val="TableGrid"/>
        <w:tblW w:w="1757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0"/>
        <w:gridCol w:w="5897"/>
        <w:gridCol w:w="4962"/>
        <w:gridCol w:w="4818"/>
      </w:tblGrid>
      <w:tr w:rsidR="002A72F5" w:rsidRPr="00E64B99" w14:paraId="7F948DAC" w14:textId="77777777" w:rsidTr="002A72F5">
        <w:trPr>
          <w:trHeight w:val="300"/>
        </w:trPr>
        <w:tc>
          <w:tcPr>
            <w:tcW w:w="1900" w:type="dxa"/>
            <w:hideMark/>
          </w:tcPr>
          <w:p w14:paraId="61FC872D" w14:textId="77777777" w:rsidR="002A72F5" w:rsidRPr="00E64B99" w:rsidRDefault="002A72F5" w:rsidP="001930DE">
            <w:pPr>
              <w:ind w:left="27" w:hanging="27"/>
              <w:rPr>
                <w:b/>
                <w:sz w:val="18"/>
                <w:szCs w:val="18"/>
              </w:rPr>
            </w:pPr>
            <w:r w:rsidRPr="00E64B99">
              <w:rPr>
                <w:b/>
                <w:sz w:val="18"/>
                <w:szCs w:val="18"/>
              </w:rPr>
              <w:t>Study Id</w:t>
            </w:r>
          </w:p>
        </w:tc>
        <w:tc>
          <w:tcPr>
            <w:tcW w:w="5897" w:type="dxa"/>
            <w:hideMark/>
          </w:tcPr>
          <w:p w14:paraId="2FDAAFC7" w14:textId="77777777" w:rsidR="002A72F5" w:rsidRPr="00E64B99" w:rsidRDefault="002A72F5" w:rsidP="001930DE">
            <w:pPr>
              <w:rPr>
                <w:b/>
                <w:sz w:val="18"/>
                <w:szCs w:val="18"/>
              </w:rPr>
            </w:pPr>
            <w:r w:rsidRPr="00E64B99">
              <w:rPr>
                <w:b/>
                <w:sz w:val="18"/>
                <w:szCs w:val="18"/>
              </w:rPr>
              <w:t>Who delivers the intervention?</w:t>
            </w:r>
          </w:p>
        </w:tc>
        <w:tc>
          <w:tcPr>
            <w:tcW w:w="4962" w:type="dxa"/>
            <w:hideMark/>
          </w:tcPr>
          <w:p w14:paraId="73962461" w14:textId="77777777" w:rsidR="002A72F5" w:rsidRPr="00E64B99" w:rsidRDefault="002A72F5" w:rsidP="001930DE">
            <w:pPr>
              <w:rPr>
                <w:b/>
                <w:sz w:val="18"/>
                <w:szCs w:val="18"/>
              </w:rPr>
            </w:pPr>
            <w:r w:rsidRPr="00E64B99">
              <w:rPr>
                <w:b/>
                <w:sz w:val="18"/>
                <w:szCs w:val="18"/>
              </w:rPr>
              <w:t>Number of providers</w:t>
            </w:r>
          </w:p>
        </w:tc>
        <w:tc>
          <w:tcPr>
            <w:tcW w:w="4818" w:type="dxa"/>
            <w:hideMark/>
          </w:tcPr>
          <w:p w14:paraId="61FE9B31" w14:textId="77777777" w:rsidR="002A72F5" w:rsidRPr="00E64B99" w:rsidRDefault="002A72F5" w:rsidP="001930DE">
            <w:pPr>
              <w:rPr>
                <w:b/>
                <w:sz w:val="18"/>
                <w:szCs w:val="18"/>
              </w:rPr>
            </w:pPr>
            <w:r w:rsidRPr="00E64B99">
              <w:rPr>
                <w:b/>
                <w:sz w:val="18"/>
                <w:szCs w:val="18"/>
              </w:rPr>
              <w:t xml:space="preserve">Training of providers </w:t>
            </w:r>
          </w:p>
        </w:tc>
      </w:tr>
      <w:tr w:rsidR="002A72F5" w:rsidRPr="00E64B99" w14:paraId="5300C2C4" w14:textId="77777777" w:rsidTr="002A72F5">
        <w:trPr>
          <w:trHeight w:val="125"/>
        </w:trPr>
        <w:tc>
          <w:tcPr>
            <w:tcW w:w="1900" w:type="dxa"/>
            <w:vAlign w:val="center"/>
          </w:tcPr>
          <w:p w14:paraId="010C0EC0" w14:textId="77777777" w:rsidR="002A72F5" w:rsidRPr="00E64B99" w:rsidRDefault="002A72F5" w:rsidP="001930DE">
            <w:pPr>
              <w:rPr>
                <w:bCs/>
                <w:sz w:val="18"/>
                <w:szCs w:val="18"/>
              </w:rPr>
            </w:pPr>
            <w:proofErr w:type="spellStart"/>
            <w:r w:rsidRPr="00E64B99">
              <w:rPr>
                <w:bCs/>
                <w:sz w:val="18"/>
                <w:szCs w:val="18"/>
              </w:rPr>
              <w:t>Pazoki</w:t>
            </w:r>
            <w:proofErr w:type="spellEnd"/>
            <w:r w:rsidRPr="00E64B99">
              <w:rPr>
                <w:bCs/>
                <w:sz w:val="18"/>
                <w:szCs w:val="18"/>
              </w:rPr>
              <w:t xml:space="preserve"> R, 2007 </w:t>
            </w:r>
            <w:r w:rsidRPr="00E64B99">
              <w:rPr>
                <w:bCs/>
                <w:color w:val="000000" w:themeColor="text1"/>
                <w:sz w:val="18"/>
                <w:szCs w:val="18"/>
              </w:rPr>
              <w:fldChar w:fldCharType="begin" w:fldLock="1"/>
            </w:r>
            <w:r w:rsidRPr="00E64B99">
              <w:rPr>
                <w:bCs/>
                <w:color w:val="000000" w:themeColor="text1"/>
                <w:sz w:val="18"/>
                <w:szCs w:val="18"/>
              </w:rPr>
              <w:instrText>ADDIN CSL_CITATION {"citationItems":[{"id":"ITEM-1","itemData":{"DOI":"10.1186/1471-2458-7-216","ISSN":"1471-2458","abstract":"Background. Cardiovascular disease remains the leading killer of women in most developed areas of the world. Rates of physical inactivity and poor nutrition, which are two of the most important modifiable risk factors for cardiovascular disease in women, are substantial. This study sought to examine the effectiveness of a community-based lifestyle-modification program on increasing women's physical activity in a randomized trial guided by community-based participatory research (CBPR) methods. Methods. A total of 335 healthy, 25-64 years old women who had been selected by a multiple-stage stratified cluster random sampling method in Bushehr Port/I.R. Iran, were randomized into control and intervention groups. The intervention group completed an 8-week lifestyle modification program for increasing their physical activity, based on a revised form of Choose to Move program; an American Heart Association Physical Activity Program for Women. Audio-taped activity instructions with music and practical usage of the educational package were given to the intervention group in weekly home-visits by 53 volunteers from local non-governmental and community-based organizations. Results. Among the participants, the percentage who reported being active (at lease 30 minutes of moderate intensity physical activity for at least 5 days a week, or at least 20 minutes of vigorous physical activity for at least three days a week) increased from 3% and 2.7% at baseline to 13.4% and 3% (p &lt; 0.0001) at the ending of the program in the intervention and control groups, respectively. The participants in the intervention group reported more minutes of physical activity per week (mean = 139.81, SE = 23.35) than women in the control group (mean = 40.14, SE = 12.65) at week 8 (p &lt; 0.0001). The intervention group subjects exhibited a significantly greater decrease in systolic blood pressure (-10.0 mmHg) than the control group women (+2.0. mmHg). The mean ranks for posttest healthy heart knowledge in the intervention and control groups were 198.91 and 135.77, respectively (P &lt; 0.0001). Conclusion. An intervention based on CBPR methods can be effective for the short-term adoption of physical activity behavior among women. The development of participatory process to support the adequate delivery of lifestyle-modification programs is feasible and an effective healthcare delivery strategy for cardiovascular community health promotion. Trial Registration. ACTRNO12606000521527. © 2007 Pazoki et …","author":[{"dropping-particle":"","family":"Pazoki","given":"R","non-dropping-particle":"","parse-names":false,"suffix":""},{"dropping-particle":"","family":"Nabipour","given":"I","non-dropping-particle":"","parse-names":false,"suffix":""},{"dropping-particle":"","family":"Seyednezami","given":"N","non-dropping-particle":"","parse-names":false,"suffix":""},{"dropping-particle":"","family":"Imami","given":"S R","non-dropping-particle":"","parse-names":false,"suffix":""}],"container-title":"BMC Public Health","id":"ITEM-1","issued":{"date-parts":[["2007"]]},"language":"English","publisher-place":"I. Nabipour, Department of Healthy Heart, Persian Gulf Health Research Center, Bushehr University of Medical Science, Bushehr, Iran","title":"Effects of a community-based healthy heart program on increasing healthy women's physical activity: A randomized controlled trial guided by Community-based Participatory Research (CBPR)","type":"article-journal","volume":"7"},"uris":["http://www.mendeley.com/documents/?uuid=a1a84083-afa1-4bd4-b1e8-11e3888cb88d"]}],"mendeley":{"formattedCitation":"[36]","plainTextFormattedCitation":"[36]","previouslyFormattedCitation":"[36]"},"properties":{"noteIndex":0},"schema":"https://github.com/citation-style-language/schema/raw/master/csl-citation.json"}</w:instrText>
            </w:r>
            <w:r w:rsidRPr="00E64B99">
              <w:rPr>
                <w:bCs/>
                <w:color w:val="000000" w:themeColor="text1"/>
                <w:sz w:val="18"/>
                <w:szCs w:val="18"/>
              </w:rPr>
              <w:fldChar w:fldCharType="separate"/>
            </w:r>
            <w:r w:rsidRPr="00E64B99">
              <w:rPr>
                <w:bCs/>
                <w:noProof/>
                <w:color w:val="000000" w:themeColor="text1"/>
                <w:sz w:val="18"/>
                <w:szCs w:val="18"/>
              </w:rPr>
              <w:t>[36]</w:t>
            </w:r>
            <w:r w:rsidRPr="00E64B99">
              <w:rPr>
                <w:bCs/>
                <w:color w:val="000000" w:themeColor="text1"/>
                <w:sz w:val="18"/>
                <w:szCs w:val="18"/>
              </w:rPr>
              <w:fldChar w:fldCharType="end"/>
            </w:r>
          </w:p>
        </w:tc>
        <w:tc>
          <w:tcPr>
            <w:tcW w:w="5897" w:type="dxa"/>
          </w:tcPr>
          <w:p w14:paraId="469E9A9D" w14:textId="77777777" w:rsidR="002A72F5" w:rsidRPr="00E64B99" w:rsidRDefault="002A72F5" w:rsidP="001930DE">
            <w:pPr>
              <w:rPr>
                <w:bCs/>
                <w:sz w:val="18"/>
                <w:szCs w:val="18"/>
              </w:rPr>
            </w:pPr>
            <w:r w:rsidRPr="00E64B99">
              <w:rPr>
                <w:bCs/>
                <w:sz w:val="18"/>
                <w:szCs w:val="18"/>
              </w:rPr>
              <w:t>Community health volunteers conducted home visits to deliver physical activity interventions through structured educational sessions.</w:t>
            </w:r>
          </w:p>
        </w:tc>
        <w:tc>
          <w:tcPr>
            <w:tcW w:w="4962" w:type="dxa"/>
          </w:tcPr>
          <w:p w14:paraId="4D9E6216" w14:textId="77777777" w:rsidR="002A72F5" w:rsidRPr="00E64B99" w:rsidRDefault="002A72F5" w:rsidP="001930DE">
            <w:pPr>
              <w:rPr>
                <w:bCs/>
                <w:sz w:val="18"/>
                <w:szCs w:val="18"/>
              </w:rPr>
            </w:pPr>
            <w:r w:rsidRPr="00E64B99">
              <w:rPr>
                <w:bCs/>
                <w:sz w:val="18"/>
                <w:szCs w:val="18"/>
              </w:rPr>
              <w:t>53 trained community health volunteers provided home-based interventions.</w:t>
            </w:r>
          </w:p>
        </w:tc>
        <w:tc>
          <w:tcPr>
            <w:tcW w:w="4818" w:type="dxa"/>
          </w:tcPr>
          <w:p w14:paraId="5025BE42" w14:textId="77777777" w:rsidR="002A72F5" w:rsidRPr="00E64B99" w:rsidRDefault="002A72F5" w:rsidP="001930DE">
            <w:pPr>
              <w:rPr>
                <w:bCs/>
                <w:sz w:val="18"/>
                <w:szCs w:val="18"/>
              </w:rPr>
            </w:pPr>
            <w:r w:rsidRPr="00E64B99">
              <w:rPr>
                <w:bCs/>
                <w:sz w:val="18"/>
                <w:szCs w:val="18"/>
              </w:rPr>
              <w:t>Volunteers underwent extensive workshops on behavior change techniques and motivational interviewing.</w:t>
            </w:r>
          </w:p>
        </w:tc>
      </w:tr>
      <w:tr w:rsidR="002A72F5" w:rsidRPr="00E64B99" w14:paraId="785510CD" w14:textId="77777777" w:rsidTr="002A72F5">
        <w:trPr>
          <w:trHeight w:val="125"/>
        </w:trPr>
        <w:tc>
          <w:tcPr>
            <w:tcW w:w="1900" w:type="dxa"/>
            <w:vAlign w:val="center"/>
          </w:tcPr>
          <w:p w14:paraId="5F3CBC68" w14:textId="77777777" w:rsidR="002A72F5" w:rsidRPr="00E64B99" w:rsidRDefault="002A72F5" w:rsidP="001930DE">
            <w:pPr>
              <w:rPr>
                <w:bCs/>
                <w:sz w:val="18"/>
                <w:szCs w:val="18"/>
              </w:rPr>
            </w:pPr>
            <w:r w:rsidRPr="00E64B99">
              <w:rPr>
                <w:bCs/>
                <w:sz w:val="18"/>
                <w:szCs w:val="18"/>
              </w:rPr>
              <w:t xml:space="preserve">Chao, 2012 </w:t>
            </w:r>
            <w:r w:rsidRPr="00E64B99">
              <w:rPr>
                <w:bCs/>
                <w:i/>
                <w:iCs/>
                <w:color w:val="000000" w:themeColor="text1"/>
                <w:sz w:val="18"/>
                <w:szCs w:val="18"/>
              </w:rPr>
              <w:t xml:space="preserve"> </w:t>
            </w:r>
            <w:r w:rsidRPr="00E64B99">
              <w:rPr>
                <w:bCs/>
                <w:i/>
                <w:iCs/>
                <w:color w:val="000000" w:themeColor="text1"/>
                <w:sz w:val="18"/>
                <w:szCs w:val="18"/>
              </w:rPr>
              <w:fldChar w:fldCharType="begin" w:fldLock="1"/>
            </w:r>
            <w:r w:rsidRPr="00E64B99">
              <w:rPr>
                <w:bCs/>
                <w:i/>
                <w:iCs/>
                <w:color w:val="000000" w:themeColor="text1"/>
                <w:sz w:val="18"/>
                <w:szCs w:val="18"/>
              </w:rPr>
              <w:instrText>ADDIN CSL_CITATION {"citationItems":[{"id":"ITEM-1","itemData":{"DOI":"10.1186/1472-6963-12-449","ISSN":"14726963","PMID":"23217036","abstract":"Background: An aging population poses significant challenges to health care in China. Health management has been implemented to reduce the costs of care, raise health service utilization, increase health knowledge and improve quality of life. Several studies have tried to verify the effectiveness of health management in achieving these goals worldwide. However, there have been insufficient randomized control trials (RCTs) to draw reliable conclusions. The few small-scale studies conducted in China include mostly the general population rather than the elderly. Our study is designed to evaluate the impact of community-based health management on the health of the elderly through an RCT in Nanjing, China. Methods. Two thousand four hundred participants, aged 60 or older and who gave informed consent, were randomly allocated 1:1 into management and control groups, the randomization schedule was concealed from community health service center staff until allocation. Community-based health management was applied in the former while the latter was only given usual care. After 18 months, three categories of variables (subjective grading health indices, objective health indices and health service utilization) were measured based on a questionnaire, clinical monitoring and diagnostic measurements. Differences between the two groups were assessed before and after the intervention and analyzed with t-test, χ§ssup§2§esup§-test, and multiple regression analysis. Results: Compared with the control group, the management group demonstrated improvement on the following variables (P&lt;0.01): health knowledge score, self-evaluated psychological conditions, overall self-evaluated health conditions, diet score, physical activity duration per week, regular blood pressure monitoring, waist-to-hip ratio, systolic blood pressure and fasting blood sugar. The number of outpatient clinic visits did not differ significantly (P=0.60) between the two groups before intervention, while after intervention it was smaller in the management group than in the control group (P&lt;0.01). However, the number of hospital admissions in the preceding 6 months was not different between the two groups even after intervention (P=0.36). Multiple regression analysis showed that gender, age, education level, chronic disease status and self-evaluated psychological conditions were important factors affecting health knowledge score, BMI, and waist-to-hip ratio. Conclusion: Community-based health management improv…","author":[{"dropping-particle":"","family":"Chao","given":"Jianqian","non-dropping-particle":"","parse-names":false,"suffix":""},{"dropping-particle":"","family":"Wang","given":"Yimin","non-dropping-particle":"","parse-names":false,"suffix":""},{"dropping-particle":"","family":"Xu","given":"Hui","non-dropping-particle":"","parse-names":false,"suffix":""},{"dropping-particle":"","family":"Yu","given":"Qing","non-dropping-particle":"","parse-names":false,"suffix":""},{"dropping-particle":"","family":"Jiang","given":"Lili","non-dropping-particle":"","parse-names":false,"suffix":""},{"dropping-particle":"","family":"Tian","given":"Lin","non-dropping-particle":"","parse-names":false,"suffix":""},{"dropping-particle":"","family":"Xie","given":"Wenyuan","non-dropping-particle":"","parse-names":false,"suffix":""},{"dropping-particle":"","family":"Liu","given":"Pei","non-dropping-particle":"","parse-names":false,"suffix":""}],"container-title":"BMC Health Services Research","id":"ITEM-1","issue":"1","issued":{"date-parts":[["2012"]]},"title":"The effect of community-based health management on the health of the elderly: A randomized controlled trial from China","type":"article-journal","volume":"12"},"uris":["http://www.mendeley.com/documents/?uuid=d39b0b64-be64-4dd9-a9a7-e8a15c7f6499"]}],"mendeley":{"formattedCitation":"[37]","plainTextFormattedCitation":"[37]","previouslyFormattedCitation":"[37]"},"properties":{"noteIndex":0},"schema":"https://github.com/citation-style-language/schema/raw/master/csl-citation.json"}</w:instrText>
            </w:r>
            <w:r w:rsidRPr="00E64B99">
              <w:rPr>
                <w:bCs/>
                <w:i/>
                <w:iCs/>
                <w:color w:val="000000" w:themeColor="text1"/>
                <w:sz w:val="18"/>
                <w:szCs w:val="18"/>
              </w:rPr>
              <w:fldChar w:fldCharType="separate"/>
            </w:r>
            <w:r w:rsidRPr="00E64B99">
              <w:rPr>
                <w:bCs/>
                <w:iCs/>
                <w:noProof/>
                <w:color w:val="000000" w:themeColor="text1"/>
                <w:sz w:val="18"/>
                <w:szCs w:val="18"/>
              </w:rPr>
              <w:t>[37]</w:t>
            </w:r>
            <w:r w:rsidRPr="00E64B99">
              <w:rPr>
                <w:bCs/>
                <w:i/>
                <w:iCs/>
                <w:color w:val="000000" w:themeColor="text1"/>
                <w:sz w:val="18"/>
                <w:szCs w:val="18"/>
              </w:rPr>
              <w:fldChar w:fldCharType="end"/>
            </w:r>
          </w:p>
        </w:tc>
        <w:tc>
          <w:tcPr>
            <w:tcW w:w="5897" w:type="dxa"/>
          </w:tcPr>
          <w:p w14:paraId="3814CE81" w14:textId="77777777" w:rsidR="002A72F5" w:rsidRPr="00E64B99" w:rsidRDefault="002A72F5" w:rsidP="001930DE">
            <w:pPr>
              <w:rPr>
                <w:bCs/>
                <w:sz w:val="18"/>
                <w:szCs w:val="18"/>
              </w:rPr>
            </w:pPr>
            <w:r w:rsidRPr="00E64B99">
              <w:rPr>
                <w:bCs/>
                <w:sz w:val="18"/>
                <w:szCs w:val="18"/>
              </w:rPr>
              <w:t>Community health managers and trained nurses led a community-based health management program for the elderly.</w:t>
            </w:r>
          </w:p>
        </w:tc>
        <w:tc>
          <w:tcPr>
            <w:tcW w:w="4962" w:type="dxa"/>
          </w:tcPr>
          <w:p w14:paraId="1142F3D9" w14:textId="77777777" w:rsidR="002A72F5" w:rsidRPr="00E64B99" w:rsidRDefault="002A72F5" w:rsidP="001930DE">
            <w:pPr>
              <w:rPr>
                <w:bCs/>
                <w:sz w:val="18"/>
                <w:szCs w:val="18"/>
              </w:rPr>
            </w:pPr>
            <w:r w:rsidRPr="00E64B99">
              <w:rPr>
                <w:bCs/>
                <w:sz w:val="18"/>
                <w:szCs w:val="18"/>
              </w:rPr>
              <w:t>Ten trained community health managers working across multiple urban centers.</w:t>
            </w:r>
          </w:p>
        </w:tc>
        <w:tc>
          <w:tcPr>
            <w:tcW w:w="4818" w:type="dxa"/>
          </w:tcPr>
          <w:p w14:paraId="50917C29" w14:textId="77777777" w:rsidR="002A72F5" w:rsidRPr="00E64B99" w:rsidRDefault="002A72F5" w:rsidP="001930DE">
            <w:pPr>
              <w:rPr>
                <w:bCs/>
                <w:sz w:val="18"/>
                <w:szCs w:val="18"/>
              </w:rPr>
            </w:pPr>
            <w:r w:rsidRPr="00E64B99">
              <w:rPr>
                <w:bCs/>
                <w:sz w:val="18"/>
                <w:szCs w:val="18"/>
              </w:rPr>
              <w:t>Community health managers received structured training in elderly health management, lifestyle coaching, and chronic disease prevention.</w:t>
            </w:r>
          </w:p>
        </w:tc>
      </w:tr>
      <w:tr w:rsidR="002A72F5" w:rsidRPr="00E64B99" w14:paraId="19AEDA92" w14:textId="77777777" w:rsidTr="002A72F5">
        <w:trPr>
          <w:trHeight w:val="125"/>
        </w:trPr>
        <w:tc>
          <w:tcPr>
            <w:tcW w:w="1900" w:type="dxa"/>
            <w:vAlign w:val="center"/>
          </w:tcPr>
          <w:p w14:paraId="7272757E" w14:textId="77777777" w:rsidR="002A72F5" w:rsidRPr="00E64B99" w:rsidRDefault="002A72F5" w:rsidP="001930DE">
            <w:pPr>
              <w:rPr>
                <w:bCs/>
                <w:sz w:val="18"/>
                <w:szCs w:val="18"/>
              </w:rPr>
            </w:pPr>
            <w:proofErr w:type="spellStart"/>
            <w:r w:rsidRPr="00E64B99">
              <w:rPr>
                <w:bCs/>
                <w:sz w:val="18"/>
                <w:szCs w:val="18"/>
              </w:rPr>
              <w:t>Gholamnia</w:t>
            </w:r>
            <w:proofErr w:type="spellEnd"/>
            <w:r w:rsidRPr="00E64B99">
              <w:rPr>
                <w:bCs/>
                <w:sz w:val="18"/>
                <w:szCs w:val="18"/>
              </w:rPr>
              <w:t xml:space="preserve"> SZ, 2017 </w:t>
            </w:r>
            <w:r w:rsidRPr="00E64B99">
              <w:rPr>
                <w:bCs/>
                <w:i/>
                <w:iCs/>
                <w:color w:val="000000" w:themeColor="text1"/>
                <w:sz w:val="18"/>
                <w:szCs w:val="18"/>
              </w:rPr>
              <w:fldChar w:fldCharType="begin" w:fldLock="1"/>
            </w:r>
            <w:r w:rsidRPr="00E64B99">
              <w:rPr>
                <w:bCs/>
                <w:i/>
                <w:iCs/>
                <w:color w:val="000000" w:themeColor="text1"/>
                <w:sz w:val="18"/>
                <w:szCs w:val="18"/>
              </w:rPr>
              <w:instrText>ADDIN CSL_CITATION {"citationItems":[{"id":"ITEM-1","itemData":{"DOI":"10.1080/03630242.2017.1342739","ISSN":"1541-0331","abstract":"Inactivity is prevalent in women, although regular physical activity (PA) has significant health benefits. Health education interventions based on multimedia software and the extended theory of planned behavior (TPB) with planning may be efficacious in promoting PA. This randomized controlled trial, conducted in 2014, aimed to evaluate theory-based multimedia for increasing and maintaining PA and fitness of 130 military personnel's wives in Tehran, Iran. We randomly selected respondents by multistage cluster sampling. We designed a \"Women and Active Life\" self-taught DVD-Rom, based on the extended TPB model with action and coping planning. We analyzed theoretical constructs and health-related physical fitness at baseline and 3 and 6 months post-education. Administering educational software raised average developed TPB constructs, cardiorespiratory endurance, and muscular fitness (strength, endurance, and flexibility) in women in the intervention group, which was sustained at follow-up (p &lt; .001). Also, mean body composition (body fat percentage, waist-hip ratio, and body mass index) was reduced with retained reduction at follow-up (p &lt; .001), although no significant change was found in these variables in the control group (p &gt; .05). Using a new communication technology in TPB-directed multimedia led to improved and maintained PA, aerobic and musculoskeletal fitness, and body composition of women.","author":[{"dropping-particle":"","family":"Gholamnia-Shirvani","given":"Z","non-dropping-particle":"","parse-names":false,"suffix":""},{"dropping-particle":"","family":"Ghofranipour","given":"F","non-dropping-particle":"","parse-names":false,"suffix":""},{"dropping-particle":"","family":"Gharakhanlou","given":"R","non-dropping-particle":"","parse-names":false,"suffix":""},{"dropping-particle":"","family":"Kazemnejad","given":"A","non-dropping-particle":"","parse-names":false,"suffix":""}],"container-title":"Women &amp; health","id":"ITEM-1","issue":"7","issued":{"date-parts":[["2018"]]},"language":"English","page":"834-850","title":"\"Women and active life\": An extended TPB-based multimedia software to boost and sustain physical activity and fitness of Iranian women","type":"article-journal","volume":"58"},"uris":["http://www.mendeley.com/documents/?uuid=15db2615-b044-4845-b51e-720e8ae3a528"]}],"mendeley":{"formattedCitation":"[39]","plainTextFormattedCitation":"[39]","previouslyFormattedCitation":"[39]"},"properties":{"noteIndex":0},"schema":"https://github.com/citation-style-language/schema/raw/master/csl-citation.json"}</w:instrText>
            </w:r>
            <w:r w:rsidRPr="00E64B99">
              <w:rPr>
                <w:bCs/>
                <w:i/>
                <w:iCs/>
                <w:color w:val="000000" w:themeColor="text1"/>
                <w:sz w:val="18"/>
                <w:szCs w:val="18"/>
              </w:rPr>
              <w:fldChar w:fldCharType="separate"/>
            </w:r>
            <w:r w:rsidRPr="00E64B99">
              <w:rPr>
                <w:bCs/>
                <w:iCs/>
                <w:noProof/>
                <w:color w:val="000000" w:themeColor="text1"/>
                <w:sz w:val="18"/>
                <w:szCs w:val="18"/>
              </w:rPr>
              <w:t>[39]</w:t>
            </w:r>
            <w:r w:rsidRPr="00E64B99">
              <w:rPr>
                <w:bCs/>
                <w:i/>
                <w:iCs/>
                <w:color w:val="000000" w:themeColor="text1"/>
                <w:sz w:val="18"/>
                <w:szCs w:val="18"/>
              </w:rPr>
              <w:fldChar w:fldCharType="end"/>
            </w:r>
          </w:p>
        </w:tc>
        <w:tc>
          <w:tcPr>
            <w:tcW w:w="5897" w:type="dxa"/>
          </w:tcPr>
          <w:p w14:paraId="2C1247B4" w14:textId="77777777" w:rsidR="002A72F5" w:rsidRPr="00E64B99" w:rsidRDefault="002A72F5" w:rsidP="001930DE">
            <w:pPr>
              <w:rPr>
                <w:bCs/>
                <w:sz w:val="18"/>
                <w:szCs w:val="18"/>
              </w:rPr>
            </w:pPr>
            <w:r w:rsidRPr="00E64B99">
              <w:rPr>
                <w:bCs/>
                <w:sz w:val="18"/>
                <w:szCs w:val="18"/>
              </w:rPr>
              <w:t>Multimedia software specialists and health educators facilitated a TPB-based digital intervention promoting women's physical activity.</w:t>
            </w:r>
          </w:p>
        </w:tc>
        <w:tc>
          <w:tcPr>
            <w:tcW w:w="4962" w:type="dxa"/>
          </w:tcPr>
          <w:p w14:paraId="545591A4" w14:textId="77777777" w:rsidR="002A72F5" w:rsidRPr="00E64B99" w:rsidRDefault="002A72F5" w:rsidP="001930DE">
            <w:pPr>
              <w:rPr>
                <w:bCs/>
                <w:sz w:val="18"/>
                <w:szCs w:val="18"/>
              </w:rPr>
            </w:pPr>
            <w:r w:rsidRPr="00E64B99">
              <w:rPr>
                <w:bCs/>
                <w:sz w:val="18"/>
                <w:szCs w:val="18"/>
              </w:rPr>
              <w:t>A team of four multimedia developers and health promotion specialists.</w:t>
            </w:r>
          </w:p>
        </w:tc>
        <w:tc>
          <w:tcPr>
            <w:tcW w:w="4818" w:type="dxa"/>
          </w:tcPr>
          <w:p w14:paraId="71C124D4" w14:textId="77777777" w:rsidR="002A72F5" w:rsidRPr="00E64B99" w:rsidRDefault="002A72F5" w:rsidP="001930DE">
            <w:pPr>
              <w:rPr>
                <w:bCs/>
                <w:sz w:val="18"/>
                <w:szCs w:val="18"/>
              </w:rPr>
            </w:pPr>
            <w:r w:rsidRPr="00E64B99">
              <w:rPr>
                <w:bCs/>
                <w:sz w:val="18"/>
                <w:szCs w:val="18"/>
              </w:rPr>
              <w:t>Multimedia specialists underwent specialized training in digital behavior change interventions and TPB applications.</w:t>
            </w:r>
          </w:p>
        </w:tc>
      </w:tr>
      <w:tr w:rsidR="002A72F5" w:rsidRPr="00E64B99" w14:paraId="05A1C7EC" w14:textId="77777777" w:rsidTr="002A72F5">
        <w:trPr>
          <w:trHeight w:val="125"/>
        </w:trPr>
        <w:tc>
          <w:tcPr>
            <w:tcW w:w="1900" w:type="dxa"/>
            <w:vAlign w:val="center"/>
          </w:tcPr>
          <w:p w14:paraId="6403C8C3" w14:textId="77777777" w:rsidR="002A72F5" w:rsidRPr="00E64B99" w:rsidRDefault="002A72F5" w:rsidP="001930DE">
            <w:pPr>
              <w:rPr>
                <w:bCs/>
                <w:sz w:val="18"/>
                <w:szCs w:val="18"/>
              </w:rPr>
            </w:pPr>
            <w:r w:rsidRPr="00E64B99">
              <w:rPr>
                <w:bCs/>
                <w:sz w:val="18"/>
                <w:szCs w:val="18"/>
              </w:rPr>
              <w:t xml:space="preserve">Memon, 2018 </w:t>
            </w:r>
            <w:r w:rsidRPr="00E64B99">
              <w:rPr>
                <w:bCs/>
                <w:i/>
                <w:iCs/>
                <w:color w:val="000000" w:themeColor="text1"/>
                <w:sz w:val="18"/>
                <w:szCs w:val="18"/>
              </w:rPr>
              <w:fldChar w:fldCharType="begin" w:fldLock="1"/>
            </w:r>
            <w:r w:rsidRPr="00E64B99">
              <w:rPr>
                <w:bCs/>
                <w:i/>
                <w:iCs/>
                <w:color w:val="000000" w:themeColor="text1"/>
                <w:sz w:val="18"/>
                <w:szCs w:val="18"/>
              </w:rPr>
              <w:instrText>ADDIN CSL_CITATION {"citationItems":[{"id":"ITEM-1","itemData":{"ISSN":"0030-9982","abstract":"Objective: To determine the efficacy of an incentive-based approach combined with a smartphone application in promoting physical activity and weight-loss among female medical students, and to explore among them psychological effects pertaining to self-esteem, guilt, body-shaming, and perception of physical beauty. Methods: The pilot, randomised controlled trial was conducted at the Peoples University of Medical and Health Sciences for Women, Nawabshah, Pakistan, from March to May 2017, and comprised female students who were randomly allocated to either the incentivized or the non-incentivized group. The incentivized group was given a weekly financial incentive based on the required level of physical activity, measured each week for five weeks using Moves application. All subjects completed several questionnaires covering secondary outcomes at the end of the trial. SPSS 20 was used for data analysis. Results: Of the 56 subjects, there were 28(50%) in each of the two groups. The use of financial incentives combined with the smartphone application did not result in a significant increase in physical activity (p&gt;0.05). However, within-group weight-loss at the end of intervention was significant for both the groups (p&lt;0.05). There was no significant change in the number of steps in the control group during the course of intervention (p&gt;0.05), but there was a significant decline in the number of steps in intervention group from weeks 4 and 5 compared to the baseline physical activity (p&lt;0.05). Conclusion: Financial incentives combined with a smartphone app designed to track physical activity did not promote physical activity or decrease obesity.","author":[{"dropping-particle":"","family":"Memon","given":"A R","non-dropping-particle":"","parse-names":false,"suffix":""},{"dropping-particle":"","family":"Masood","given":"T","non-dropping-particle":"","parse-names":false,"suffix":""},{"dropping-particle":"","family":"Awan","given":"W A","non-dropping-particle":"","parse-names":false,"suffix":""},{"dropping-particle":"","family":"Waqas","given":"A","non-dropping-particle":"","parse-names":false,"suffix":""}],"container-title":"Journal of the Pakistan Medical Association","id":"ITEM-1","issue":"10","issued":{"date-parts":[["2018"]]},"language":"English","page":"1438-1445","publisher-place":"A.R. Memon, Institute of Physiotherapy and Rehabilitation Sciences, Peoples University of Medical &amp; Health Sciences for Women, Nawabshah, Pakistan","title":"The effectiveness of an incentivized physical activity programme (Active student) among female medical students in Pakistan: A randomized controlled trial","type":"article-journal","volume":"68"},"uris":["http://www.mendeley.com/documents/?uuid=189431c8-053b-4015-a76a-6cb8e078e033"]}],"mendeley":{"formattedCitation":"[40]","plainTextFormattedCitation":"[40]","previouslyFormattedCitation":"[40]"},"properties":{"noteIndex":0},"schema":"https://github.com/citation-style-language/schema/raw/master/csl-citation.json"}</w:instrText>
            </w:r>
            <w:r w:rsidRPr="00E64B99">
              <w:rPr>
                <w:bCs/>
                <w:i/>
                <w:iCs/>
                <w:color w:val="000000" w:themeColor="text1"/>
                <w:sz w:val="18"/>
                <w:szCs w:val="18"/>
              </w:rPr>
              <w:fldChar w:fldCharType="separate"/>
            </w:r>
            <w:r w:rsidRPr="00E64B99">
              <w:rPr>
                <w:bCs/>
                <w:iCs/>
                <w:noProof/>
                <w:color w:val="000000" w:themeColor="text1"/>
                <w:sz w:val="18"/>
                <w:szCs w:val="18"/>
              </w:rPr>
              <w:t>[40]</w:t>
            </w:r>
            <w:r w:rsidRPr="00E64B99">
              <w:rPr>
                <w:bCs/>
                <w:i/>
                <w:iCs/>
                <w:color w:val="000000" w:themeColor="text1"/>
                <w:sz w:val="18"/>
                <w:szCs w:val="18"/>
              </w:rPr>
              <w:fldChar w:fldCharType="end"/>
            </w:r>
          </w:p>
        </w:tc>
        <w:tc>
          <w:tcPr>
            <w:tcW w:w="5897" w:type="dxa"/>
          </w:tcPr>
          <w:p w14:paraId="0039C3C0" w14:textId="77777777" w:rsidR="002A72F5" w:rsidRPr="00E64B99" w:rsidRDefault="002A72F5" w:rsidP="001930DE">
            <w:pPr>
              <w:rPr>
                <w:bCs/>
                <w:sz w:val="18"/>
                <w:szCs w:val="18"/>
              </w:rPr>
            </w:pPr>
            <w:r w:rsidRPr="00E64B99">
              <w:rPr>
                <w:bCs/>
                <w:sz w:val="18"/>
                <w:szCs w:val="18"/>
              </w:rPr>
              <w:t>Physiotherapists and research assistants supervised an incentive-based physical activity program for female medical students.</w:t>
            </w:r>
          </w:p>
        </w:tc>
        <w:tc>
          <w:tcPr>
            <w:tcW w:w="4962" w:type="dxa"/>
          </w:tcPr>
          <w:p w14:paraId="4317473C" w14:textId="77777777" w:rsidR="002A72F5" w:rsidRPr="00E64B99" w:rsidRDefault="002A72F5" w:rsidP="001930DE">
            <w:pPr>
              <w:rPr>
                <w:bCs/>
                <w:sz w:val="18"/>
                <w:szCs w:val="18"/>
              </w:rPr>
            </w:pPr>
            <w:r w:rsidRPr="00E64B99">
              <w:rPr>
                <w:bCs/>
                <w:sz w:val="18"/>
                <w:szCs w:val="18"/>
              </w:rPr>
              <w:t>Two physiotherapists and one research assistant per intervention group.</w:t>
            </w:r>
          </w:p>
        </w:tc>
        <w:tc>
          <w:tcPr>
            <w:tcW w:w="4818" w:type="dxa"/>
          </w:tcPr>
          <w:p w14:paraId="6F14A243" w14:textId="77777777" w:rsidR="002A72F5" w:rsidRPr="00E64B99" w:rsidRDefault="002A72F5" w:rsidP="001930DE">
            <w:pPr>
              <w:rPr>
                <w:bCs/>
                <w:sz w:val="18"/>
                <w:szCs w:val="18"/>
              </w:rPr>
            </w:pPr>
            <w:r w:rsidRPr="00E64B99">
              <w:rPr>
                <w:bCs/>
                <w:sz w:val="18"/>
                <w:szCs w:val="18"/>
              </w:rPr>
              <w:t>Physiotherapists and research assistants attended workshops on motivational incentives and structured exercise programming.</w:t>
            </w:r>
          </w:p>
        </w:tc>
      </w:tr>
      <w:tr w:rsidR="002A72F5" w:rsidRPr="00E64B99" w14:paraId="17987EAC" w14:textId="77777777" w:rsidTr="002A72F5">
        <w:trPr>
          <w:trHeight w:val="125"/>
        </w:trPr>
        <w:tc>
          <w:tcPr>
            <w:tcW w:w="1900" w:type="dxa"/>
            <w:vAlign w:val="center"/>
          </w:tcPr>
          <w:p w14:paraId="2A7F6BA6" w14:textId="77777777" w:rsidR="002A72F5" w:rsidRPr="00E64B99" w:rsidRDefault="002A72F5" w:rsidP="001930DE">
            <w:pPr>
              <w:rPr>
                <w:bCs/>
                <w:sz w:val="18"/>
                <w:szCs w:val="18"/>
              </w:rPr>
            </w:pPr>
            <w:r w:rsidRPr="00E64B99">
              <w:rPr>
                <w:bCs/>
                <w:sz w:val="18"/>
                <w:szCs w:val="18"/>
              </w:rPr>
              <w:t xml:space="preserve">Mui et al, 2018 </w:t>
            </w:r>
            <w:r w:rsidRPr="00E64B99">
              <w:rPr>
                <w:bCs/>
                <w:i/>
                <w:iCs/>
                <w:color w:val="000000" w:themeColor="text1"/>
                <w:sz w:val="18"/>
                <w:szCs w:val="18"/>
              </w:rPr>
              <w:fldChar w:fldCharType="begin" w:fldLock="1"/>
            </w:r>
            <w:r w:rsidRPr="00E64B99">
              <w:rPr>
                <w:bCs/>
                <w:i/>
                <w:iCs/>
                <w:color w:val="000000" w:themeColor="text1"/>
                <w:sz w:val="18"/>
                <w:szCs w:val="18"/>
              </w:rPr>
              <w:instrText>ADDIN CSL_CITATION {"citationItems":[{"id":"ITEM-1","itemData":{"DOI":"10.1186/s12889-018-5386-9","ISSN":"1471-2458","abstract":"BACKGROUND: The prevalence of diabetes in China has rapidly increased in recent years. Family history and physical inactivity are known risk factors for developing diabetes. As automated telephone-based communication is recognized as a cost-effective health promoting device, the present study aims at evaluating the efficacy of an automated telephone counselor (TLC-PA-China) for promoting physical activity to the WHO-recommended level among physically inactive family members of diabetes patients. METHODS: This study employed a parallel, two-group, non-blinded, randomized controlled trial design with equal allocation to the intervention group (TLC-PA-China), and a control group. Voluntary participants with at least one first-degree relative diagnosed with diabetes mellitus were recruited through eight Community Health Centers in Shenzhen, China. The intervention group was requested to use the system once per week during a six-month period. The control group received an information pamphlet about the benefits of regular physical activity. RESULTS: Two hundred ten eligible participants were randomized to TLC-PA-China (n = 109) or Control (n = 101) groups. Using intention-to-treat analysis, the TLC-PA-China group was significantly more likely to meet the WHO physical activity recommendation than the control (GEE: OR = 6.37, p &lt; 0.001). The number of physically inactive people to intervene upon for one to become active was 2.84 at 3 months and 3.31 at 6 months. CONCLUSIONS: TLC-PA-China increased physical activity levels among physically inactive adults in China who were at high risk of developing diabetes. This study lays the groundwork for application of behavioral informatics intervention in China. TRIAL REGISTRATION: Chinese Clinical Trial Registry ChiCTR-PRC-13003361 . Registered 15 May 2013 (Retrospectively registered).","author":[{"dropping-particle":"","family":"Mui","given":"L W H","non-dropping-particle":"","parse-names":false,"suffix":""},{"dropping-particle":"","family":"Friedman","given":"R H","non-dropping-particle":"","parse-names":false,"suffix":""},{"dropping-particle":"","family":"Lau","given":"J T F","non-dropping-particle":"","parse-names":false,"suffix":""},{"dropping-particle":"","family":"Peng","given":"J","non-dropping-particle":"","parse-names":false,"suffix":""},{"dropping-particle":"","family":"Abdullah","given":"A S","non-dropping-particle":"","parse-names":false,"suffix":""}],"container-title":"BMC public health","id":"ITEM-1","issue":"1","issued":{"date-parts":[["2018"]]},"language":"English","page":"785","title":"A RCT to evaluate a totally automated, culturally-adapted telephone counselor for increasing physical activity among physically inactive individuals in China","type":"article-journal","volume":"18"},"uris":["http://www.mendeley.com/documents/?uuid=eeb6a4de-bb08-4cef-bfd6-1aca6724716b"]}],"mendeley":{"formattedCitation":"[41]","plainTextFormattedCitation":"[41]","previouslyFormattedCitation":"[41]"},"properties":{"noteIndex":0},"schema":"https://github.com/citation-style-language/schema/raw/master/csl-citation.json"}</w:instrText>
            </w:r>
            <w:r w:rsidRPr="00E64B99">
              <w:rPr>
                <w:bCs/>
                <w:i/>
                <w:iCs/>
                <w:color w:val="000000" w:themeColor="text1"/>
                <w:sz w:val="18"/>
                <w:szCs w:val="18"/>
              </w:rPr>
              <w:fldChar w:fldCharType="separate"/>
            </w:r>
            <w:r w:rsidRPr="00E64B99">
              <w:rPr>
                <w:bCs/>
                <w:iCs/>
                <w:noProof/>
                <w:color w:val="000000" w:themeColor="text1"/>
                <w:sz w:val="18"/>
                <w:szCs w:val="18"/>
              </w:rPr>
              <w:t>[41]</w:t>
            </w:r>
            <w:r w:rsidRPr="00E64B99">
              <w:rPr>
                <w:bCs/>
                <w:i/>
                <w:iCs/>
                <w:color w:val="000000" w:themeColor="text1"/>
                <w:sz w:val="18"/>
                <w:szCs w:val="18"/>
              </w:rPr>
              <w:fldChar w:fldCharType="end"/>
            </w:r>
          </w:p>
        </w:tc>
        <w:tc>
          <w:tcPr>
            <w:tcW w:w="5897" w:type="dxa"/>
          </w:tcPr>
          <w:p w14:paraId="75517AA5" w14:textId="77777777" w:rsidR="002A72F5" w:rsidRPr="00E64B99" w:rsidRDefault="002A72F5" w:rsidP="001930DE">
            <w:pPr>
              <w:rPr>
                <w:bCs/>
                <w:sz w:val="18"/>
                <w:szCs w:val="18"/>
              </w:rPr>
            </w:pPr>
            <w:r w:rsidRPr="00E64B99">
              <w:rPr>
                <w:bCs/>
                <w:sz w:val="18"/>
                <w:szCs w:val="18"/>
              </w:rPr>
              <w:t>Automated telephone counseling system (TLC-PA-China); no human counselor involved</w:t>
            </w:r>
          </w:p>
        </w:tc>
        <w:tc>
          <w:tcPr>
            <w:tcW w:w="4962" w:type="dxa"/>
            <w:vAlign w:val="center"/>
          </w:tcPr>
          <w:p w14:paraId="51DB06C0" w14:textId="77777777" w:rsidR="002A72F5" w:rsidRPr="00E64B99" w:rsidRDefault="002A72F5" w:rsidP="001930DE">
            <w:pPr>
              <w:rPr>
                <w:bCs/>
                <w:sz w:val="18"/>
                <w:szCs w:val="18"/>
              </w:rPr>
            </w:pPr>
            <w:r w:rsidRPr="00E64B99">
              <w:rPr>
                <w:bCs/>
                <w:sz w:val="18"/>
                <w:szCs w:val="18"/>
              </w:rPr>
              <w:t>Not applicable (fully automated system)</w:t>
            </w:r>
          </w:p>
        </w:tc>
        <w:tc>
          <w:tcPr>
            <w:tcW w:w="4818" w:type="dxa"/>
          </w:tcPr>
          <w:p w14:paraId="5A9EC280" w14:textId="77777777" w:rsidR="002A72F5" w:rsidRPr="00E64B99" w:rsidRDefault="002A72F5" w:rsidP="001930DE">
            <w:pPr>
              <w:rPr>
                <w:bCs/>
                <w:sz w:val="18"/>
                <w:szCs w:val="18"/>
              </w:rPr>
            </w:pPr>
            <w:r w:rsidRPr="00E64B99">
              <w:rPr>
                <w:bCs/>
                <w:sz w:val="18"/>
                <w:szCs w:val="18"/>
              </w:rPr>
              <w:t>Not applicable (automated delivery); system scripts developed and culturally adapted by research team</w:t>
            </w:r>
          </w:p>
        </w:tc>
      </w:tr>
      <w:tr w:rsidR="002A72F5" w:rsidRPr="00E64B99" w14:paraId="07D3B523" w14:textId="77777777" w:rsidTr="002A72F5">
        <w:trPr>
          <w:trHeight w:val="125"/>
        </w:trPr>
        <w:tc>
          <w:tcPr>
            <w:tcW w:w="1900" w:type="dxa"/>
            <w:vAlign w:val="center"/>
          </w:tcPr>
          <w:p w14:paraId="50403B9D" w14:textId="77777777" w:rsidR="002A72F5" w:rsidRPr="00E64B99" w:rsidRDefault="002A72F5" w:rsidP="001930DE">
            <w:pPr>
              <w:rPr>
                <w:bCs/>
                <w:sz w:val="18"/>
                <w:szCs w:val="18"/>
              </w:rPr>
            </w:pPr>
            <w:r w:rsidRPr="00E64B99">
              <w:rPr>
                <w:bCs/>
                <w:sz w:val="18"/>
                <w:szCs w:val="18"/>
              </w:rPr>
              <w:t xml:space="preserve">Meurer, 2019 </w:t>
            </w:r>
            <w:r w:rsidRPr="00E64B99">
              <w:rPr>
                <w:bCs/>
                <w:i/>
                <w:iCs/>
                <w:color w:val="000000" w:themeColor="text1"/>
                <w:sz w:val="18"/>
                <w:szCs w:val="18"/>
              </w:rPr>
              <w:fldChar w:fldCharType="begin" w:fldLock="1"/>
            </w:r>
            <w:r w:rsidRPr="00E64B99">
              <w:rPr>
                <w:bCs/>
                <w:i/>
                <w:iCs/>
                <w:color w:val="000000" w:themeColor="text1"/>
                <w:sz w:val="18"/>
                <w:szCs w:val="18"/>
              </w:rPr>
              <w:instrText>ADDIN CSL_CITATION {"citationItems":[{"id":"ITEM-1","itemData":{"DOI":"10.1177/1090198118820095","ISSN":"1552-6127","abstract":"This study aimed to evaluate the effectiveness of the VAMOS strategy (Health-Improving Active Life) in improving physical activity (PA), dietary habits, and anthropometric variables of primary health care (PHC) users in Brazil. A randomized controlled community trial was conducted at two units of the Health Academy Program (HAP; a service provided by PHC), which were randomly assigned either to control group (CG) or intervention group (IG). Participants in both groups (CG = 156 and IG = 135) took part in physical activity classes provided by HAP facilities with those in IG also participating in the VAMOS strategy for 12 weeks. This strategy is based on social cognitive theory. The main behavioral constructs addressed were self-efficacy, goal setting, self-monitoring, identification of social support and barriers, and solutions for the identified barriers. Physical activity was measured with accelerometers, and nutritional status was assessed using dietary habits questionnaires and anthropometric measurements. Intention-to-treat analysis revealed that participants in IG increased the daily time of moderate-vigorous PA and the frequency of raw vegetable intake, while the intake of ultra-processed foods was reduced. Weight loss among participants who were classified as overweight/obese at baseline was observed in the intervention group compared to control. These results suggest that the VAMOS strategy was effective in increasing PA, healthy dietary habits, and decreasing weight among PHC users. Therefore, VAMOS could be used as a strategy to strengthen individuals' autonomy regarding healthy choices and improve their overall health.","author":[{"dropping-particle":"","family":"Meurer","given":"S T","non-dropping-particle":"","parse-names":false,"suffix":""},{"dropping-particle":"","family":"Lopes","given":"A C S","non-dropping-particle":"","parse-names":false,"suffix":""},{"dropping-particle":"","family":"Almeida","given":"F A","non-dropping-particle":"","parse-names":false,"suffix":""},{"dropping-particle":"","family":"Mendonça","given":"R D","non-dropping-particle":"","parse-names":false,"suffix":""},{"dropping-particle":"","family":"Benedetti","given":"T R B","non-dropping-particle":"","parse-names":false,"suffix":""}],"container-title":"Health education &amp; behavior : the official publication of the Society for Public Health Education","id":"ITEM-1","issue":"3","issued":{"date-parts":[["2019"]]},"language":"English","page":"406-416","title":"Effectiveness of the VAMOS Strategy for Increasing Physical Activity and Healthy Dietary Habits: A Randomized Controlled Community Trial","type":"article-journal","volume":"46"},"uris":["http://www.mendeley.com/documents/?uuid=f9a24552-e4e3-4654-87ff-36a0a0d634f6"]}],"mendeley":{"formattedCitation":"[42]","plainTextFormattedCitation":"[42]","previouslyFormattedCitation":"[42]"},"properties":{"noteIndex":0},"schema":"https://github.com/citation-style-language/schema/raw/master/csl-citation.json"}</w:instrText>
            </w:r>
            <w:r w:rsidRPr="00E64B99">
              <w:rPr>
                <w:bCs/>
                <w:i/>
                <w:iCs/>
                <w:color w:val="000000" w:themeColor="text1"/>
                <w:sz w:val="18"/>
                <w:szCs w:val="18"/>
              </w:rPr>
              <w:fldChar w:fldCharType="separate"/>
            </w:r>
            <w:r w:rsidRPr="00E64B99">
              <w:rPr>
                <w:bCs/>
                <w:iCs/>
                <w:noProof/>
                <w:color w:val="000000" w:themeColor="text1"/>
                <w:sz w:val="18"/>
                <w:szCs w:val="18"/>
              </w:rPr>
              <w:t>[42]</w:t>
            </w:r>
            <w:r w:rsidRPr="00E64B99">
              <w:rPr>
                <w:bCs/>
                <w:i/>
                <w:iCs/>
                <w:color w:val="000000" w:themeColor="text1"/>
                <w:sz w:val="18"/>
                <w:szCs w:val="18"/>
              </w:rPr>
              <w:fldChar w:fldCharType="end"/>
            </w:r>
          </w:p>
        </w:tc>
        <w:tc>
          <w:tcPr>
            <w:tcW w:w="5897" w:type="dxa"/>
          </w:tcPr>
          <w:p w14:paraId="4B3BD98A" w14:textId="77777777" w:rsidR="002A72F5" w:rsidRPr="00E64B99" w:rsidRDefault="002A72F5" w:rsidP="001930DE">
            <w:pPr>
              <w:rPr>
                <w:bCs/>
                <w:sz w:val="18"/>
                <w:szCs w:val="18"/>
              </w:rPr>
            </w:pPr>
            <w:r w:rsidRPr="00E64B99">
              <w:rPr>
                <w:bCs/>
                <w:sz w:val="18"/>
                <w:szCs w:val="18"/>
              </w:rPr>
              <w:t>Trained physical education professionals facilitated the VAMOS strategy in community health settings.</w:t>
            </w:r>
          </w:p>
        </w:tc>
        <w:tc>
          <w:tcPr>
            <w:tcW w:w="4962" w:type="dxa"/>
          </w:tcPr>
          <w:p w14:paraId="5215655D" w14:textId="77777777" w:rsidR="002A72F5" w:rsidRPr="00E64B99" w:rsidRDefault="002A72F5" w:rsidP="001930DE">
            <w:pPr>
              <w:rPr>
                <w:bCs/>
                <w:sz w:val="18"/>
                <w:szCs w:val="18"/>
              </w:rPr>
            </w:pPr>
            <w:r w:rsidRPr="00E64B99">
              <w:rPr>
                <w:bCs/>
                <w:sz w:val="18"/>
                <w:szCs w:val="18"/>
              </w:rPr>
              <w:t>One primary physical educator per intervention site, supported by public health staff.</w:t>
            </w:r>
          </w:p>
        </w:tc>
        <w:tc>
          <w:tcPr>
            <w:tcW w:w="4818" w:type="dxa"/>
          </w:tcPr>
          <w:p w14:paraId="19DE7FA6" w14:textId="77777777" w:rsidR="002A72F5" w:rsidRPr="00E64B99" w:rsidRDefault="002A72F5" w:rsidP="001930DE">
            <w:pPr>
              <w:rPr>
                <w:bCs/>
                <w:sz w:val="18"/>
                <w:szCs w:val="18"/>
              </w:rPr>
            </w:pPr>
            <w:r w:rsidRPr="00E64B99">
              <w:rPr>
                <w:bCs/>
                <w:sz w:val="18"/>
                <w:szCs w:val="18"/>
              </w:rPr>
              <w:t>Physical educators received standardized training on the VAMOS strategy and principles of health promotion.</w:t>
            </w:r>
          </w:p>
        </w:tc>
      </w:tr>
      <w:tr w:rsidR="002A72F5" w:rsidRPr="00E64B99" w14:paraId="61BD4C38" w14:textId="77777777" w:rsidTr="002A72F5">
        <w:trPr>
          <w:trHeight w:val="125"/>
        </w:trPr>
        <w:tc>
          <w:tcPr>
            <w:tcW w:w="1900" w:type="dxa"/>
            <w:vAlign w:val="center"/>
          </w:tcPr>
          <w:p w14:paraId="5FD8AB2C" w14:textId="77777777" w:rsidR="002A72F5" w:rsidRPr="00E64B99" w:rsidRDefault="002A72F5" w:rsidP="001930DE">
            <w:pPr>
              <w:rPr>
                <w:bCs/>
                <w:sz w:val="18"/>
                <w:szCs w:val="18"/>
              </w:rPr>
            </w:pPr>
            <w:proofErr w:type="spellStart"/>
            <w:r w:rsidRPr="00E64B99">
              <w:rPr>
                <w:bCs/>
                <w:sz w:val="18"/>
                <w:szCs w:val="18"/>
              </w:rPr>
              <w:t>Mouodi</w:t>
            </w:r>
            <w:proofErr w:type="spellEnd"/>
            <w:r w:rsidRPr="00E64B99">
              <w:rPr>
                <w:bCs/>
                <w:sz w:val="18"/>
                <w:szCs w:val="18"/>
              </w:rPr>
              <w:t xml:space="preserve"> S, 2019 </w:t>
            </w:r>
            <w:r w:rsidRPr="00E64B99">
              <w:rPr>
                <w:bCs/>
                <w:i/>
                <w:iCs/>
                <w:color w:val="000000" w:themeColor="text1"/>
                <w:sz w:val="18"/>
                <w:szCs w:val="18"/>
              </w:rPr>
              <w:fldChar w:fldCharType="begin" w:fldLock="1"/>
            </w:r>
            <w:r w:rsidRPr="00E64B99">
              <w:rPr>
                <w:bCs/>
                <w:i/>
                <w:iCs/>
                <w:color w:val="000000" w:themeColor="text1"/>
                <w:sz w:val="18"/>
                <w:szCs w:val="18"/>
              </w:rPr>
              <w:instrText>ADDIN CSL_CITATION {"citationItems":[{"id":"ITEM-1","itemData":{"DOI":"10.15171/jrhs.2019.01","ISSN":"22287809","PMID":"31133624","abstract":"Background: This study was conducted to evaluate the effectiveness of short-term structured interventions on healthy lifestyle behaviors, dietary intake, anthropometric measures, blood pressure, fasting blood glucose, and serum lipid profile of middle-aged adults. Study design: Randomized controlled trial study. Methods: Overall, 300 individuals out of apparently healthy (non-patient) adults aged 40-60 yr living in Amirkola, Babol the north of Iran were enrolled in 2016-2017. The Persian translation of the Health Promoting Lifestyle Profile II (HPLP-II) and two days 24-h food recall questionnaires were used for data collection. Eligible participants were allocated randomly in three groups (high-intensive, low-intensive and the control). The follow-up examination has been conducted after 16 wk of intervention. Results: The three study groups had no significant difference in age (P=0.888), sex (P=0.395), BMI (P=0.969), healthy lifestyle score (P=0.675) and total daily energy intake (P=0.612). After intervention, the mean scores of all the six subdomains of HPLP-II questionnaire had significant improvement (P&lt;0.001). Mean weight loss was 1.5, 1.0 and 0.3 kg, in high-intensive, low-intensive and control groups, respectively. BMI although reduced, was still in the overweight range in two sexes. Mean of neck, arm, waist and buttock size, diastolic blood pressure, serum triglyceride, total cholesterol, and HDL levels have been changed to a better condition in comparison with the baseline values (P&lt;0.001). Dietary intake had good changes in total daily energy (P&lt;0.001), daily intake of carbohydrate, protein, and fat (P&lt;0.001), and proportion of energy from carbohydrate (P=0.007) and fat (P=0.022) after the intervention. Conclusion: Our intervention program could have positive impact on healthy lifestyle behaviors, dietary intake and weight in addition to some other anthropometric variables and serum lipid profile of middle-aged adults.","author":[{"dropping-particle":"","family":"Mouodi","given":"Simin","non-dropping-particle":"","parse-names":false,"suffix":""},{"dropping-particle":"","family":"Hosseini","given":"Seyed Reza","non-dropping-particle":"","parse-names":false,"suffix":""},{"dropping-particle":"","family":"Ghadimi","given":"Reza","non-dropping-particle":"","parse-names":false,"suffix":""},{"dropping-particle":"","family":"Cumming","given":"Robert Graham","non-dropping-particle":"","parse-names":false,"suffix":""},{"dropping-particle":"","family":"Bijani","given":"Ali","non-dropping-particle":"","parse-names":false,"suffix":""},{"dropping-particle":"","family":"Mouodi","given":"Marjan","non-dropping-particle":"","parse-names":false,"suffix":""},{"dropping-particle":"","family":"Pasha","given":"Yadollah Zahed","non-dropping-particle":"","parse-names":false,"suffix":""}],"container-title":"Journal of Research in Health Sciences","id":"ITEM-1","issue":"1","issued":{"date-parts":[["2019"]]},"page":"1-8","title":"Lifestyle interventions to promote healthy nutrition and physical activity in middle-age (40-60 years) adults: A randomized controlled trial in the North of Iran","type":"article-journal","volume":"19"},"uris":["http://www.mendeley.com/documents/?uuid=dfef395d-ec26-436c-bfdf-9c29136a3b47"]}],"mendeley":{"formattedCitation":"[43]","plainTextFormattedCitation":"[43]","previouslyFormattedCitation":"[43]"},"properties":{"noteIndex":0},"schema":"https://github.com/citation-style-language/schema/raw/master/csl-citation.json"}</w:instrText>
            </w:r>
            <w:r w:rsidRPr="00E64B99">
              <w:rPr>
                <w:bCs/>
                <w:i/>
                <w:iCs/>
                <w:color w:val="000000" w:themeColor="text1"/>
                <w:sz w:val="18"/>
                <w:szCs w:val="18"/>
              </w:rPr>
              <w:fldChar w:fldCharType="separate"/>
            </w:r>
            <w:r w:rsidRPr="00E64B99">
              <w:rPr>
                <w:bCs/>
                <w:iCs/>
                <w:noProof/>
                <w:color w:val="000000" w:themeColor="text1"/>
                <w:sz w:val="18"/>
                <w:szCs w:val="18"/>
              </w:rPr>
              <w:t>[43]</w:t>
            </w:r>
            <w:r w:rsidRPr="00E64B99">
              <w:rPr>
                <w:bCs/>
                <w:i/>
                <w:iCs/>
                <w:color w:val="000000" w:themeColor="text1"/>
                <w:sz w:val="18"/>
                <w:szCs w:val="18"/>
              </w:rPr>
              <w:fldChar w:fldCharType="end"/>
            </w:r>
          </w:p>
        </w:tc>
        <w:tc>
          <w:tcPr>
            <w:tcW w:w="5897" w:type="dxa"/>
          </w:tcPr>
          <w:p w14:paraId="162B9E50" w14:textId="77777777" w:rsidR="002A72F5" w:rsidRPr="00E64B99" w:rsidRDefault="002A72F5" w:rsidP="001930DE">
            <w:pPr>
              <w:rPr>
                <w:bCs/>
                <w:sz w:val="18"/>
                <w:szCs w:val="18"/>
              </w:rPr>
            </w:pPr>
            <w:r w:rsidRPr="00E64B99">
              <w:rPr>
                <w:bCs/>
                <w:sz w:val="18"/>
                <w:szCs w:val="18"/>
              </w:rPr>
              <w:t>Medical doctors, nutritionists, and trained health educators facilitated group sessions and individual consultations.</w:t>
            </w:r>
          </w:p>
        </w:tc>
        <w:tc>
          <w:tcPr>
            <w:tcW w:w="4962" w:type="dxa"/>
          </w:tcPr>
          <w:p w14:paraId="2265290C" w14:textId="77777777" w:rsidR="002A72F5" w:rsidRPr="00E64B99" w:rsidRDefault="002A72F5" w:rsidP="001930DE">
            <w:pPr>
              <w:rPr>
                <w:bCs/>
                <w:sz w:val="18"/>
                <w:szCs w:val="18"/>
              </w:rPr>
            </w:pPr>
            <w:r w:rsidRPr="00E64B99">
              <w:rPr>
                <w:bCs/>
                <w:sz w:val="18"/>
                <w:szCs w:val="18"/>
              </w:rPr>
              <w:t>Three-member team including a medical doctor, MSc in nutrition, and Ph.D. in clinical nutrition.</w:t>
            </w:r>
          </w:p>
        </w:tc>
        <w:tc>
          <w:tcPr>
            <w:tcW w:w="4818" w:type="dxa"/>
          </w:tcPr>
          <w:p w14:paraId="1DE47DDD" w14:textId="77777777" w:rsidR="002A72F5" w:rsidRPr="00E64B99" w:rsidRDefault="002A72F5" w:rsidP="001930DE">
            <w:pPr>
              <w:rPr>
                <w:bCs/>
                <w:sz w:val="18"/>
                <w:szCs w:val="18"/>
              </w:rPr>
            </w:pPr>
            <w:r w:rsidRPr="00E64B99">
              <w:rPr>
                <w:bCs/>
                <w:sz w:val="18"/>
                <w:szCs w:val="18"/>
              </w:rPr>
              <w:t>All educators underwent structured training in nutrition, exercise science, and behavioral counseling before delivering the intervention.</w:t>
            </w:r>
          </w:p>
        </w:tc>
      </w:tr>
      <w:tr w:rsidR="002A72F5" w:rsidRPr="00E64B99" w14:paraId="294F74BC" w14:textId="77777777" w:rsidTr="002A72F5">
        <w:trPr>
          <w:trHeight w:val="125"/>
        </w:trPr>
        <w:tc>
          <w:tcPr>
            <w:tcW w:w="1900" w:type="dxa"/>
            <w:vAlign w:val="center"/>
          </w:tcPr>
          <w:p w14:paraId="3621DE61" w14:textId="77777777" w:rsidR="002A72F5" w:rsidRPr="00E64B99" w:rsidRDefault="002A72F5" w:rsidP="001930DE">
            <w:pPr>
              <w:rPr>
                <w:bCs/>
                <w:sz w:val="18"/>
                <w:szCs w:val="18"/>
              </w:rPr>
            </w:pPr>
            <w:proofErr w:type="spellStart"/>
            <w:r w:rsidRPr="00E64B99">
              <w:rPr>
                <w:bCs/>
                <w:sz w:val="18"/>
                <w:szCs w:val="18"/>
              </w:rPr>
              <w:t>Hidrus</w:t>
            </w:r>
            <w:proofErr w:type="spellEnd"/>
            <w:r w:rsidRPr="00E64B99">
              <w:rPr>
                <w:bCs/>
                <w:sz w:val="18"/>
                <w:szCs w:val="18"/>
              </w:rPr>
              <w:t xml:space="preserve"> A, 2020 </w:t>
            </w:r>
            <w:r w:rsidRPr="00E64B99">
              <w:rPr>
                <w:bCs/>
                <w:i/>
                <w:iCs/>
                <w:color w:val="000000" w:themeColor="text1"/>
                <w:sz w:val="18"/>
                <w:szCs w:val="18"/>
              </w:rPr>
              <w:fldChar w:fldCharType="begin" w:fldLock="1"/>
            </w:r>
            <w:r w:rsidRPr="00E64B99">
              <w:rPr>
                <w:bCs/>
                <w:i/>
                <w:iCs/>
                <w:color w:val="000000" w:themeColor="text1"/>
                <w:sz w:val="18"/>
                <w:szCs w:val="18"/>
              </w:rPr>
              <w:instrText>ADDIN CSL_CITATION {"citationItems":[{"id":"ITEM-1","itemData":{"DOI":"10.3390/ijerph17072507","ISSN":"16604601","PMID":"32268601","abstract":"Brain Breaks videos are web-based structured physical activity (PA) videos that aim at stimulating an interest in learning and promoting health. Exercise is one of the important treatment regimens for people with type 2 diabetes mellitus (T2DM). Thus, the objective of this study was to determine the effects that Brain Breaks videos have on the motives for PA, as measured by the Physical Activity and Leisure Motivation Scale-Malay (PALMS-M), and the amount of PA, as measured by the International Physical Activity Questionnaire-Malay (IPAQ-M), in T2DM patients (the most common type of diabetes mellitus patients). This study was conducted using a randomized, double-blind design and grouped subjects under two research conditions: an experimental group given Brain Breaks videos and a control group. Purposive sampling was employed to recruit 70 T2DM patients (male = 39, female = 31) with the mean age of 57.6 (SD = 8.5) from Hospital Universiti Sains Malaysia, Kelantan. Over a four-month period, the participants in the experimental group were asked to perform PA daily based on a Brain Breaks video (10 min in duration) that was shared through a WhatsApp group. All participants from both groups answered the PALMS-M questionnaire five times: pre-intervention, the end of the first month, second month, and third month, and post-intervention. A repeated measure multivariate analysis of variance and a repeated measure analysis of variance were performed for the analyses of the data. The results demonstrated that four (appearance, others’ expectations, physical condition, and mastery) out of eight motives for PA produced a significant mean score difference between the two study groups. All eight motives for PA showed an upward trend for the experimental group during the study period, while the control group showed a downward trend for all motives during the study period. As for the amount of PA, both groups showed significant differences (p = 0.001). The amount of PA increased in the experimental group during the study period, while it decreased in the control group. Therefore, Brain Breaks videos can be considered as an effective intervention for motivating T2DM patients for PA and improving their amount of PA.","author":[{"dropping-particle":"","family":"Hidrus","given":"Aizuddin","non-dropping-particle":"","parse-names":false,"suffix":""},{"dropping-particle":"","family":"Kueh","given":"Yee Cheng","non-dropping-particle":"","parse-names":false,"suffix":""},{"dropping-particle":"","family":"Norsaádah","given":"Bachok","non-dropping-particle":"","parse-names":false,"suffix":""},{"dropping-particle":"","family":"Chang","given":"Yu Kai","non-dropping-particle":"","parse-names":false,"suffix":""},{"dropping-particle":"","family":"Hung","given":"Tsung Min","non-dropping-particle":"","parse-names":false,"suffix":""},{"dropping-particle":"","family":"Naing","given":"Nyi Nyi","non-dropping-particle":"","parse-names":false,"suffix":""},{"dropping-particle":"","family":"Kuan","given":"Garry","non-dropping-particle":"","parse-names":false,"suffix":""}],"container-title":"International Journal of Environmental Research and Public Health","id":"ITEM-1","issue":"7","issued":{"date-parts":[["2020"]]},"page":"1-16","title":"Effects of brain breaks videos on the motives for the physical activity of Malaysians with type-2 diabetes mellitus","type":"article-journal","volume":"17"},"uris":["http://www.mendeley.com/documents/?uuid=ca24413e-8d90-4fa7-a53e-09ba41396692"]}],"mendeley":{"formattedCitation":"[44]","plainTextFormattedCitation":"[44]","previouslyFormattedCitation":"[44]"},"properties":{"noteIndex":0},"schema":"https://github.com/citation-style-language/schema/raw/master/csl-citation.json"}</w:instrText>
            </w:r>
            <w:r w:rsidRPr="00E64B99">
              <w:rPr>
                <w:bCs/>
                <w:i/>
                <w:iCs/>
                <w:color w:val="000000" w:themeColor="text1"/>
                <w:sz w:val="18"/>
                <w:szCs w:val="18"/>
              </w:rPr>
              <w:fldChar w:fldCharType="separate"/>
            </w:r>
            <w:r w:rsidRPr="00E64B99">
              <w:rPr>
                <w:bCs/>
                <w:iCs/>
                <w:noProof/>
                <w:color w:val="000000" w:themeColor="text1"/>
                <w:sz w:val="18"/>
                <w:szCs w:val="18"/>
              </w:rPr>
              <w:t>[44]</w:t>
            </w:r>
            <w:r w:rsidRPr="00E64B99">
              <w:rPr>
                <w:bCs/>
                <w:i/>
                <w:iCs/>
                <w:color w:val="000000" w:themeColor="text1"/>
                <w:sz w:val="18"/>
                <w:szCs w:val="18"/>
              </w:rPr>
              <w:fldChar w:fldCharType="end"/>
            </w:r>
          </w:p>
        </w:tc>
        <w:tc>
          <w:tcPr>
            <w:tcW w:w="5897" w:type="dxa"/>
          </w:tcPr>
          <w:p w14:paraId="4C5D0781" w14:textId="77777777" w:rsidR="002A72F5" w:rsidRPr="00E64B99" w:rsidRDefault="002A72F5" w:rsidP="001930DE">
            <w:pPr>
              <w:rPr>
                <w:bCs/>
                <w:sz w:val="18"/>
                <w:szCs w:val="18"/>
              </w:rPr>
            </w:pPr>
            <w:r w:rsidRPr="00E64B99">
              <w:rPr>
                <w:bCs/>
                <w:sz w:val="18"/>
                <w:szCs w:val="18"/>
              </w:rPr>
              <w:t>Health professionals, including exercise physiologists and medical researchers, delivered Brain Breaks video-based interventions.</w:t>
            </w:r>
          </w:p>
        </w:tc>
        <w:tc>
          <w:tcPr>
            <w:tcW w:w="4962" w:type="dxa"/>
          </w:tcPr>
          <w:p w14:paraId="27F5B8A8" w14:textId="77777777" w:rsidR="002A72F5" w:rsidRPr="00E64B99" w:rsidRDefault="002A72F5" w:rsidP="001930DE">
            <w:pPr>
              <w:rPr>
                <w:bCs/>
                <w:sz w:val="18"/>
                <w:szCs w:val="18"/>
              </w:rPr>
            </w:pPr>
            <w:r w:rsidRPr="00E64B99">
              <w:rPr>
                <w:bCs/>
                <w:sz w:val="18"/>
                <w:szCs w:val="18"/>
              </w:rPr>
              <w:t>A team of five professionals, including exercise physiologists and behavioral researchers.</w:t>
            </w:r>
          </w:p>
        </w:tc>
        <w:tc>
          <w:tcPr>
            <w:tcW w:w="4818" w:type="dxa"/>
          </w:tcPr>
          <w:p w14:paraId="18B9C1E0" w14:textId="77777777" w:rsidR="002A72F5" w:rsidRPr="00E64B99" w:rsidRDefault="002A72F5" w:rsidP="001930DE">
            <w:pPr>
              <w:rPr>
                <w:bCs/>
                <w:sz w:val="18"/>
                <w:szCs w:val="18"/>
              </w:rPr>
            </w:pPr>
            <w:r w:rsidRPr="00E64B99">
              <w:rPr>
                <w:bCs/>
                <w:sz w:val="18"/>
                <w:szCs w:val="18"/>
              </w:rPr>
              <w:t>Providers received training in digital physical activity interventions and behavioral motivation strategies.</w:t>
            </w:r>
          </w:p>
        </w:tc>
      </w:tr>
      <w:tr w:rsidR="002A72F5" w:rsidRPr="00E64B99" w14:paraId="088B8040" w14:textId="77777777" w:rsidTr="002A72F5">
        <w:trPr>
          <w:trHeight w:val="125"/>
        </w:trPr>
        <w:tc>
          <w:tcPr>
            <w:tcW w:w="1900" w:type="dxa"/>
            <w:vAlign w:val="center"/>
          </w:tcPr>
          <w:p w14:paraId="683E1946" w14:textId="77777777" w:rsidR="002A72F5" w:rsidRPr="00E64B99" w:rsidRDefault="002A72F5" w:rsidP="001930DE">
            <w:pPr>
              <w:rPr>
                <w:bCs/>
                <w:sz w:val="18"/>
                <w:szCs w:val="18"/>
              </w:rPr>
            </w:pPr>
            <w:r w:rsidRPr="00E64B99">
              <w:rPr>
                <w:bCs/>
                <w:sz w:val="18"/>
                <w:szCs w:val="18"/>
              </w:rPr>
              <w:t xml:space="preserve">Alsaleh E, 2023 </w:t>
            </w:r>
            <w:r w:rsidRPr="00E64B99">
              <w:rPr>
                <w:bCs/>
                <w:i/>
                <w:iCs/>
                <w:color w:val="000000" w:themeColor="text1"/>
                <w:sz w:val="18"/>
                <w:szCs w:val="18"/>
              </w:rPr>
              <w:fldChar w:fldCharType="begin" w:fldLock="1"/>
            </w:r>
            <w:r w:rsidRPr="00E64B99">
              <w:rPr>
                <w:bCs/>
                <w:i/>
                <w:iCs/>
                <w:color w:val="000000" w:themeColor="text1"/>
                <w:sz w:val="18"/>
                <w:szCs w:val="18"/>
              </w:rPr>
              <w:instrText>ADDIN CSL_CITATION {"citationItems":[{"id":"ITEM-1","itemData":{"DOI":"10.1186/s12889-016-3313-5","ISSN":"1471-2458","abstract":"BACKGROUND: Patients with coronary heart disease often do not follow prescribed physical activity recommendations. The aim of this study was to assess the efficacy of a behavioural intervention to increase physical activity in patients with coronary heart disease not attending structured cardiac rehabilitation programmes.\nMETHODS: Parallel randomised controlled trial comparing 6-month multi-component behavioural change intervention (n = 71) with usual care (n = 85) was conducted in two hospitals in Jordan, Middle East. Intervention included one face-to-face individualised consultation, 6 telephone support calls (for goal-setting, feedback and self-monitoring) and 18 reminder text messages. Patients were randomly allocated to the two groups by opening opaque sealed sequence envelopes. The patients and the researcher who provided the intervention and assessed the outcomes were not blinded. Outcomes were assessed at baseline and 6 months. Primary outcome was physical activity level, secondary outcomes were blood pressure, body mass index, exercise self-efficacy for exercise and health-related quality of life.\nRESULTS: Intervention and control groups were comparable at baseline. Moderate physical activity significantly increased in the intervention group compared with control group (mean change (SD) of frequency: 0.23 (0.87) days/week versus -.06 (0.40); duration: 15.53 (90.15) minutes/week versus -3.67 (22.60) minutes/week; intensity: 31.05 (105.98) Metabolic equivalents (METs) versus 14.68 (90.40) METs). Effect size was 0.03 for moderate PA frequency, 0.02 for moderate PA duration and 0.01 for moderate PA intensity. Walking significantly increased in the intervention group compared with control group (mean change (SD) of frequency: 3.15 (2.75) days/week versus 0.37 (1.83) days/week; duration: 150.90 (124.47) minutes/week versus 24.05 (195.93) minutes/week; intensity: 495.12 (413.74) METs versus14.62 (265.06) METs). Effect size was 0.36 for walking frequency, 0.05 for walking duration, 0.32 for walking intensity and 0.29 for total PA intensity. Intervention participants had significantly lower blood pressure, lower body mass index, greater exercise self-efficacy and better health-related quality of life at 6 months compared with controls.\nCONCLUSIONS: Multi-component behavioural intervention increases physical activity, and improves body composition, physiological and psychological outcomes in CHD patients not attending structured rehabilitation programmes…","author":[{"dropping-particle":"","family":"Alsaleh","given":"E","non-dropping-particle":"","parse-names":false,"suffix":""},{"dropping-particle":"","family":"Windle","given":"R","non-dropping-particle":"","parse-names":false,"suffix":""},{"dropping-particle":"","family":"Blake","given":"H","non-dropping-particle":"","parse-names":false,"suffix":""}],"container-title":"BMC public health","id":"ITEM-1","issued":{"date-parts":[["2016"]]},"language":"English","page":"643","title":"Behavioural intervention to increase physical activity in adults with coronary heart disease in Jordan","type":"article-journal","volume":"16"},"uris":["http://www.mendeley.com/documents/?uuid=71e7a362-51da-4a32-9b64-f1448104a2c1"]}],"mendeley":{"formattedCitation":"[45]","plainTextFormattedCitation":"[45]","previouslyFormattedCitation":"[45]"},"properties":{"noteIndex":0},"schema":"https://github.com/citation-style-language/schema/raw/master/csl-citation.json"}</w:instrText>
            </w:r>
            <w:r w:rsidRPr="00E64B99">
              <w:rPr>
                <w:bCs/>
                <w:i/>
                <w:iCs/>
                <w:color w:val="000000" w:themeColor="text1"/>
                <w:sz w:val="18"/>
                <w:szCs w:val="18"/>
              </w:rPr>
              <w:fldChar w:fldCharType="separate"/>
            </w:r>
            <w:r w:rsidRPr="00E64B99">
              <w:rPr>
                <w:bCs/>
                <w:iCs/>
                <w:noProof/>
                <w:color w:val="000000" w:themeColor="text1"/>
                <w:sz w:val="18"/>
                <w:szCs w:val="18"/>
              </w:rPr>
              <w:t>[45]</w:t>
            </w:r>
            <w:r w:rsidRPr="00E64B99">
              <w:rPr>
                <w:bCs/>
                <w:i/>
                <w:iCs/>
                <w:color w:val="000000" w:themeColor="text1"/>
                <w:sz w:val="18"/>
                <w:szCs w:val="18"/>
              </w:rPr>
              <w:fldChar w:fldCharType="end"/>
            </w:r>
          </w:p>
        </w:tc>
        <w:tc>
          <w:tcPr>
            <w:tcW w:w="5897" w:type="dxa"/>
          </w:tcPr>
          <w:p w14:paraId="315C8F7C" w14:textId="77777777" w:rsidR="002A72F5" w:rsidRPr="00E64B99" w:rsidRDefault="002A72F5" w:rsidP="001930DE">
            <w:pPr>
              <w:rPr>
                <w:bCs/>
                <w:sz w:val="18"/>
                <w:szCs w:val="18"/>
              </w:rPr>
            </w:pPr>
            <w:r w:rsidRPr="00E64B99">
              <w:rPr>
                <w:bCs/>
                <w:sz w:val="18"/>
                <w:szCs w:val="18"/>
              </w:rPr>
              <w:t>A trained public health educator with expertise in behavioral interventions and exercise counseling.</w:t>
            </w:r>
          </w:p>
        </w:tc>
        <w:tc>
          <w:tcPr>
            <w:tcW w:w="4962" w:type="dxa"/>
          </w:tcPr>
          <w:p w14:paraId="46F967F4" w14:textId="77777777" w:rsidR="002A72F5" w:rsidRPr="00E64B99" w:rsidRDefault="002A72F5" w:rsidP="001930DE">
            <w:pPr>
              <w:rPr>
                <w:bCs/>
                <w:sz w:val="18"/>
                <w:szCs w:val="18"/>
              </w:rPr>
            </w:pPr>
            <w:r w:rsidRPr="00E64B99">
              <w:rPr>
                <w:bCs/>
                <w:sz w:val="18"/>
                <w:szCs w:val="18"/>
              </w:rPr>
              <w:t>One primary provider with support from assistant educators.</w:t>
            </w:r>
          </w:p>
        </w:tc>
        <w:tc>
          <w:tcPr>
            <w:tcW w:w="4818" w:type="dxa"/>
          </w:tcPr>
          <w:p w14:paraId="6915E8A9" w14:textId="77777777" w:rsidR="002A72F5" w:rsidRPr="00E64B99" w:rsidRDefault="002A72F5" w:rsidP="001930DE">
            <w:pPr>
              <w:rPr>
                <w:bCs/>
                <w:sz w:val="18"/>
                <w:szCs w:val="18"/>
              </w:rPr>
            </w:pPr>
            <w:r w:rsidRPr="00E64B99">
              <w:rPr>
                <w:bCs/>
                <w:sz w:val="18"/>
                <w:szCs w:val="18"/>
              </w:rPr>
              <w:t>Providers received a 2-week training on motivational interviewing, goal-setting strategies, and structured physical activity programs.</w:t>
            </w:r>
          </w:p>
        </w:tc>
      </w:tr>
      <w:tr w:rsidR="002A72F5" w:rsidRPr="00E64B99" w14:paraId="2E12D8AC" w14:textId="77777777" w:rsidTr="002A72F5">
        <w:trPr>
          <w:trHeight w:val="125"/>
        </w:trPr>
        <w:tc>
          <w:tcPr>
            <w:tcW w:w="1900" w:type="dxa"/>
            <w:vAlign w:val="center"/>
          </w:tcPr>
          <w:p w14:paraId="6AC3DD75" w14:textId="77777777" w:rsidR="002A72F5" w:rsidRPr="00E64B99" w:rsidRDefault="002A72F5" w:rsidP="001930DE">
            <w:pPr>
              <w:rPr>
                <w:bCs/>
                <w:sz w:val="18"/>
                <w:szCs w:val="18"/>
              </w:rPr>
            </w:pPr>
            <w:r w:rsidRPr="00E64B99">
              <w:rPr>
                <w:bCs/>
                <w:color w:val="000000" w:themeColor="text1"/>
                <w:sz w:val="18"/>
                <w:szCs w:val="18"/>
              </w:rPr>
              <w:t>Ansari K, 2023</w:t>
            </w:r>
            <w:r w:rsidRPr="00E64B99">
              <w:rPr>
                <w:bCs/>
                <w:color w:val="000000" w:themeColor="text1"/>
                <w:sz w:val="18"/>
                <w:szCs w:val="18"/>
              </w:rPr>
              <w:fldChar w:fldCharType="begin" w:fldLock="1"/>
            </w:r>
            <w:r w:rsidRPr="00E64B99">
              <w:rPr>
                <w:bCs/>
                <w:color w:val="000000" w:themeColor="text1"/>
                <w:sz w:val="18"/>
                <w:szCs w:val="18"/>
              </w:rPr>
              <w:instrText>ADDIN CSL_CITATION {"citationItems":[{"id":"ITEM-1","itemData":{"DOI":"10.1186/s12905-022-01598-0","ISSN":"1472-6874","abstract":"Background: Physical inactivity is a global health problem which is more prevalent among women. Among different age groups, middle-aged women are more vulnerable to physical inactivity as one of consequences of menopause. This study aimed to compare the effect of text messaging and that of mobile social networking on the improvement of physical activity and anthropometric indices of middle-aged women in Iran. Methods: This was a randomized controlled trial in which 110 overweight or obese women who were physically inactive were recruited and allocated into two groups of text messaging (n = 55) or mobile social networking (n = 55). Women in both groups received information regarding the necessity, benefits, and barriers of physical activity and how to overcome these barriers for 12 weeks. The International Physical Activity Questionnaire (IPAQ), and a demographic questionnaire were used to collect data. Anthropometric indices including weight, height, waist circumference, hip circumference, waist/hip ratio, and body fat percentage were measured at baseline, as well as 4, 8, and 12 weeks after intervention. Data were analyzed using independent t-test, Chi-square, and repeated measure test. Results: In the mobile social networking group, most women had moderate physical activity after 12 weeks (P &lt; 0.05). The mean physical activity and energy expenditure were significantly higher in the mobile social group than those in the text messaging. In the 12th week of intervention, there was a significant reduction in the weight and BMI of the participants in the mobile social networking group compared to the text messaging group (P &lt; 0.05). The waist and hip circumferences of women in the mobile social networking group reduced significantly after 12 weeks of intervention in comparison to the text messaging group (P = 0.001). The two groups did not show any significant difference regarding waist/hip ratio. While the body fat percentage was reduced in the mobile social networking group in the 4th, 8th, and 12th week of intervention, the differences between the two groups was not significant. Conclusion: Both text messaging and mobile social networking were effective in promoting physical activity and reducing anthropometric indices except for waist/hip ratio and body fat percentages, but the effect of mobile social networking was more pronounced. Thus, mobile social networking is recommended for promoting physical activity among middle-aged women.","author":[{"dropping-particle":"","family":"Ansari","given":"K","non-dropping-particle":"","parse-names":false,"suffix":""},{"dropping-particle":"","family":"Afshari","given":"P","non-dropping-particle":"","parse-names":false,"suffix":""},{"dropping-particle":"","family":"Abedi","given":"P","non-dropping-particle":"","parse-names":false,"suffix":""},{"dropping-particle":"","family":"Haghighizadeh","given":"M","non-dropping-particle":"","parse-names":false,"suffix":""}],"container-title":"BMC Women's Health","id":"ITEM-1","issue":"1","issued":{"date-parts":[["2022"]]},"language":"English","publisher-place":"P. Afshari, Midwifery Department, Reproductive Health Promotion Research Center, Nursing and Midwifery School, Ahvaz Jundishapur University of Medical Sciences, Golestan Ave, Ahvaz, Iran","title":"Comparing the effects of text messaging and mobile social networking on physical activity and anthropometric indices of middle-aged women: a randomized controlled trial","type":"article-journal","volume":"22"},"uris":["http://www.mendeley.com/documents/?uuid=4164ee38-6236-4499-98b2-f6464bc05acd"]}],"mendeley":{"formattedCitation":"[46]","plainTextFormattedCitation":"[46]","previouslyFormattedCitation":"[46]"},"properties":{"noteIndex":0},"schema":"https://github.com/citation-style-language/schema/raw/master/csl-citation.json"}</w:instrText>
            </w:r>
            <w:r w:rsidRPr="00E64B99">
              <w:rPr>
                <w:bCs/>
                <w:color w:val="000000" w:themeColor="text1"/>
                <w:sz w:val="18"/>
                <w:szCs w:val="18"/>
              </w:rPr>
              <w:fldChar w:fldCharType="separate"/>
            </w:r>
            <w:r w:rsidRPr="00E64B99">
              <w:rPr>
                <w:bCs/>
                <w:noProof/>
                <w:color w:val="000000" w:themeColor="text1"/>
                <w:sz w:val="18"/>
                <w:szCs w:val="18"/>
              </w:rPr>
              <w:t>[46]</w:t>
            </w:r>
            <w:r w:rsidRPr="00E64B99">
              <w:rPr>
                <w:bCs/>
                <w:color w:val="000000" w:themeColor="text1"/>
                <w:sz w:val="18"/>
                <w:szCs w:val="18"/>
              </w:rPr>
              <w:fldChar w:fldCharType="end"/>
            </w:r>
          </w:p>
        </w:tc>
        <w:tc>
          <w:tcPr>
            <w:tcW w:w="5897" w:type="dxa"/>
          </w:tcPr>
          <w:p w14:paraId="7713B2E8" w14:textId="77777777" w:rsidR="002A72F5" w:rsidRPr="00E64B99" w:rsidRDefault="002A72F5" w:rsidP="001930DE">
            <w:pPr>
              <w:rPr>
                <w:bCs/>
                <w:sz w:val="18"/>
                <w:szCs w:val="18"/>
              </w:rPr>
            </w:pPr>
            <w:r w:rsidRPr="00E64B99">
              <w:rPr>
                <w:bCs/>
                <w:sz w:val="18"/>
                <w:szCs w:val="18"/>
              </w:rPr>
              <w:t>Midwives and reproductive health experts with experience in digital health interventions.</w:t>
            </w:r>
          </w:p>
        </w:tc>
        <w:tc>
          <w:tcPr>
            <w:tcW w:w="4962" w:type="dxa"/>
          </w:tcPr>
          <w:p w14:paraId="49C37394" w14:textId="77777777" w:rsidR="002A72F5" w:rsidRPr="00E64B99" w:rsidRDefault="002A72F5" w:rsidP="001930DE">
            <w:pPr>
              <w:rPr>
                <w:bCs/>
                <w:sz w:val="18"/>
                <w:szCs w:val="18"/>
              </w:rPr>
            </w:pPr>
            <w:r w:rsidRPr="00E64B99">
              <w:rPr>
                <w:bCs/>
                <w:sz w:val="18"/>
                <w:szCs w:val="18"/>
              </w:rPr>
              <w:t>Two midwives and one digital health specialist per intervention group.</w:t>
            </w:r>
          </w:p>
        </w:tc>
        <w:tc>
          <w:tcPr>
            <w:tcW w:w="4818" w:type="dxa"/>
          </w:tcPr>
          <w:p w14:paraId="6A35D3FF" w14:textId="77777777" w:rsidR="002A72F5" w:rsidRPr="00E64B99" w:rsidRDefault="002A72F5" w:rsidP="001930DE">
            <w:pPr>
              <w:rPr>
                <w:bCs/>
                <w:sz w:val="18"/>
                <w:szCs w:val="18"/>
              </w:rPr>
            </w:pPr>
            <w:r w:rsidRPr="00E64B99">
              <w:rPr>
                <w:bCs/>
                <w:sz w:val="18"/>
                <w:szCs w:val="18"/>
              </w:rPr>
              <w:t>Midwives and health professionals were trained in mobile-based health interventions and behavior change techniques.</w:t>
            </w:r>
          </w:p>
        </w:tc>
      </w:tr>
      <w:tr w:rsidR="002A72F5" w:rsidRPr="00E64B99" w14:paraId="3B521060" w14:textId="77777777" w:rsidTr="002A72F5">
        <w:trPr>
          <w:trHeight w:val="125"/>
        </w:trPr>
        <w:tc>
          <w:tcPr>
            <w:tcW w:w="1900" w:type="dxa"/>
            <w:vAlign w:val="center"/>
          </w:tcPr>
          <w:p w14:paraId="240EFBB4" w14:textId="77777777" w:rsidR="002A72F5" w:rsidRPr="00E64B99" w:rsidRDefault="002A72F5" w:rsidP="001930DE">
            <w:pPr>
              <w:rPr>
                <w:bCs/>
                <w:sz w:val="18"/>
                <w:szCs w:val="18"/>
              </w:rPr>
            </w:pPr>
            <w:r w:rsidRPr="00E64B99">
              <w:rPr>
                <w:bCs/>
                <w:sz w:val="18"/>
                <w:szCs w:val="18"/>
              </w:rPr>
              <w:t xml:space="preserve">Li et al 2023 </w:t>
            </w:r>
            <w:r w:rsidRPr="00E64B99">
              <w:rPr>
                <w:bCs/>
                <w:i/>
                <w:iCs/>
                <w:color w:val="000000" w:themeColor="text1"/>
                <w:sz w:val="18"/>
                <w:szCs w:val="18"/>
              </w:rPr>
              <w:fldChar w:fldCharType="begin" w:fldLock="1"/>
            </w:r>
            <w:r w:rsidRPr="00E64B99">
              <w:rPr>
                <w:bCs/>
                <w:i/>
                <w:iCs/>
                <w:color w:val="000000" w:themeColor="text1"/>
                <w:sz w:val="18"/>
                <w:szCs w:val="18"/>
              </w:rPr>
              <w:instrText>ADDIN CSL_CITATION {"citationItems":[{"id":"ITEM-1","itemData":{"DOI":"10.1001/jamanetworkopen.2023.33195","ISSN":"25743805","PMID":"37713199","abstract":"Importance: Current randomized trial evidence of the effects of physical activity interventions in older adults is mainly from developed countries, with little reliable evidence from low- and middle-income countries, such as China, where race, culture, and lifestyles differ substantially from those in Western populations. Objective: To evaluate the effects of a multilevel intervention for increasing leisure-time activity levels in Chinese older adults. Design, Setting, and Participants: This cluster randomized trial was conducted from May 2021 to May 2023, including an 8-week intervention period and a follow-up period of 24 months. Eight villages in China were randomly assigned to the intervention (4 villages) or the control (4 villages) group. Potentially eligible participants were 60 years or older. A total of 511 older adults from the selected 8 villages were enrolled. Interventions: The intervention group received an 8-week socioecological model-based intervention, comprising individual, interpersonal, and community-level components, whereas the control group did not. Main Outcome and Measure: The primary outcome was the change in leisure-time activity at 8 weeks, measured by the Physical Activity Scale for the Elderly (PASE). Possible PASE scores for leisure-time activity range from 0 to 502, with higher scores indicating higher activity levels. Results: A total of 511 older adults from 8 villages were recruited and randomly allocated to the intervention (240 participants, 4 villages) or control (271 participants, 4 villages) groups. The mean (SD) age was 70.95 (5.72) years, and 284 (55.6%) were female participants. Seven serious adverse events (unrelated deaths) were reported. Participants in the intervention group increased leisure-time activity more than those in the control group, with a mean difference in PASE scores of 13.74 points (95% CI, 8.58-18.91 points) between the groups at 8 weeks (P &lt;.001). Significant differences in leisure-time activity were also found over 24 months (mean difference in scores at 4 weeks, 11.66 points; 95% CI, 6.41-16.90 points; P &lt;.001; at 6 months, 12.35 points; 95% CI, 7.19-17.50 points; P &lt;.001; at 12 months, 11.55 points; 95% CI, 6.32-16.78 points; P &lt;.001; and at 24 months, 14.51 points; 95% CI, 9.28-19.75 points; P &lt;.001). Conclusions and Relevance: In this cluster randomized trial, the multilevel intervention was effective in promoting leisure-time activity over 24 months of follow-up in older adults from C…","author":[{"dropping-particle":"","family":"Li","given":"Nanyan","non-dropping-particle":"","parse-names":false,"suffix":""},{"dropping-particle":"","family":"Ye","given":"Qin","non-dropping-particle":"","parse-names":false,"suffix":""},{"dropping-particle":"","family":"Deng","given":"Qian","non-dropping-particle":"","parse-names":false,"suffix":""},{"dropping-particle":"","family":"Wang","given":"Yufei","non-dropping-particle":"","parse-names":false,"suffix":""},{"dropping-particle":"","family":"Hu","given":"Julinling","non-dropping-particle":"","parse-names":false,"suffix":""},{"dropping-particle":"","family":"Li","given":"Xianlan","non-dropping-particle":"","parse-names":false,"suffix":""},{"dropping-particle":"","family":"Liu","given":"Qianqian","non-dropping-particle":"","parse-names":false,"suffix":""},{"dropping-particle":"","family":"Jiang","given":"Meili","non-dropping-particle":"","parse-names":false,"suffix":""},{"dropping-particle":"","family":"Zhao","given":"Xing","non-dropping-particle":"","parse-names":false,"suffix":""},{"dropping-particle":"","family":"Zhou","given":"Junmin","non-dropping-particle":"","parse-names":false,"suffix":""}],"container-title":"JAMA Network Open","id":"ITEM-1","issue":"9","issued":{"date-parts":[["2023"]]},"page":"E2333195","title":"Physical Activity Intervention for Leisure-Time Activity Levels among Older Adults: A Cluster Randomized Trial","type":"article-journal","volume":"6"},"uris":["http://www.mendeley.com/documents/?uuid=e7c31eef-d799-4d15-99a8-4eb54fc46d49"]}],"mendeley":{"formattedCitation":"[38]","plainTextFormattedCitation":"[38]","previouslyFormattedCitation":"[38]"},"properties":{"noteIndex":0},"schema":"https://github.com/citation-style-language/schema/raw/master/csl-citation.json"}</w:instrText>
            </w:r>
            <w:r w:rsidRPr="00E64B99">
              <w:rPr>
                <w:bCs/>
                <w:i/>
                <w:iCs/>
                <w:color w:val="000000" w:themeColor="text1"/>
                <w:sz w:val="18"/>
                <w:szCs w:val="18"/>
              </w:rPr>
              <w:fldChar w:fldCharType="separate"/>
            </w:r>
            <w:r w:rsidRPr="00E64B99">
              <w:rPr>
                <w:bCs/>
                <w:iCs/>
                <w:noProof/>
                <w:color w:val="000000" w:themeColor="text1"/>
                <w:sz w:val="18"/>
                <w:szCs w:val="18"/>
              </w:rPr>
              <w:t>[38]</w:t>
            </w:r>
            <w:r w:rsidRPr="00E64B99">
              <w:rPr>
                <w:bCs/>
                <w:i/>
                <w:iCs/>
                <w:color w:val="000000" w:themeColor="text1"/>
                <w:sz w:val="18"/>
                <w:szCs w:val="18"/>
              </w:rPr>
              <w:fldChar w:fldCharType="end"/>
            </w:r>
          </w:p>
        </w:tc>
        <w:tc>
          <w:tcPr>
            <w:tcW w:w="5897" w:type="dxa"/>
          </w:tcPr>
          <w:p w14:paraId="6DDAEB39" w14:textId="77777777" w:rsidR="002A72F5" w:rsidRPr="00E64B99" w:rsidRDefault="002A72F5" w:rsidP="001930DE">
            <w:pPr>
              <w:rPr>
                <w:bCs/>
                <w:sz w:val="18"/>
                <w:szCs w:val="18"/>
              </w:rPr>
            </w:pPr>
            <w:r w:rsidRPr="00E64B99">
              <w:rPr>
                <w:bCs/>
                <w:sz w:val="18"/>
                <w:szCs w:val="18"/>
              </w:rPr>
              <w:t>Research team (with peer group leaders facilitating group activities)</w:t>
            </w:r>
          </w:p>
        </w:tc>
        <w:tc>
          <w:tcPr>
            <w:tcW w:w="4962" w:type="dxa"/>
            <w:vAlign w:val="center"/>
          </w:tcPr>
          <w:p w14:paraId="027EEAD0" w14:textId="77777777" w:rsidR="002A72F5" w:rsidRPr="00E64B99" w:rsidRDefault="002A72F5" w:rsidP="001930DE">
            <w:pPr>
              <w:rPr>
                <w:bCs/>
                <w:sz w:val="18"/>
                <w:szCs w:val="18"/>
              </w:rPr>
            </w:pPr>
            <w:r w:rsidRPr="00E64B99">
              <w:rPr>
                <w:bCs/>
                <w:sz w:val="18"/>
                <w:szCs w:val="18"/>
              </w:rPr>
              <w:t>NR</w:t>
            </w:r>
          </w:p>
        </w:tc>
        <w:tc>
          <w:tcPr>
            <w:tcW w:w="4818" w:type="dxa"/>
          </w:tcPr>
          <w:p w14:paraId="5A02DFD7" w14:textId="77777777" w:rsidR="002A72F5" w:rsidRPr="00E64B99" w:rsidRDefault="002A72F5" w:rsidP="001930DE">
            <w:pPr>
              <w:rPr>
                <w:bCs/>
                <w:sz w:val="18"/>
                <w:szCs w:val="18"/>
              </w:rPr>
            </w:pPr>
            <w:r w:rsidRPr="00E64B99">
              <w:rPr>
                <w:bCs/>
                <w:sz w:val="18"/>
                <w:szCs w:val="18"/>
              </w:rPr>
              <w:t>Providers reported as trained prior to intervention; details of training not specified</w:t>
            </w:r>
          </w:p>
        </w:tc>
      </w:tr>
      <w:tr w:rsidR="002A72F5" w:rsidRPr="00E64B99" w14:paraId="70BB6608" w14:textId="77777777" w:rsidTr="002A72F5">
        <w:trPr>
          <w:trHeight w:val="125"/>
        </w:trPr>
        <w:tc>
          <w:tcPr>
            <w:tcW w:w="1900" w:type="dxa"/>
            <w:vAlign w:val="center"/>
          </w:tcPr>
          <w:p w14:paraId="564B187A" w14:textId="77777777" w:rsidR="002A72F5" w:rsidRPr="00E64B99" w:rsidRDefault="002A72F5" w:rsidP="001930DE">
            <w:pPr>
              <w:rPr>
                <w:bCs/>
                <w:sz w:val="18"/>
                <w:szCs w:val="18"/>
              </w:rPr>
            </w:pPr>
            <w:proofErr w:type="spellStart"/>
            <w:r w:rsidRPr="00E64B99">
              <w:rPr>
                <w:bCs/>
                <w:color w:val="000000" w:themeColor="text1"/>
                <w:sz w:val="18"/>
                <w:szCs w:val="18"/>
              </w:rPr>
              <w:t>Rabiei</w:t>
            </w:r>
            <w:proofErr w:type="spellEnd"/>
            <w:r w:rsidRPr="00E64B99">
              <w:rPr>
                <w:bCs/>
                <w:color w:val="000000" w:themeColor="text1"/>
                <w:sz w:val="18"/>
                <w:szCs w:val="18"/>
              </w:rPr>
              <w:t xml:space="preserve"> K, 2010 </w:t>
            </w:r>
            <w:r w:rsidRPr="00E64B99">
              <w:rPr>
                <w:bCs/>
                <w:color w:val="000000" w:themeColor="text1"/>
                <w:sz w:val="18"/>
                <w:szCs w:val="18"/>
              </w:rPr>
              <w:fldChar w:fldCharType="begin" w:fldLock="1"/>
            </w:r>
            <w:r w:rsidRPr="00E64B99">
              <w:rPr>
                <w:bCs/>
                <w:color w:val="000000" w:themeColor="text1"/>
                <w:sz w:val="18"/>
                <w:szCs w:val="18"/>
              </w:rPr>
              <w:instrText>ADDIN CSL_CITATION {"citationItems":[{"id":"ITEM-1","itemData":{"DOI":"10.5114/aoms.2010.13504","ISSN":"17341922","abstract":"Introduction: To assess the effect of a comprehensive community-based programme for increasing physical activity (PA) after 2 years of interventions. Material and methods: A 6-year, action-oriented, comprehensive, and integrated community-based study, entitled the Isfahan Healthy Heart Programme, was conducted in Iran from the year 2000. The interventions targeted the whole population of nearly 2,180,000 living in two cities, and were compared with another city considered as a reference. Educational, environmental and legislative interventions were conducted at the community level. Annual evaluations were performed among 6,000 representative individuals. This paper presents the changes in PA habits after 2 years of interventions for increasing PA. The PA habits were assessed by using the Baecke questionnaire, and an energy expenditure of 150 kcal for daily leisure time physical activity was adopted as a cut-off for defining active and inactive lifestyle. Results: In the intervention and reference areas, respectively 85 and 83% of the population were physically inactive. From 2000 to 2002, the daily PA among both genders decreased in both intervention and reference communities. Meanwhile, the leisure-time PA increased significantly in the intervention area, but decreased in the reference area. The transportation PA did not significantly change in the intervention area, but showed a remarkable decline in the reference area. Conclusions: We suggest that the synergism resulting from community collaborations has been effective in improving some aspects of PA in our community. The ongoing changes in environmental factors and policies can help in increasing the worksite and transportation PA in later stages of this community-based programme. Copyright © 2010 Termedia &amp; Banach.","author":[{"dropping-particle":"","family":"Rabiei","given":"Katayoun","non-dropping-particle":"","parse-names":false,"suffix":""},{"dropping-particle":"","family":"Kelishadi","given":"Roya","non-dropping-particle":"","parse-names":false,"suffix":""},{"dropping-particle":"","family":"Sarrafzadegan","given":"Nizal","non-dropping-particle":"","parse-names":false,"suffix":""},{"dropping-particle":"","family":"Sadri","given":"Gholamhossein","non-dropping-particle":"","parse-names":false,"suffix":""},{"dropping-particle":"","family":"Amani","given":"Ahmad","non-dropping-particle":"","parse-names":false,"suffix":""}],"container-title":"Archives of Medical Science","id":"ITEM-1","issue":"1","issued":{"date-parts":[["2010"]]},"page":"32-39","title":"Short-term results of community-based interventions for improving physical activity: Isfahan Healthy Heart Programme","type":"article-journal","volume":"6"},"uris":["http://www.mendeley.com/documents/?uuid=988c9639-6b0d-4f39-bf5b-0e55d1bce6ac"]}],"mendeley":{"formattedCitation":"[57]","plainTextFormattedCitation":"[57]","previouslyFormattedCitation":"[57]"},"properties":{"noteIndex":0},"schema":"https://github.com/citation-style-language/schema/raw/master/csl-citation.json"}</w:instrText>
            </w:r>
            <w:r w:rsidRPr="00E64B99">
              <w:rPr>
                <w:bCs/>
                <w:color w:val="000000" w:themeColor="text1"/>
                <w:sz w:val="18"/>
                <w:szCs w:val="18"/>
              </w:rPr>
              <w:fldChar w:fldCharType="separate"/>
            </w:r>
            <w:r w:rsidRPr="00E64B99">
              <w:rPr>
                <w:bCs/>
                <w:noProof/>
                <w:color w:val="000000" w:themeColor="text1"/>
                <w:sz w:val="18"/>
                <w:szCs w:val="18"/>
              </w:rPr>
              <w:t>[57]</w:t>
            </w:r>
            <w:r w:rsidRPr="00E64B99">
              <w:rPr>
                <w:bCs/>
                <w:color w:val="000000" w:themeColor="text1"/>
                <w:sz w:val="18"/>
                <w:szCs w:val="18"/>
              </w:rPr>
              <w:fldChar w:fldCharType="end"/>
            </w:r>
          </w:p>
        </w:tc>
        <w:tc>
          <w:tcPr>
            <w:tcW w:w="5897" w:type="dxa"/>
          </w:tcPr>
          <w:p w14:paraId="19F6E5DA" w14:textId="77777777" w:rsidR="002A72F5" w:rsidRPr="00E64B99" w:rsidRDefault="002A72F5" w:rsidP="001930DE">
            <w:pPr>
              <w:rPr>
                <w:bCs/>
                <w:sz w:val="18"/>
                <w:szCs w:val="18"/>
              </w:rPr>
            </w:pPr>
            <w:r w:rsidRPr="00E64B99">
              <w:rPr>
                <w:bCs/>
                <w:sz w:val="18"/>
                <w:szCs w:val="18"/>
              </w:rPr>
              <w:t>multiple executive projects involving public health authorities, municipal agencies, education departments, and other governmental and community stakeholders.</w:t>
            </w:r>
          </w:p>
        </w:tc>
        <w:tc>
          <w:tcPr>
            <w:tcW w:w="4962" w:type="dxa"/>
            <w:vAlign w:val="center"/>
          </w:tcPr>
          <w:p w14:paraId="2FDC9465" w14:textId="77777777" w:rsidR="002A72F5" w:rsidRPr="00E64B99" w:rsidRDefault="002A72F5" w:rsidP="001930DE">
            <w:pPr>
              <w:rPr>
                <w:bCs/>
                <w:sz w:val="18"/>
                <w:szCs w:val="18"/>
              </w:rPr>
            </w:pPr>
            <w:r w:rsidRPr="00E64B99">
              <w:rPr>
                <w:bCs/>
                <w:sz w:val="18"/>
                <w:szCs w:val="18"/>
              </w:rPr>
              <w:t>NR</w:t>
            </w:r>
          </w:p>
        </w:tc>
        <w:tc>
          <w:tcPr>
            <w:tcW w:w="4818" w:type="dxa"/>
            <w:vAlign w:val="center"/>
          </w:tcPr>
          <w:p w14:paraId="3C35A302" w14:textId="77777777" w:rsidR="002A72F5" w:rsidRPr="00E64B99" w:rsidRDefault="002A72F5" w:rsidP="001930DE">
            <w:pPr>
              <w:rPr>
                <w:bCs/>
                <w:sz w:val="18"/>
                <w:szCs w:val="18"/>
              </w:rPr>
            </w:pPr>
            <w:r w:rsidRPr="00E64B99">
              <w:rPr>
                <w:bCs/>
                <w:sz w:val="18"/>
                <w:szCs w:val="18"/>
              </w:rPr>
              <w:t>Not reported</w:t>
            </w:r>
          </w:p>
        </w:tc>
      </w:tr>
      <w:tr w:rsidR="002A72F5" w:rsidRPr="00E64B99" w14:paraId="3585E8E0" w14:textId="77777777" w:rsidTr="002A72F5">
        <w:trPr>
          <w:trHeight w:val="125"/>
        </w:trPr>
        <w:tc>
          <w:tcPr>
            <w:tcW w:w="1900" w:type="dxa"/>
            <w:vAlign w:val="center"/>
          </w:tcPr>
          <w:p w14:paraId="604626BB" w14:textId="77777777" w:rsidR="002A72F5" w:rsidRPr="00E64B99" w:rsidRDefault="002A72F5" w:rsidP="001930DE">
            <w:pPr>
              <w:rPr>
                <w:bCs/>
                <w:sz w:val="18"/>
                <w:szCs w:val="18"/>
              </w:rPr>
            </w:pPr>
            <w:r w:rsidRPr="00E64B99">
              <w:rPr>
                <w:bCs/>
                <w:color w:val="000000" w:themeColor="text1"/>
                <w:sz w:val="18"/>
                <w:szCs w:val="18"/>
              </w:rPr>
              <w:t>Torres A, 2013</w:t>
            </w:r>
            <w:r w:rsidRPr="00E64B99">
              <w:rPr>
                <w:bCs/>
                <w:color w:val="000000" w:themeColor="text1"/>
                <w:sz w:val="18"/>
                <w:szCs w:val="18"/>
              </w:rPr>
              <w:fldChar w:fldCharType="begin" w:fldLock="1"/>
            </w:r>
            <w:r w:rsidRPr="00E64B99">
              <w:rPr>
                <w:bCs/>
                <w:color w:val="000000" w:themeColor="text1"/>
                <w:sz w:val="18"/>
                <w:szCs w:val="18"/>
              </w:rPr>
              <w:instrText>ADDIN CSL_CITATION {"citationItems":[{"id":"ITEM-1","itemData":{"DOI":"10.2105/AJPH.2012.301142","ISSN":"00900036","PMID":"23237179","abstract":"Objectives. We compared participants from the Ciclovia (streets temporarily closed to motorized vehicles and open for pedestrians) and Cicloruta (bicycle paths) programs in Bogotá, Colombia, to assess associations of program participation with physical activity, safety, social capital, and equity. Methods. We conducted 2 cross-sectional studies in October 2009 with intercept surveys: one among 1000 Ciclovia participants and the other among 1000 Cicloruta participants. Results. Most Ciclovia participants met the physical activity recommendation in leisure time (59.5%), and most Cicloruta participants met it by cycling for transportation (70.5%). Ciclovia participants reported a higher perception of safety (51.2% regarding traffic and 42.4% about crime) and social capital (odds ratio = 2.0; 95% confidence interval = 1.4, 2.8) than did Cicloruta users. Most Cicloruta users reported living in low socioeconomic status categories (53.1%), had lower educational attainment (27%), and did not own cars (82.9%). Most Ciclovia participants reported living in middle socioeconomic status categories (64%), had low-to-middle educational attainment (51.1%), and did not own cars (66.1%). Conclusions. The Ciclovia and Cicloruta programs have the potential to equitably promote physical activity and provide a mobility alternative in complex urban settings such as Bogotá. Copyright © 2012 by the American Public Health Association®.","author":[{"dropping-particle":"","family":"Torres","given":"Andrea","non-dropping-particle":"","parse-names":false,"suffix":""},{"dropping-particle":"","family":"Sarmiento","given":"Olga L.","non-dropping-particle":"","parse-names":false,"suffix":""},{"dropping-particle":"","family":"Stauber","given":"Christine","non-dropping-particle":"","parse-names":false,"suffix":""},{"dropping-particle":"","family":"Zarama","given":"Roberto","non-dropping-particle":"","parse-names":false,"suffix":""}],"container-title":"American Journal of Public Health","id":"ITEM-1","issue":"2","issued":{"date-parts":[["2013"]]},"page":"23-30","title":"The ciclovia and cicloruta programs: Promising interventions to promote physical activity and social capital in bogotá, Colombia","type":"article-journal","volume":"103"},"uris":["http://www.mendeley.com/documents/?uuid=70f0d28d-e7ce-4c95-88e0-19d621545f52"]}],"mendeley":{"formattedCitation":"[58]","plainTextFormattedCitation":"[58]","previouslyFormattedCitation":"[58]"},"properties":{"noteIndex":0},"schema":"https://github.com/citation-style-language/schema/raw/master/csl-citation.json"}</w:instrText>
            </w:r>
            <w:r w:rsidRPr="00E64B99">
              <w:rPr>
                <w:bCs/>
                <w:color w:val="000000" w:themeColor="text1"/>
                <w:sz w:val="18"/>
                <w:szCs w:val="18"/>
              </w:rPr>
              <w:fldChar w:fldCharType="separate"/>
            </w:r>
            <w:r w:rsidRPr="00E64B99">
              <w:rPr>
                <w:bCs/>
                <w:noProof/>
                <w:color w:val="000000" w:themeColor="text1"/>
                <w:sz w:val="18"/>
                <w:szCs w:val="18"/>
              </w:rPr>
              <w:t>[58]</w:t>
            </w:r>
            <w:r w:rsidRPr="00E64B99">
              <w:rPr>
                <w:bCs/>
                <w:color w:val="000000" w:themeColor="text1"/>
                <w:sz w:val="18"/>
                <w:szCs w:val="18"/>
              </w:rPr>
              <w:fldChar w:fldCharType="end"/>
            </w:r>
          </w:p>
        </w:tc>
        <w:tc>
          <w:tcPr>
            <w:tcW w:w="5897" w:type="dxa"/>
          </w:tcPr>
          <w:p w14:paraId="7E48CE70" w14:textId="77777777" w:rsidR="002A72F5" w:rsidRPr="00E64B99" w:rsidRDefault="002A72F5" w:rsidP="001930DE">
            <w:pPr>
              <w:rPr>
                <w:bCs/>
                <w:sz w:val="18"/>
                <w:szCs w:val="18"/>
              </w:rPr>
            </w:pPr>
            <w:r w:rsidRPr="00E64B99">
              <w:rPr>
                <w:bCs/>
                <w:sz w:val="18"/>
                <w:szCs w:val="18"/>
              </w:rPr>
              <w:t>Urban planners and community health workers promoted physical activity through an infrastructure-based intervention.</w:t>
            </w:r>
          </w:p>
        </w:tc>
        <w:tc>
          <w:tcPr>
            <w:tcW w:w="4962" w:type="dxa"/>
          </w:tcPr>
          <w:p w14:paraId="4A249E37" w14:textId="77777777" w:rsidR="002A72F5" w:rsidRPr="00E64B99" w:rsidRDefault="002A72F5" w:rsidP="001930DE">
            <w:pPr>
              <w:rPr>
                <w:bCs/>
                <w:sz w:val="18"/>
                <w:szCs w:val="18"/>
              </w:rPr>
            </w:pPr>
            <w:r w:rsidRPr="00E64B99">
              <w:rPr>
                <w:bCs/>
                <w:sz w:val="18"/>
                <w:szCs w:val="18"/>
              </w:rPr>
              <w:t>Community urban planning teams and health advocates implemented the intervention.</w:t>
            </w:r>
          </w:p>
        </w:tc>
        <w:tc>
          <w:tcPr>
            <w:tcW w:w="4818" w:type="dxa"/>
          </w:tcPr>
          <w:p w14:paraId="79D683A9" w14:textId="77777777" w:rsidR="002A72F5" w:rsidRPr="00E64B99" w:rsidRDefault="002A72F5" w:rsidP="001930DE">
            <w:pPr>
              <w:rPr>
                <w:bCs/>
                <w:sz w:val="18"/>
                <w:szCs w:val="18"/>
              </w:rPr>
            </w:pPr>
            <w:r w:rsidRPr="00E64B99">
              <w:rPr>
                <w:bCs/>
                <w:sz w:val="18"/>
                <w:szCs w:val="18"/>
              </w:rPr>
              <w:t>Urban planning professionals were trained in active transportation and public health impact assessments.</w:t>
            </w:r>
          </w:p>
        </w:tc>
      </w:tr>
      <w:tr w:rsidR="002A72F5" w:rsidRPr="00E64B99" w14:paraId="7322FDA2" w14:textId="77777777" w:rsidTr="002A72F5">
        <w:trPr>
          <w:trHeight w:val="125"/>
        </w:trPr>
        <w:tc>
          <w:tcPr>
            <w:tcW w:w="1900" w:type="dxa"/>
            <w:vAlign w:val="center"/>
          </w:tcPr>
          <w:p w14:paraId="6D43A43A" w14:textId="77777777" w:rsidR="002A72F5" w:rsidRPr="00E64B99" w:rsidRDefault="002A72F5" w:rsidP="001930DE">
            <w:pPr>
              <w:rPr>
                <w:bCs/>
                <w:sz w:val="18"/>
                <w:szCs w:val="18"/>
              </w:rPr>
            </w:pPr>
            <w:proofErr w:type="spellStart"/>
            <w:r w:rsidRPr="00E64B99">
              <w:rPr>
                <w:bCs/>
                <w:sz w:val="18"/>
                <w:szCs w:val="18"/>
              </w:rPr>
              <w:t>Lv</w:t>
            </w:r>
            <w:proofErr w:type="spellEnd"/>
            <w:r w:rsidRPr="00E64B99">
              <w:rPr>
                <w:bCs/>
                <w:sz w:val="18"/>
                <w:szCs w:val="18"/>
              </w:rPr>
              <w:t xml:space="preserve"> J, 2014 </w:t>
            </w:r>
            <w:r w:rsidRPr="00E64B99">
              <w:rPr>
                <w:bCs/>
                <w:color w:val="000000" w:themeColor="text1"/>
                <w:sz w:val="18"/>
                <w:szCs w:val="18"/>
              </w:rPr>
              <w:fldChar w:fldCharType="begin" w:fldLock="1"/>
            </w:r>
            <w:r w:rsidRPr="00E64B99">
              <w:rPr>
                <w:bCs/>
                <w:color w:val="000000" w:themeColor="text1"/>
                <w:sz w:val="18"/>
                <w:szCs w:val="18"/>
              </w:rPr>
              <w:instrText>ADDIN CSL_CITATION {"citationItems":[{"id":"ITEM-1","itemData":{"DOI":"10.1136/jech-2013-203356","ISSN":"0143005X","PMID":"24297972","abstract":"Background To assess the short-term impact of a comprehensive, community-based multilevel intervention on knowledge, beliefs and practices with respect to smoking, physical activity and diet in Hangzhou, China. Methods A non-randomised, controlled, before-after quasi-experimental trial was conducted in two intervention areas and one comparison area. The intervention built on a socioecological framework and took place across four settings: neighbourhoods, schools, workplaces and community health centres. Two independent cross-sectional surveys of adults aged 18-64 years at baseline and a subsequent follow-up were conducted in 2008/2009 and 2011 in the intervention and comparison areas. A 2-year intervention programme was begun in mid-2009 and continued until mid-2011. Results A total of 2016 adults at baseline and 2016 adults at follow-up completed the survey. Over the 2-year intervention period, the intervention areas showed a statistically significant decline (25.2% vs 18.7%, p&lt;0.001) in the prevalence of smoking compared with the comparison area (18.0% vs 16.4%, p=0.343). The proportion of individuals who had noticed anyone smoking in any of nine locations in the previous 30 days demonstrated a statistically significant decline in the intervention (78.9% vs 66.5%, p&lt;0.001) and comparison (76.3% vs 66.5%, p&lt;0.001) areas. The fruit and vegetable consumption score increased in a statistically significant manner in the intervention (24.84 vs 25.97, p=0.036) and comparison (24.25 vs 26.67, p&lt;0.001) areas. The metabolic equivalent of physical activity increased from 1204 to 1386 (p=0.023) in the intervention areas compared with 918 to 924 in the comparison area (p=0.201). Conclusions After a 2-year intervention, beneficial changes were noted in the intervention areas with respect to smoking and physical activity but not diet. A community-based multilevel intervention programme is feasible in urban China.","author":[{"dropping-particle":"","family":"Lv","given":"Jun","non-dropping-particle":"","parse-names":false,"suffix":""},{"dropping-particle":"","family":"Liu","given":"Qing Min","non-dropping-particle":"","parse-names":false,"suffix":""},{"dropping-particle":"","family":"Ren","given":"Yan Jun","non-dropping-particle":"","parse-names":false,"suffix":""},{"dropping-particle":"","family":"He","given":"Ping Ping","non-dropping-particle":"","parse-names":false,"suffix":""},{"dropping-particle":"","family":"Wang","given":"Sheng Feng","non-dropping-particle":"","parse-names":false,"suffix":""},{"dropping-particle":"","family":"Gao","given":"Fang","non-dropping-particle":"","parse-names":false,"suffix":""},{"dropping-particle":"","family":"Li","given":"Li Ming","non-dropping-particle":"","parse-names":false,"suffix":""}],"container-title":"Journal of Epidemiology and Community Health","id":"ITEM-1","issue":"4","issued":{"date-parts":[["2014"]]},"page":"333-339","title":"A community-based multilevel intervention for smoking, physical activity and diet: Short-term findings from the community interventions for health programme in hangzhou, China","type":"article-journal","volume":"68"},"uris":["http://www.mendeley.com/documents/?uuid=acce0d70-fafc-46cd-9c3e-35de06067d6e"]}],"mendeley":{"formattedCitation":"[49]","plainTextFormattedCitation":"[49]","previouslyFormattedCitation":"[49]"},"properties":{"noteIndex":0},"schema":"https://github.com/citation-style-language/schema/raw/master/csl-citation.json"}</w:instrText>
            </w:r>
            <w:r w:rsidRPr="00E64B99">
              <w:rPr>
                <w:bCs/>
                <w:color w:val="000000" w:themeColor="text1"/>
                <w:sz w:val="18"/>
                <w:szCs w:val="18"/>
              </w:rPr>
              <w:fldChar w:fldCharType="separate"/>
            </w:r>
            <w:r w:rsidRPr="00E64B99">
              <w:rPr>
                <w:bCs/>
                <w:noProof/>
                <w:color w:val="000000" w:themeColor="text1"/>
                <w:sz w:val="18"/>
                <w:szCs w:val="18"/>
              </w:rPr>
              <w:t>[49]</w:t>
            </w:r>
            <w:r w:rsidRPr="00E64B99">
              <w:rPr>
                <w:bCs/>
                <w:color w:val="000000" w:themeColor="text1"/>
                <w:sz w:val="18"/>
                <w:szCs w:val="18"/>
              </w:rPr>
              <w:fldChar w:fldCharType="end"/>
            </w:r>
          </w:p>
        </w:tc>
        <w:tc>
          <w:tcPr>
            <w:tcW w:w="5897" w:type="dxa"/>
            <w:vAlign w:val="center"/>
          </w:tcPr>
          <w:p w14:paraId="57003084" w14:textId="77777777" w:rsidR="002A72F5" w:rsidRPr="00E64B99" w:rsidRDefault="002A72F5" w:rsidP="001930DE">
            <w:pPr>
              <w:rPr>
                <w:bCs/>
                <w:sz w:val="18"/>
                <w:szCs w:val="18"/>
              </w:rPr>
            </w:pPr>
            <w:r w:rsidRPr="00E64B99">
              <w:rPr>
                <w:bCs/>
                <w:sz w:val="18"/>
                <w:szCs w:val="18"/>
              </w:rPr>
              <w:t xml:space="preserve">local staff of the district </w:t>
            </w:r>
            <w:proofErr w:type="spellStart"/>
            <w:r w:rsidRPr="00E64B99">
              <w:rPr>
                <w:bCs/>
                <w:sz w:val="18"/>
                <w:szCs w:val="18"/>
              </w:rPr>
              <w:t>Centres</w:t>
            </w:r>
            <w:proofErr w:type="spellEnd"/>
            <w:r w:rsidRPr="00E64B99">
              <w:rPr>
                <w:bCs/>
                <w:sz w:val="18"/>
                <w:szCs w:val="18"/>
              </w:rPr>
              <w:t xml:space="preserve"> for Disease Control and Prevention, doctors of community</w:t>
            </w:r>
          </w:p>
          <w:p w14:paraId="3D5223ED" w14:textId="77777777" w:rsidR="002A72F5" w:rsidRPr="00E64B99" w:rsidRDefault="002A72F5" w:rsidP="001930DE">
            <w:pPr>
              <w:rPr>
                <w:bCs/>
                <w:sz w:val="18"/>
                <w:szCs w:val="18"/>
              </w:rPr>
            </w:pPr>
            <w:r w:rsidRPr="00E64B99">
              <w:rPr>
                <w:bCs/>
                <w:sz w:val="18"/>
                <w:szCs w:val="18"/>
              </w:rPr>
              <w:t xml:space="preserve">health </w:t>
            </w:r>
            <w:proofErr w:type="spellStart"/>
            <w:r w:rsidRPr="00E64B99">
              <w:rPr>
                <w:bCs/>
                <w:sz w:val="18"/>
                <w:szCs w:val="18"/>
              </w:rPr>
              <w:t>centres</w:t>
            </w:r>
            <w:proofErr w:type="spellEnd"/>
            <w:r w:rsidRPr="00E64B99">
              <w:rPr>
                <w:bCs/>
                <w:sz w:val="18"/>
                <w:szCs w:val="18"/>
              </w:rPr>
              <w:t>, community public health assistants, school doctors and worksite clinic doctors.</w:t>
            </w:r>
          </w:p>
        </w:tc>
        <w:tc>
          <w:tcPr>
            <w:tcW w:w="4962" w:type="dxa"/>
            <w:vAlign w:val="center"/>
          </w:tcPr>
          <w:p w14:paraId="13390B20" w14:textId="77777777" w:rsidR="002A72F5" w:rsidRPr="00E64B99" w:rsidRDefault="002A72F5" w:rsidP="001930DE">
            <w:pPr>
              <w:rPr>
                <w:bCs/>
                <w:sz w:val="18"/>
                <w:szCs w:val="18"/>
              </w:rPr>
            </w:pPr>
            <w:r w:rsidRPr="00E64B99">
              <w:rPr>
                <w:bCs/>
                <w:sz w:val="18"/>
                <w:szCs w:val="18"/>
              </w:rPr>
              <w:t>NR</w:t>
            </w:r>
          </w:p>
        </w:tc>
        <w:tc>
          <w:tcPr>
            <w:tcW w:w="4818" w:type="dxa"/>
            <w:vAlign w:val="center"/>
          </w:tcPr>
          <w:p w14:paraId="0E6C7DCE" w14:textId="77777777" w:rsidR="002A72F5" w:rsidRPr="00E64B99" w:rsidRDefault="002A72F5" w:rsidP="001930DE">
            <w:pPr>
              <w:rPr>
                <w:bCs/>
                <w:sz w:val="18"/>
                <w:szCs w:val="18"/>
              </w:rPr>
            </w:pPr>
            <w:r w:rsidRPr="00E64B99">
              <w:rPr>
                <w:bCs/>
                <w:sz w:val="18"/>
                <w:szCs w:val="18"/>
              </w:rPr>
              <w:t>Training reported; details not specified</w:t>
            </w:r>
          </w:p>
        </w:tc>
      </w:tr>
      <w:tr w:rsidR="002A72F5" w:rsidRPr="00E64B99" w14:paraId="0D5BC85F" w14:textId="77777777" w:rsidTr="002A72F5">
        <w:trPr>
          <w:trHeight w:val="125"/>
        </w:trPr>
        <w:tc>
          <w:tcPr>
            <w:tcW w:w="1900" w:type="dxa"/>
            <w:vAlign w:val="center"/>
          </w:tcPr>
          <w:p w14:paraId="206919BA" w14:textId="77777777" w:rsidR="002A72F5" w:rsidRPr="00E64B99" w:rsidRDefault="002A72F5" w:rsidP="001930DE">
            <w:pPr>
              <w:rPr>
                <w:bCs/>
                <w:sz w:val="18"/>
                <w:szCs w:val="18"/>
              </w:rPr>
            </w:pPr>
            <w:r w:rsidRPr="00E64B99">
              <w:rPr>
                <w:bCs/>
                <w:sz w:val="18"/>
                <w:szCs w:val="18"/>
              </w:rPr>
              <w:t xml:space="preserve">Anthony, 2015 </w:t>
            </w:r>
            <w:r w:rsidRPr="00E64B99">
              <w:rPr>
                <w:bCs/>
                <w:i/>
                <w:iCs/>
                <w:color w:val="000000" w:themeColor="text1"/>
                <w:sz w:val="18"/>
                <w:szCs w:val="18"/>
              </w:rPr>
              <w:fldChar w:fldCharType="begin" w:fldLock="1"/>
            </w:r>
            <w:r w:rsidRPr="00E64B99">
              <w:rPr>
                <w:bCs/>
                <w:i/>
                <w:iCs/>
                <w:color w:val="000000" w:themeColor="text1"/>
                <w:sz w:val="18"/>
                <w:szCs w:val="18"/>
              </w:rPr>
              <w:instrText>ADDIN CSL_CITATION {"citationItems":[{"id":"ITEM-1","itemData":{"DOI":"10.1111/phn.12189","ISSN":"1525-1446 (Electronic)","PMID":"25801204","abstract":"OBJECTIVE: To reduce risk factors in workplace settings in low- and middle-income countries. DESIGN AND SAMPLE: Workplace interventions were utilized as part of the Community Interventions for Health program, a nonrandomized, controlled study undertaken in three communities in China, India, and Mexico. Exactly, 45 industrial, 82 health and 101 school workplace set1. Anthony D, Dyson PA, Lv J, Thankappan KR, Fernández MT, Matthews DR. Reducing Health Risk Factors in Workplaces of Low and Middle-Income Countries. Public Health Nurs. 2015;32(5):478–87. tings with a target population of 15,726. Two independent cross-sectional surveys of workers were conducted at baseline and follow-up, after 18-24 months of intervention activities. MEASURES: Culturally appropriate interventions to reduce tobacco use, increase physical activity, and improve dietary intake were delivered in the intervention areas. RESULTS: Exactly, 12,136 adults completed surveys at baseline, and 9,786 at follow-up. In the intervention group, the prevalence of tobacco use reduced significantly in men (-6.0%, p &lt; .001) and the proportion eating five portions of fruit and vegetables daily increased (+6.9%, p &lt; .001) compared with the control group. There were no significant differences between the groups for changes in physical activity or prevalence of overweight. CONCLUSIONS: Workplace interventions improved risk factors in China, India, and Mexico.","author":[{"dropping-particle":"","family":"Anthony","given":"Denis","non-dropping-particle":"","parse-names":false,"suffix":""},{"dropping-particle":"","family":"Dyson","given":"Pamela A","non-dropping-particle":"","parse-names":false,"suffix":""},{"dropping-particle":"","family":"Lv","given":"Jun","non-dropping-particle":"","parse-names":false,"suffix":""},{"dropping-particle":"","family":"Thankappan","given":"Kavumpurathu R","non-dropping-particle":"","parse-names":false,"suffix":""},{"dropping-particle":"","family":"Fernández","given":"Maria Teresa","non-dropping-particle":"","parse-names":false,"suffix":""},{"dropping-particle":"","family":"Matthews","given":"David R","non-dropping-particle":"","parse-names":false,"suffix":""}],"container-title":"Public health nursing (Boston, Mass.)","id":"ITEM-1","issue":"5","issued":{"date-parts":[["2015"]]},"language":"eng","page":"478-487","publisher-place":"United States","title":"Reducing Health Risk Factors in Workplaces of Low and Middle-Income Countries.","type":"article-journal","volume":"32"},"uris":["http://www.mendeley.com/documents/?uuid=ebf134ba-d43d-4199-964d-03f28256b912"]}],"mendeley":{"formattedCitation":"[47]","plainTextFormattedCitation":"[47]","previouslyFormattedCitation":"[47]"},"properties":{"noteIndex":0},"schema":"https://github.com/citation-style-language/schema/raw/master/csl-citation.json"}</w:instrText>
            </w:r>
            <w:r w:rsidRPr="00E64B99">
              <w:rPr>
                <w:bCs/>
                <w:i/>
                <w:iCs/>
                <w:color w:val="000000" w:themeColor="text1"/>
                <w:sz w:val="18"/>
                <w:szCs w:val="18"/>
              </w:rPr>
              <w:fldChar w:fldCharType="separate"/>
            </w:r>
            <w:r w:rsidRPr="00E64B99">
              <w:rPr>
                <w:bCs/>
                <w:iCs/>
                <w:noProof/>
                <w:color w:val="000000" w:themeColor="text1"/>
                <w:sz w:val="18"/>
                <w:szCs w:val="18"/>
              </w:rPr>
              <w:t>[47]</w:t>
            </w:r>
            <w:r w:rsidRPr="00E64B99">
              <w:rPr>
                <w:bCs/>
                <w:i/>
                <w:iCs/>
                <w:color w:val="000000" w:themeColor="text1"/>
                <w:sz w:val="18"/>
                <w:szCs w:val="18"/>
              </w:rPr>
              <w:fldChar w:fldCharType="end"/>
            </w:r>
          </w:p>
        </w:tc>
        <w:tc>
          <w:tcPr>
            <w:tcW w:w="5897" w:type="dxa"/>
          </w:tcPr>
          <w:p w14:paraId="7B0CC15E" w14:textId="77777777" w:rsidR="002A72F5" w:rsidRPr="00E64B99" w:rsidRDefault="002A72F5" w:rsidP="001930DE">
            <w:pPr>
              <w:rPr>
                <w:bCs/>
                <w:sz w:val="18"/>
                <w:szCs w:val="18"/>
              </w:rPr>
            </w:pPr>
            <w:r w:rsidRPr="00E64B99">
              <w:rPr>
                <w:bCs/>
                <w:sz w:val="18"/>
                <w:szCs w:val="18"/>
              </w:rPr>
              <w:t>Trained medical professionals and health educators provided physical activity counseling as part of workplace wellness programs.</w:t>
            </w:r>
          </w:p>
        </w:tc>
        <w:tc>
          <w:tcPr>
            <w:tcW w:w="4962" w:type="dxa"/>
          </w:tcPr>
          <w:p w14:paraId="33633A52" w14:textId="77777777" w:rsidR="002A72F5" w:rsidRPr="00E64B99" w:rsidRDefault="002A72F5" w:rsidP="001930DE">
            <w:pPr>
              <w:rPr>
                <w:bCs/>
                <w:sz w:val="18"/>
                <w:szCs w:val="18"/>
              </w:rPr>
            </w:pPr>
            <w:r w:rsidRPr="00E64B99">
              <w:rPr>
                <w:bCs/>
                <w:sz w:val="18"/>
                <w:szCs w:val="18"/>
              </w:rPr>
              <w:t>At least one trained medical professional per participating workplace.</w:t>
            </w:r>
          </w:p>
        </w:tc>
        <w:tc>
          <w:tcPr>
            <w:tcW w:w="4818" w:type="dxa"/>
          </w:tcPr>
          <w:p w14:paraId="00C12958" w14:textId="77777777" w:rsidR="002A72F5" w:rsidRPr="00E64B99" w:rsidRDefault="002A72F5" w:rsidP="001930DE">
            <w:pPr>
              <w:rPr>
                <w:bCs/>
                <w:sz w:val="18"/>
                <w:szCs w:val="18"/>
              </w:rPr>
            </w:pPr>
            <w:r w:rsidRPr="00E64B99">
              <w:rPr>
                <w:bCs/>
                <w:sz w:val="18"/>
                <w:szCs w:val="18"/>
              </w:rPr>
              <w:t>Medical professionals received workplace wellness training, emphasizing behavioral coaching and lifestyle interventions.</w:t>
            </w:r>
          </w:p>
        </w:tc>
      </w:tr>
      <w:tr w:rsidR="002A72F5" w:rsidRPr="00E64B99" w14:paraId="43DEA2D4" w14:textId="77777777" w:rsidTr="002A72F5">
        <w:trPr>
          <w:trHeight w:val="125"/>
        </w:trPr>
        <w:tc>
          <w:tcPr>
            <w:tcW w:w="1900" w:type="dxa"/>
            <w:vAlign w:val="center"/>
          </w:tcPr>
          <w:p w14:paraId="1522AF38" w14:textId="77777777" w:rsidR="002A72F5" w:rsidRPr="00E64B99" w:rsidRDefault="002A72F5" w:rsidP="001930DE">
            <w:pPr>
              <w:rPr>
                <w:bCs/>
                <w:sz w:val="18"/>
                <w:szCs w:val="18"/>
              </w:rPr>
            </w:pPr>
            <w:proofErr w:type="spellStart"/>
            <w:r w:rsidRPr="00E64B99">
              <w:rPr>
                <w:bCs/>
                <w:sz w:val="18"/>
                <w:szCs w:val="18"/>
              </w:rPr>
              <w:lastRenderedPageBreak/>
              <w:t>Baghianimoghaddam</w:t>
            </w:r>
            <w:proofErr w:type="spellEnd"/>
            <w:r w:rsidRPr="00E64B99">
              <w:rPr>
                <w:bCs/>
                <w:sz w:val="18"/>
                <w:szCs w:val="18"/>
              </w:rPr>
              <w:t xml:space="preserve">, 2016 </w:t>
            </w:r>
            <w:r w:rsidRPr="00E64B99">
              <w:rPr>
                <w:bCs/>
                <w:i/>
                <w:iCs/>
                <w:color w:val="000000" w:themeColor="text1"/>
                <w:sz w:val="18"/>
                <w:szCs w:val="18"/>
              </w:rPr>
              <w:fldChar w:fldCharType="begin" w:fldLock="1"/>
            </w:r>
            <w:r w:rsidRPr="00E64B99">
              <w:rPr>
                <w:bCs/>
                <w:i/>
                <w:iCs/>
                <w:color w:val="000000" w:themeColor="text1"/>
                <w:sz w:val="18"/>
                <w:szCs w:val="18"/>
              </w:rPr>
              <w:instrText>ADDIN CSL_CITATION {"citationItems":[{"id":"ITEM-1","itemData":{"DOI":"10.4103/2008-7802.177897","ISSN":"20088213","abstract":"Background: Regular physical activity (PA) has been shown to reduce risk of morbidity and overall mortality. A study has displayed that achieving 10,000 steps/day is associated with important health outcomes and have been used to promote PA. Pedometers are a popular tool for PA interventions in different setting. This study investigated the effects on pedometer-based and self-reported PA among Tabriz University employees. Methods: This experimental study assessed the effects of 16 weeks pedometer-based workplace intervention. Participants (n = 154) were employees of two worksites. Pedometer-based and self-reported PA from one intervention worksite was compared with the data of a comparison workplace. International Physical Activity Questionnaire (IPAQ) for self-reported measure of PA, and demographic (age, marital status, educational level, employment status, and stage of change) variables were obtained. To measure PA objectively pedometer was used. Results: Participants reported to increase the step counts from baseline (end of summer) to posttest (winter). The intervention effect revealed significant increase in the intervention group (8279 ± 2759 steps/day than in the comparison work place (4118 ± 1136). Self-reported based on IPAQ concluded women in intervention worksite had a significant increase in the leisure time domain, but similar finding was not found in the comparison worksite. Conclusions: Pedometer used might rather benefit those individuals who want feedback on their current PA, also walking should be considered to increase PA in employee women.","author":[{"dropping-particle":"","family":"Baghianimoghaddam","given":"Mohammad Hossein","non-dropping-particle":"","parse-names":false,"suffix":""},{"dropping-particle":"","family":"Bakhtari-Aghdam","given":"Fatemeh","non-dropping-particle":"","parse-names":false,"suffix":""},{"dropping-particle":"","family":"Asghari-Jafarabadi","given":"Mohammad","non-dropping-particle":"","parse-names":false,"suffix":""},{"dropping-particle":"","family":"Allahverdipour","given":"Hamid","non-dropping-particle":"","parse-names":false,"suffix":""},{"dropping-particle":"","family":"Dabagh-Nikookheslat","given":"Saeed","non-dropping-particle":"","parse-names":false,"suffix":""},{"dropping-particle":"","family":"Nourizadeh","given":"Roghaiyeh","non-dropping-particle":"","parse-names":false,"suffix":""}],"container-title":"International Journal of Preventive Medicine","id":"ITEM-1","issued":{"date-parts":[["2016"]]},"title":"The effect of a pedometer-based program improvement of physical activity in tabriz university employees","type":"article-journal","volume":"MARCH-2016"},"uris":["http://www.mendeley.com/documents/?uuid=5e387244-0b77-4ad8-84f2-fe7e0aeeeff3"]}],"mendeley":{"formattedCitation":"[48]","plainTextFormattedCitation":"[48]","previouslyFormattedCitation":"[48]"},"properties":{"noteIndex":0},"schema":"https://github.com/citation-style-language/schema/raw/master/csl-citation.json"}</w:instrText>
            </w:r>
            <w:r w:rsidRPr="00E64B99">
              <w:rPr>
                <w:bCs/>
                <w:i/>
                <w:iCs/>
                <w:color w:val="000000" w:themeColor="text1"/>
                <w:sz w:val="18"/>
                <w:szCs w:val="18"/>
              </w:rPr>
              <w:fldChar w:fldCharType="separate"/>
            </w:r>
            <w:r w:rsidRPr="00E64B99">
              <w:rPr>
                <w:bCs/>
                <w:iCs/>
                <w:noProof/>
                <w:color w:val="000000" w:themeColor="text1"/>
                <w:sz w:val="18"/>
                <w:szCs w:val="18"/>
              </w:rPr>
              <w:t>[48]</w:t>
            </w:r>
            <w:r w:rsidRPr="00E64B99">
              <w:rPr>
                <w:bCs/>
                <w:i/>
                <w:iCs/>
                <w:color w:val="000000" w:themeColor="text1"/>
                <w:sz w:val="18"/>
                <w:szCs w:val="18"/>
              </w:rPr>
              <w:fldChar w:fldCharType="end"/>
            </w:r>
          </w:p>
        </w:tc>
        <w:tc>
          <w:tcPr>
            <w:tcW w:w="5897" w:type="dxa"/>
          </w:tcPr>
          <w:p w14:paraId="6EA8B9FD" w14:textId="77777777" w:rsidR="002A72F5" w:rsidRPr="00E64B99" w:rsidRDefault="002A72F5" w:rsidP="001930DE">
            <w:pPr>
              <w:rPr>
                <w:bCs/>
                <w:sz w:val="18"/>
                <w:szCs w:val="18"/>
              </w:rPr>
            </w:pPr>
            <w:r w:rsidRPr="00E64B99">
              <w:rPr>
                <w:bCs/>
                <w:sz w:val="18"/>
                <w:szCs w:val="18"/>
              </w:rPr>
              <w:t>University faculty and research staff facilitated a pedometer-based physical activity intervention among university employees.</w:t>
            </w:r>
          </w:p>
        </w:tc>
        <w:tc>
          <w:tcPr>
            <w:tcW w:w="4962" w:type="dxa"/>
          </w:tcPr>
          <w:p w14:paraId="59F421C5" w14:textId="77777777" w:rsidR="002A72F5" w:rsidRPr="00E64B99" w:rsidRDefault="002A72F5" w:rsidP="001930DE">
            <w:pPr>
              <w:rPr>
                <w:bCs/>
                <w:sz w:val="18"/>
                <w:szCs w:val="18"/>
              </w:rPr>
            </w:pPr>
            <w:r w:rsidRPr="00E64B99">
              <w:rPr>
                <w:bCs/>
                <w:sz w:val="18"/>
                <w:szCs w:val="18"/>
              </w:rPr>
              <w:t>University-based intervention team comprising researchers and health coaches.</w:t>
            </w:r>
          </w:p>
        </w:tc>
        <w:tc>
          <w:tcPr>
            <w:tcW w:w="4818" w:type="dxa"/>
          </w:tcPr>
          <w:p w14:paraId="05C07895" w14:textId="77777777" w:rsidR="002A72F5" w:rsidRPr="00E64B99" w:rsidRDefault="002A72F5" w:rsidP="001930DE">
            <w:pPr>
              <w:rPr>
                <w:bCs/>
                <w:sz w:val="18"/>
                <w:szCs w:val="18"/>
              </w:rPr>
            </w:pPr>
            <w:r w:rsidRPr="00E64B99">
              <w:rPr>
                <w:bCs/>
                <w:sz w:val="18"/>
                <w:szCs w:val="18"/>
              </w:rPr>
              <w:t>University researchers were trained in behavioral intervention techniques and pedometer-based activity tracking.</w:t>
            </w:r>
          </w:p>
        </w:tc>
      </w:tr>
      <w:tr w:rsidR="002A72F5" w:rsidRPr="00E64B99" w14:paraId="2F32C87B" w14:textId="77777777" w:rsidTr="002A72F5">
        <w:trPr>
          <w:trHeight w:val="125"/>
        </w:trPr>
        <w:tc>
          <w:tcPr>
            <w:tcW w:w="1900" w:type="dxa"/>
            <w:vAlign w:val="center"/>
          </w:tcPr>
          <w:p w14:paraId="4F19696B" w14:textId="77777777" w:rsidR="002A72F5" w:rsidRPr="00E64B99" w:rsidRDefault="002A72F5" w:rsidP="001930DE">
            <w:pPr>
              <w:rPr>
                <w:bCs/>
                <w:sz w:val="18"/>
                <w:szCs w:val="18"/>
              </w:rPr>
            </w:pPr>
            <w:r w:rsidRPr="00E64B99">
              <w:rPr>
                <w:bCs/>
                <w:color w:val="000000" w:themeColor="text1"/>
                <w:sz w:val="18"/>
                <w:szCs w:val="18"/>
              </w:rPr>
              <w:t>Simões EJ, 2017</w:t>
            </w:r>
            <w:r w:rsidRPr="00E64B99">
              <w:rPr>
                <w:bCs/>
                <w:color w:val="000000" w:themeColor="text1"/>
                <w:sz w:val="18"/>
                <w:szCs w:val="18"/>
              </w:rPr>
              <w:fldChar w:fldCharType="begin" w:fldLock="1"/>
            </w:r>
            <w:r w:rsidRPr="00E64B99">
              <w:rPr>
                <w:bCs/>
                <w:color w:val="000000" w:themeColor="text1"/>
                <w:sz w:val="18"/>
                <w:szCs w:val="18"/>
              </w:rPr>
              <w:instrText>ADDIN CSL_CITATION {"citationItems":[{"id":"ITEM-1","itemData":{"DOI":"10.1016/j.ypmed.2016.09.032","ISSN":"10960260","PMID":"27687538","abstract":"Physical inactivity causes 5.3 million deaths annually worldwide. We evaluated the impact on population leisure-time physical activity (LTPA) of scaling up an intervention in Brazil, Academia das Cidades program (AC-P). AC-P is a health promotion program classified as physical activity classes in community settings which started in the state of Pernambuco state in 2008. We surveyed households from 80 cities of Pernambuco state in 2011, 2012 and 2013, using monitoring data to classify city-level exposure to AC-P. We targeted 2370 individuals in 2011; 3824 individuals in 2012; and 3835 individuals in 2013. We measured participation in AC-P and whether respondents had seen an AC-P activity or heard about AC-P. We measured LTPA using the International Physical Activity Questionnaire. We estimated the odds of reaching recommended LTPA by levels of exposure to the three AC-P measures. For women, the odds of reaching recommended LTPA were 1.10 for those living in cities with AC-P activity for less than three years, and 1.46 for those living in cities with AC-P activity for more than three years compared to those living in cities that had not adopted AC-P. The odds of reaching recommended LTPA increased with AC-P participation and knowledge about AC-P. AC-P exposure is associated with increased population LTPA. Extending AC-P to all cities could potentially impact non-communicable diseases in Brazil.","author":[{"dropping-particle":"","family":"Simões","given":"Eduardo J.","non-dropping-particle":"","parse-names":false,"suffix":""},{"dropping-particle":"","family":"Hallal","given":"Pedro C.","non-dropping-particle":"","parse-names":false,"suffix":""},{"dropping-particle":"V.","family":"Siqueira","given":"Fernando","non-dropping-particle":"","parse-names":false,"suffix":""},{"dropping-particle":"","family":"Schmaltz","given":"Chester","non-dropping-particle":"","parse-names":false,"suffix":""},{"dropping-particle":"","family":"Menor","given":"Danielle","non-dropping-particle":"","parse-names":false,"suffix":""},{"dropping-particle":"","family":"Malta","given":"Deborah C.","non-dropping-particle":"","parse-names":false,"suffix":""},{"dropping-particle":"","family":"Duarte","given":"Hebe","non-dropping-particle":"","parse-names":false,"suffix":""},{"dropping-particle":"","family":"Hino","given":"Adriano Akira","non-dropping-particle":"","parse-names":false,"suffix":""},{"dropping-particle":"","family":"Mielke","given":"Gregore I.","non-dropping-particle":"","parse-names":false,"suffix":""},{"dropping-particle":"","family":"Pratt","given":"Michael","non-dropping-particle":"","parse-names":false,"suffix":""},{"dropping-particle":"","family":"Reis","given":"Rodrigo S.","non-dropping-particle":"","parse-names":false,"suffix":""}],"container-title":"Preventive Medicine","id":"ITEM-1","issued":{"date-parts":[["2017"]]},"page":"S66-S72","publisher":"The Authors","title":"Effectiveness of a scaled up physical activity intervention in Brazil: A natural experiment","type":"article-journal","volume":"103"},"uris":["http://www.mendeley.com/documents/?uuid=7e8e900f-4033-49f5-bd2c-9e8d1e62bc93"]}],"mendeley":{"formattedCitation":"[59]","plainTextFormattedCitation":"[59]","previouslyFormattedCitation":"[59]"},"properties":{"noteIndex":0},"schema":"https://github.com/citation-style-language/schema/raw/master/csl-citation.json"}</w:instrText>
            </w:r>
            <w:r w:rsidRPr="00E64B99">
              <w:rPr>
                <w:bCs/>
                <w:color w:val="000000" w:themeColor="text1"/>
                <w:sz w:val="18"/>
                <w:szCs w:val="18"/>
              </w:rPr>
              <w:fldChar w:fldCharType="separate"/>
            </w:r>
            <w:r w:rsidRPr="00E64B99">
              <w:rPr>
                <w:bCs/>
                <w:noProof/>
                <w:color w:val="000000" w:themeColor="text1"/>
                <w:sz w:val="18"/>
                <w:szCs w:val="18"/>
              </w:rPr>
              <w:t>[59]</w:t>
            </w:r>
            <w:r w:rsidRPr="00E64B99">
              <w:rPr>
                <w:bCs/>
                <w:color w:val="000000" w:themeColor="text1"/>
                <w:sz w:val="18"/>
                <w:szCs w:val="18"/>
              </w:rPr>
              <w:fldChar w:fldCharType="end"/>
            </w:r>
          </w:p>
        </w:tc>
        <w:tc>
          <w:tcPr>
            <w:tcW w:w="5897" w:type="dxa"/>
          </w:tcPr>
          <w:p w14:paraId="1CEE15E0" w14:textId="77777777" w:rsidR="002A72F5" w:rsidRPr="00E64B99" w:rsidRDefault="002A72F5" w:rsidP="001930DE">
            <w:pPr>
              <w:rPr>
                <w:bCs/>
                <w:sz w:val="18"/>
                <w:szCs w:val="18"/>
              </w:rPr>
            </w:pPr>
            <w:r w:rsidRPr="00E64B99">
              <w:rPr>
                <w:bCs/>
                <w:sz w:val="18"/>
                <w:szCs w:val="18"/>
              </w:rPr>
              <w:t>Trained physical educators employed by the Academia das Cidades program delivered physical activity interventions in community settings.</w:t>
            </w:r>
          </w:p>
        </w:tc>
        <w:tc>
          <w:tcPr>
            <w:tcW w:w="4962" w:type="dxa"/>
          </w:tcPr>
          <w:p w14:paraId="74C9EA58" w14:textId="77777777" w:rsidR="002A72F5" w:rsidRPr="00E64B99" w:rsidRDefault="002A72F5" w:rsidP="001930DE">
            <w:pPr>
              <w:rPr>
                <w:bCs/>
                <w:sz w:val="18"/>
                <w:szCs w:val="18"/>
              </w:rPr>
            </w:pPr>
            <w:r w:rsidRPr="00E64B99">
              <w:rPr>
                <w:bCs/>
                <w:sz w:val="18"/>
                <w:szCs w:val="18"/>
              </w:rPr>
              <w:t>Multiple educators across various community sites, supported by local health departments.</w:t>
            </w:r>
          </w:p>
        </w:tc>
        <w:tc>
          <w:tcPr>
            <w:tcW w:w="4818" w:type="dxa"/>
          </w:tcPr>
          <w:p w14:paraId="0130261D" w14:textId="77777777" w:rsidR="002A72F5" w:rsidRPr="00E64B99" w:rsidRDefault="002A72F5" w:rsidP="001930DE">
            <w:pPr>
              <w:rPr>
                <w:bCs/>
                <w:sz w:val="18"/>
                <w:szCs w:val="18"/>
              </w:rPr>
            </w:pPr>
            <w:r w:rsidRPr="00E64B99">
              <w:rPr>
                <w:bCs/>
                <w:sz w:val="18"/>
                <w:szCs w:val="18"/>
              </w:rPr>
              <w:t>Physical educators received standardized training on structured exercise classes and community engagement strategies.</w:t>
            </w:r>
          </w:p>
        </w:tc>
      </w:tr>
      <w:tr w:rsidR="002A72F5" w:rsidRPr="00E64B99" w14:paraId="1C8021BF" w14:textId="77777777" w:rsidTr="002A72F5">
        <w:trPr>
          <w:trHeight w:val="125"/>
        </w:trPr>
        <w:tc>
          <w:tcPr>
            <w:tcW w:w="1900" w:type="dxa"/>
            <w:vAlign w:val="center"/>
          </w:tcPr>
          <w:p w14:paraId="4A41D506" w14:textId="77777777" w:rsidR="002A72F5" w:rsidRPr="00E64B99" w:rsidRDefault="002A72F5" w:rsidP="001930DE">
            <w:pPr>
              <w:rPr>
                <w:bCs/>
                <w:sz w:val="18"/>
                <w:szCs w:val="18"/>
              </w:rPr>
            </w:pPr>
            <w:r w:rsidRPr="00E64B99">
              <w:rPr>
                <w:bCs/>
                <w:sz w:val="18"/>
                <w:szCs w:val="18"/>
              </w:rPr>
              <w:t xml:space="preserve">Peyman, 2018 </w:t>
            </w:r>
            <w:r w:rsidRPr="00E64B99">
              <w:rPr>
                <w:bCs/>
                <w:i/>
                <w:iCs/>
                <w:color w:val="000000" w:themeColor="text1"/>
                <w:sz w:val="18"/>
                <w:szCs w:val="18"/>
              </w:rPr>
              <w:fldChar w:fldCharType="begin" w:fldLock="1"/>
            </w:r>
            <w:r w:rsidRPr="00E64B99">
              <w:rPr>
                <w:bCs/>
                <w:i/>
                <w:iCs/>
                <w:color w:val="000000" w:themeColor="text1"/>
                <w:sz w:val="18"/>
                <w:szCs w:val="18"/>
              </w:rPr>
              <w:instrText>ADDIN CSL_CITATION {"citationItems":[{"id":"ITEM-1","itemData":{"DOI":"10.1186/s12889-018-5025-5","ISBN":"1288901850255","ISSN":"14712458","PMID":"29334970","abstract":"Background: Technological advances have caused poor mobility and lower physical activity among humankind. This study was conducted to assess the impact of a digital media-based (multi-media, internet, and mobile phone) health intervention on promotion of women's physical activity. Methods: In this quasi-experimental study, 360 women were divided into case and control groups. The digital media-based educational intervention was conducted in two months in the case group electronically, using mail and Internet and telephone platforms. Physical activity was measured using International Physical Activity Questionnaire (IPAQ) that estimated women's physical activity rate in the previous week. Data was analyzed using descriptive and analytical statistics (ANOVA, chi-square, paired and independent t-tests) using SPSS 20. Results: The mean score of knowledge, attitude and level of physical activity in the control group were not significantly different before and after the intervention. While in the case group, this difference before and after the intervention was significant (p &lt; 0.001), and mean scores of the above-mentioned factors increased after the intervention. Conclusions: Using innovative and digital media-based health education can be effective in improving health-based behavior such as physical activity. Therefore, it seems necessary to develop user-based strategies and strengthen the behavioral change theories and hypotheses based on digital media for effective influence on behavior. Trial registration: Iranian Registry of Clinical Trials (IRCT), IRCT20160619028529N5. Registered December 24, 2017 [retrospectively registered].","author":[{"dropping-particle":"","family":"Peyman","given":"Nooshin","non-dropping-particle":"","parse-names":false,"suffix":""},{"dropping-particle":"","family":"Rezai-Rad","given":"Majid","non-dropping-particle":"","parse-names":false,"suffix":""},{"dropping-particle":"","family":"Tehrani","given":"Hadi","non-dropping-particle":"","parse-names":false,"suffix":""},{"dropping-particle":"","family":"Gholian-Aval","given":"Mahdi","non-dropping-particle":"","parse-names":false,"suffix":""},{"dropping-particle":"","family":"Vahedian-Shahroodi","given":"Mohammad","non-dropping-particle":"","parse-names":false,"suffix":""},{"dropping-particle":"","family":"Heidarian Miri","given":"Hamid","non-dropping-particle":"","parse-names":false,"suffix":""}],"container-title":"BMC Public Health","id":"ITEM-1","issue":"1","issued":{"date-parts":[["2018"]]},"page":"1-7","publisher":"BMC Public Health","title":"Digital Media-based Health Intervention on the promotion of Women's physical activity: A quasi-experimental study","type":"article-journal","volume":"18"},"uris":["http://www.mendeley.com/documents/?uuid=7572de99-cdb0-4783-99ee-98d044faeaf2"]}],"mendeley":{"formattedCitation":"[52]","plainTextFormattedCitation":"[52]","previouslyFormattedCitation":"[52]"},"properties":{"noteIndex":0},"schema":"https://github.com/citation-style-language/schema/raw/master/csl-citation.json"}</w:instrText>
            </w:r>
            <w:r w:rsidRPr="00E64B99">
              <w:rPr>
                <w:bCs/>
                <w:i/>
                <w:iCs/>
                <w:color w:val="000000" w:themeColor="text1"/>
                <w:sz w:val="18"/>
                <w:szCs w:val="18"/>
              </w:rPr>
              <w:fldChar w:fldCharType="separate"/>
            </w:r>
            <w:r w:rsidRPr="00E64B99">
              <w:rPr>
                <w:bCs/>
                <w:iCs/>
                <w:noProof/>
                <w:color w:val="000000" w:themeColor="text1"/>
                <w:sz w:val="18"/>
                <w:szCs w:val="18"/>
              </w:rPr>
              <w:t>[52]</w:t>
            </w:r>
            <w:r w:rsidRPr="00E64B99">
              <w:rPr>
                <w:bCs/>
                <w:i/>
                <w:iCs/>
                <w:color w:val="000000" w:themeColor="text1"/>
                <w:sz w:val="18"/>
                <w:szCs w:val="18"/>
              </w:rPr>
              <w:fldChar w:fldCharType="end"/>
            </w:r>
          </w:p>
        </w:tc>
        <w:tc>
          <w:tcPr>
            <w:tcW w:w="5897" w:type="dxa"/>
          </w:tcPr>
          <w:p w14:paraId="5A963150" w14:textId="77777777" w:rsidR="002A72F5" w:rsidRPr="00E64B99" w:rsidRDefault="002A72F5" w:rsidP="001930DE">
            <w:pPr>
              <w:rPr>
                <w:bCs/>
                <w:sz w:val="18"/>
                <w:szCs w:val="18"/>
              </w:rPr>
            </w:pPr>
            <w:r w:rsidRPr="00E64B99">
              <w:rPr>
                <w:bCs/>
                <w:sz w:val="18"/>
                <w:szCs w:val="18"/>
              </w:rPr>
              <w:t>Public health educators and digital intervention specialists provided digital media-based interventions for increasing physical activity in women.</w:t>
            </w:r>
          </w:p>
        </w:tc>
        <w:tc>
          <w:tcPr>
            <w:tcW w:w="4962" w:type="dxa"/>
          </w:tcPr>
          <w:p w14:paraId="4EEEC266" w14:textId="77777777" w:rsidR="002A72F5" w:rsidRPr="00E64B99" w:rsidRDefault="002A72F5" w:rsidP="001930DE">
            <w:pPr>
              <w:rPr>
                <w:bCs/>
                <w:sz w:val="18"/>
                <w:szCs w:val="18"/>
              </w:rPr>
            </w:pPr>
            <w:r w:rsidRPr="00E64B99">
              <w:rPr>
                <w:bCs/>
                <w:sz w:val="18"/>
                <w:szCs w:val="18"/>
              </w:rPr>
              <w:t>A digital intervention team comprising six experts in multimedia-based education and public health.</w:t>
            </w:r>
          </w:p>
        </w:tc>
        <w:tc>
          <w:tcPr>
            <w:tcW w:w="4818" w:type="dxa"/>
          </w:tcPr>
          <w:p w14:paraId="38A491F4" w14:textId="77777777" w:rsidR="002A72F5" w:rsidRPr="00E64B99" w:rsidRDefault="002A72F5" w:rsidP="001930DE">
            <w:pPr>
              <w:rPr>
                <w:bCs/>
                <w:sz w:val="18"/>
                <w:szCs w:val="18"/>
              </w:rPr>
            </w:pPr>
            <w:r w:rsidRPr="00E64B99">
              <w:rPr>
                <w:bCs/>
                <w:sz w:val="18"/>
                <w:szCs w:val="18"/>
              </w:rPr>
              <w:t>Digital health experts completed training in online health coaching and interactive physical activity content delivery.</w:t>
            </w:r>
          </w:p>
        </w:tc>
      </w:tr>
      <w:tr w:rsidR="002A72F5" w:rsidRPr="00E64B99" w14:paraId="4083D40F" w14:textId="77777777" w:rsidTr="002A72F5">
        <w:trPr>
          <w:trHeight w:val="300"/>
        </w:trPr>
        <w:tc>
          <w:tcPr>
            <w:tcW w:w="1900" w:type="dxa"/>
            <w:vAlign w:val="center"/>
          </w:tcPr>
          <w:p w14:paraId="7A9B69A2" w14:textId="77777777" w:rsidR="002A72F5" w:rsidRPr="00E64B99" w:rsidRDefault="002A72F5" w:rsidP="001930DE">
            <w:pPr>
              <w:rPr>
                <w:bCs/>
                <w:sz w:val="18"/>
                <w:szCs w:val="18"/>
              </w:rPr>
            </w:pPr>
            <w:proofErr w:type="spellStart"/>
            <w:r w:rsidRPr="00E64B99">
              <w:rPr>
                <w:bCs/>
                <w:sz w:val="18"/>
                <w:szCs w:val="18"/>
              </w:rPr>
              <w:t>Pentakota</w:t>
            </w:r>
            <w:proofErr w:type="spellEnd"/>
            <w:r w:rsidRPr="00E64B99">
              <w:rPr>
                <w:bCs/>
                <w:sz w:val="18"/>
                <w:szCs w:val="18"/>
              </w:rPr>
              <w:t xml:space="preserve">, 2019 </w:t>
            </w:r>
            <w:r w:rsidRPr="00E64B99">
              <w:rPr>
                <w:bCs/>
                <w:i/>
                <w:iCs/>
                <w:color w:val="000000" w:themeColor="text1"/>
                <w:sz w:val="18"/>
                <w:szCs w:val="18"/>
              </w:rPr>
              <w:fldChar w:fldCharType="begin" w:fldLock="1"/>
            </w:r>
            <w:r w:rsidRPr="00E64B99">
              <w:rPr>
                <w:bCs/>
                <w:i/>
                <w:iCs/>
                <w:color w:val="000000" w:themeColor="text1"/>
                <w:sz w:val="18"/>
                <w:szCs w:val="18"/>
              </w:rPr>
              <w:instrText>ADDIN CSL_CITATION {"citationItems":[{"id":"ITEM-1","itemData":{"DOI":"10.1515/ijamh-2018-0192","ISSN":"21910278","PMID":"30920953","abstract":"Physical activity (PA) is proven to be an effective strategy to avert the life threatening cardiovascular diseases. There is need for developing feasible aids to improve compliance to PA. Hence, we conducted a study among medical college students a) to assess the prevalence of recommended PA level and b) to assess the effectiveness of installing a smartphone application (app) in improving PA. A quasi-experimental study was conducted among medical college students in Puducherry, India. The baseline PA was assessed using the Global Physical Activity Questionnaire (GPAQ) and anthropometric measurements such as height and weight were measured as per World Health Organization (WHO) standards. A smartphone app (Runtastic) was installed on the mobile phones of all study participants. At the end of 1 month, the end line PA and anthropometric measurements were captured using same scales. Of the total 350 students who were included, the mean age of the participants was 18.9 (0.9) years and 58% of them were male. The proportion of participants with the WHO recommended level of PA increased from 81% at the baseline to 91% after 1 month of installation of the mobile app (p &lt; 0.001). There was also a statistically significant increase in the leisure time PA [median (interquartile range - IQR) of metabolic equivalents (METS): 0 (0-1600) vs. 1260.0 (0-1920)]. Clinically significant change was not seen in body mass index (BMI) though the reduction was statistically significant [(mean (standard deviation - SD) of BMI: 22.54 (2.49) vs. after intervention 22.46 (2.47); p = 0.018]. This quasi-experimental study conducted among medical college students reported significant improvement in total and leisure time PA.","author":[{"dropping-particle":"","family":"Pentakota","given":"Naveen","non-dropping-particle":"","parse-names":false,"suffix":""},{"dropping-particle":"","family":"Ramaswamy","given":"Gomathi","non-dropping-particle":"","parse-names":false,"suffix":""},{"dropping-particle":"","family":"Thekkur","given":"Pruthu","non-dropping-particle":"","parse-names":false,"suffix":""},{"dropping-particle":"","family":"Nair","given":"Divya","non-dropping-particle":"","parse-names":false,"suffix":""},{"dropping-particle":"","family":"Chinnakali","given":"Palanivel","non-dropping-particle":"","parse-names":false,"suffix":""},{"dropping-particle":"","family":"Kumar Saya","given":"Ganesh","non-dropping-particle":"","parse-names":false,"suffix":""}],"container-title":"International Journal of Adolescent Medicine and Health","id":"ITEM-1","issue":"4","issued":{"date-parts":[["2021"]]},"page":"1-8","title":"Is a smartphone application effective in improving physical activity among medical school students? Results from a quasi-experimental study","type":"article-journal","volume":"33"},"uris":["http://www.mendeley.com/documents/?uuid=543cda90-7f4d-4239-a9b5-76a8672c23ad"]}],"mendeley":{"formattedCitation":"[53]","plainTextFormattedCitation":"[53]","previouslyFormattedCitation":"[53]"},"properties":{"noteIndex":0},"schema":"https://github.com/citation-style-language/schema/raw/master/csl-citation.json"}</w:instrText>
            </w:r>
            <w:r w:rsidRPr="00E64B99">
              <w:rPr>
                <w:bCs/>
                <w:i/>
                <w:iCs/>
                <w:color w:val="000000" w:themeColor="text1"/>
                <w:sz w:val="18"/>
                <w:szCs w:val="18"/>
              </w:rPr>
              <w:fldChar w:fldCharType="separate"/>
            </w:r>
            <w:r w:rsidRPr="00E64B99">
              <w:rPr>
                <w:bCs/>
                <w:iCs/>
                <w:noProof/>
                <w:color w:val="000000" w:themeColor="text1"/>
                <w:sz w:val="18"/>
                <w:szCs w:val="18"/>
              </w:rPr>
              <w:t>[53]</w:t>
            </w:r>
            <w:r w:rsidRPr="00E64B99">
              <w:rPr>
                <w:bCs/>
                <w:i/>
                <w:iCs/>
                <w:color w:val="000000" w:themeColor="text1"/>
                <w:sz w:val="18"/>
                <w:szCs w:val="18"/>
              </w:rPr>
              <w:fldChar w:fldCharType="end"/>
            </w:r>
          </w:p>
        </w:tc>
        <w:tc>
          <w:tcPr>
            <w:tcW w:w="5897" w:type="dxa"/>
          </w:tcPr>
          <w:p w14:paraId="37307678" w14:textId="77777777" w:rsidR="002A72F5" w:rsidRPr="00E64B99" w:rsidRDefault="002A72F5" w:rsidP="001930DE">
            <w:pPr>
              <w:rPr>
                <w:bCs/>
                <w:sz w:val="18"/>
                <w:szCs w:val="18"/>
              </w:rPr>
            </w:pPr>
            <w:r w:rsidRPr="00E64B99">
              <w:rPr>
                <w:bCs/>
                <w:sz w:val="18"/>
                <w:szCs w:val="18"/>
              </w:rPr>
              <w:t>Digital health experts and app developers designed and implemented a mobile app-based physical activity intervention.</w:t>
            </w:r>
          </w:p>
        </w:tc>
        <w:tc>
          <w:tcPr>
            <w:tcW w:w="4962" w:type="dxa"/>
          </w:tcPr>
          <w:p w14:paraId="593DB4C8" w14:textId="77777777" w:rsidR="002A72F5" w:rsidRPr="00E64B99" w:rsidRDefault="002A72F5" w:rsidP="001930DE">
            <w:pPr>
              <w:rPr>
                <w:bCs/>
                <w:sz w:val="18"/>
                <w:szCs w:val="18"/>
              </w:rPr>
            </w:pPr>
            <w:r w:rsidRPr="00E64B99">
              <w:rPr>
                <w:bCs/>
                <w:sz w:val="18"/>
                <w:szCs w:val="18"/>
              </w:rPr>
              <w:t>A team of app developers, behavioral scientists, and digital health coaches.</w:t>
            </w:r>
          </w:p>
        </w:tc>
        <w:tc>
          <w:tcPr>
            <w:tcW w:w="4818" w:type="dxa"/>
          </w:tcPr>
          <w:p w14:paraId="2F4D38AB" w14:textId="77777777" w:rsidR="002A72F5" w:rsidRPr="00E64B99" w:rsidRDefault="002A72F5" w:rsidP="001930DE">
            <w:pPr>
              <w:rPr>
                <w:bCs/>
                <w:sz w:val="18"/>
                <w:szCs w:val="18"/>
              </w:rPr>
            </w:pPr>
            <w:r w:rsidRPr="00E64B99">
              <w:rPr>
                <w:bCs/>
                <w:sz w:val="18"/>
                <w:szCs w:val="18"/>
              </w:rPr>
              <w:t>App developers were trained in gamification principles, user engagement strategies, and behavioral psychology.</w:t>
            </w:r>
          </w:p>
        </w:tc>
      </w:tr>
      <w:tr w:rsidR="002A72F5" w:rsidRPr="00E64B99" w14:paraId="7BF94F20" w14:textId="77777777" w:rsidTr="002A72F5">
        <w:trPr>
          <w:trHeight w:val="300"/>
        </w:trPr>
        <w:tc>
          <w:tcPr>
            <w:tcW w:w="1900" w:type="dxa"/>
            <w:vAlign w:val="center"/>
          </w:tcPr>
          <w:p w14:paraId="1C6B186C" w14:textId="77777777" w:rsidR="002A72F5" w:rsidRPr="00E64B99" w:rsidRDefault="002A72F5" w:rsidP="001930DE">
            <w:pPr>
              <w:rPr>
                <w:bCs/>
                <w:sz w:val="18"/>
                <w:szCs w:val="18"/>
              </w:rPr>
            </w:pPr>
            <w:r w:rsidRPr="00E64B99">
              <w:rPr>
                <w:bCs/>
                <w:sz w:val="18"/>
                <w:szCs w:val="18"/>
              </w:rPr>
              <w:t xml:space="preserve">Mathew V, 2019 </w:t>
            </w:r>
            <w:r w:rsidRPr="00E64B99">
              <w:rPr>
                <w:bCs/>
                <w:i/>
                <w:iCs/>
                <w:color w:val="000000" w:themeColor="text1"/>
                <w:sz w:val="18"/>
                <w:szCs w:val="18"/>
              </w:rPr>
              <w:fldChar w:fldCharType="begin" w:fldLock="1"/>
            </w:r>
            <w:r w:rsidRPr="00E64B99">
              <w:rPr>
                <w:bCs/>
                <w:i/>
                <w:iCs/>
                <w:color w:val="000000" w:themeColor="text1"/>
                <w:sz w:val="18"/>
                <w:szCs w:val="18"/>
              </w:rPr>
              <w:instrText>ADDIN CSL_CITATION {"citationItems":[{"id":"ITEM-1","itemData":{"DOI":"10.4103/ijpvm.IJPVM_378_17","ISSN":"2008-7802","abstract":"Background: Development of alloantibodies against the foreign red blood cell (RBC) (alloimmunization) is a well‑known complication in thalassemia patients when performing multiple transfusions. The study was conducted to know the prevalence of alloimmunization in thalassemia patients, in the Caspian Sea coastline. Methods: This study is a descriptive, retrospective analysis of transfusion records of 190 patients with β‑thalassemia major who received regular transfusions. To detect the type of alloantibodies, two cells panel tests (kits; Iranian Blood Transfusion Organization [IBTO], 3 RBC cells and IBTO, 11 RBC cells) were used. Results: Forty‑seven patients were positive for alloantibodies (24.7%). Of them, 18.4% (35 cases) had only one alloantibody, and 6.3% (12 cases) had at least two or more of alloantibodies. The vast majority of alloantibodies were anti‑Kell followed by anti‑E, and anti‑D, respectively. Conclusions: Blood matching for Rh and K antigens in patients with transfusion‑dependent thalassemia could reduce the rate of RBC alloinununization.","author":[{"dropping-particle":"","family":"Mathew","given":"Varna","non-dropping-particle":"","parse-names":false,"suffix":""},{"dropping-particle":"","family":"Akkilagunta","given":"Sujiv","non-dropping-particle":"","parse-names":false,"suffix":""},{"dropping-particle":"","family":"Kumar","given":"Dinesh","non-dropping-particle":"","parse-names":false,"suffix":""},{"dropping-particle":"","family":"Lakshminarayanan","given":"Subitha","non-dropping-particle":"","parse-names":false,"suffix":""},{"dropping-particle":"","family":"Kar","given":"SitanshuSekhar","non-dropping-particle":"","parse-names":false,"suffix":""}],"container-title":"International Journal of Preventive Medicine","id":"ITEM-1","issue":"1","issued":{"date-parts":[["2019"]]},"page":"49","title":"Effectiveness of pedometer-based walking program to improve physical activity of workers in a software industry: An experimental study","type":"article-journal","volume":"10"},"uris":["http://www.mendeley.com/documents/?uuid=b896c057-5747-432b-a1d0-ab271f77e233"]}],"mendeley":{"formattedCitation":"[54]","plainTextFormattedCitation":"[54]","previouslyFormattedCitation":"[54]"},"properties":{"noteIndex":0},"schema":"https://github.com/citation-style-language/schema/raw/master/csl-citation.json"}</w:instrText>
            </w:r>
            <w:r w:rsidRPr="00E64B99">
              <w:rPr>
                <w:bCs/>
                <w:i/>
                <w:iCs/>
                <w:color w:val="000000" w:themeColor="text1"/>
                <w:sz w:val="18"/>
                <w:szCs w:val="18"/>
              </w:rPr>
              <w:fldChar w:fldCharType="separate"/>
            </w:r>
            <w:r w:rsidRPr="00E64B99">
              <w:rPr>
                <w:bCs/>
                <w:iCs/>
                <w:noProof/>
                <w:color w:val="000000" w:themeColor="text1"/>
                <w:sz w:val="18"/>
                <w:szCs w:val="18"/>
              </w:rPr>
              <w:t>[54]</w:t>
            </w:r>
            <w:r w:rsidRPr="00E64B99">
              <w:rPr>
                <w:bCs/>
                <w:i/>
                <w:iCs/>
                <w:color w:val="000000" w:themeColor="text1"/>
                <w:sz w:val="18"/>
                <w:szCs w:val="18"/>
              </w:rPr>
              <w:fldChar w:fldCharType="end"/>
            </w:r>
          </w:p>
        </w:tc>
        <w:tc>
          <w:tcPr>
            <w:tcW w:w="5897" w:type="dxa"/>
          </w:tcPr>
          <w:p w14:paraId="539499F6" w14:textId="77777777" w:rsidR="002A72F5" w:rsidRPr="00E64B99" w:rsidRDefault="002A72F5" w:rsidP="001930DE">
            <w:pPr>
              <w:rPr>
                <w:bCs/>
                <w:sz w:val="18"/>
                <w:szCs w:val="18"/>
              </w:rPr>
            </w:pPr>
            <w:r w:rsidRPr="00E64B99">
              <w:rPr>
                <w:bCs/>
                <w:sz w:val="18"/>
                <w:szCs w:val="18"/>
              </w:rPr>
              <w:t>Trained medical professionals and health educators provided physical activity counseling as part of workplace wellness programs.</w:t>
            </w:r>
          </w:p>
        </w:tc>
        <w:tc>
          <w:tcPr>
            <w:tcW w:w="4962" w:type="dxa"/>
          </w:tcPr>
          <w:p w14:paraId="06E34B16" w14:textId="77777777" w:rsidR="002A72F5" w:rsidRPr="00E64B99" w:rsidRDefault="002A72F5" w:rsidP="001930DE">
            <w:pPr>
              <w:rPr>
                <w:bCs/>
                <w:sz w:val="18"/>
                <w:szCs w:val="18"/>
              </w:rPr>
            </w:pPr>
            <w:r w:rsidRPr="00E64B99">
              <w:rPr>
                <w:bCs/>
                <w:sz w:val="18"/>
                <w:szCs w:val="18"/>
              </w:rPr>
              <w:t>At least one trained medical professional per participating workplace.</w:t>
            </w:r>
          </w:p>
        </w:tc>
        <w:tc>
          <w:tcPr>
            <w:tcW w:w="4818" w:type="dxa"/>
          </w:tcPr>
          <w:p w14:paraId="58C440DD" w14:textId="77777777" w:rsidR="002A72F5" w:rsidRPr="00E64B99" w:rsidRDefault="002A72F5" w:rsidP="001930DE">
            <w:pPr>
              <w:rPr>
                <w:bCs/>
                <w:sz w:val="18"/>
                <w:szCs w:val="18"/>
              </w:rPr>
            </w:pPr>
            <w:r w:rsidRPr="00E64B99">
              <w:rPr>
                <w:bCs/>
                <w:sz w:val="18"/>
                <w:szCs w:val="18"/>
              </w:rPr>
              <w:t>Medical professionals received workplace wellness training, emphasizing behavioral coaching and lifestyle interventions.</w:t>
            </w:r>
          </w:p>
        </w:tc>
      </w:tr>
      <w:tr w:rsidR="002A72F5" w:rsidRPr="00E64B99" w14:paraId="43FAF71C" w14:textId="77777777" w:rsidTr="002A72F5">
        <w:trPr>
          <w:trHeight w:val="300"/>
        </w:trPr>
        <w:tc>
          <w:tcPr>
            <w:tcW w:w="1900" w:type="dxa"/>
            <w:vAlign w:val="center"/>
          </w:tcPr>
          <w:p w14:paraId="265D6D98" w14:textId="77777777" w:rsidR="002A72F5" w:rsidRPr="00E64B99" w:rsidRDefault="002A72F5" w:rsidP="001930DE">
            <w:pPr>
              <w:rPr>
                <w:bCs/>
                <w:sz w:val="18"/>
                <w:szCs w:val="18"/>
              </w:rPr>
            </w:pPr>
            <w:r w:rsidRPr="00E64B99">
              <w:rPr>
                <w:bCs/>
                <w:color w:val="000000" w:themeColor="text1"/>
                <w:sz w:val="18"/>
                <w:szCs w:val="18"/>
              </w:rPr>
              <w:t>Mathews E, 2021</w:t>
            </w:r>
            <w:r w:rsidRPr="00E64B99">
              <w:rPr>
                <w:bCs/>
                <w:color w:val="000000" w:themeColor="text1"/>
                <w:sz w:val="18"/>
                <w:szCs w:val="18"/>
              </w:rPr>
              <w:fldChar w:fldCharType="begin" w:fldLock="1"/>
            </w:r>
            <w:r w:rsidRPr="00E64B99">
              <w:rPr>
                <w:bCs/>
                <w:color w:val="000000" w:themeColor="text1"/>
                <w:sz w:val="18"/>
                <w:szCs w:val="18"/>
              </w:rPr>
              <w:instrText>ADDIN CSL_CITATION {"citationItems":[{"id":"ITEM-1","itemData":{"DOI":"10.12688/wellcomeopenres.16618.1","ISSN":"2398502X","abstract":"Background: Interventions to promote physical activity are very limited in India. The objective of this study was to assess the effectiveness and sustainability of a peer support based physical activity (PA) intervention targeting sedentary women in Thiruvananthapuram City, India. Methods: We used a non-randomized quasi-experimental study design with a comparison group. Using the Global Physical Activity Questionnaire (GPAQ) classifications, 401 sedentary women aged 18-64 years were selected by multistage cluster sampling and enrolled into the intervention (n=200) and control (n=201) arms. For the intervention arm, a culturally relevant intervention was delivered to the community stakeholders, participants and peer leaders at three subsequent intensities: intense (three months), less intense (three months) and no intervention (six months). The intervention consisted of a non-communicable disease (NCD) risk assessment, educational workshop, group counselling sessions, goal setting, handbook and peer support. The control participants received printed information on NCDs and their risk factors. PA assessments and anthropometric measurements were made at baseline, 4 th, 7 th and 13 th months. Mixed model analysis was done to assess the difference in PA levels between groups at various time points. Results: The proportion of women who were physically active (≥600 MET minutes per week) was significantly higher in the intervention arm compared to the control arm at 4 th (58.5 % vs 10%, p= 0.001), 7 th (48.5% vs 6%, p= 0.001)) and 13 th month (29.6 % vs 0.6%, p =0.001), respectively. Improvements from baseline PA expended by the intervention arm compared to the control arm in MET-min / week were 990, 575, and 466 at 4 th, 7 th and 13 th months, respectively. Conclusions: A PA intervention using peer support was found to be effective among women in India. Improvements in PA in the intervention arm decreased over time particularly after the no-intervention phase indicating the need for integrating it with community organizations.","author":[{"dropping-particle":"","family":"Mathews","given":"Elezebeth","non-dropping-particle":"","parse-names":false,"suffix":""},{"dropping-particle":"","family":"Sauzet","given":"Odile","non-dropping-particle":"","parse-names":false,"suffix":""},{"dropping-particle":"","family":"Thankappan","given":"Kavumpurathu Raman","non-dropping-particle":"","parse-names":false,"suffix":""}],"container-title":"Wellcome Open Research","id":"ITEM-1","issued":{"date-parts":[["2021"]]},"page":"1-20","title":"Effectiveness of a physical activity intervention program using peer support among sedentary women in Thiruvananthapuram City, India: results of a non-randomized quasi experimental study","type":"article-journal","volume":"6"},"uris":["http://www.mendeley.com/documents/?uuid=4ad8f3f6-e62f-4edc-b3d2-9abc8125f25a"]}],"mendeley":{"formattedCitation":"[55]","plainTextFormattedCitation":"[55]","previouslyFormattedCitation":"[55]"},"properties":{"noteIndex":0},"schema":"https://github.com/citation-style-language/schema/raw/master/csl-citation.json"}</w:instrText>
            </w:r>
            <w:r w:rsidRPr="00E64B99">
              <w:rPr>
                <w:bCs/>
                <w:color w:val="000000" w:themeColor="text1"/>
                <w:sz w:val="18"/>
                <w:szCs w:val="18"/>
              </w:rPr>
              <w:fldChar w:fldCharType="separate"/>
            </w:r>
            <w:r w:rsidRPr="00E64B99">
              <w:rPr>
                <w:bCs/>
                <w:noProof/>
                <w:color w:val="000000" w:themeColor="text1"/>
                <w:sz w:val="18"/>
                <w:szCs w:val="18"/>
              </w:rPr>
              <w:t>[55]</w:t>
            </w:r>
            <w:r w:rsidRPr="00E64B99">
              <w:rPr>
                <w:bCs/>
                <w:color w:val="000000" w:themeColor="text1"/>
                <w:sz w:val="18"/>
                <w:szCs w:val="18"/>
              </w:rPr>
              <w:fldChar w:fldCharType="end"/>
            </w:r>
          </w:p>
        </w:tc>
        <w:tc>
          <w:tcPr>
            <w:tcW w:w="5897" w:type="dxa"/>
          </w:tcPr>
          <w:p w14:paraId="69423A81" w14:textId="77777777" w:rsidR="002A72F5" w:rsidRPr="00E64B99" w:rsidRDefault="002A72F5" w:rsidP="001930DE">
            <w:pPr>
              <w:rPr>
                <w:bCs/>
                <w:sz w:val="18"/>
                <w:szCs w:val="18"/>
              </w:rPr>
            </w:pPr>
            <w:r w:rsidRPr="00E64B99">
              <w:rPr>
                <w:bCs/>
                <w:sz w:val="18"/>
                <w:szCs w:val="18"/>
              </w:rPr>
              <w:t>Peer leaders trained in motivational techniques facilitated group-based physical activity interventions.</w:t>
            </w:r>
          </w:p>
        </w:tc>
        <w:tc>
          <w:tcPr>
            <w:tcW w:w="4962" w:type="dxa"/>
          </w:tcPr>
          <w:p w14:paraId="2CCB6259" w14:textId="77777777" w:rsidR="002A72F5" w:rsidRPr="00E64B99" w:rsidRDefault="002A72F5" w:rsidP="001930DE">
            <w:pPr>
              <w:rPr>
                <w:bCs/>
                <w:sz w:val="18"/>
                <w:szCs w:val="18"/>
              </w:rPr>
            </w:pPr>
            <w:r w:rsidRPr="00E64B99">
              <w:rPr>
                <w:bCs/>
                <w:sz w:val="18"/>
                <w:szCs w:val="18"/>
              </w:rPr>
              <w:t>Multiple peer leaders, one per intervention group, supported by community health organizations.</w:t>
            </w:r>
          </w:p>
        </w:tc>
        <w:tc>
          <w:tcPr>
            <w:tcW w:w="4818" w:type="dxa"/>
          </w:tcPr>
          <w:p w14:paraId="1188B100" w14:textId="77777777" w:rsidR="002A72F5" w:rsidRPr="00E64B99" w:rsidRDefault="002A72F5" w:rsidP="001930DE">
            <w:pPr>
              <w:rPr>
                <w:bCs/>
                <w:sz w:val="18"/>
                <w:szCs w:val="18"/>
              </w:rPr>
            </w:pPr>
            <w:r w:rsidRPr="00E64B99">
              <w:rPr>
                <w:bCs/>
                <w:sz w:val="18"/>
                <w:szCs w:val="18"/>
              </w:rPr>
              <w:t>Peer leaders participated in workshops on physical activity facilitation, group motivation, and community engagement.</w:t>
            </w:r>
          </w:p>
        </w:tc>
      </w:tr>
      <w:tr w:rsidR="002A72F5" w:rsidRPr="00E64B99" w14:paraId="141252A6" w14:textId="77777777" w:rsidTr="002A72F5">
        <w:trPr>
          <w:trHeight w:val="300"/>
        </w:trPr>
        <w:tc>
          <w:tcPr>
            <w:tcW w:w="1900" w:type="dxa"/>
            <w:vAlign w:val="center"/>
          </w:tcPr>
          <w:p w14:paraId="0DE6CA29" w14:textId="77777777" w:rsidR="002A72F5" w:rsidRPr="00E64B99" w:rsidRDefault="002A72F5" w:rsidP="001930DE">
            <w:pPr>
              <w:rPr>
                <w:bCs/>
                <w:sz w:val="18"/>
                <w:szCs w:val="18"/>
              </w:rPr>
            </w:pPr>
            <w:r w:rsidRPr="00E64B99">
              <w:rPr>
                <w:bCs/>
                <w:sz w:val="18"/>
                <w:szCs w:val="18"/>
              </w:rPr>
              <w:t>Eze II, 2021</w:t>
            </w:r>
            <w:r w:rsidRPr="00E64B99">
              <w:rPr>
                <w:bCs/>
                <w:i/>
                <w:iCs/>
                <w:color w:val="000000" w:themeColor="text1"/>
                <w:sz w:val="18"/>
                <w:szCs w:val="18"/>
              </w:rPr>
              <w:fldChar w:fldCharType="begin" w:fldLock="1"/>
            </w:r>
            <w:r w:rsidRPr="00E64B99">
              <w:rPr>
                <w:bCs/>
                <w:i/>
                <w:iCs/>
                <w:color w:val="000000" w:themeColor="text1"/>
                <w:sz w:val="18"/>
                <w:szCs w:val="18"/>
              </w:rPr>
              <w:instrText>ADDIN CSL_CITATION {"citationItems":[{"id":"ITEM-1","itemData":{"DOI":"10.1080/14635240.2020.1713188","ISSN":"21649545","abstract":"The rising prevalence of hypertension in developing countries has been attributed to changing lifestyle and exposure to modifiable risks. Interventions that particularly target high risk sub-population groups such as informal sector workers are underexplored. This study was undertaken to assess the effectiveness of on-site behavioural modification intervention on modifiable risk factors for hypertension among market traders in a metropolitan city. A non-randomized intervention study with control arm was conducted among market traders. A lifestyle/behavioural modification programme consisting of on-site health education on prevention, early detection and control of hypertension through increased physical activity, and dietary adjustment was adapted and implemented. Pre-tested structured questionnaire was used to collect data from 379 traders that were selected through systematic random sampling technique. Descriptive and inferential statistics were performed at 95% confidence interval. There was statistically significant difference in proportion of participants with adequate physical activity in intervention group compared to control group (p &lt; 0.001). Among intervention group participants, there was a statistically significant increase in the proportion with adequate consumption of fruits and vegetables (p&lt;0.001); significant decreases in the proportion with excessive alcohol consumption/binge drinking (p&lt;0.001), and proportion with ≥2 risky behaviours for hypertension (p&lt;0.001). Age and sex were predictors of ≥2 risky behaviours for hypertension. Lifestyle modification programme was effective in reducing risky behaviours that predispose traders to hypertension, and it should be promoted within large markets.","author":[{"dropping-particle":"","family":"Eze","given":"Irene I.","non-dropping-particle":"","parse-names":false,"suffix":""},{"dropping-particle":"","family":"Mbachu","given":"Chinyere O.","non-dropping-particle":"","parse-names":false,"suffix":""},{"dropping-particle":"","family":"Azuogu","given":"Benedict N.","non-dropping-particle":"","parse-names":false,"suffix":""},{"dropping-particle":"","family":"Ossai","given":"Edmund","non-dropping-particle":"","parse-names":false,"suffix":""},{"dropping-particle":"","family":"Unah","given":"Alfred I.","non-dropping-particle":"","parse-names":false,"suffix":""},{"dropping-particle":"","family":"Akamike","given":"Ifeyinwa C.","non-dropping-particle":"","parse-names":false,"suffix":""},{"dropping-particle":"","family":"Onwasigwe","given":"Chika N.","non-dropping-particle":"","parse-names":false,"suffix":""}],"container-title":"International Journal of Health Promotion and Education","id":"ITEM-1","issue":"1","issued":{"date-parts":[["2021"]]},"page":"35-49","publisher":"Routledge","title":"Effect of on-site behavioural modification intervention on lifestyle risk factors of hypertension among adult market traders in Abakaliki, Nigeria","type":"article-journal","volume":"59"},"uris":["http://www.mendeley.com/documents/?uuid=4cc30751-a2f6-41ba-afea-f06f66cc619d"]}],"mendeley":{"formattedCitation":"[56]","plainTextFormattedCitation":"[56]","previouslyFormattedCitation":"[56]"},"properties":{"noteIndex":0},"schema":"https://github.com/citation-style-language/schema/raw/master/csl-citation.json"}</w:instrText>
            </w:r>
            <w:r w:rsidRPr="00E64B99">
              <w:rPr>
                <w:bCs/>
                <w:i/>
                <w:iCs/>
                <w:color w:val="000000" w:themeColor="text1"/>
                <w:sz w:val="18"/>
                <w:szCs w:val="18"/>
              </w:rPr>
              <w:fldChar w:fldCharType="separate"/>
            </w:r>
            <w:r w:rsidRPr="00E64B99">
              <w:rPr>
                <w:bCs/>
                <w:iCs/>
                <w:noProof/>
                <w:color w:val="000000" w:themeColor="text1"/>
                <w:sz w:val="18"/>
                <w:szCs w:val="18"/>
              </w:rPr>
              <w:t>[56]</w:t>
            </w:r>
            <w:r w:rsidRPr="00E64B99">
              <w:rPr>
                <w:bCs/>
                <w:i/>
                <w:iCs/>
                <w:color w:val="000000" w:themeColor="text1"/>
                <w:sz w:val="18"/>
                <w:szCs w:val="18"/>
              </w:rPr>
              <w:fldChar w:fldCharType="end"/>
            </w:r>
          </w:p>
        </w:tc>
        <w:tc>
          <w:tcPr>
            <w:tcW w:w="5897" w:type="dxa"/>
            <w:vAlign w:val="center"/>
          </w:tcPr>
          <w:p w14:paraId="69E64A54" w14:textId="77777777" w:rsidR="002A72F5" w:rsidRPr="00E64B99" w:rsidRDefault="002A72F5" w:rsidP="001930DE">
            <w:pPr>
              <w:rPr>
                <w:bCs/>
                <w:sz w:val="18"/>
                <w:szCs w:val="18"/>
              </w:rPr>
            </w:pPr>
            <w:r w:rsidRPr="00E64B99">
              <w:rPr>
                <w:bCs/>
                <w:sz w:val="18"/>
                <w:szCs w:val="18"/>
              </w:rPr>
              <w:t>Public health physician, dietician, and physical fitness counsellor, supported by trained research assistants (Resident doctors)</w:t>
            </w:r>
          </w:p>
        </w:tc>
        <w:tc>
          <w:tcPr>
            <w:tcW w:w="4962" w:type="dxa"/>
            <w:vAlign w:val="center"/>
          </w:tcPr>
          <w:p w14:paraId="42BE64A3" w14:textId="77777777" w:rsidR="002A72F5" w:rsidRPr="00E64B99" w:rsidRDefault="002A72F5" w:rsidP="001930DE">
            <w:pPr>
              <w:rPr>
                <w:bCs/>
                <w:sz w:val="18"/>
                <w:szCs w:val="18"/>
              </w:rPr>
            </w:pPr>
            <w:r w:rsidRPr="00E64B99">
              <w:rPr>
                <w:bCs/>
                <w:sz w:val="18"/>
                <w:szCs w:val="18"/>
              </w:rPr>
              <w:t>NR</w:t>
            </w:r>
          </w:p>
        </w:tc>
        <w:tc>
          <w:tcPr>
            <w:tcW w:w="4818" w:type="dxa"/>
            <w:vAlign w:val="center"/>
          </w:tcPr>
          <w:p w14:paraId="1D279F2D" w14:textId="77777777" w:rsidR="002A72F5" w:rsidRPr="00E64B99" w:rsidRDefault="002A72F5" w:rsidP="001930DE">
            <w:pPr>
              <w:rPr>
                <w:bCs/>
                <w:sz w:val="18"/>
                <w:szCs w:val="18"/>
              </w:rPr>
            </w:pPr>
            <w:r w:rsidRPr="00E64B99">
              <w:rPr>
                <w:bCs/>
                <w:sz w:val="18"/>
                <w:szCs w:val="18"/>
              </w:rPr>
              <w:t>Training mentioned; details NR</w:t>
            </w:r>
          </w:p>
        </w:tc>
      </w:tr>
      <w:tr w:rsidR="002A72F5" w:rsidRPr="00E64B99" w14:paraId="5A67EC1B" w14:textId="77777777" w:rsidTr="002A72F5">
        <w:trPr>
          <w:trHeight w:val="300"/>
        </w:trPr>
        <w:tc>
          <w:tcPr>
            <w:tcW w:w="1900" w:type="dxa"/>
            <w:vAlign w:val="center"/>
            <w:hideMark/>
          </w:tcPr>
          <w:p w14:paraId="1DF960DB" w14:textId="77777777" w:rsidR="002A72F5" w:rsidRPr="00E64B99" w:rsidRDefault="002A72F5" w:rsidP="001930DE">
            <w:pPr>
              <w:rPr>
                <w:bCs/>
                <w:sz w:val="18"/>
                <w:szCs w:val="18"/>
              </w:rPr>
            </w:pPr>
            <w:r w:rsidRPr="00E64B99">
              <w:rPr>
                <w:bCs/>
                <w:sz w:val="18"/>
                <w:szCs w:val="18"/>
              </w:rPr>
              <w:t>Baldovino-CL, 2023</w:t>
            </w:r>
          </w:p>
        </w:tc>
        <w:tc>
          <w:tcPr>
            <w:tcW w:w="5897" w:type="dxa"/>
            <w:hideMark/>
          </w:tcPr>
          <w:p w14:paraId="03056E08" w14:textId="77777777" w:rsidR="002A72F5" w:rsidRPr="00E64B99" w:rsidRDefault="002A72F5" w:rsidP="001930DE">
            <w:pPr>
              <w:rPr>
                <w:bCs/>
                <w:sz w:val="18"/>
                <w:szCs w:val="18"/>
              </w:rPr>
            </w:pPr>
            <w:r w:rsidRPr="00E64B99">
              <w:rPr>
                <w:bCs/>
                <w:sz w:val="18"/>
                <w:szCs w:val="18"/>
              </w:rPr>
              <w:t>Health educators and physical activity coaches facilitated guided community walking and exercise sessions.</w:t>
            </w:r>
          </w:p>
        </w:tc>
        <w:tc>
          <w:tcPr>
            <w:tcW w:w="4962" w:type="dxa"/>
            <w:hideMark/>
          </w:tcPr>
          <w:p w14:paraId="025ACC6D" w14:textId="77777777" w:rsidR="002A72F5" w:rsidRPr="00E64B99" w:rsidRDefault="002A72F5" w:rsidP="001930DE">
            <w:pPr>
              <w:rPr>
                <w:bCs/>
                <w:sz w:val="18"/>
                <w:szCs w:val="18"/>
              </w:rPr>
            </w:pPr>
            <w:r w:rsidRPr="00E64B99">
              <w:rPr>
                <w:bCs/>
                <w:sz w:val="18"/>
                <w:szCs w:val="18"/>
              </w:rPr>
              <w:t>A team of 10 health educators and physical activity trainers per intervention district.</w:t>
            </w:r>
          </w:p>
        </w:tc>
        <w:tc>
          <w:tcPr>
            <w:tcW w:w="4818" w:type="dxa"/>
            <w:hideMark/>
          </w:tcPr>
          <w:p w14:paraId="706128D2" w14:textId="77777777" w:rsidR="002A72F5" w:rsidRPr="00E64B99" w:rsidRDefault="002A72F5" w:rsidP="001930DE">
            <w:pPr>
              <w:rPr>
                <w:bCs/>
                <w:sz w:val="18"/>
                <w:szCs w:val="18"/>
              </w:rPr>
            </w:pPr>
            <w:r w:rsidRPr="00E64B99">
              <w:rPr>
                <w:bCs/>
                <w:sz w:val="18"/>
                <w:szCs w:val="18"/>
              </w:rPr>
              <w:t>Health educators were trained in motivational coaching, structured exercise planning, and community engagement.</w:t>
            </w:r>
          </w:p>
        </w:tc>
      </w:tr>
    </w:tbl>
    <w:p w14:paraId="06ED14F8" w14:textId="77777777" w:rsidR="002A72F5" w:rsidRPr="00E64B99" w:rsidRDefault="002A72F5" w:rsidP="002A72F5">
      <w:pPr>
        <w:ind w:left="-284"/>
        <w:rPr>
          <w:b/>
          <w:bCs/>
        </w:rPr>
      </w:pPr>
    </w:p>
    <w:p w14:paraId="504A1FEC" w14:textId="77777777" w:rsidR="002A72F5" w:rsidRPr="00E64B99" w:rsidRDefault="002A72F5" w:rsidP="002A72F5">
      <w:pPr>
        <w:rPr>
          <w:b/>
          <w:bCs/>
        </w:rPr>
      </w:pPr>
      <w:r w:rsidRPr="00E64B99">
        <w:rPr>
          <w:b/>
          <w:bCs/>
        </w:rPr>
        <w:br w:type="page"/>
      </w:r>
    </w:p>
    <w:p w14:paraId="46B7728E" w14:textId="5A569647" w:rsidR="002A72F5" w:rsidRDefault="002A72F5" w:rsidP="002A72F5">
      <w:pPr>
        <w:ind w:left="-284"/>
        <w:rPr>
          <w:b/>
          <w:bCs/>
        </w:rPr>
      </w:pPr>
      <w:r w:rsidRPr="00E64B99">
        <w:rPr>
          <w:b/>
          <w:bCs/>
        </w:rPr>
        <w:lastRenderedPageBreak/>
        <w:t xml:space="preserve">Supplementary material </w:t>
      </w:r>
      <w:r w:rsidR="008011F9">
        <w:rPr>
          <w:b/>
          <w:bCs/>
        </w:rPr>
        <w:t>3b</w:t>
      </w:r>
      <w:r w:rsidRPr="00E64B99">
        <w:rPr>
          <w:b/>
          <w:bCs/>
        </w:rPr>
        <w:t xml:space="preserve">: Summary of the secondary outcomes measured in the included studies. </w:t>
      </w:r>
    </w:p>
    <w:p w14:paraId="76679F5D" w14:textId="77777777" w:rsidR="002A72F5" w:rsidRPr="00E64B99" w:rsidRDefault="002A72F5" w:rsidP="002A72F5">
      <w:pPr>
        <w:ind w:left="-284"/>
        <w:rPr>
          <w:b/>
          <w:bCs/>
        </w:rPr>
      </w:pPr>
    </w:p>
    <w:tbl>
      <w:tblPr>
        <w:tblW w:w="18287"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710"/>
        <w:gridCol w:w="2093"/>
        <w:gridCol w:w="2977"/>
        <w:gridCol w:w="2710"/>
        <w:gridCol w:w="2109"/>
        <w:gridCol w:w="1714"/>
        <w:gridCol w:w="3974"/>
      </w:tblGrid>
      <w:tr w:rsidR="002A72F5" w:rsidRPr="00E64B99" w14:paraId="7221D681" w14:textId="77777777" w:rsidTr="001930DE">
        <w:trPr>
          <w:trHeight w:val="320"/>
        </w:trPr>
        <w:tc>
          <w:tcPr>
            <w:tcW w:w="2710" w:type="dxa"/>
            <w:noWrap/>
            <w:vAlign w:val="bottom"/>
            <w:hideMark/>
          </w:tcPr>
          <w:p w14:paraId="06B298EA" w14:textId="77777777" w:rsidR="002A72F5" w:rsidRPr="00E64B99" w:rsidRDefault="002A72F5" w:rsidP="001930DE">
            <w:pPr>
              <w:rPr>
                <w:b/>
                <w:bCs/>
                <w:sz w:val="18"/>
                <w:szCs w:val="18"/>
              </w:rPr>
            </w:pPr>
            <w:r w:rsidRPr="00E64B99">
              <w:rPr>
                <w:b/>
                <w:bCs/>
                <w:sz w:val="18"/>
                <w:szCs w:val="18"/>
              </w:rPr>
              <w:t>Study (Year, Country)</w:t>
            </w:r>
          </w:p>
        </w:tc>
        <w:tc>
          <w:tcPr>
            <w:tcW w:w="2093" w:type="dxa"/>
            <w:noWrap/>
            <w:vAlign w:val="bottom"/>
            <w:hideMark/>
          </w:tcPr>
          <w:p w14:paraId="0CA10EFF" w14:textId="77777777" w:rsidR="002A72F5" w:rsidRPr="00E64B99" w:rsidRDefault="002A72F5" w:rsidP="001930DE">
            <w:pPr>
              <w:rPr>
                <w:b/>
                <w:bCs/>
                <w:sz w:val="18"/>
                <w:szCs w:val="18"/>
              </w:rPr>
            </w:pPr>
            <w:r w:rsidRPr="00E64B99">
              <w:rPr>
                <w:b/>
                <w:bCs/>
                <w:sz w:val="18"/>
                <w:szCs w:val="18"/>
              </w:rPr>
              <w:t>Secondary Measure(s)</w:t>
            </w:r>
          </w:p>
        </w:tc>
        <w:tc>
          <w:tcPr>
            <w:tcW w:w="2977" w:type="dxa"/>
            <w:noWrap/>
            <w:vAlign w:val="bottom"/>
            <w:hideMark/>
          </w:tcPr>
          <w:p w14:paraId="19C8F2C7" w14:textId="77777777" w:rsidR="002A72F5" w:rsidRPr="00E64B99" w:rsidRDefault="002A72F5" w:rsidP="001930DE">
            <w:pPr>
              <w:rPr>
                <w:b/>
                <w:bCs/>
                <w:sz w:val="18"/>
                <w:szCs w:val="18"/>
              </w:rPr>
            </w:pPr>
            <w:r w:rsidRPr="00E64B99">
              <w:rPr>
                <w:b/>
                <w:bCs/>
                <w:sz w:val="18"/>
                <w:szCs w:val="18"/>
              </w:rPr>
              <w:t>Intervention Effect</w:t>
            </w:r>
          </w:p>
        </w:tc>
        <w:tc>
          <w:tcPr>
            <w:tcW w:w="2710" w:type="dxa"/>
            <w:noWrap/>
            <w:vAlign w:val="bottom"/>
            <w:hideMark/>
          </w:tcPr>
          <w:p w14:paraId="4D16813A" w14:textId="77777777" w:rsidR="002A72F5" w:rsidRPr="00E64B99" w:rsidRDefault="002A72F5" w:rsidP="001930DE">
            <w:pPr>
              <w:rPr>
                <w:b/>
                <w:bCs/>
                <w:sz w:val="18"/>
                <w:szCs w:val="18"/>
              </w:rPr>
            </w:pPr>
            <w:r w:rsidRPr="00E64B99">
              <w:rPr>
                <w:b/>
                <w:bCs/>
                <w:sz w:val="18"/>
                <w:szCs w:val="18"/>
              </w:rPr>
              <w:t>Control Effect</w:t>
            </w:r>
          </w:p>
        </w:tc>
        <w:tc>
          <w:tcPr>
            <w:tcW w:w="2109" w:type="dxa"/>
            <w:noWrap/>
            <w:vAlign w:val="bottom"/>
            <w:hideMark/>
          </w:tcPr>
          <w:p w14:paraId="73686C1A" w14:textId="77777777" w:rsidR="002A72F5" w:rsidRPr="00E64B99" w:rsidRDefault="002A72F5" w:rsidP="001930DE">
            <w:pPr>
              <w:rPr>
                <w:b/>
                <w:bCs/>
                <w:sz w:val="18"/>
                <w:szCs w:val="18"/>
              </w:rPr>
            </w:pPr>
            <w:r w:rsidRPr="00E64B99">
              <w:rPr>
                <w:b/>
                <w:bCs/>
                <w:sz w:val="18"/>
                <w:szCs w:val="18"/>
              </w:rPr>
              <w:t>Comparative Effect</w:t>
            </w:r>
          </w:p>
        </w:tc>
        <w:tc>
          <w:tcPr>
            <w:tcW w:w="1714" w:type="dxa"/>
            <w:noWrap/>
            <w:vAlign w:val="bottom"/>
            <w:hideMark/>
          </w:tcPr>
          <w:p w14:paraId="08082014" w14:textId="77777777" w:rsidR="002A72F5" w:rsidRPr="00E64B99" w:rsidRDefault="002A72F5" w:rsidP="001930DE">
            <w:pPr>
              <w:rPr>
                <w:b/>
                <w:bCs/>
                <w:sz w:val="18"/>
                <w:szCs w:val="18"/>
              </w:rPr>
            </w:pPr>
            <w:r w:rsidRPr="00E64B99">
              <w:rPr>
                <w:b/>
                <w:bCs/>
                <w:sz w:val="18"/>
                <w:szCs w:val="18"/>
              </w:rPr>
              <w:t>Significance</w:t>
            </w:r>
          </w:p>
        </w:tc>
        <w:tc>
          <w:tcPr>
            <w:tcW w:w="3974" w:type="dxa"/>
            <w:noWrap/>
            <w:vAlign w:val="bottom"/>
            <w:hideMark/>
          </w:tcPr>
          <w:p w14:paraId="3AC351B1" w14:textId="77777777" w:rsidR="002A72F5" w:rsidRPr="00E64B99" w:rsidRDefault="002A72F5" w:rsidP="001930DE">
            <w:pPr>
              <w:rPr>
                <w:b/>
                <w:bCs/>
                <w:sz w:val="18"/>
                <w:szCs w:val="18"/>
              </w:rPr>
            </w:pPr>
            <w:r w:rsidRPr="00E64B99">
              <w:rPr>
                <w:b/>
                <w:bCs/>
                <w:sz w:val="18"/>
                <w:szCs w:val="18"/>
              </w:rPr>
              <w:t>Conclusion</w:t>
            </w:r>
          </w:p>
        </w:tc>
      </w:tr>
      <w:tr w:rsidR="002A72F5" w:rsidRPr="00E64B99" w14:paraId="40F40BF9" w14:textId="77777777" w:rsidTr="001930DE">
        <w:trPr>
          <w:trHeight w:val="185"/>
        </w:trPr>
        <w:tc>
          <w:tcPr>
            <w:tcW w:w="2710" w:type="dxa"/>
            <w:vAlign w:val="center"/>
          </w:tcPr>
          <w:p w14:paraId="172EFF96" w14:textId="77777777" w:rsidR="002A72F5" w:rsidRPr="00E64B99" w:rsidRDefault="002A72F5" w:rsidP="001930DE">
            <w:pPr>
              <w:rPr>
                <w:b/>
                <w:bCs/>
                <w:color w:val="000000" w:themeColor="text1"/>
                <w:sz w:val="21"/>
                <w:szCs w:val="21"/>
              </w:rPr>
            </w:pPr>
            <w:proofErr w:type="spellStart"/>
            <w:r w:rsidRPr="00E64B99">
              <w:rPr>
                <w:b/>
                <w:bCs/>
                <w:color w:val="000000" w:themeColor="text1"/>
                <w:sz w:val="21"/>
                <w:szCs w:val="21"/>
              </w:rPr>
              <w:t>Pazoki</w:t>
            </w:r>
            <w:proofErr w:type="spellEnd"/>
            <w:r w:rsidRPr="00E64B99">
              <w:rPr>
                <w:b/>
                <w:bCs/>
                <w:color w:val="000000" w:themeColor="text1"/>
                <w:sz w:val="21"/>
                <w:szCs w:val="21"/>
              </w:rPr>
              <w:t xml:space="preserve"> R, 2007</w:t>
            </w:r>
            <w:r w:rsidRPr="00E64B99">
              <w:rPr>
                <w:b/>
                <w:bCs/>
                <w:color w:val="000000" w:themeColor="text1"/>
                <w:sz w:val="21"/>
                <w:szCs w:val="21"/>
              </w:rPr>
              <w:fldChar w:fldCharType="begin" w:fldLock="1"/>
            </w:r>
            <w:r w:rsidRPr="00E64B99">
              <w:rPr>
                <w:b/>
                <w:bCs/>
                <w:color w:val="000000" w:themeColor="text1"/>
                <w:sz w:val="21"/>
                <w:szCs w:val="21"/>
              </w:rPr>
              <w:instrText>ADDIN CSL_CITATION {"citationItems":[{"id":"ITEM-1","itemData":{"DOI":"10.1186/1471-2458-7-216","ISSN":"1471-2458","abstract":"Background. Cardiovascular disease remains the leading killer of women in most developed areas of the world. Rates of physical inactivity and poor nutrition, which are two of the most important modifiable risk factors for cardiovascular disease in women, are substantial. This study sought to examine the effectiveness of a community-based lifestyle-modification program on increasing women's physical activity in a randomized trial guided by community-based participatory research (CBPR) methods. Methods. A total of 335 healthy, 25-64 years old women who had been selected by a multiple-stage stratified cluster random sampling method in Bushehr Port/I.R. Iran, were randomized into control and intervention groups. The intervention group completed an 8-week lifestyle modification program for increasing their physical activity, based on a revised form of Choose to Move program; an American Heart Association Physical Activity Program for Women. Audio-taped activity instructions with music and practical usage of the educational package were given to the intervention group in weekly home-visits by 53 volunteers from local non-governmental and community-based organizations. Results. Among the participants, the percentage who reported being active (at lease 30 minutes of moderate intensity physical activity for at least 5 days a week, or at least 20 minutes of vigorous physical activity for at least three days a week) increased from 3% and 2.7% at baseline to 13.4% and 3% (p &lt; 0.0001) at the ending of the program in the intervention and control groups, respectively. The participants in the intervention group reported more minutes of physical activity per week (mean = 139.81, SE = 23.35) than women in the control group (mean = 40.14, SE = 12.65) at week 8 (p &lt; 0.0001). The intervention group subjects exhibited a significantly greater decrease in systolic blood pressure (-10.0 mmHg) than the control group women (+2.0. mmHg). The mean ranks for posttest healthy heart knowledge in the intervention and control groups were 198.91 and 135.77, respectively (P &lt; 0.0001). Conclusion. An intervention based on CBPR methods can be effective for the short-term adoption of physical activity behavior among women. The development of participatory process to support the adequate delivery of lifestyle-modification programs is feasible and an effective healthcare delivery strategy for cardiovascular community health promotion. Trial Registration. ACTRNO12606000521527. © 2007 Pazoki et …","author":[{"dropping-particle":"","family":"Pazoki","given":"R","non-dropping-particle":"","parse-names":false,"suffix":""},{"dropping-particle":"","family":"Nabipour","given":"I","non-dropping-particle":"","parse-names":false,"suffix":""},{"dropping-particle":"","family":"Seyednezami","given":"N","non-dropping-particle":"","parse-names":false,"suffix":""},{"dropping-particle":"","family":"Imami","given":"S R","non-dropping-particle":"","parse-names":false,"suffix":""}],"container-title":"BMC Public Health","id":"ITEM-1","issued":{"date-parts":[["2007"]]},"language":"English","publisher-place":"I. Nabipour, Department of Healthy Heart, Persian Gulf Health Research Center, Bushehr University of Medical Science, Bushehr, Iran","title":"Effects of a community-based healthy heart program on increasing healthy women's physical activity: A randomized controlled trial guided by Community-based Participatory Research (CBPR)","type":"article-journal","volume":"7"},"uris":["http://www.mendeley.com/documents/?uuid=a1a84083-afa1-4bd4-b1e8-11e3888cb88d"]}],"mendeley":{"formattedCitation":"[36]","plainTextFormattedCitation":"[36]","previouslyFormattedCitation":"[36]"},"properties":{"noteIndex":0},"schema":"https://github.com/citation-style-language/schema/raw/master/csl-citation.json"}</w:instrText>
            </w:r>
            <w:r w:rsidRPr="00E64B99">
              <w:rPr>
                <w:b/>
                <w:bCs/>
                <w:color w:val="000000" w:themeColor="text1"/>
                <w:sz w:val="21"/>
                <w:szCs w:val="21"/>
              </w:rPr>
              <w:fldChar w:fldCharType="separate"/>
            </w:r>
            <w:r w:rsidRPr="00E64B99">
              <w:rPr>
                <w:noProof/>
                <w:color w:val="000000" w:themeColor="text1"/>
                <w:sz w:val="21"/>
                <w:szCs w:val="21"/>
              </w:rPr>
              <w:t>[36]</w:t>
            </w:r>
            <w:r w:rsidRPr="00E64B99">
              <w:rPr>
                <w:b/>
                <w:bCs/>
                <w:color w:val="000000" w:themeColor="text1"/>
                <w:sz w:val="21"/>
                <w:szCs w:val="21"/>
              </w:rPr>
              <w:fldChar w:fldCharType="end"/>
            </w:r>
          </w:p>
        </w:tc>
        <w:tc>
          <w:tcPr>
            <w:tcW w:w="2093" w:type="dxa"/>
            <w:vAlign w:val="center"/>
          </w:tcPr>
          <w:p w14:paraId="010FE68D" w14:textId="77777777" w:rsidR="002A72F5" w:rsidRPr="00E64B99" w:rsidRDefault="002A72F5" w:rsidP="001930DE">
            <w:pPr>
              <w:jc w:val="center"/>
              <w:rPr>
                <w:sz w:val="18"/>
                <w:szCs w:val="18"/>
              </w:rPr>
            </w:pPr>
            <w:r w:rsidRPr="00E64B99">
              <w:rPr>
                <w:sz w:val="18"/>
                <w:szCs w:val="18"/>
              </w:rPr>
              <w:t>BMI, SBP, DBP, Knowledge score</w:t>
            </w:r>
          </w:p>
        </w:tc>
        <w:tc>
          <w:tcPr>
            <w:tcW w:w="2977" w:type="dxa"/>
            <w:vAlign w:val="center"/>
          </w:tcPr>
          <w:p w14:paraId="5A0C6685" w14:textId="77777777" w:rsidR="002A72F5" w:rsidRPr="00E64B99" w:rsidRDefault="002A72F5" w:rsidP="001930DE">
            <w:pPr>
              <w:jc w:val="center"/>
              <w:rPr>
                <w:sz w:val="18"/>
                <w:szCs w:val="18"/>
              </w:rPr>
            </w:pPr>
            <w:r w:rsidRPr="00E64B99">
              <w:rPr>
                <w:sz w:val="18"/>
                <w:szCs w:val="18"/>
              </w:rPr>
              <w:t>BMI: 28.0→27.5; SBP: 111.3→110.3; DBP: 68.9→72.6; Knowledge: 17.6→41.1</w:t>
            </w:r>
          </w:p>
        </w:tc>
        <w:tc>
          <w:tcPr>
            <w:tcW w:w="2710" w:type="dxa"/>
            <w:vAlign w:val="center"/>
          </w:tcPr>
          <w:p w14:paraId="28C5D81B" w14:textId="77777777" w:rsidR="002A72F5" w:rsidRPr="00E64B99" w:rsidRDefault="002A72F5" w:rsidP="001930DE">
            <w:pPr>
              <w:jc w:val="center"/>
              <w:rPr>
                <w:sz w:val="18"/>
                <w:szCs w:val="18"/>
              </w:rPr>
            </w:pPr>
            <w:r w:rsidRPr="00E64B99">
              <w:rPr>
                <w:sz w:val="18"/>
                <w:szCs w:val="18"/>
              </w:rPr>
              <w:t>BMI: 27.8→28.0; SBP: 111.4→113.6; DBP: 70.0→74.2; Knowledge: 20.5→38.0</w:t>
            </w:r>
          </w:p>
        </w:tc>
        <w:tc>
          <w:tcPr>
            <w:tcW w:w="2109" w:type="dxa"/>
            <w:vAlign w:val="center"/>
          </w:tcPr>
          <w:p w14:paraId="4900564E" w14:textId="77777777" w:rsidR="002A72F5" w:rsidRPr="00E64B99" w:rsidRDefault="002A72F5" w:rsidP="001930DE">
            <w:pPr>
              <w:jc w:val="center"/>
              <w:rPr>
                <w:sz w:val="18"/>
                <w:szCs w:val="18"/>
              </w:rPr>
            </w:pPr>
            <w:r w:rsidRPr="00E64B99">
              <w:rPr>
                <w:sz w:val="18"/>
                <w:szCs w:val="18"/>
              </w:rPr>
              <w:t>Intervention ↓ SBP and ↑ knowledge significantly; BMI change NS</w:t>
            </w:r>
          </w:p>
        </w:tc>
        <w:tc>
          <w:tcPr>
            <w:tcW w:w="1714" w:type="dxa"/>
            <w:vAlign w:val="center"/>
          </w:tcPr>
          <w:p w14:paraId="2CFBC7A7" w14:textId="77777777" w:rsidR="002A72F5" w:rsidRPr="00E64B99" w:rsidRDefault="002A72F5" w:rsidP="001930DE">
            <w:pPr>
              <w:jc w:val="center"/>
              <w:rPr>
                <w:sz w:val="18"/>
                <w:szCs w:val="18"/>
              </w:rPr>
            </w:pPr>
            <w:r w:rsidRPr="00E64B99">
              <w:rPr>
                <w:sz w:val="18"/>
                <w:szCs w:val="18"/>
              </w:rPr>
              <w:t>SBP p=0.04; Knowledge p&lt;0.001</w:t>
            </w:r>
          </w:p>
        </w:tc>
        <w:tc>
          <w:tcPr>
            <w:tcW w:w="3974" w:type="dxa"/>
            <w:vAlign w:val="center"/>
          </w:tcPr>
          <w:p w14:paraId="522718ED" w14:textId="77777777" w:rsidR="002A72F5" w:rsidRPr="00E64B99" w:rsidRDefault="002A72F5" w:rsidP="001930DE">
            <w:pPr>
              <w:jc w:val="center"/>
              <w:rPr>
                <w:sz w:val="18"/>
                <w:szCs w:val="18"/>
              </w:rPr>
            </w:pPr>
            <w:r w:rsidRPr="00E64B99">
              <w:rPr>
                <w:sz w:val="18"/>
                <w:szCs w:val="18"/>
              </w:rPr>
              <w:t>Volunteer-led program reduced SBP and ↑ knowledge, no effect on BMI</w:t>
            </w:r>
          </w:p>
        </w:tc>
      </w:tr>
      <w:tr w:rsidR="002A72F5" w:rsidRPr="00E64B99" w14:paraId="423BAD40" w14:textId="77777777" w:rsidTr="001930DE">
        <w:trPr>
          <w:trHeight w:val="185"/>
        </w:trPr>
        <w:tc>
          <w:tcPr>
            <w:tcW w:w="2710" w:type="dxa"/>
            <w:vAlign w:val="center"/>
          </w:tcPr>
          <w:p w14:paraId="6D7C1B0F" w14:textId="77777777" w:rsidR="002A72F5" w:rsidRPr="00E64B99" w:rsidRDefault="002A72F5" w:rsidP="001930DE">
            <w:pPr>
              <w:rPr>
                <w:b/>
                <w:bCs/>
                <w:color w:val="000000" w:themeColor="text1"/>
                <w:sz w:val="21"/>
                <w:szCs w:val="21"/>
              </w:rPr>
            </w:pPr>
            <w:r w:rsidRPr="00E64B99">
              <w:rPr>
                <w:b/>
                <w:bCs/>
                <w:color w:val="000000" w:themeColor="text1"/>
                <w:sz w:val="21"/>
                <w:szCs w:val="21"/>
              </w:rPr>
              <w:t>Chao, 2012</w:t>
            </w:r>
            <w:r w:rsidRPr="00E64B99">
              <w:rPr>
                <w:b/>
                <w:bCs/>
                <w:color w:val="000000" w:themeColor="text1"/>
                <w:sz w:val="21"/>
                <w:szCs w:val="21"/>
              </w:rPr>
              <w:fldChar w:fldCharType="begin" w:fldLock="1"/>
            </w:r>
            <w:r w:rsidRPr="00E64B99">
              <w:rPr>
                <w:b/>
                <w:bCs/>
                <w:color w:val="000000" w:themeColor="text1"/>
                <w:sz w:val="21"/>
                <w:szCs w:val="21"/>
              </w:rPr>
              <w:instrText>ADDIN CSL_CITATION {"citationItems":[{"id":"ITEM-1","itemData":{"DOI":"10.1186/1472-6963-12-449","ISSN":"14726963","PMID":"23217036","abstract":"Background: An aging population poses significant challenges to health care in China. Health management has been implemented to reduce the costs of care, raise health service utilization, increase health knowledge and improve quality of life. Several studies have tried to verify the effectiveness of health management in achieving these goals worldwide. However, there have been insufficient randomized control trials (RCTs) to draw reliable conclusions. The few small-scale studies conducted in China include mostly the general population rather than the elderly. Our study is designed to evaluate the impact of community-based health management on the health of the elderly through an RCT in Nanjing, China. Methods. Two thousand four hundred participants, aged 60 or older and who gave informed consent, were randomly allocated 1:1 into management and control groups, the randomization schedule was concealed from community health service center staff until allocation. Community-based health management was applied in the former while the latter was only given usual care. After 18 months, three categories of variables (subjective grading health indices, objective health indices and health service utilization) were measured based on a questionnaire, clinical monitoring and diagnostic measurements. Differences between the two groups were assessed before and after the intervention and analyzed with t-test, χ§ssup§2§esup§-test, and multiple regression analysis. Results: Compared with the control group, the management group demonstrated improvement on the following variables (P&lt;0.01): health knowledge score, self-evaluated psychological conditions, overall self-evaluated health conditions, diet score, physical activity duration per week, regular blood pressure monitoring, waist-to-hip ratio, systolic blood pressure and fasting blood sugar. The number of outpatient clinic visits did not differ significantly (P=0.60) between the two groups before intervention, while after intervention it was smaller in the management group than in the control group (P&lt;0.01). However, the number of hospital admissions in the preceding 6 months was not different between the two groups even after intervention (P=0.36). Multiple regression analysis showed that gender, age, education level, chronic disease status and self-evaluated psychological conditions were important factors affecting health knowledge score, BMI, and waist-to-hip ratio. Conclusion: Community-based health management improv…","author":[{"dropping-particle":"","family":"Chao","given":"Jianqian","non-dropping-particle":"","parse-names":false,"suffix":""},{"dropping-particle":"","family":"Wang","given":"Yimin","non-dropping-particle":"","parse-names":false,"suffix":""},{"dropping-particle":"","family":"Xu","given":"Hui","non-dropping-particle":"","parse-names":false,"suffix":""},{"dropping-particle":"","family":"Yu","given":"Qing","non-dropping-particle":"","parse-names":false,"suffix":""},{"dropping-particle":"","family":"Jiang","given":"Lili","non-dropping-particle":"","parse-names":false,"suffix":""},{"dropping-particle":"","family":"Tian","given":"Lin","non-dropping-particle":"","parse-names":false,"suffix":""},{"dropping-particle":"","family":"Xie","given":"Wenyuan","non-dropping-particle":"","parse-names":false,"suffix":""},{"dropping-particle":"","family":"Liu","given":"Pei","non-dropping-particle":"","parse-names":false,"suffix":""}],"container-title":"BMC Health Services Research","id":"ITEM-1","issue":"1","issued":{"date-parts":[["2012"]]},"title":"The effect of community-based health management on the health of the elderly: A randomized controlled trial from China","type":"article-journal","volume":"12"},"uris":["http://www.mendeley.com/documents/?uuid=d39b0b64-be64-4dd9-a9a7-e8a15c7f6499"]}],"mendeley":{"formattedCitation":"[37]","plainTextFormattedCitation":"[37]","previouslyFormattedCitation":"[37]"},"properties":{"noteIndex":0},"schema":"https://github.com/citation-style-language/schema/raw/master/csl-citation.json"}</w:instrText>
            </w:r>
            <w:r w:rsidRPr="00E64B99">
              <w:rPr>
                <w:b/>
                <w:bCs/>
                <w:color w:val="000000" w:themeColor="text1"/>
                <w:sz w:val="21"/>
                <w:szCs w:val="21"/>
              </w:rPr>
              <w:fldChar w:fldCharType="separate"/>
            </w:r>
            <w:r w:rsidRPr="00E64B99">
              <w:rPr>
                <w:noProof/>
                <w:color w:val="000000" w:themeColor="text1"/>
                <w:sz w:val="21"/>
                <w:szCs w:val="21"/>
              </w:rPr>
              <w:t>[37]</w:t>
            </w:r>
            <w:r w:rsidRPr="00E64B99">
              <w:rPr>
                <w:b/>
                <w:bCs/>
                <w:color w:val="000000" w:themeColor="text1"/>
                <w:sz w:val="21"/>
                <w:szCs w:val="21"/>
              </w:rPr>
              <w:fldChar w:fldCharType="end"/>
            </w:r>
          </w:p>
        </w:tc>
        <w:tc>
          <w:tcPr>
            <w:tcW w:w="2093" w:type="dxa"/>
            <w:vAlign w:val="center"/>
          </w:tcPr>
          <w:p w14:paraId="4D26F2DA" w14:textId="77777777" w:rsidR="002A72F5" w:rsidRPr="00E64B99" w:rsidRDefault="002A72F5" w:rsidP="001930DE">
            <w:pPr>
              <w:jc w:val="center"/>
              <w:rPr>
                <w:sz w:val="18"/>
                <w:szCs w:val="18"/>
              </w:rPr>
            </w:pPr>
            <w:r w:rsidRPr="00E64B99">
              <w:rPr>
                <w:sz w:val="18"/>
                <w:szCs w:val="18"/>
              </w:rPr>
              <w:t>BMI, Waist-to-Hip Ratio</w:t>
            </w:r>
          </w:p>
        </w:tc>
        <w:tc>
          <w:tcPr>
            <w:tcW w:w="2977" w:type="dxa"/>
            <w:vAlign w:val="center"/>
          </w:tcPr>
          <w:p w14:paraId="6A3F7E51" w14:textId="77777777" w:rsidR="002A72F5" w:rsidRPr="00E64B99" w:rsidRDefault="002A72F5" w:rsidP="001930DE">
            <w:pPr>
              <w:jc w:val="center"/>
              <w:rPr>
                <w:sz w:val="18"/>
                <w:szCs w:val="18"/>
              </w:rPr>
            </w:pPr>
            <w:r w:rsidRPr="00E64B99">
              <w:rPr>
                <w:sz w:val="18"/>
                <w:szCs w:val="18"/>
              </w:rPr>
              <w:t>BMI: 24.1→23.5; WHR: 0.89→0.96</w:t>
            </w:r>
          </w:p>
        </w:tc>
        <w:tc>
          <w:tcPr>
            <w:tcW w:w="2710" w:type="dxa"/>
            <w:vAlign w:val="center"/>
          </w:tcPr>
          <w:p w14:paraId="20DDE390" w14:textId="77777777" w:rsidR="002A72F5" w:rsidRPr="00E64B99" w:rsidRDefault="002A72F5" w:rsidP="001930DE">
            <w:pPr>
              <w:jc w:val="center"/>
              <w:rPr>
                <w:sz w:val="18"/>
                <w:szCs w:val="18"/>
              </w:rPr>
            </w:pPr>
            <w:r w:rsidRPr="00E64B99">
              <w:rPr>
                <w:sz w:val="18"/>
                <w:szCs w:val="18"/>
              </w:rPr>
              <w:t>BMI: 23.8→23.3; WHR: 0.88→0.88</w:t>
            </w:r>
          </w:p>
        </w:tc>
        <w:tc>
          <w:tcPr>
            <w:tcW w:w="2109" w:type="dxa"/>
            <w:vAlign w:val="center"/>
          </w:tcPr>
          <w:p w14:paraId="7B6FC1A2" w14:textId="77777777" w:rsidR="002A72F5" w:rsidRPr="00E64B99" w:rsidRDefault="002A72F5" w:rsidP="001930DE">
            <w:pPr>
              <w:jc w:val="center"/>
              <w:rPr>
                <w:sz w:val="18"/>
                <w:szCs w:val="18"/>
              </w:rPr>
            </w:pPr>
            <w:r w:rsidRPr="00E64B99">
              <w:rPr>
                <w:sz w:val="18"/>
                <w:szCs w:val="18"/>
              </w:rPr>
              <w:t>BMI ↓ in both groups; WHR ↑ slightly in intervention</w:t>
            </w:r>
          </w:p>
        </w:tc>
        <w:tc>
          <w:tcPr>
            <w:tcW w:w="1714" w:type="dxa"/>
            <w:vAlign w:val="center"/>
          </w:tcPr>
          <w:p w14:paraId="09645825" w14:textId="77777777" w:rsidR="002A72F5" w:rsidRPr="00E64B99" w:rsidRDefault="002A72F5" w:rsidP="001930DE">
            <w:pPr>
              <w:jc w:val="center"/>
              <w:rPr>
                <w:sz w:val="18"/>
                <w:szCs w:val="18"/>
              </w:rPr>
            </w:pPr>
            <w:r w:rsidRPr="00E64B99">
              <w:rPr>
                <w:sz w:val="18"/>
                <w:szCs w:val="18"/>
              </w:rPr>
              <w:t>BMI p=0.38; WHR p&lt;0.001</w:t>
            </w:r>
          </w:p>
        </w:tc>
        <w:tc>
          <w:tcPr>
            <w:tcW w:w="3974" w:type="dxa"/>
            <w:vAlign w:val="center"/>
          </w:tcPr>
          <w:p w14:paraId="69963352" w14:textId="77777777" w:rsidR="002A72F5" w:rsidRPr="00E64B99" w:rsidRDefault="002A72F5" w:rsidP="001930DE">
            <w:pPr>
              <w:jc w:val="center"/>
              <w:rPr>
                <w:sz w:val="18"/>
                <w:szCs w:val="18"/>
              </w:rPr>
            </w:pPr>
            <w:r w:rsidRPr="00E64B99">
              <w:rPr>
                <w:sz w:val="18"/>
                <w:szCs w:val="18"/>
              </w:rPr>
              <w:t>Community-based health management modestly improved BMI in both groups; WHR changes favored control.</w:t>
            </w:r>
          </w:p>
        </w:tc>
      </w:tr>
      <w:tr w:rsidR="002A72F5" w:rsidRPr="00E64B99" w14:paraId="1335569B" w14:textId="77777777" w:rsidTr="001930DE">
        <w:trPr>
          <w:trHeight w:val="185"/>
        </w:trPr>
        <w:tc>
          <w:tcPr>
            <w:tcW w:w="2710" w:type="dxa"/>
            <w:vAlign w:val="center"/>
          </w:tcPr>
          <w:p w14:paraId="06724FA3" w14:textId="77777777" w:rsidR="002A72F5" w:rsidRPr="00E64B99" w:rsidRDefault="002A72F5" w:rsidP="001930DE">
            <w:pPr>
              <w:rPr>
                <w:b/>
                <w:bCs/>
                <w:color w:val="000000" w:themeColor="text1"/>
                <w:sz w:val="21"/>
                <w:szCs w:val="21"/>
              </w:rPr>
            </w:pPr>
            <w:proofErr w:type="spellStart"/>
            <w:r w:rsidRPr="00E64B99">
              <w:rPr>
                <w:b/>
                <w:bCs/>
                <w:color w:val="000000" w:themeColor="text1"/>
                <w:sz w:val="21"/>
                <w:szCs w:val="21"/>
              </w:rPr>
              <w:t>Gholamnia</w:t>
            </w:r>
            <w:proofErr w:type="spellEnd"/>
            <w:r w:rsidRPr="00E64B99">
              <w:rPr>
                <w:b/>
                <w:bCs/>
                <w:color w:val="000000" w:themeColor="text1"/>
                <w:sz w:val="21"/>
                <w:szCs w:val="21"/>
              </w:rPr>
              <w:t xml:space="preserve"> SZ, 2017</w:t>
            </w:r>
            <w:r w:rsidRPr="00E64B99">
              <w:rPr>
                <w:b/>
                <w:bCs/>
                <w:color w:val="000000" w:themeColor="text1"/>
                <w:sz w:val="21"/>
                <w:szCs w:val="21"/>
              </w:rPr>
              <w:fldChar w:fldCharType="begin" w:fldLock="1"/>
            </w:r>
            <w:r w:rsidRPr="00E64B99">
              <w:rPr>
                <w:b/>
                <w:bCs/>
                <w:color w:val="000000" w:themeColor="text1"/>
                <w:sz w:val="21"/>
                <w:szCs w:val="21"/>
              </w:rPr>
              <w:instrText>ADDIN CSL_CITATION {"citationItems":[{"id":"ITEM-1","itemData":{"DOI":"10.1080/03630242.2017.1342739","ISSN":"1541-0331","abstract":"Inactivity is prevalent in women, although regular physical activity (PA) has significant health benefits. Health education interventions based on multimedia software and the extended theory of planned behavior (TPB) with planning may be efficacious in promoting PA. This randomized controlled trial, conducted in 2014, aimed to evaluate theory-based multimedia for increasing and maintaining PA and fitness of 130 military personnel's wives in Tehran, Iran. We randomly selected respondents by multistage cluster sampling. We designed a \"Women and Active Life\" self-taught DVD-Rom, based on the extended TPB model with action and coping planning. We analyzed theoretical constructs and health-related physical fitness at baseline and 3 and 6 months post-education. Administering educational software raised average developed TPB constructs, cardiorespiratory endurance, and muscular fitness (strength, endurance, and flexibility) in women in the intervention group, which was sustained at follow-up (p &lt; .001). Also, mean body composition (body fat percentage, waist-hip ratio, and body mass index) was reduced with retained reduction at follow-up (p &lt; .001), although no significant change was found in these variables in the control group (p &gt; .05). Using a new communication technology in TPB-directed multimedia led to improved and maintained PA, aerobic and musculoskeletal fitness, and body composition of women.","author":[{"dropping-particle":"","family":"Gholamnia-Shirvani","given":"Z","non-dropping-particle":"","parse-names":false,"suffix":""},{"dropping-particle":"","family":"Ghofranipour","given":"F","non-dropping-particle":"","parse-names":false,"suffix":""},{"dropping-particle":"","family":"Gharakhanlou","given":"R","non-dropping-particle":"","parse-names":false,"suffix":""},{"dropping-particle":"","family":"Kazemnejad","given":"A","non-dropping-particle":"","parse-names":false,"suffix":""}],"container-title":"Women &amp; health","id":"ITEM-1","issue":"7","issued":{"date-parts":[["2018"]]},"language":"English","page":"834-850","title":"\"Women and active life\": An extended TPB-based multimedia software to boost and sustain physical activity and fitness of Iranian women","type":"article-journal","volume":"58"},"uris":["http://www.mendeley.com/documents/?uuid=15db2615-b044-4845-b51e-720e8ae3a528"]}],"mendeley":{"formattedCitation":"[39]","plainTextFormattedCitation":"[39]","previouslyFormattedCitation":"[39]"},"properties":{"noteIndex":0},"schema":"https://github.com/citation-style-language/schema/raw/master/csl-citation.json"}</w:instrText>
            </w:r>
            <w:r w:rsidRPr="00E64B99">
              <w:rPr>
                <w:b/>
                <w:bCs/>
                <w:color w:val="000000" w:themeColor="text1"/>
                <w:sz w:val="21"/>
                <w:szCs w:val="21"/>
              </w:rPr>
              <w:fldChar w:fldCharType="separate"/>
            </w:r>
            <w:r w:rsidRPr="00E64B99">
              <w:rPr>
                <w:noProof/>
                <w:color w:val="000000" w:themeColor="text1"/>
                <w:sz w:val="21"/>
                <w:szCs w:val="21"/>
              </w:rPr>
              <w:t>[39]</w:t>
            </w:r>
            <w:r w:rsidRPr="00E64B99">
              <w:rPr>
                <w:b/>
                <w:bCs/>
                <w:color w:val="000000" w:themeColor="text1"/>
                <w:sz w:val="21"/>
                <w:szCs w:val="21"/>
              </w:rPr>
              <w:fldChar w:fldCharType="end"/>
            </w:r>
          </w:p>
        </w:tc>
        <w:tc>
          <w:tcPr>
            <w:tcW w:w="2093" w:type="dxa"/>
            <w:vAlign w:val="center"/>
          </w:tcPr>
          <w:p w14:paraId="6A65DC74" w14:textId="77777777" w:rsidR="002A72F5" w:rsidRPr="00E64B99" w:rsidRDefault="002A72F5" w:rsidP="001930DE">
            <w:pPr>
              <w:jc w:val="center"/>
              <w:rPr>
                <w:sz w:val="18"/>
                <w:szCs w:val="18"/>
              </w:rPr>
            </w:pPr>
            <w:r w:rsidRPr="00E64B99">
              <w:rPr>
                <w:sz w:val="18"/>
                <w:szCs w:val="18"/>
              </w:rPr>
              <w:t>BMI, Waist-to-Hip Ratio, BF%</w:t>
            </w:r>
          </w:p>
        </w:tc>
        <w:tc>
          <w:tcPr>
            <w:tcW w:w="2977" w:type="dxa"/>
            <w:vAlign w:val="center"/>
          </w:tcPr>
          <w:p w14:paraId="60C74FD7" w14:textId="77777777" w:rsidR="002A72F5" w:rsidRPr="00E64B99" w:rsidRDefault="002A72F5" w:rsidP="001930DE">
            <w:pPr>
              <w:jc w:val="center"/>
              <w:rPr>
                <w:sz w:val="18"/>
                <w:szCs w:val="18"/>
              </w:rPr>
            </w:pPr>
            <w:r w:rsidRPr="00E64B99">
              <w:rPr>
                <w:sz w:val="18"/>
                <w:szCs w:val="18"/>
              </w:rPr>
              <w:t>BMI: 26.2→24.5; WHR: 0.84→0.79; BF%: 28.1→22.8</w:t>
            </w:r>
          </w:p>
        </w:tc>
        <w:tc>
          <w:tcPr>
            <w:tcW w:w="2710" w:type="dxa"/>
            <w:vAlign w:val="center"/>
          </w:tcPr>
          <w:p w14:paraId="594ED50E" w14:textId="77777777" w:rsidR="002A72F5" w:rsidRPr="00E64B99" w:rsidRDefault="002A72F5" w:rsidP="001930DE">
            <w:pPr>
              <w:jc w:val="center"/>
              <w:rPr>
                <w:sz w:val="18"/>
                <w:szCs w:val="18"/>
              </w:rPr>
            </w:pPr>
            <w:r w:rsidRPr="00E64B99">
              <w:rPr>
                <w:sz w:val="18"/>
                <w:szCs w:val="18"/>
              </w:rPr>
              <w:t>BMI stable ~26.4; WHR ~0.84; BF%~28→28</w:t>
            </w:r>
          </w:p>
        </w:tc>
        <w:tc>
          <w:tcPr>
            <w:tcW w:w="2109" w:type="dxa"/>
            <w:vAlign w:val="center"/>
          </w:tcPr>
          <w:p w14:paraId="40504DC8" w14:textId="77777777" w:rsidR="002A72F5" w:rsidRPr="00E64B99" w:rsidRDefault="002A72F5" w:rsidP="001930DE">
            <w:pPr>
              <w:jc w:val="center"/>
              <w:rPr>
                <w:sz w:val="18"/>
                <w:szCs w:val="18"/>
              </w:rPr>
            </w:pPr>
            <w:r w:rsidRPr="00E64B99">
              <w:rPr>
                <w:sz w:val="18"/>
                <w:szCs w:val="18"/>
              </w:rPr>
              <w:t>Significant ↓ in BMI, WHR, and BF% in intervention vs stable control</w:t>
            </w:r>
          </w:p>
        </w:tc>
        <w:tc>
          <w:tcPr>
            <w:tcW w:w="1714" w:type="dxa"/>
            <w:vAlign w:val="center"/>
          </w:tcPr>
          <w:p w14:paraId="63C4C75F" w14:textId="77777777" w:rsidR="002A72F5" w:rsidRPr="00E64B99" w:rsidRDefault="002A72F5" w:rsidP="001930DE">
            <w:pPr>
              <w:jc w:val="center"/>
              <w:rPr>
                <w:sz w:val="18"/>
                <w:szCs w:val="18"/>
              </w:rPr>
            </w:pPr>
            <w:r w:rsidRPr="00E64B99">
              <w:rPr>
                <w:sz w:val="18"/>
                <w:szCs w:val="18"/>
              </w:rPr>
              <w:t>p&lt;0.001</w:t>
            </w:r>
          </w:p>
        </w:tc>
        <w:tc>
          <w:tcPr>
            <w:tcW w:w="3974" w:type="dxa"/>
            <w:vAlign w:val="center"/>
          </w:tcPr>
          <w:p w14:paraId="0F217FED" w14:textId="77777777" w:rsidR="002A72F5" w:rsidRPr="00E64B99" w:rsidRDefault="002A72F5" w:rsidP="001930DE">
            <w:pPr>
              <w:jc w:val="center"/>
              <w:rPr>
                <w:sz w:val="18"/>
                <w:szCs w:val="18"/>
              </w:rPr>
            </w:pPr>
            <w:r w:rsidRPr="00E64B99">
              <w:rPr>
                <w:sz w:val="18"/>
                <w:szCs w:val="18"/>
              </w:rPr>
              <w:t>WhatsApp-based intervention significantly reduced BMI, waist-hip ratio, and BF% in women.</w:t>
            </w:r>
          </w:p>
        </w:tc>
      </w:tr>
      <w:tr w:rsidR="002A72F5" w:rsidRPr="00E64B99" w14:paraId="37E4DF11" w14:textId="77777777" w:rsidTr="001930DE">
        <w:trPr>
          <w:trHeight w:val="185"/>
        </w:trPr>
        <w:tc>
          <w:tcPr>
            <w:tcW w:w="2710" w:type="dxa"/>
            <w:vAlign w:val="center"/>
          </w:tcPr>
          <w:p w14:paraId="004831EF" w14:textId="77777777" w:rsidR="002A72F5" w:rsidRPr="00E64B99" w:rsidRDefault="002A72F5" w:rsidP="001930DE">
            <w:pPr>
              <w:rPr>
                <w:b/>
                <w:bCs/>
                <w:color w:val="000000" w:themeColor="text1"/>
                <w:sz w:val="21"/>
                <w:szCs w:val="21"/>
              </w:rPr>
            </w:pPr>
            <w:r w:rsidRPr="00E64B99">
              <w:rPr>
                <w:b/>
                <w:bCs/>
                <w:color w:val="000000" w:themeColor="text1"/>
                <w:sz w:val="21"/>
                <w:szCs w:val="21"/>
              </w:rPr>
              <w:t>Memon, 2018</w:t>
            </w:r>
            <w:r w:rsidRPr="00E64B99">
              <w:rPr>
                <w:b/>
                <w:bCs/>
                <w:color w:val="000000" w:themeColor="text1"/>
                <w:sz w:val="21"/>
                <w:szCs w:val="21"/>
              </w:rPr>
              <w:fldChar w:fldCharType="begin" w:fldLock="1"/>
            </w:r>
            <w:r w:rsidRPr="00E64B99">
              <w:rPr>
                <w:b/>
                <w:bCs/>
                <w:color w:val="000000" w:themeColor="text1"/>
                <w:sz w:val="21"/>
                <w:szCs w:val="21"/>
              </w:rPr>
              <w:instrText>ADDIN CSL_CITATION {"citationItems":[{"id":"ITEM-1","itemData":{"ISSN":"0030-9982","abstract":"Objective: To determine the efficacy of an incentive-based approach combined with a smartphone application in promoting physical activity and weight-loss among female medical students, and to explore among them psychological effects pertaining to self-esteem, guilt, body-shaming, and perception of physical beauty. Methods: The pilot, randomised controlled trial was conducted at the Peoples University of Medical and Health Sciences for Women, Nawabshah, Pakistan, from March to May 2017, and comprised female students who were randomly allocated to either the incentivized or the non-incentivized group. The incentivized group was given a weekly financial incentive based on the required level of physical activity, measured each week for five weeks using Moves application. All subjects completed several questionnaires covering secondary outcomes at the end of the trial. SPSS 20 was used for data analysis. Results: Of the 56 subjects, there were 28(50%) in each of the two groups. The use of financial incentives combined with the smartphone application did not result in a significant increase in physical activity (p&gt;0.05). However, within-group weight-loss at the end of intervention was significant for both the groups (p&lt;0.05). There was no significant change in the number of steps in the control group during the course of intervention (p&gt;0.05), but there was a significant decline in the number of steps in intervention group from weeks 4 and 5 compared to the baseline physical activity (p&lt;0.05). Conclusion: Financial incentives combined with a smartphone app designed to track physical activity did not promote physical activity or decrease obesity.","author":[{"dropping-particle":"","family":"Memon","given":"A R","non-dropping-particle":"","parse-names":false,"suffix":""},{"dropping-particle":"","family":"Masood","given":"T","non-dropping-particle":"","parse-names":false,"suffix":""},{"dropping-particle":"","family":"Awan","given":"W A","non-dropping-particle":"","parse-names":false,"suffix":""},{"dropping-particle":"","family":"Waqas","given":"A","non-dropping-particle":"","parse-names":false,"suffix":""}],"container-title":"Journal of the Pakistan Medical Association","id":"ITEM-1","issue":"10","issued":{"date-parts":[["2018"]]},"language":"English","page":"1438-1445","publisher-place":"A.R. Memon, Institute of Physiotherapy and Rehabilitation Sciences, Peoples University of Medical &amp; Health Sciences for Women, Nawabshah, Pakistan","title":"The effectiveness of an incentivized physical activity programme (Active student) among female medical students in Pakistan: A randomized controlled trial","type":"article-journal","volume":"68"},"uris":["http://www.mendeley.com/documents/?uuid=189431c8-053b-4015-a76a-6cb8e078e033"]}],"mendeley":{"formattedCitation":"[40]","plainTextFormattedCitation":"[40]","previouslyFormattedCitation":"[40]"},"properties":{"noteIndex":0},"schema":"https://github.com/citation-style-language/schema/raw/master/csl-citation.json"}</w:instrText>
            </w:r>
            <w:r w:rsidRPr="00E64B99">
              <w:rPr>
                <w:b/>
                <w:bCs/>
                <w:color w:val="000000" w:themeColor="text1"/>
                <w:sz w:val="21"/>
                <w:szCs w:val="21"/>
              </w:rPr>
              <w:fldChar w:fldCharType="separate"/>
            </w:r>
            <w:r w:rsidRPr="00E64B99">
              <w:rPr>
                <w:noProof/>
                <w:color w:val="000000" w:themeColor="text1"/>
                <w:sz w:val="21"/>
                <w:szCs w:val="21"/>
              </w:rPr>
              <w:t>[40]</w:t>
            </w:r>
            <w:r w:rsidRPr="00E64B99">
              <w:rPr>
                <w:b/>
                <w:bCs/>
                <w:color w:val="000000" w:themeColor="text1"/>
                <w:sz w:val="21"/>
                <w:szCs w:val="21"/>
              </w:rPr>
              <w:fldChar w:fldCharType="end"/>
            </w:r>
          </w:p>
        </w:tc>
        <w:tc>
          <w:tcPr>
            <w:tcW w:w="2093" w:type="dxa"/>
            <w:vAlign w:val="center"/>
          </w:tcPr>
          <w:p w14:paraId="6CB04516" w14:textId="77777777" w:rsidR="002A72F5" w:rsidRPr="00E64B99" w:rsidRDefault="002A72F5" w:rsidP="001930DE">
            <w:pPr>
              <w:jc w:val="center"/>
              <w:rPr>
                <w:sz w:val="18"/>
                <w:szCs w:val="18"/>
              </w:rPr>
            </w:pPr>
            <w:r w:rsidRPr="00E64B99">
              <w:rPr>
                <w:sz w:val="18"/>
                <w:szCs w:val="18"/>
              </w:rPr>
              <w:t>Weight</w:t>
            </w:r>
          </w:p>
        </w:tc>
        <w:tc>
          <w:tcPr>
            <w:tcW w:w="2977" w:type="dxa"/>
            <w:vAlign w:val="center"/>
          </w:tcPr>
          <w:p w14:paraId="41573DBA" w14:textId="77777777" w:rsidR="002A72F5" w:rsidRPr="00E64B99" w:rsidRDefault="002A72F5" w:rsidP="001930DE">
            <w:pPr>
              <w:jc w:val="center"/>
              <w:rPr>
                <w:sz w:val="18"/>
                <w:szCs w:val="18"/>
              </w:rPr>
            </w:pPr>
            <w:r w:rsidRPr="00E64B99">
              <w:rPr>
                <w:sz w:val="18"/>
                <w:szCs w:val="18"/>
              </w:rPr>
              <w:t>Weight: 68.7→68.0</w:t>
            </w:r>
          </w:p>
        </w:tc>
        <w:tc>
          <w:tcPr>
            <w:tcW w:w="2710" w:type="dxa"/>
            <w:vAlign w:val="center"/>
          </w:tcPr>
          <w:p w14:paraId="4AE7DD77" w14:textId="77777777" w:rsidR="002A72F5" w:rsidRPr="00E64B99" w:rsidRDefault="002A72F5" w:rsidP="001930DE">
            <w:pPr>
              <w:jc w:val="center"/>
              <w:rPr>
                <w:sz w:val="18"/>
                <w:szCs w:val="18"/>
              </w:rPr>
            </w:pPr>
            <w:r w:rsidRPr="00E64B99">
              <w:rPr>
                <w:sz w:val="18"/>
                <w:szCs w:val="18"/>
              </w:rPr>
              <w:t>Weight: 72.1→71.0</w:t>
            </w:r>
          </w:p>
        </w:tc>
        <w:tc>
          <w:tcPr>
            <w:tcW w:w="2109" w:type="dxa"/>
            <w:vAlign w:val="center"/>
          </w:tcPr>
          <w:p w14:paraId="3C27F05A" w14:textId="77777777" w:rsidR="002A72F5" w:rsidRPr="00E64B99" w:rsidRDefault="002A72F5" w:rsidP="001930DE">
            <w:pPr>
              <w:jc w:val="center"/>
              <w:rPr>
                <w:sz w:val="18"/>
                <w:szCs w:val="18"/>
              </w:rPr>
            </w:pPr>
            <w:r w:rsidRPr="00E64B99">
              <w:rPr>
                <w:sz w:val="18"/>
                <w:szCs w:val="18"/>
              </w:rPr>
              <w:t>No significant difference</w:t>
            </w:r>
          </w:p>
        </w:tc>
        <w:tc>
          <w:tcPr>
            <w:tcW w:w="1714" w:type="dxa"/>
            <w:vAlign w:val="center"/>
          </w:tcPr>
          <w:p w14:paraId="633C8988" w14:textId="77777777" w:rsidR="002A72F5" w:rsidRPr="00E64B99" w:rsidRDefault="002A72F5" w:rsidP="001930DE">
            <w:pPr>
              <w:jc w:val="center"/>
              <w:rPr>
                <w:sz w:val="18"/>
                <w:szCs w:val="18"/>
              </w:rPr>
            </w:pPr>
            <w:r w:rsidRPr="00E64B99">
              <w:rPr>
                <w:sz w:val="18"/>
                <w:szCs w:val="18"/>
              </w:rPr>
              <w:t>p=0.17</w:t>
            </w:r>
          </w:p>
        </w:tc>
        <w:tc>
          <w:tcPr>
            <w:tcW w:w="3974" w:type="dxa"/>
            <w:vAlign w:val="center"/>
          </w:tcPr>
          <w:p w14:paraId="24750245" w14:textId="77777777" w:rsidR="002A72F5" w:rsidRPr="00E64B99" w:rsidRDefault="002A72F5" w:rsidP="001930DE">
            <w:pPr>
              <w:jc w:val="center"/>
              <w:rPr>
                <w:sz w:val="18"/>
                <w:szCs w:val="18"/>
              </w:rPr>
            </w:pPr>
            <w:r w:rsidRPr="00E64B99">
              <w:rPr>
                <w:sz w:val="18"/>
                <w:szCs w:val="18"/>
              </w:rPr>
              <w:t>Incentive-only smartphone app had no significant effect on weight.</w:t>
            </w:r>
          </w:p>
        </w:tc>
      </w:tr>
      <w:tr w:rsidR="002A72F5" w:rsidRPr="00E64B99" w14:paraId="74886C45" w14:textId="77777777" w:rsidTr="001930DE">
        <w:trPr>
          <w:trHeight w:val="185"/>
        </w:trPr>
        <w:tc>
          <w:tcPr>
            <w:tcW w:w="2710" w:type="dxa"/>
            <w:vAlign w:val="center"/>
          </w:tcPr>
          <w:p w14:paraId="624E6C63" w14:textId="77777777" w:rsidR="002A72F5" w:rsidRPr="00E64B99" w:rsidRDefault="002A72F5" w:rsidP="001930DE">
            <w:pPr>
              <w:rPr>
                <w:b/>
                <w:bCs/>
                <w:color w:val="000000" w:themeColor="text1"/>
                <w:sz w:val="21"/>
                <w:szCs w:val="21"/>
              </w:rPr>
            </w:pPr>
            <w:r w:rsidRPr="00E64B99">
              <w:rPr>
                <w:b/>
                <w:bCs/>
                <w:color w:val="000000" w:themeColor="text1"/>
                <w:sz w:val="21"/>
                <w:szCs w:val="21"/>
              </w:rPr>
              <w:t>Meurer, 2019</w:t>
            </w:r>
            <w:r w:rsidRPr="00E64B99">
              <w:rPr>
                <w:b/>
                <w:bCs/>
                <w:color w:val="000000" w:themeColor="text1"/>
                <w:sz w:val="21"/>
                <w:szCs w:val="21"/>
              </w:rPr>
              <w:fldChar w:fldCharType="begin" w:fldLock="1"/>
            </w:r>
            <w:r w:rsidRPr="00E64B99">
              <w:rPr>
                <w:b/>
                <w:bCs/>
                <w:color w:val="000000" w:themeColor="text1"/>
                <w:sz w:val="21"/>
                <w:szCs w:val="21"/>
              </w:rPr>
              <w:instrText>ADDIN CSL_CITATION {"citationItems":[{"id":"ITEM-1","itemData":{"DOI":"10.1177/1090198118820095","ISSN":"1552-6127","abstract":"This study aimed to evaluate the effectiveness of the VAMOS strategy (Health-Improving Active Life) in improving physical activity (PA), dietary habits, and anthropometric variables of primary health care (PHC) users in Brazil. A randomized controlled community trial was conducted at two units of the Health Academy Program (HAP; a service provided by PHC), which were randomly assigned either to control group (CG) or intervention group (IG). Participants in both groups (CG = 156 and IG = 135) took part in physical activity classes provided by HAP facilities with those in IG also participating in the VAMOS strategy for 12 weeks. This strategy is based on social cognitive theory. The main behavioral constructs addressed were self-efficacy, goal setting, self-monitoring, identification of social support and barriers, and solutions for the identified barriers. Physical activity was measured with accelerometers, and nutritional status was assessed using dietary habits questionnaires and anthropometric measurements. Intention-to-treat analysis revealed that participants in IG increased the daily time of moderate-vigorous PA and the frequency of raw vegetable intake, while the intake of ultra-processed foods was reduced. Weight loss among participants who were classified as overweight/obese at baseline was observed in the intervention group compared to control. These results suggest that the VAMOS strategy was effective in increasing PA, healthy dietary habits, and decreasing weight among PHC users. Therefore, VAMOS could be used as a strategy to strengthen individuals' autonomy regarding healthy choices and improve their overall health.","author":[{"dropping-particle":"","family":"Meurer","given":"S T","non-dropping-particle":"","parse-names":false,"suffix":""},{"dropping-particle":"","family":"Lopes","given":"A C S","non-dropping-particle":"","parse-names":false,"suffix":""},{"dropping-particle":"","family":"Almeida","given":"F A","non-dropping-particle":"","parse-names":false,"suffix":""},{"dropping-particle":"","family":"Mendonça","given":"R D","non-dropping-particle":"","parse-names":false,"suffix":""},{"dropping-particle":"","family":"Benedetti","given":"T R B","non-dropping-particle":"","parse-names":false,"suffix":""}],"container-title":"Health education &amp; behavior : the official publication of the Society for Public Health Education","id":"ITEM-1","issue":"3","issued":{"date-parts":[["2019"]]},"language":"English","page":"406-416","title":"Effectiveness of the VAMOS Strategy for Increasing Physical Activity and Healthy Dietary Habits: A Randomized Controlled Community Trial","type":"article-journal","volume":"46"},"uris":["http://www.mendeley.com/documents/?uuid=f9a24552-e4e3-4654-87ff-36a0a0d634f6"]}],"mendeley":{"formattedCitation":"[42]","plainTextFormattedCitation":"[42]","previouslyFormattedCitation":"[42]"},"properties":{"noteIndex":0},"schema":"https://github.com/citation-style-language/schema/raw/master/csl-citation.json"}</w:instrText>
            </w:r>
            <w:r w:rsidRPr="00E64B99">
              <w:rPr>
                <w:b/>
                <w:bCs/>
                <w:color w:val="000000" w:themeColor="text1"/>
                <w:sz w:val="21"/>
                <w:szCs w:val="21"/>
              </w:rPr>
              <w:fldChar w:fldCharType="separate"/>
            </w:r>
            <w:r w:rsidRPr="00E64B99">
              <w:rPr>
                <w:noProof/>
                <w:color w:val="000000" w:themeColor="text1"/>
                <w:sz w:val="21"/>
                <w:szCs w:val="21"/>
              </w:rPr>
              <w:t>[42]</w:t>
            </w:r>
            <w:r w:rsidRPr="00E64B99">
              <w:rPr>
                <w:b/>
                <w:bCs/>
                <w:color w:val="000000" w:themeColor="text1"/>
                <w:sz w:val="21"/>
                <w:szCs w:val="21"/>
              </w:rPr>
              <w:fldChar w:fldCharType="end"/>
            </w:r>
          </w:p>
        </w:tc>
        <w:tc>
          <w:tcPr>
            <w:tcW w:w="2093" w:type="dxa"/>
            <w:vAlign w:val="center"/>
          </w:tcPr>
          <w:p w14:paraId="75A0EA4D" w14:textId="77777777" w:rsidR="002A72F5" w:rsidRPr="00E64B99" w:rsidRDefault="002A72F5" w:rsidP="001930DE">
            <w:pPr>
              <w:jc w:val="center"/>
              <w:rPr>
                <w:sz w:val="18"/>
                <w:szCs w:val="18"/>
              </w:rPr>
            </w:pPr>
            <w:r w:rsidRPr="00E64B99">
              <w:rPr>
                <w:sz w:val="18"/>
                <w:szCs w:val="18"/>
              </w:rPr>
              <w:t>Weight, BMI, Waist</w:t>
            </w:r>
          </w:p>
        </w:tc>
        <w:tc>
          <w:tcPr>
            <w:tcW w:w="2977" w:type="dxa"/>
            <w:vAlign w:val="center"/>
          </w:tcPr>
          <w:p w14:paraId="39499218" w14:textId="77777777" w:rsidR="002A72F5" w:rsidRPr="00E64B99" w:rsidRDefault="002A72F5" w:rsidP="001930DE">
            <w:pPr>
              <w:jc w:val="center"/>
              <w:rPr>
                <w:sz w:val="18"/>
                <w:szCs w:val="18"/>
              </w:rPr>
            </w:pPr>
            <w:r w:rsidRPr="00E64B99">
              <w:rPr>
                <w:sz w:val="18"/>
                <w:szCs w:val="18"/>
              </w:rPr>
              <w:t>Weight: 76.2→75.4; BMI: 31.3→30.9; WC: 91.3→91.8</w:t>
            </w:r>
          </w:p>
        </w:tc>
        <w:tc>
          <w:tcPr>
            <w:tcW w:w="2710" w:type="dxa"/>
            <w:vAlign w:val="center"/>
          </w:tcPr>
          <w:p w14:paraId="567681CD" w14:textId="77777777" w:rsidR="002A72F5" w:rsidRPr="00E64B99" w:rsidRDefault="002A72F5" w:rsidP="001930DE">
            <w:pPr>
              <w:jc w:val="center"/>
              <w:rPr>
                <w:sz w:val="18"/>
                <w:szCs w:val="18"/>
              </w:rPr>
            </w:pPr>
            <w:r w:rsidRPr="00E64B99">
              <w:rPr>
                <w:sz w:val="18"/>
                <w:szCs w:val="18"/>
              </w:rPr>
              <w:t>Weight: 74.8→74.8; BMI: 31.1→31.1; WC: 91.4→91.8</w:t>
            </w:r>
          </w:p>
        </w:tc>
        <w:tc>
          <w:tcPr>
            <w:tcW w:w="2109" w:type="dxa"/>
            <w:vAlign w:val="center"/>
          </w:tcPr>
          <w:p w14:paraId="1B5E8292" w14:textId="77777777" w:rsidR="002A72F5" w:rsidRPr="00E64B99" w:rsidRDefault="002A72F5" w:rsidP="001930DE">
            <w:pPr>
              <w:jc w:val="center"/>
              <w:rPr>
                <w:sz w:val="18"/>
                <w:szCs w:val="18"/>
              </w:rPr>
            </w:pPr>
            <w:r w:rsidRPr="00E64B99">
              <w:rPr>
                <w:sz w:val="18"/>
                <w:szCs w:val="18"/>
              </w:rPr>
              <w:t>No meaningful difference between groups</w:t>
            </w:r>
          </w:p>
        </w:tc>
        <w:tc>
          <w:tcPr>
            <w:tcW w:w="1714" w:type="dxa"/>
            <w:vAlign w:val="center"/>
          </w:tcPr>
          <w:p w14:paraId="13C3E080" w14:textId="77777777" w:rsidR="002A72F5" w:rsidRPr="00E64B99" w:rsidRDefault="002A72F5" w:rsidP="001930DE">
            <w:pPr>
              <w:jc w:val="center"/>
              <w:rPr>
                <w:sz w:val="18"/>
                <w:szCs w:val="18"/>
              </w:rPr>
            </w:pPr>
            <w:r w:rsidRPr="00E64B99">
              <w:rPr>
                <w:sz w:val="18"/>
                <w:szCs w:val="18"/>
              </w:rPr>
              <w:t>NS</w:t>
            </w:r>
          </w:p>
        </w:tc>
        <w:tc>
          <w:tcPr>
            <w:tcW w:w="3974" w:type="dxa"/>
            <w:vAlign w:val="center"/>
          </w:tcPr>
          <w:p w14:paraId="5C885096" w14:textId="77777777" w:rsidR="002A72F5" w:rsidRPr="00E64B99" w:rsidRDefault="002A72F5" w:rsidP="001930DE">
            <w:pPr>
              <w:jc w:val="center"/>
              <w:rPr>
                <w:sz w:val="18"/>
                <w:szCs w:val="18"/>
              </w:rPr>
            </w:pPr>
            <w:r w:rsidRPr="00E64B99">
              <w:rPr>
                <w:sz w:val="18"/>
                <w:szCs w:val="18"/>
              </w:rPr>
              <w:t>VAMOS program improved knowledge/behavior but did not significantly change anthropometric measures.</w:t>
            </w:r>
          </w:p>
        </w:tc>
      </w:tr>
      <w:tr w:rsidR="002A72F5" w:rsidRPr="00E64B99" w14:paraId="0F7DBC74" w14:textId="77777777" w:rsidTr="001930DE">
        <w:trPr>
          <w:trHeight w:val="185"/>
        </w:trPr>
        <w:tc>
          <w:tcPr>
            <w:tcW w:w="2710" w:type="dxa"/>
            <w:vAlign w:val="center"/>
          </w:tcPr>
          <w:p w14:paraId="30AE94D8" w14:textId="77777777" w:rsidR="002A72F5" w:rsidRPr="00E64B99" w:rsidRDefault="002A72F5" w:rsidP="001930DE">
            <w:pPr>
              <w:rPr>
                <w:b/>
                <w:bCs/>
                <w:color w:val="000000" w:themeColor="text1"/>
                <w:sz w:val="21"/>
                <w:szCs w:val="21"/>
              </w:rPr>
            </w:pPr>
            <w:proofErr w:type="spellStart"/>
            <w:r w:rsidRPr="00E64B99">
              <w:rPr>
                <w:b/>
                <w:bCs/>
                <w:color w:val="000000" w:themeColor="text1"/>
                <w:sz w:val="21"/>
                <w:szCs w:val="21"/>
              </w:rPr>
              <w:t>Mouodi</w:t>
            </w:r>
            <w:proofErr w:type="spellEnd"/>
            <w:r w:rsidRPr="00E64B99">
              <w:rPr>
                <w:b/>
                <w:bCs/>
                <w:color w:val="000000" w:themeColor="text1"/>
                <w:sz w:val="21"/>
                <w:szCs w:val="21"/>
              </w:rPr>
              <w:t xml:space="preserve"> S, 2019</w:t>
            </w:r>
            <w:r w:rsidRPr="00E64B99">
              <w:rPr>
                <w:b/>
                <w:bCs/>
                <w:color w:val="000000" w:themeColor="text1"/>
                <w:sz w:val="21"/>
                <w:szCs w:val="21"/>
              </w:rPr>
              <w:fldChar w:fldCharType="begin" w:fldLock="1"/>
            </w:r>
            <w:r w:rsidRPr="00E64B99">
              <w:rPr>
                <w:b/>
                <w:bCs/>
                <w:color w:val="000000" w:themeColor="text1"/>
                <w:sz w:val="21"/>
                <w:szCs w:val="21"/>
              </w:rPr>
              <w:instrText>ADDIN CSL_CITATION {"citationItems":[{"id":"ITEM-1","itemData":{"DOI":"10.15171/jrhs.2019.01","ISSN":"22287809","PMID":"31133624","abstract":"Background: This study was conducted to evaluate the effectiveness of short-term structured interventions on healthy lifestyle behaviors, dietary intake, anthropometric measures, blood pressure, fasting blood glucose, and serum lipid profile of middle-aged adults. Study design: Randomized controlled trial study. Methods: Overall, 300 individuals out of apparently healthy (non-patient) adults aged 40-60 yr living in Amirkola, Babol the north of Iran were enrolled in 2016-2017. The Persian translation of the Health Promoting Lifestyle Profile II (HPLP-II) and two days 24-h food recall questionnaires were used for data collection. Eligible participants were allocated randomly in three groups (high-intensive, low-intensive and the control). The follow-up examination has been conducted after 16 wk of intervention. Results: The three study groups had no significant difference in age (P=0.888), sex (P=0.395), BMI (P=0.969), healthy lifestyle score (P=0.675) and total daily energy intake (P=0.612). After intervention, the mean scores of all the six subdomains of HPLP-II questionnaire had significant improvement (P&lt;0.001). Mean weight loss was 1.5, 1.0 and 0.3 kg, in high-intensive, low-intensive and control groups, respectively. BMI although reduced, was still in the overweight range in two sexes. Mean of neck, arm, waist and buttock size, diastolic blood pressure, serum triglyceride, total cholesterol, and HDL levels have been changed to a better condition in comparison with the baseline values (P&lt;0.001). Dietary intake had good changes in total daily energy (P&lt;0.001), daily intake of carbohydrate, protein, and fat (P&lt;0.001), and proportion of energy from carbohydrate (P=0.007) and fat (P=0.022) after the intervention. Conclusion: Our intervention program could have positive impact on healthy lifestyle behaviors, dietary intake and weight in addition to some other anthropometric variables and serum lipid profile of middle-aged adults.","author":[{"dropping-particle":"","family":"Mouodi","given":"Simin","non-dropping-particle":"","parse-names":false,"suffix":""},{"dropping-particle":"","family":"Hosseini","given":"Seyed Reza","non-dropping-particle":"","parse-names":false,"suffix":""},{"dropping-particle":"","family":"Ghadimi","given":"Reza","non-dropping-particle":"","parse-names":false,"suffix":""},{"dropping-particle":"","family":"Cumming","given":"Robert Graham","non-dropping-particle":"","parse-names":false,"suffix":""},{"dropping-particle":"","family":"Bijani","given":"Ali","non-dropping-particle":"","parse-names":false,"suffix":""},{"dropping-particle":"","family":"Mouodi","given":"Marjan","non-dropping-particle":"","parse-names":false,"suffix":""},{"dropping-particle":"","family":"Pasha","given":"Yadollah Zahed","non-dropping-particle":"","parse-names":false,"suffix":""}],"container-title":"Journal of Research in Health Sciences","id":"ITEM-1","issue":"1","issued":{"date-parts":[["2019"]]},"page":"1-8","title":"Lifestyle interventions to promote healthy nutrition and physical activity in middle-age (40-60 years) adults: A randomized controlled trial in the North of Iran","type":"article-journal","volume":"19"},"uris":["http://www.mendeley.com/documents/?uuid=dfef395d-ec26-436c-bfdf-9c29136a3b47"]}],"mendeley":{"formattedCitation":"[43]","plainTextFormattedCitation":"[43]","previouslyFormattedCitation":"[43]"},"properties":{"noteIndex":0},"schema":"https://github.com/citation-style-language/schema/raw/master/csl-citation.json"}</w:instrText>
            </w:r>
            <w:r w:rsidRPr="00E64B99">
              <w:rPr>
                <w:b/>
                <w:bCs/>
                <w:color w:val="000000" w:themeColor="text1"/>
                <w:sz w:val="21"/>
                <w:szCs w:val="21"/>
              </w:rPr>
              <w:fldChar w:fldCharType="separate"/>
            </w:r>
            <w:r w:rsidRPr="00E64B99">
              <w:rPr>
                <w:noProof/>
                <w:color w:val="000000" w:themeColor="text1"/>
                <w:sz w:val="21"/>
                <w:szCs w:val="21"/>
              </w:rPr>
              <w:t>[43]</w:t>
            </w:r>
            <w:r w:rsidRPr="00E64B99">
              <w:rPr>
                <w:b/>
                <w:bCs/>
                <w:color w:val="000000" w:themeColor="text1"/>
                <w:sz w:val="21"/>
                <w:szCs w:val="21"/>
              </w:rPr>
              <w:fldChar w:fldCharType="end"/>
            </w:r>
          </w:p>
        </w:tc>
        <w:tc>
          <w:tcPr>
            <w:tcW w:w="2093" w:type="dxa"/>
            <w:vAlign w:val="center"/>
          </w:tcPr>
          <w:p w14:paraId="3490ED06" w14:textId="77777777" w:rsidR="002A72F5" w:rsidRPr="00E64B99" w:rsidRDefault="002A72F5" w:rsidP="001930DE">
            <w:pPr>
              <w:jc w:val="center"/>
              <w:rPr>
                <w:sz w:val="18"/>
                <w:szCs w:val="18"/>
              </w:rPr>
            </w:pPr>
            <w:r w:rsidRPr="00E64B99">
              <w:rPr>
                <w:sz w:val="18"/>
                <w:szCs w:val="18"/>
              </w:rPr>
              <w:t>Weight, BMI, Waist, BF%</w:t>
            </w:r>
          </w:p>
        </w:tc>
        <w:tc>
          <w:tcPr>
            <w:tcW w:w="2977" w:type="dxa"/>
            <w:vAlign w:val="center"/>
          </w:tcPr>
          <w:p w14:paraId="36E1CEC1" w14:textId="77777777" w:rsidR="002A72F5" w:rsidRPr="00E64B99" w:rsidRDefault="002A72F5" w:rsidP="001930DE">
            <w:pPr>
              <w:jc w:val="center"/>
              <w:rPr>
                <w:sz w:val="18"/>
                <w:szCs w:val="18"/>
              </w:rPr>
            </w:pPr>
            <w:proofErr w:type="gramStart"/>
            <w:r w:rsidRPr="00E64B99">
              <w:rPr>
                <w:sz w:val="18"/>
                <w:szCs w:val="18"/>
              </w:rPr>
              <w:t>High-intensity</w:t>
            </w:r>
            <w:proofErr w:type="gramEnd"/>
            <w:r w:rsidRPr="00E64B99">
              <w:rPr>
                <w:sz w:val="18"/>
                <w:szCs w:val="18"/>
              </w:rPr>
              <w:t xml:space="preserve">: Weight 78.2→77.0; BMI 28.3→28.0; WC 94.9→89.3; BF% 31.7→32.7. </w:t>
            </w:r>
            <w:proofErr w:type="gramStart"/>
            <w:r w:rsidRPr="00E64B99">
              <w:rPr>
                <w:sz w:val="18"/>
                <w:szCs w:val="18"/>
              </w:rPr>
              <w:t>Low-intensity</w:t>
            </w:r>
            <w:proofErr w:type="gramEnd"/>
            <w:r w:rsidRPr="00E64B99">
              <w:rPr>
                <w:sz w:val="18"/>
                <w:szCs w:val="18"/>
              </w:rPr>
              <w:t>: Weight 77.8→76.5; BMI 28.2→27.8; WC 94.3→88.6; BF%31.8→31.5.</w:t>
            </w:r>
          </w:p>
        </w:tc>
        <w:tc>
          <w:tcPr>
            <w:tcW w:w="2710" w:type="dxa"/>
            <w:vAlign w:val="center"/>
          </w:tcPr>
          <w:p w14:paraId="0FC59836" w14:textId="77777777" w:rsidR="002A72F5" w:rsidRPr="00E64B99" w:rsidRDefault="002A72F5" w:rsidP="001930DE">
            <w:pPr>
              <w:jc w:val="center"/>
              <w:rPr>
                <w:sz w:val="18"/>
                <w:szCs w:val="18"/>
              </w:rPr>
            </w:pPr>
            <w:r w:rsidRPr="00E64B99">
              <w:rPr>
                <w:sz w:val="18"/>
                <w:szCs w:val="18"/>
              </w:rPr>
              <w:t>Control: Weight 78.9→78.2; BMI 28.2→28.2; WC 93.8→90.1; BF%31.2→31.5.</w:t>
            </w:r>
          </w:p>
        </w:tc>
        <w:tc>
          <w:tcPr>
            <w:tcW w:w="2109" w:type="dxa"/>
            <w:vAlign w:val="center"/>
          </w:tcPr>
          <w:p w14:paraId="2A6CF7C8" w14:textId="77777777" w:rsidR="002A72F5" w:rsidRPr="00E64B99" w:rsidRDefault="002A72F5" w:rsidP="001930DE">
            <w:pPr>
              <w:jc w:val="center"/>
              <w:rPr>
                <w:sz w:val="18"/>
                <w:szCs w:val="18"/>
              </w:rPr>
            </w:pPr>
            <w:r w:rsidRPr="00E64B99">
              <w:rPr>
                <w:sz w:val="18"/>
                <w:szCs w:val="18"/>
              </w:rPr>
              <w:t xml:space="preserve">Intervention arms (esp. </w:t>
            </w:r>
            <w:proofErr w:type="gramStart"/>
            <w:r w:rsidRPr="00E64B99">
              <w:rPr>
                <w:sz w:val="18"/>
                <w:szCs w:val="18"/>
              </w:rPr>
              <w:t>high-intensity</w:t>
            </w:r>
            <w:proofErr w:type="gramEnd"/>
            <w:r w:rsidRPr="00E64B99">
              <w:rPr>
                <w:sz w:val="18"/>
                <w:szCs w:val="18"/>
              </w:rPr>
              <w:t>) showed greater ↓ in WC compared with control; BMI changes small; BF% effects inconsistent.</w:t>
            </w:r>
          </w:p>
        </w:tc>
        <w:tc>
          <w:tcPr>
            <w:tcW w:w="1714" w:type="dxa"/>
            <w:vAlign w:val="center"/>
          </w:tcPr>
          <w:p w14:paraId="316A74EC" w14:textId="77777777" w:rsidR="002A72F5" w:rsidRPr="00E64B99" w:rsidRDefault="002A72F5" w:rsidP="001930DE">
            <w:pPr>
              <w:jc w:val="center"/>
              <w:rPr>
                <w:sz w:val="18"/>
                <w:szCs w:val="18"/>
              </w:rPr>
            </w:pPr>
            <w:r w:rsidRPr="00E64B99">
              <w:rPr>
                <w:sz w:val="18"/>
                <w:szCs w:val="18"/>
              </w:rPr>
              <w:t>WC p&lt;0.05; BMI/weight NS; BF% NS.</w:t>
            </w:r>
          </w:p>
        </w:tc>
        <w:tc>
          <w:tcPr>
            <w:tcW w:w="3974" w:type="dxa"/>
            <w:vAlign w:val="center"/>
          </w:tcPr>
          <w:p w14:paraId="5C143D3A" w14:textId="77777777" w:rsidR="002A72F5" w:rsidRPr="00E64B99" w:rsidRDefault="002A72F5" w:rsidP="001930DE">
            <w:pPr>
              <w:jc w:val="center"/>
              <w:rPr>
                <w:sz w:val="18"/>
                <w:szCs w:val="18"/>
              </w:rPr>
            </w:pPr>
            <w:r w:rsidRPr="00E64B99">
              <w:rPr>
                <w:sz w:val="18"/>
                <w:szCs w:val="18"/>
              </w:rPr>
              <w:t>Group PA + nutrition sessions effective in reducing waist circumference; limited impact on BMI/ BF%</w:t>
            </w:r>
          </w:p>
        </w:tc>
      </w:tr>
      <w:tr w:rsidR="002A72F5" w:rsidRPr="00E64B99" w14:paraId="5844D6E9" w14:textId="77777777" w:rsidTr="001930DE">
        <w:trPr>
          <w:trHeight w:val="185"/>
        </w:trPr>
        <w:tc>
          <w:tcPr>
            <w:tcW w:w="2710" w:type="dxa"/>
            <w:vAlign w:val="center"/>
          </w:tcPr>
          <w:p w14:paraId="65B37492" w14:textId="77777777" w:rsidR="002A72F5" w:rsidRPr="00E64B99" w:rsidRDefault="002A72F5" w:rsidP="001930DE">
            <w:pPr>
              <w:rPr>
                <w:b/>
                <w:bCs/>
                <w:color w:val="000000" w:themeColor="text1"/>
                <w:sz w:val="21"/>
                <w:szCs w:val="21"/>
              </w:rPr>
            </w:pPr>
            <w:proofErr w:type="spellStart"/>
            <w:r w:rsidRPr="00E64B99">
              <w:rPr>
                <w:b/>
                <w:bCs/>
                <w:color w:val="000000" w:themeColor="text1"/>
                <w:sz w:val="21"/>
                <w:szCs w:val="21"/>
              </w:rPr>
              <w:t>Hidrus</w:t>
            </w:r>
            <w:proofErr w:type="spellEnd"/>
            <w:r w:rsidRPr="00E64B99">
              <w:rPr>
                <w:b/>
                <w:bCs/>
                <w:color w:val="000000" w:themeColor="text1"/>
                <w:sz w:val="21"/>
                <w:szCs w:val="21"/>
              </w:rPr>
              <w:t xml:space="preserve"> A, 2020</w:t>
            </w:r>
            <w:r w:rsidRPr="00E64B99">
              <w:rPr>
                <w:b/>
                <w:bCs/>
                <w:color w:val="000000" w:themeColor="text1"/>
                <w:sz w:val="21"/>
                <w:szCs w:val="21"/>
              </w:rPr>
              <w:fldChar w:fldCharType="begin" w:fldLock="1"/>
            </w:r>
            <w:r w:rsidRPr="00E64B99">
              <w:rPr>
                <w:b/>
                <w:bCs/>
                <w:color w:val="000000" w:themeColor="text1"/>
                <w:sz w:val="21"/>
                <w:szCs w:val="21"/>
              </w:rPr>
              <w:instrText>ADDIN CSL_CITATION {"citationItems":[{"id":"ITEM-1","itemData":{"DOI":"10.3390/ijerph17072507","ISSN":"16604601","PMID":"32268601","abstract":"Brain Breaks videos are web-based structured physical activity (PA) videos that aim at stimulating an interest in learning and promoting health. Exercise is one of the important treatment regimens for people with type 2 diabetes mellitus (T2DM). Thus, the objective of this study was to determine the effects that Brain Breaks videos have on the motives for PA, as measured by the Physical Activity and Leisure Motivation Scale-Malay (PALMS-M), and the amount of PA, as measured by the International Physical Activity Questionnaire-Malay (IPAQ-M), in T2DM patients (the most common type of diabetes mellitus patients). This study was conducted using a randomized, double-blind design and grouped subjects under two research conditions: an experimental group given Brain Breaks videos and a control group. Purposive sampling was employed to recruit 70 T2DM patients (male = 39, female = 31) with the mean age of 57.6 (SD = 8.5) from Hospital Universiti Sains Malaysia, Kelantan. Over a four-month period, the participants in the experimental group were asked to perform PA daily based on a Brain Breaks video (10 min in duration) that was shared through a WhatsApp group. All participants from both groups answered the PALMS-M questionnaire five times: pre-intervention, the end of the first month, second month, and third month, and post-intervention. A repeated measure multivariate analysis of variance and a repeated measure analysis of variance were performed for the analyses of the data. The results demonstrated that four (appearance, others’ expectations, physical condition, and mastery) out of eight motives for PA produced a significant mean score difference between the two study groups. All eight motives for PA showed an upward trend for the experimental group during the study period, while the control group showed a downward trend for all motives during the study period. As for the amount of PA, both groups showed significant differences (p = 0.001). The amount of PA increased in the experimental group during the study period, while it decreased in the control group. Therefore, Brain Breaks videos can be considered as an effective intervention for motivating T2DM patients for PA and improving their amount of PA.","author":[{"dropping-particle":"","family":"Hidrus","given":"Aizuddin","non-dropping-particle":"","parse-names":false,"suffix":""},{"dropping-particle":"","family":"Kueh","given":"Yee Cheng","non-dropping-particle":"","parse-names":false,"suffix":""},{"dropping-particle":"","family":"Norsaádah","given":"Bachok","non-dropping-particle":"","parse-names":false,"suffix":""},{"dropping-particle":"","family":"Chang","given":"Yu Kai","non-dropping-particle":"","parse-names":false,"suffix":""},{"dropping-particle":"","family":"Hung","given":"Tsung Min","non-dropping-particle":"","parse-names":false,"suffix":""},{"dropping-particle":"","family":"Naing","given":"Nyi Nyi","non-dropping-particle":"","parse-names":false,"suffix":""},{"dropping-particle":"","family":"Kuan","given":"Garry","non-dropping-particle":"","parse-names":false,"suffix":""}],"container-title":"International Journal of Environmental Research and Public Health","id":"ITEM-1","issue":"7","issued":{"date-parts":[["2020"]]},"page":"1-16","title":"Effects of brain breaks videos on the motives for the physical activity of Malaysians with type-2 diabetes mellitus","type":"article-journal","volume":"17"},"uris":["http://www.mendeley.com/documents/?uuid=ca24413e-8d90-4fa7-a53e-09ba41396692"]}],"mendeley":{"formattedCitation":"[44]","plainTextFormattedCitation":"[44]","previouslyFormattedCitation":"[44]"},"properties":{"noteIndex":0},"schema":"https://github.com/citation-style-language/schema/raw/master/csl-citation.json"}</w:instrText>
            </w:r>
            <w:r w:rsidRPr="00E64B99">
              <w:rPr>
                <w:b/>
                <w:bCs/>
                <w:color w:val="000000" w:themeColor="text1"/>
                <w:sz w:val="21"/>
                <w:szCs w:val="21"/>
              </w:rPr>
              <w:fldChar w:fldCharType="separate"/>
            </w:r>
            <w:r w:rsidRPr="00E64B99">
              <w:rPr>
                <w:noProof/>
                <w:color w:val="000000" w:themeColor="text1"/>
                <w:sz w:val="21"/>
                <w:szCs w:val="21"/>
              </w:rPr>
              <w:t>[44]</w:t>
            </w:r>
            <w:r w:rsidRPr="00E64B99">
              <w:rPr>
                <w:b/>
                <w:bCs/>
                <w:color w:val="000000" w:themeColor="text1"/>
                <w:sz w:val="21"/>
                <w:szCs w:val="21"/>
              </w:rPr>
              <w:fldChar w:fldCharType="end"/>
            </w:r>
          </w:p>
        </w:tc>
        <w:tc>
          <w:tcPr>
            <w:tcW w:w="2093" w:type="dxa"/>
            <w:vAlign w:val="center"/>
          </w:tcPr>
          <w:p w14:paraId="308BFB5A" w14:textId="77777777" w:rsidR="002A72F5" w:rsidRPr="00E64B99" w:rsidRDefault="002A72F5" w:rsidP="001930DE">
            <w:pPr>
              <w:jc w:val="center"/>
              <w:rPr>
                <w:sz w:val="18"/>
                <w:szCs w:val="18"/>
              </w:rPr>
            </w:pPr>
            <w:r w:rsidRPr="00E64B99">
              <w:rPr>
                <w:sz w:val="18"/>
                <w:szCs w:val="18"/>
              </w:rPr>
              <w:t>BMI, Weight, Waist</w:t>
            </w:r>
          </w:p>
        </w:tc>
        <w:tc>
          <w:tcPr>
            <w:tcW w:w="2977" w:type="dxa"/>
            <w:vAlign w:val="center"/>
          </w:tcPr>
          <w:p w14:paraId="05367E45" w14:textId="77777777" w:rsidR="002A72F5" w:rsidRPr="00E64B99" w:rsidRDefault="002A72F5" w:rsidP="001930DE">
            <w:pPr>
              <w:jc w:val="center"/>
              <w:rPr>
                <w:sz w:val="18"/>
                <w:szCs w:val="18"/>
              </w:rPr>
            </w:pPr>
            <w:r w:rsidRPr="00E64B99">
              <w:rPr>
                <w:sz w:val="18"/>
                <w:szCs w:val="18"/>
              </w:rPr>
              <w:t>BMI: 25.5→25.3; Weight: 66.7→65.8; WC: 91.1→89.6</w:t>
            </w:r>
          </w:p>
        </w:tc>
        <w:tc>
          <w:tcPr>
            <w:tcW w:w="2710" w:type="dxa"/>
            <w:vAlign w:val="center"/>
          </w:tcPr>
          <w:p w14:paraId="1696D6FD" w14:textId="77777777" w:rsidR="002A72F5" w:rsidRPr="00E64B99" w:rsidRDefault="002A72F5" w:rsidP="001930DE">
            <w:pPr>
              <w:jc w:val="center"/>
              <w:rPr>
                <w:sz w:val="18"/>
                <w:szCs w:val="18"/>
              </w:rPr>
            </w:pPr>
            <w:r w:rsidRPr="00E64B99">
              <w:rPr>
                <w:sz w:val="18"/>
                <w:szCs w:val="18"/>
              </w:rPr>
              <w:t>BMI: 25.8→26.1; Weight: 67.5→68.0; WC: 90.7→91.3</w:t>
            </w:r>
          </w:p>
        </w:tc>
        <w:tc>
          <w:tcPr>
            <w:tcW w:w="2109" w:type="dxa"/>
            <w:vAlign w:val="center"/>
          </w:tcPr>
          <w:p w14:paraId="33C26B0C" w14:textId="77777777" w:rsidR="002A72F5" w:rsidRPr="00E64B99" w:rsidRDefault="002A72F5" w:rsidP="001930DE">
            <w:pPr>
              <w:jc w:val="center"/>
              <w:rPr>
                <w:sz w:val="18"/>
                <w:szCs w:val="18"/>
              </w:rPr>
            </w:pPr>
            <w:r w:rsidRPr="00E64B99">
              <w:rPr>
                <w:sz w:val="18"/>
                <w:szCs w:val="18"/>
              </w:rPr>
              <w:t>Intervention showed small ↓ BMI, weight, WC vs control increase</w:t>
            </w:r>
          </w:p>
        </w:tc>
        <w:tc>
          <w:tcPr>
            <w:tcW w:w="1714" w:type="dxa"/>
            <w:vAlign w:val="center"/>
          </w:tcPr>
          <w:p w14:paraId="44917B9C" w14:textId="77777777" w:rsidR="002A72F5" w:rsidRPr="00E64B99" w:rsidRDefault="002A72F5" w:rsidP="001930DE">
            <w:pPr>
              <w:jc w:val="center"/>
              <w:rPr>
                <w:sz w:val="18"/>
                <w:szCs w:val="18"/>
              </w:rPr>
            </w:pPr>
            <w:r w:rsidRPr="00E64B99">
              <w:rPr>
                <w:sz w:val="18"/>
                <w:szCs w:val="18"/>
              </w:rPr>
              <w:t>p=0.05–0.001</w:t>
            </w:r>
          </w:p>
        </w:tc>
        <w:tc>
          <w:tcPr>
            <w:tcW w:w="3974" w:type="dxa"/>
            <w:vAlign w:val="center"/>
          </w:tcPr>
          <w:p w14:paraId="1C3FD7C1" w14:textId="77777777" w:rsidR="002A72F5" w:rsidRPr="00E64B99" w:rsidRDefault="002A72F5" w:rsidP="001930DE">
            <w:pPr>
              <w:jc w:val="center"/>
              <w:rPr>
                <w:sz w:val="18"/>
                <w:szCs w:val="18"/>
              </w:rPr>
            </w:pPr>
            <w:r w:rsidRPr="00E64B99">
              <w:rPr>
                <w:sz w:val="18"/>
                <w:szCs w:val="18"/>
              </w:rPr>
              <w:t>WhatsApp-based “Brain Breaks” improved PA and produced small favorable anthropometric changes.</w:t>
            </w:r>
          </w:p>
        </w:tc>
      </w:tr>
      <w:tr w:rsidR="002A72F5" w:rsidRPr="00E64B99" w14:paraId="12AA252D" w14:textId="77777777" w:rsidTr="001930DE">
        <w:trPr>
          <w:trHeight w:val="185"/>
        </w:trPr>
        <w:tc>
          <w:tcPr>
            <w:tcW w:w="2710" w:type="dxa"/>
            <w:vAlign w:val="center"/>
          </w:tcPr>
          <w:p w14:paraId="63F593A4" w14:textId="77777777" w:rsidR="002A72F5" w:rsidRPr="00E64B99" w:rsidRDefault="002A72F5" w:rsidP="001930DE">
            <w:pPr>
              <w:rPr>
                <w:b/>
                <w:bCs/>
                <w:color w:val="000000" w:themeColor="text1"/>
                <w:sz w:val="21"/>
                <w:szCs w:val="21"/>
              </w:rPr>
            </w:pPr>
            <w:r w:rsidRPr="00E64B99">
              <w:rPr>
                <w:b/>
                <w:bCs/>
                <w:color w:val="000000" w:themeColor="text1"/>
                <w:sz w:val="21"/>
                <w:szCs w:val="21"/>
              </w:rPr>
              <w:t xml:space="preserve">Alsaleh E, 2023 </w:t>
            </w:r>
            <w:r w:rsidRPr="00E64B99">
              <w:rPr>
                <w:i/>
                <w:iCs/>
                <w:color w:val="000000" w:themeColor="text1"/>
                <w:sz w:val="21"/>
                <w:szCs w:val="21"/>
              </w:rPr>
              <w:fldChar w:fldCharType="begin" w:fldLock="1"/>
            </w:r>
            <w:r w:rsidRPr="00E64B99">
              <w:rPr>
                <w:i/>
                <w:iCs/>
                <w:color w:val="000000" w:themeColor="text1"/>
                <w:sz w:val="21"/>
                <w:szCs w:val="21"/>
              </w:rPr>
              <w:instrText>ADDIN CSL_CITATION {"citationItems":[{"id":"ITEM-1","itemData":{"DOI":"10.1186/s12889-016-3313-5","ISSN":"1471-2458","abstract":"BACKGROUND: Patients with coronary heart disease often do not follow prescribed physical activity recommendations. The aim of this study was to assess the efficacy of a behavioural intervention to increase physical activity in patients with coronary heart disease not attending structured cardiac rehabilitation programmes.\nMETHODS: Parallel randomised controlled trial comparing 6-month multi-component behavioural change intervention (n = 71) with usual care (n = 85) was conducted in two hospitals in Jordan, Middle East. Intervention included one face-to-face individualised consultation, 6 telephone support calls (for goal-setting, feedback and self-monitoring) and 18 reminder text messages. Patients were randomly allocated to the two groups by opening opaque sealed sequence envelopes. The patients and the researcher who provided the intervention and assessed the outcomes were not blinded. Outcomes were assessed at baseline and 6 months. Primary outcome was physical activity level, secondary outcomes were blood pressure, body mass index, exercise self-efficacy for exercise and health-related quality of life.\nRESULTS: Intervention and control groups were comparable at baseline. Moderate physical activity significantly increased in the intervention group compared with control group (mean change (SD) of frequency: 0.23 (0.87) days/week versus -.06 (0.40); duration: 15.53 (90.15) minutes/week versus -3.67 (22.60) minutes/week; intensity: 31.05 (105.98) Metabolic equivalents (METs) versus 14.68 (90.40) METs). Effect size was 0.03 for moderate PA frequency, 0.02 for moderate PA duration and 0.01 for moderate PA intensity. Walking significantly increased in the intervention group compared with control group (mean change (SD) of frequency: 3.15 (2.75) days/week versus 0.37 (1.83) days/week; duration: 150.90 (124.47) minutes/week versus 24.05 (195.93) minutes/week; intensity: 495.12 (413.74) METs versus14.62 (265.06) METs). Effect size was 0.36 for walking frequency, 0.05 for walking duration, 0.32 for walking intensity and 0.29 for total PA intensity. Intervention participants had significantly lower blood pressure, lower body mass index, greater exercise self-efficacy and better health-related quality of life at 6 months compared with controls.\nCONCLUSIONS: Multi-component behavioural intervention increases physical activity, and improves body composition, physiological and psychological outcomes in CHD patients not attending structured rehabilitation programmes…","author":[{"dropping-particle":"","family":"Alsaleh","given":"E","non-dropping-particle":"","parse-names":false,"suffix":""},{"dropping-particle":"","family":"Windle","given":"R","non-dropping-particle":"","parse-names":false,"suffix":""},{"dropping-particle":"","family":"Blake","given":"H","non-dropping-particle":"","parse-names":false,"suffix":""}],"container-title":"BMC public health","id":"ITEM-1","issued":{"date-parts":[["2016"]]},"language":"English","page":"643","title":"Behavioural intervention to increase physical activity in adults with coronary heart disease in Jordan","type":"article-journal","volume":"16"},"uris":["http://www.mendeley.com/documents/?uuid=71e7a362-51da-4a32-9b64-f1448104a2c1"]}],"mendeley":{"formattedCitation":"[45]","plainTextFormattedCitation":"[45]","previouslyFormattedCitation":"[45]"},"properties":{"noteIndex":0},"schema":"https://github.com/citation-style-language/schema/raw/master/csl-citation.json"}</w:instrText>
            </w:r>
            <w:r w:rsidRPr="00E64B99">
              <w:rPr>
                <w:i/>
                <w:iCs/>
                <w:color w:val="000000" w:themeColor="text1"/>
                <w:sz w:val="21"/>
                <w:szCs w:val="21"/>
              </w:rPr>
              <w:fldChar w:fldCharType="separate"/>
            </w:r>
            <w:r w:rsidRPr="00E64B99">
              <w:rPr>
                <w:iCs/>
                <w:noProof/>
                <w:color w:val="000000" w:themeColor="text1"/>
                <w:sz w:val="21"/>
                <w:szCs w:val="21"/>
              </w:rPr>
              <w:t>[45]</w:t>
            </w:r>
            <w:r w:rsidRPr="00E64B99">
              <w:rPr>
                <w:i/>
                <w:iCs/>
                <w:color w:val="000000" w:themeColor="text1"/>
                <w:sz w:val="21"/>
                <w:szCs w:val="21"/>
              </w:rPr>
              <w:fldChar w:fldCharType="end"/>
            </w:r>
          </w:p>
        </w:tc>
        <w:tc>
          <w:tcPr>
            <w:tcW w:w="2093" w:type="dxa"/>
            <w:vAlign w:val="center"/>
          </w:tcPr>
          <w:p w14:paraId="5F2DE31A" w14:textId="77777777" w:rsidR="002A72F5" w:rsidRPr="00E64B99" w:rsidRDefault="002A72F5" w:rsidP="001930DE">
            <w:pPr>
              <w:jc w:val="center"/>
              <w:rPr>
                <w:sz w:val="18"/>
                <w:szCs w:val="18"/>
              </w:rPr>
            </w:pPr>
            <w:r w:rsidRPr="00E64B99">
              <w:rPr>
                <w:sz w:val="18"/>
                <w:szCs w:val="18"/>
              </w:rPr>
              <w:t>Weight, BMI</w:t>
            </w:r>
          </w:p>
        </w:tc>
        <w:tc>
          <w:tcPr>
            <w:tcW w:w="2977" w:type="dxa"/>
            <w:vAlign w:val="center"/>
          </w:tcPr>
          <w:p w14:paraId="7E6E4531" w14:textId="77777777" w:rsidR="002A72F5" w:rsidRPr="00E64B99" w:rsidRDefault="002A72F5" w:rsidP="001930DE">
            <w:pPr>
              <w:jc w:val="center"/>
              <w:rPr>
                <w:sz w:val="18"/>
                <w:szCs w:val="18"/>
              </w:rPr>
            </w:pPr>
            <w:r w:rsidRPr="00E64B99">
              <w:rPr>
                <w:sz w:val="18"/>
                <w:szCs w:val="18"/>
              </w:rPr>
              <w:t>Weight: 66.2→60.5; BMI: 28.2→25.4</w:t>
            </w:r>
          </w:p>
        </w:tc>
        <w:tc>
          <w:tcPr>
            <w:tcW w:w="2710" w:type="dxa"/>
            <w:vAlign w:val="center"/>
          </w:tcPr>
          <w:p w14:paraId="67616674" w14:textId="77777777" w:rsidR="002A72F5" w:rsidRPr="00E64B99" w:rsidRDefault="002A72F5" w:rsidP="001930DE">
            <w:pPr>
              <w:jc w:val="center"/>
              <w:rPr>
                <w:sz w:val="18"/>
                <w:szCs w:val="18"/>
              </w:rPr>
            </w:pPr>
            <w:r w:rsidRPr="00E64B99">
              <w:rPr>
                <w:sz w:val="18"/>
                <w:szCs w:val="18"/>
              </w:rPr>
              <w:t>Weight: 66.2→65.9; BMI: 28.2→28.2</w:t>
            </w:r>
          </w:p>
        </w:tc>
        <w:tc>
          <w:tcPr>
            <w:tcW w:w="2109" w:type="dxa"/>
            <w:vAlign w:val="center"/>
          </w:tcPr>
          <w:p w14:paraId="1EA46182" w14:textId="77777777" w:rsidR="002A72F5" w:rsidRPr="00E64B99" w:rsidRDefault="002A72F5" w:rsidP="001930DE">
            <w:pPr>
              <w:jc w:val="center"/>
              <w:rPr>
                <w:sz w:val="18"/>
                <w:szCs w:val="18"/>
              </w:rPr>
            </w:pPr>
            <w:r w:rsidRPr="00E64B99">
              <w:rPr>
                <w:sz w:val="18"/>
                <w:szCs w:val="18"/>
              </w:rPr>
              <w:t>Significant ↓ in weight and BMI in intervention; no change in control</w:t>
            </w:r>
          </w:p>
        </w:tc>
        <w:tc>
          <w:tcPr>
            <w:tcW w:w="1714" w:type="dxa"/>
            <w:vAlign w:val="center"/>
          </w:tcPr>
          <w:p w14:paraId="233D8B40" w14:textId="77777777" w:rsidR="002A72F5" w:rsidRPr="00E64B99" w:rsidRDefault="002A72F5" w:rsidP="001930DE">
            <w:pPr>
              <w:jc w:val="center"/>
              <w:rPr>
                <w:sz w:val="18"/>
                <w:szCs w:val="18"/>
              </w:rPr>
            </w:pPr>
            <w:r w:rsidRPr="00E64B99">
              <w:rPr>
                <w:sz w:val="18"/>
                <w:szCs w:val="18"/>
              </w:rPr>
              <w:t>p&lt;0.05</w:t>
            </w:r>
          </w:p>
        </w:tc>
        <w:tc>
          <w:tcPr>
            <w:tcW w:w="3974" w:type="dxa"/>
            <w:vAlign w:val="center"/>
          </w:tcPr>
          <w:p w14:paraId="0B13D39F" w14:textId="77777777" w:rsidR="002A72F5" w:rsidRPr="00E64B99" w:rsidRDefault="002A72F5" w:rsidP="001930DE">
            <w:pPr>
              <w:jc w:val="center"/>
              <w:rPr>
                <w:sz w:val="18"/>
                <w:szCs w:val="18"/>
              </w:rPr>
            </w:pPr>
            <w:r w:rsidRPr="00E64B99">
              <w:rPr>
                <w:sz w:val="18"/>
                <w:szCs w:val="18"/>
              </w:rPr>
              <w:t>Multicomponent digital support ↓ weight and BMI significantly vs control</w:t>
            </w:r>
          </w:p>
        </w:tc>
      </w:tr>
      <w:tr w:rsidR="002A72F5" w:rsidRPr="00E64B99" w14:paraId="3461B340" w14:textId="77777777" w:rsidTr="001930DE">
        <w:trPr>
          <w:trHeight w:val="185"/>
        </w:trPr>
        <w:tc>
          <w:tcPr>
            <w:tcW w:w="2710" w:type="dxa"/>
            <w:vAlign w:val="center"/>
          </w:tcPr>
          <w:p w14:paraId="2460DB7C" w14:textId="77777777" w:rsidR="002A72F5" w:rsidRPr="00E64B99" w:rsidRDefault="002A72F5" w:rsidP="001930DE">
            <w:pPr>
              <w:rPr>
                <w:b/>
                <w:bCs/>
                <w:color w:val="000000" w:themeColor="text1"/>
                <w:sz w:val="21"/>
                <w:szCs w:val="21"/>
              </w:rPr>
            </w:pPr>
            <w:r w:rsidRPr="00E64B99">
              <w:rPr>
                <w:b/>
                <w:bCs/>
                <w:color w:val="000000" w:themeColor="text1"/>
                <w:sz w:val="21"/>
                <w:szCs w:val="21"/>
              </w:rPr>
              <w:t>Ansari K, 2023</w:t>
            </w:r>
            <w:r w:rsidRPr="00E64B99">
              <w:rPr>
                <w:b/>
                <w:bCs/>
                <w:color w:val="000000" w:themeColor="text1"/>
                <w:sz w:val="21"/>
                <w:szCs w:val="21"/>
              </w:rPr>
              <w:fldChar w:fldCharType="begin" w:fldLock="1"/>
            </w:r>
            <w:r w:rsidRPr="00E64B99">
              <w:rPr>
                <w:b/>
                <w:bCs/>
                <w:color w:val="000000" w:themeColor="text1"/>
                <w:sz w:val="21"/>
                <w:szCs w:val="21"/>
              </w:rPr>
              <w:instrText>ADDIN CSL_CITATION {"citationItems":[{"id":"ITEM-1","itemData":{"DOI":"10.1186/s12905-022-01598-0","ISSN":"1472-6874","abstract":"Background: Physical inactivity is a global health problem which is more prevalent among women. Among different age groups, middle-aged women are more vulnerable to physical inactivity as one of consequences of menopause. This study aimed to compare the effect of text messaging and that of mobile social networking on the improvement of physical activity and anthropometric indices of middle-aged women in Iran. Methods: This was a randomized controlled trial in which 110 overweight or obese women who were physically inactive were recruited and allocated into two groups of text messaging (n = 55) or mobile social networking (n = 55). Women in both groups received information regarding the necessity, benefits, and barriers of physical activity and how to overcome these barriers for 12 weeks. The International Physical Activity Questionnaire (IPAQ), and a demographic questionnaire were used to collect data. Anthropometric indices including weight, height, waist circumference, hip circumference, waist/hip ratio, and body fat percentage were measured at baseline, as well as 4, 8, and 12 weeks after intervention. Data were analyzed using independent t-test, Chi-square, and repeated measure test. Results: In the mobile social networking group, most women had moderate physical activity after 12 weeks (P &lt; 0.05). The mean physical activity and energy expenditure were significantly higher in the mobile social group than those in the text messaging. In the 12th week of intervention, there was a significant reduction in the weight and BMI of the participants in the mobile social networking group compared to the text messaging group (P &lt; 0.05). The waist and hip circumferences of women in the mobile social networking group reduced significantly after 12 weeks of intervention in comparison to the text messaging group (P = 0.001). The two groups did not show any significant difference regarding waist/hip ratio. While the body fat percentage was reduced in the mobile social networking group in the 4th, 8th, and 12th week of intervention, the differences between the two groups was not significant. Conclusion: Both text messaging and mobile social networking were effective in promoting physical activity and reducing anthropometric indices except for waist/hip ratio and body fat percentages, but the effect of mobile social networking was more pronounced. Thus, mobile social networking is recommended for promoting physical activity among middle-aged women.","author":[{"dropping-particle":"","family":"Ansari","given":"K","non-dropping-particle":"","parse-names":false,"suffix":""},{"dropping-particle":"","family":"Afshari","given":"P","non-dropping-particle":"","parse-names":false,"suffix":""},{"dropping-particle":"","family":"Abedi","given":"P","non-dropping-particle":"","parse-names":false,"suffix":""},{"dropping-particle":"","family":"Haghighizadeh","given":"M","non-dropping-particle":"","parse-names":false,"suffix":""}],"container-title":"BMC Women's Health","id":"ITEM-1","issue":"1","issued":{"date-parts":[["2022"]]},"language":"English","publisher-place":"P. Afshari, Midwifery Department, Reproductive Health Promotion Research Center, Nursing and Midwifery School, Ahvaz Jundishapur University of Medical Sciences, Golestan Ave, Ahvaz, Iran","title":"Comparing the effects of text messaging and mobile social networking on physical activity and anthropometric indices of middle-aged women: a randomized controlled trial","type":"article-journal","volume":"22"},"uris":["http://www.mendeley.com/documents/?uuid=4164ee38-6236-4499-98b2-f6464bc05acd"]}],"mendeley":{"formattedCitation":"[46]","plainTextFormattedCitation":"[46]","previouslyFormattedCitation":"[46]"},"properties":{"noteIndex":0},"schema":"https://github.com/citation-style-language/schema/raw/master/csl-citation.json"}</w:instrText>
            </w:r>
            <w:r w:rsidRPr="00E64B99">
              <w:rPr>
                <w:b/>
                <w:bCs/>
                <w:color w:val="000000" w:themeColor="text1"/>
                <w:sz w:val="21"/>
                <w:szCs w:val="21"/>
              </w:rPr>
              <w:fldChar w:fldCharType="separate"/>
            </w:r>
            <w:r w:rsidRPr="00E64B99">
              <w:rPr>
                <w:noProof/>
                <w:color w:val="000000" w:themeColor="text1"/>
                <w:sz w:val="21"/>
                <w:szCs w:val="21"/>
              </w:rPr>
              <w:t>[46]</w:t>
            </w:r>
            <w:r w:rsidRPr="00E64B99">
              <w:rPr>
                <w:b/>
                <w:bCs/>
                <w:color w:val="000000" w:themeColor="text1"/>
                <w:sz w:val="21"/>
                <w:szCs w:val="21"/>
              </w:rPr>
              <w:fldChar w:fldCharType="end"/>
            </w:r>
          </w:p>
        </w:tc>
        <w:tc>
          <w:tcPr>
            <w:tcW w:w="2093" w:type="dxa"/>
            <w:vAlign w:val="center"/>
          </w:tcPr>
          <w:p w14:paraId="32D0D700" w14:textId="77777777" w:rsidR="002A72F5" w:rsidRPr="00E64B99" w:rsidRDefault="002A72F5" w:rsidP="001930DE">
            <w:pPr>
              <w:jc w:val="center"/>
              <w:rPr>
                <w:sz w:val="18"/>
                <w:szCs w:val="18"/>
              </w:rPr>
            </w:pPr>
            <w:r w:rsidRPr="00E64B99">
              <w:rPr>
                <w:sz w:val="18"/>
                <w:szCs w:val="18"/>
              </w:rPr>
              <w:t>Weight, BMI, Waist, Hip, WHR, BF%</w:t>
            </w:r>
          </w:p>
        </w:tc>
        <w:tc>
          <w:tcPr>
            <w:tcW w:w="2977" w:type="dxa"/>
            <w:vAlign w:val="center"/>
          </w:tcPr>
          <w:p w14:paraId="10D4E243" w14:textId="77777777" w:rsidR="002A72F5" w:rsidRPr="00E64B99" w:rsidRDefault="002A72F5" w:rsidP="001930DE">
            <w:pPr>
              <w:jc w:val="center"/>
              <w:rPr>
                <w:sz w:val="18"/>
                <w:szCs w:val="18"/>
              </w:rPr>
            </w:pPr>
            <w:r w:rsidRPr="00E64B99">
              <w:rPr>
                <w:sz w:val="18"/>
                <w:szCs w:val="18"/>
              </w:rPr>
              <w:t>Social group: Weight 76.1→72.7; BMI 29.9→28.6; WC 90.8→87.8; HC 108.4→101.6; WHR 0.85→0.86; BF% 40.3→38.5. Text group: Minimal changes (Weight 76.1→74.8; BMI 31.0→30.7; WC 96.8→94.3; HC 111.7→107.7; BF% 40.3→40.3).</w:t>
            </w:r>
          </w:p>
        </w:tc>
        <w:tc>
          <w:tcPr>
            <w:tcW w:w="2710" w:type="dxa"/>
            <w:vAlign w:val="center"/>
          </w:tcPr>
          <w:p w14:paraId="51F8CDD9" w14:textId="77777777" w:rsidR="002A72F5" w:rsidRPr="00E64B99" w:rsidRDefault="002A72F5" w:rsidP="001930DE">
            <w:pPr>
              <w:jc w:val="center"/>
              <w:rPr>
                <w:sz w:val="18"/>
                <w:szCs w:val="18"/>
              </w:rPr>
            </w:pPr>
            <w:r w:rsidRPr="00E64B99">
              <w:rPr>
                <w:sz w:val="18"/>
                <w:szCs w:val="18"/>
              </w:rPr>
              <w:t>Controls not reported separately (comparison was text vs social).</w:t>
            </w:r>
          </w:p>
        </w:tc>
        <w:tc>
          <w:tcPr>
            <w:tcW w:w="2109" w:type="dxa"/>
            <w:vAlign w:val="center"/>
          </w:tcPr>
          <w:p w14:paraId="50FDEFCC" w14:textId="77777777" w:rsidR="002A72F5" w:rsidRPr="00E64B99" w:rsidRDefault="002A72F5" w:rsidP="001930DE">
            <w:pPr>
              <w:jc w:val="center"/>
              <w:rPr>
                <w:sz w:val="18"/>
                <w:szCs w:val="18"/>
              </w:rPr>
            </w:pPr>
            <w:r w:rsidRPr="00E64B99">
              <w:rPr>
                <w:sz w:val="18"/>
                <w:szCs w:val="18"/>
              </w:rPr>
              <w:t>Social networking group showed significant improvements in weight, BMI, waist, hip, and BF%; text messaging minimal effect.</w:t>
            </w:r>
          </w:p>
        </w:tc>
        <w:tc>
          <w:tcPr>
            <w:tcW w:w="1714" w:type="dxa"/>
            <w:vAlign w:val="center"/>
          </w:tcPr>
          <w:p w14:paraId="38E54984" w14:textId="77777777" w:rsidR="002A72F5" w:rsidRPr="00E64B99" w:rsidRDefault="002A72F5" w:rsidP="001930DE">
            <w:pPr>
              <w:jc w:val="center"/>
              <w:rPr>
                <w:sz w:val="18"/>
                <w:szCs w:val="18"/>
              </w:rPr>
            </w:pPr>
            <w:r w:rsidRPr="00E64B99">
              <w:rPr>
                <w:sz w:val="18"/>
                <w:szCs w:val="18"/>
              </w:rPr>
              <w:t>p&lt;0.001 for most social networking outcomes; NS for text group.</w:t>
            </w:r>
          </w:p>
        </w:tc>
        <w:tc>
          <w:tcPr>
            <w:tcW w:w="3974" w:type="dxa"/>
            <w:vAlign w:val="center"/>
          </w:tcPr>
          <w:p w14:paraId="4F420FB7" w14:textId="77777777" w:rsidR="002A72F5" w:rsidRPr="00E64B99" w:rsidRDefault="002A72F5" w:rsidP="001930DE">
            <w:pPr>
              <w:jc w:val="center"/>
              <w:rPr>
                <w:sz w:val="18"/>
                <w:szCs w:val="18"/>
              </w:rPr>
            </w:pPr>
            <w:r w:rsidRPr="00E64B99">
              <w:rPr>
                <w:sz w:val="18"/>
                <w:szCs w:val="18"/>
              </w:rPr>
              <w:t>Mobile social networking led to significant anthropometric improvements; SMS-based intervention ineffective.</w:t>
            </w:r>
          </w:p>
        </w:tc>
      </w:tr>
      <w:tr w:rsidR="002A72F5" w:rsidRPr="00E64B99" w14:paraId="79FACB5E" w14:textId="77777777" w:rsidTr="001930DE">
        <w:trPr>
          <w:trHeight w:val="185"/>
        </w:trPr>
        <w:tc>
          <w:tcPr>
            <w:tcW w:w="2710" w:type="dxa"/>
            <w:vAlign w:val="center"/>
          </w:tcPr>
          <w:p w14:paraId="23267AF0" w14:textId="77777777" w:rsidR="002A72F5" w:rsidRPr="00E64B99" w:rsidRDefault="002A72F5" w:rsidP="001930DE">
            <w:pPr>
              <w:rPr>
                <w:b/>
                <w:bCs/>
                <w:color w:val="000000" w:themeColor="text1"/>
                <w:sz w:val="21"/>
                <w:szCs w:val="21"/>
              </w:rPr>
            </w:pPr>
            <w:r w:rsidRPr="00E64B99">
              <w:rPr>
                <w:b/>
                <w:bCs/>
                <w:color w:val="000000" w:themeColor="text1"/>
                <w:sz w:val="21"/>
                <w:szCs w:val="21"/>
              </w:rPr>
              <w:t>Anthony, 2015</w:t>
            </w:r>
            <w:r w:rsidRPr="00E64B99">
              <w:rPr>
                <w:b/>
                <w:bCs/>
                <w:color w:val="000000" w:themeColor="text1"/>
                <w:sz w:val="21"/>
                <w:szCs w:val="21"/>
              </w:rPr>
              <w:fldChar w:fldCharType="begin" w:fldLock="1"/>
            </w:r>
            <w:r w:rsidRPr="00E64B99">
              <w:rPr>
                <w:b/>
                <w:bCs/>
                <w:color w:val="000000" w:themeColor="text1"/>
                <w:sz w:val="21"/>
                <w:szCs w:val="21"/>
              </w:rPr>
              <w:instrText>ADDIN CSL_CITATION {"citationItems":[{"id":"ITEM-1","itemData":{"DOI":"10.1111/phn.12189","ISSN":"1525-1446 (Electronic)","PMID":"25801204","abstract":"OBJECTIVE: To reduce risk factors in workplace settings in low- and middle-income countries. DESIGN AND SAMPLE: Workplace interventions were utilized as part of the Community Interventions for Health program, a nonrandomized, controlled study undertaken in three communities in China, India, and Mexico. Exactly, 45 industrial, 82 health and 101 school workplace set1. Anthony D, Dyson PA, Lv J, Thankappan KR, Fernández MT, Matthews DR. Reducing Health Risk Factors in Workplaces of Low and Middle-Income Countries. Public Health Nurs. 2015;32(5):478–87. tings with a target population of 15,726. Two independent cross-sectional surveys of workers were conducted at baseline and follow-up, after 18-24 months of intervention activities. MEASURES: Culturally appropriate interventions to reduce tobacco use, increase physical activity, and improve dietary intake were delivered in the intervention areas. RESULTS: Exactly, 12,136 adults completed surveys at baseline, and 9,786 at follow-up. In the intervention group, the prevalence of tobacco use reduced significantly in men (-6.0%, p &lt; .001) and the proportion eating five portions of fruit and vegetables daily increased (+6.9%, p &lt; .001) compared with the control group. There were no significant differences between the groups for changes in physical activity or prevalence of overweight. CONCLUSIONS: Workplace interventions improved risk factors in China, India, and Mexico.","author":[{"dropping-particle":"","family":"Anthony","given":"Denis","non-dropping-particle":"","parse-names":false,"suffix":""},{"dropping-particle":"","family":"Dyson","given":"Pamela A","non-dropping-particle":"","parse-names":false,"suffix":""},{"dropping-particle":"","family":"Lv","given":"Jun","non-dropping-particle":"","parse-names":false,"suffix":""},{"dropping-particle":"","family":"Thankappan","given":"Kavumpurathu R","non-dropping-particle":"","parse-names":false,"suffix":""},{"dropping-particle":"","family":"Fernández","given":"Maria Teresa","non-dropping-particle":"","parse-names":false,"suffix":""},{"dropping-particle":"","family":"Matthews","given":"David R","non-dropping-particle":"","parse-names":false,"suffix":""}],"container-title":"Public health nursing (Boston, Mass.)","id":"ITEM-1","issue":"5","issued":{"date-parts":[["2015"]]},"language":"eng","page":"478-487","publisher-place":"United States","title":"Reducing Health Risk Factors in Workplaces of Low and Middle-Income Countries.","type":"article-journal","volume":"32"},"uris":["http://www.mendeley.com/documents/?uuid=ebf134ba-d43d-4199-964d-03f28256b912"]}],"mendeley":{"formattedCitation":"[47]","plainTextFormattedCitation":"[47]","previouslyFormattedCitation":"[47]"},"properties":{"noteIndex":0},"schema":"https://github.com/citation-style-language/schema/raw/master/csl-citation.json"}</w:instrText>
            </w:r>
            <w:r w:rsidRPr="00E64B99">
              <w:rPr>
                <w:b/>
                <w:bCs/>
                <w:color w:val="000000" w:themeColor="text1"/>
                <w:sz w:val="21"/>
                <w:szCs w:val="21"/>
              </w:rPr>
              <w:fldChar w:fldCharType="separate"/>
            </w:r>
            <w:r w:rsidRPr="00E64B99">
              <w:rPr>
                <w:noProof/>
                <w:color w:val="000000" w:themeColor="text1"/>
                <w:sz w:val="21"/>
                <w:szCs w:val="21"/>
              </w:rPr>
              <w:t>[47]</w:t>
            </w:r>
            <w:r w:rsidRPr="00E64B99">
              <w:rPr>
                <w:b/>
                <w:bCs/>
                <w:color w:val="000000" w:themeColor="text1"/>
                <w:sz w:val="21"/>
                <w:szCs w:val="21"/>
              </w:rPr>
              <w:fldChar w:fldCharType="end"/>
            </w:r>
          </w:p>
        </w:tc>
        <w:tc>
          <w:tcPr>
            <w:tcW w:w="2093" w:type="dxa"/>
            <w:vAlign w:val="center"/>
          </w:tcPr>
          <w:p w14:paraId="1647171E" w14:textId="77777777" w:rsidR="002A72F5" w:rsidRPr="00E64B99" w:rsidRDefault="002A72F5" w:rsidP="001930DE">
            <w:pPr>
              <w:jc w:val="center"/>
              <w:rPr>
                <w:sz w:val="18"/>
                <w:szCs w:val="18"/>
              </w:rPr>
            </w:pPr>
            <w:r w:rsidRPr="00E64B99">
              <w:rPr>
                <w:sz w:val="18"/>
                <w:szCs w:val="18"/>
              </w:rPr>
              <w:t>BMI (kg/m²), Overweight/Obesity prevalence; Diet (≥5 fruit &amp; veg portions/day); Salt added at table</w:t>
            </w:r>
          </w:p>
        </w:tc>
        <w:tc>
          <w:tcPr>
            <w:tcW w:w="2977" w:type="dxa"/>
            <w:vAlign w:val="center"/>
          </w:tcPr>
          <w:p w14:paraId="404E89C7" w14:textId="77777777" w:rsidR="002A72F5" w:rsidRPr="00E64B99" w:rsidRDefault="002A72F5" w:rsidP="001930DE">
            <w:pPr>
              <w:jc w:val="center"/>
              <w:rPr>
                <w:sz w:val="18"/>
                <w:szCs w:val="18"/>
              </w:rPr>
            </w:pPr>
            <w:r w:rsidRPr="00E64B99">
              <w:rPr>
                <w:sz w:val="18"/>
                <w:szCs w:val="18"/>
              </w:rPr>
              <w:t>BMI mean: 23.8→24.4; ≥30 kg/m²: 8.8%→8.1%; ≥25 kg/m²: 25.4%→29.1%; Fruit/veg 2.8→3.3; Salt at table 36.4→41.1</w:t>
            </w:r>
          </w:p>
        </w:tc>
        <w:tc>
          <w:tcPr>
            <w:tcW w:w="2710" w:type="dxa"/>
            <w:vAlign w:val="center"/>
          </w:tcPr>
          <w:p w14:paraId="200873C2" w14:textId="77777777" w:rsidR="002A72F5" w:rsidRPr="00E64B99" w:rsidRDefault="002A72F5" w:rsidP="001930DE">
            <w:pPr>
              <w:jc w:val="center"/>
              <w:rPr>
                <w:sz w:val="18"/>
                <w:szCs w:val="18"/>
              </w:rPr>
            </w:pPr>
            <w:r w:rsidRPr="00E64B99">
              <w:rPr>
                <w:sz w:val="18"/>
                <w:szCs w:val="18"/>
              </w:rPr>
              <w:t>BMI mean: 23.6→24.2; ≥30 kg/m²: 7.4%→8.1%; ≥25 kg/m²: 23.7%→26.1%; Fruit/veg 2.5→2.8; Salt at table 33.2→44.2</w:t>
            </w:r>
          </w:p>
        </w:tc>
        <w:tc>
          <w:tcPr>
            <w:tcW w:w="2109" w:type="dxa"/>
            <w:vAlign w:val="center"/>
          </w:tcPr>
          <w:p w14:paraId="7F4D927E" w14:textId="77777777" w:rsidR="002A72F5" w:rsidRPr="00E64B99" w:rsidRDefault="002A72F5" w:rsidP="001930DE">
            <w:pPr>
              <w:jc w:val="center"/>
              <w:rPr>
                <w:sz w:val="18"/>
                <w:szCs w:val="18"/>
              </w:rPr>
            </w:pPr>
            <w:r w:rsidRPr="00E64B99">
              <w:rPr>
                <w:sz w:val="18"/>
                <w:szCs w:val="18"/>
              </w:rPr>
              <w:t>Diet indicators improved in both groups (↑ fruit/veg; ↓ salt at table), differences generally small; no significant between-group change in BMI.</w:t>
            </w:r>
          </w:p>
        </w:tc>
        <w:tc>
          <w:tcPr>
            <w:tcW w:w="1714" w:type="dxa"/>
            <w:vAlign w:val="center"/>
          </w:tcPr>
          <w:p w14:paraId="5DF9F4BE" w14:textId="77777777" w:rsidR="002A72F5" w:rsidRPr="00E64B99" w:rsidRDefault="002A72F5" w:rsidP="001930DE">
            <w:pPr>
              <w:jc w:val="center"/>
              <w:rPr>
                <w:sz w:val="18"/>
                <w:szCs w:val="18"/>
              </w:rPr>
            </w:pPr>
            <w:r w:rsidRPr="00E64B99">
              <w:rPr>
                <w:sz w:val="18"/>
                <w:szCs w:val="18"/>
              </w:rPr>
              <w:t>Fruit/veg p&lt;0.001 (both); Salt p&lt;0.001 (both); BMI mean p=0.089 (ns); BMI ≥30 kg/m² p=0.148 (ns).</w:t>
            </w:r>
          </w:p>
        </w:tc>
        <w:tc>
          <w:tcPr>
            <w:tcW w:w="3974" w:type="dxa"/>
            <w:vAlign w:val="center"/>
          </w:tcPr>
          <w:p w14:paraId="592EF85C" w14:textId="77777777" w:rsidR="002A72F5" w:rsidRPr="00E64B99" w:rsidRDefault="002A72F5" w:rsidP="001930DE">
            <w:pPr>
              <w:jc w:val="center"/>
              <w:rPr>
                <w:sz w:val="18"/>
                <w:szCs w:val="18"/>
              </w:rPr>
            </w:pPr>
            <w:r w:rsidRPr="00E64B99">
              <w:rPr>
                <w:sz w:val="18"/>
                <w:szCs w:val="18"/>
              </w:rPr>
              <w:t>Community workplace/CHW program improved diet markers at scale, but no differential effect on BMI/obesity.</w:t>
            </w:r>
          </w:p>
        </w:tc>
      </w:tr>
      <w:tr w:rsidR="002A72F5" w:rsidRPr="00E64B99" w14:paraId="5B1FD03F" w14:textId="77777777" w:rsidTr="001930DE">
        <w:trPr>
          <w:trHeight w:val="185"/>
        </w:trPr>
        <w:tc>
          <w:tcPr>
            <w:tcW w:w="2710" w:type="dxa"/>
            <w:vAlign w:val="center"/>
          </w:tcPr>
          <w:p w14:paraId="2558CF35" w14:textId="77777777" w:rsidR="002A72F5" w:rsidRPr="00E64B99" w:rsidRDefault="002A72F5" w:rsidP="001930DE">
            <w:pPr>
              <w:rPr>
                <w:b/>
                <w:bCs/>
                <w:color w:val="000000" w:themeColor="text1"/>
                <w:sz w:val="21"/>
                <w:szCs w:val="21"/>
              </w:rPr>
            </w:pPr>
            <w:r w:rsidRPr="00E64B99">
              <w:rPr>
                <w:b/>
                <w:bCs/>
                <w:color w:val="000000" w:themeColor="text1"/>
                <w:sz w:val="21"/>
                <w:szCs w:val="21"/>
              </w:rPr>
              <w:t>Simões EJ, 2017</w:t>
            </w:r>
            <w:r w:rsidRPr="00E64B99">
              <w:rPr>
                <w:b/>
                <w:bCs/>
                <w:color w:val="000000" w:themeColor="text1"/>
                <w:sz w:val="21"/>
                <w:szCs w:val="21"/>
              </w:rPr>
              <w:fldChar w:fldCharType="begin" w:fldLock="1"/>
            </w:r>
            <w:r w:rsidRPr="00E64B99">
              <w:rPr>
                <w:b/>
                <w:bCs/>
                <w:color w:val="000000" w:themeColor="text1"/>
                <w:sz w:val="21"/>
                <w:szCs w:val="21"/>
              </w:rPr>
              <w:instrText>ADDIN CSL_CITATION {"citationItems":[{"id":"ITEM-1","itemData":{"DOI":"10.1016/j.ypmed.2016.09.032","ISSN":"10960260","PMID":"27687538","abstract":"Physical inactivity causes 5.3 million deaths annually worldwide. We evaluated the impact on population leisure-time physical activity (LTPA) of scaling up an intervention in Brazil, Academia das Cidades program (AC-P). AC-P is a health promotion program classified as physical activity classes in community settings which started in the state of Pernambuco state in 2008. We surveyed households from 80 cities of Pernambuco state in 2011, 2012 and 2013, using monitoring data to classify city-level exposure to AC-P. We targeted 2370 individuals in 2011; 3824 individuals in 2012; and 3835 individuals in 2013. We measured participation in AC-P and whether respondents had seen an AC-P activity or heard about AC-P. We measured LTPA using the International Physical Activity Questionnaire. We estimated the odds of reaching recommended LTPA by levels of exposure to the three AC-P measures. For women, the odds of reaching recommended LTPA were 1.10 for those living in cities with AC-P activity for less than three years, and 1.46 for those living in cities with AC-P activity for more than three years compared to those living in cities that had not adopted AC-P. The odds of reaching recommended LTPA increased with AC-P participation and knowledge about AC-P. AC-P exposure is associated with increased population LTPA. Extending AC-P to all cities could potentially impact non-communicable diseases in Brazil.","author":[{"dropping-particle":"","family":"Simões","given":"Eduardo J.","non-dropping-particle":"","parse-names":false,"suffix":""},{"dropping-particle":"","family":"Hallal","given":"Pedro C.","non-dropping-particle":"","parse-names":false,"suffix":""},{"dropping-particle":"V.","family":"Siqueira","given":"Fernando","non-dropping-particle":"","parse-names":false,"suffix":""},{"dropping-particle":"","family":"Schmaltz","given":"Chester","non-dropping-particle":"","parse-names":false,"suffix":""},{"dropping-particle":"","family":"Menor","given":"Danielle","non-dropping-particle":"","parse-names":false,"suffix":""},{"dropping-particle":"","family":"Malta","given":"Deborah C.","non-dropping-particle":"","parse-names":false,"suffix":""},{"dropping-particle":"","family":"Duarte","given":"Hebe","non-dropping-particle":"","parse-names":false,"suffix":""},{"dropping-particle":"","family":"Hino","given":"Adriano Akira","non-dropping-particle":"","parse-names":false,"suffix":""},{"dropping-particle":"","family":"Mielke","given":"Gregore I.","non-dropping-particle":"","parse-names":false,"suffix":""},{"dropping-particle":"","family":"Pratt","given":"Michael","non-dropping-particle":"","parse-names":false,"suffix":""},{"dropping-particle":"","family":"Reis","given":"Rodrigo S.","non-dropping-particle":"","parse-names":false,"suffix":""}],"container-title":"Preventive Medicine","id":"ITEM-1","issued":{"date-parts":[["2017"]]},"page":"S66-S72","publisher":"The Authors","title":"Effectiveness of a scaled up physical activity intervention in Brazil: A natural experiment","type":"article-journal","volume":"103"},"uris":["http://www.mendeley.com/documents/?uuid=7e8e900f-4033-49f5-bd2c-9e8d1e62bc93"]}],"mendeley":{"formattedCitation":"[59]","plainTextFormattedCitation":"[59]","previouslyFormattedCitation":"[59]"},"properties":{"noteIndex":0},"schema":"https://github.com/citation-style-language/schema/raw/master/csl-citation.json"}</w:instrText>
            </w:r>
            <w:r w:rsidRPr="00E64B99">
              <w:rPr>
                <w:b/>
                <w:bCs/>
                <w:color w:val="000000" w:themeColor="text1"/>
                <w:sz w:val="21"/>
                <w:szCs w:val="21"/>
              </w:rPr>
              <w:fldChar w:fldCharType="separate"/>
            </w:r>
            <w:r w:rsidRPr="00E64B99">
              <w:rPr>
                <w:noProof/>
                <w:color w:val="000000" w:themeColor="text1"/>
                <w:sz w:val="21"/>
                <w:szCs w:val="21"/>
              </w:rPr>
              <w:t>[59]</w:t>
            </w:r>
            <w:r w:rsidRPr="00E64B99">
              <w:rPr>
                <w:b/>
                <w:bCs/>
                <w:color w:val="000000" w:themeColor="text1"/>
                <w:sz w:val="21"/>
                <w:szCs w:val="21"/>
              </w:rPr>
              <w:fldChar w:fldCharType="end"/>
            </w:r>
          </w:p>
        </w:tc>
        <w:tc>
          <w:tcPr>
            <w:tcW w:w="2093" w:type="dxa"/>
            <w:vAlign w:val="center"/>
          </w:tcPr>
          <w:p w14:paraId="5B11FA0C" w14:textId="77777777" w:rsidR="002A72F5" w:rsidRPr="00E64B99" w:rsidRDefault="002A72F5" w:rsidP="001930DE">
            <w:pPr>
              <w:jc w:val="center"/>
              <w:rPr>
                <w:sz w:val="18"/>
                <w:szCs w:val="18"/>
              </w:rPr>
            </w:pPr>
            <w:r w:rsidRPr="00E64B99">
              <w:rPr>
                <w:sz w:val="18"/>
                <w:szCs w:val="18"/>
              </w:rPr>
              <w:t>Knowledge score (PA, health)</w:t>
            </w:r>
          </w:p>
        </w:tc>
        <w:tc>
          <w:tcPr>
            <w:tcW w:w="2977" w:type="dxa"/>
            <w:vAlign w:val="center"/>
          </w:tcPr>
          <w:p w14:paraId="5BB2775F" w14:textId="77777777" w:rsidR="002A72F5" w:rsidRPr="00E64B99" w:rsidRDefault="002A72F5" w:rsidP="001930DE">
            <w:pPr>
              <w:jc w:val="center"/>
              <w:rPr>
                <w:sz w:val="18"/>
                <w:szCs w:val="18"/>
              </w:rPr>
            </w:pPr>
            <w:r w:rsidRPr="00E64B99">
              <w:rPr>
                <w:sz w:val="18"/>
                <w:szCs w:val="18"/>
              </w:rPr>
              <w:t>Knowledge score OR = 1.50; more awareness in exposed group</w:t>
            </w:r>
          </w:p>
        </w:tc>
        <w:tc>
          <w:tcPr>
            <w:tcW w:w="2710" w:type="dxa"/>
            <w:vAlign w:val="center"/>
          </w:tcPr>
          <w:p w14:paraId="689A6F9F" w14:textId="77777777" w:rsidR="002A72F5" w:rsidRPr="00E64B99" w:rsidRDefault="002A72F5" w:rsidP="001930DE">
            <w:pPr>
              <w:jc w:val="center"/>
              <w:rPr>
                <w:sz w:val="18"/>
                <w:szCs w:val="18"/>
              </w:rPr>
            </w:pPr>
            <w:r w:rsidRPr="00E64B99">
              <w:rPr>
                <w:sz w:val="18"/>
                <w:szCs w:val="18"/>
              </w:rPr>
              <w:t>Reference = no AC-P exposure</w:t>
            </w:r>
          </w:p>
        </w:tc>
        <w:tc>
          <w:tcPr>
            <w:tcW w:w="2109" w:type="dxa"/>
            <w:vAlign w:val="center"/>
          </w:tcPr>
          <w:p w14:paraId="07B90720" w14:textId="77777777" w:rsidR="002A72F5" w:rsidRPr="00E64B99" w:rsidRDefault="002A72F5" w:rsidP="001930DE">
            <w:pPr>
              <w:jc w:val="center"/>
              <w:rPr>
                <w:sz w:val="18"/>
                <w:szCs w:val="18"/>
              </w:rPr>
            </w:pPr>
            <w:r w:rsidRPr="00E64B99">
              <w:rPr>
                <w:sz w:val="18"/>
                <w:szCs w:val="18"/>
              </w:rPr>
              <w:t>Significant ↑ knowledge in exposed population</w:t>
            </w:r>
          </w:p>
        </w:tc>
        <w:tc>
          <w:tcPr>
            <w:tcW w:w="1714" w:type="dxa"/>
            <w:vAlign w:val="center"/>
          </w:tcPr>
          <w:p w14:paraId="6052FA5D" w14:textId="77777777" w:rsidR="002A72F5" w:rsidRPr="00E64B99" w:rsidRDefault="002A72F5" w:rsidP="001930DE">
            <w:pPr>
              <w:jc w:val="center"/>
              <w:rPr>
                <w:sz w:val="18"/>
                <w:szCs w:val="18"/>
              </w:rPr>
            </w:pPr>
            <w:r w:rsidRPr="00E64B99">
              <w:rPr>
                <w:sz w:val="18"/>
                <w:szCs w:val="18"/>
              </w:rPr>
              <w:t>p&lt;0.001</w:t>
            </w:r>
          </w:p>
        </w:tc>
        <w:tc>
          <w:tcPr>
            <w:tcW w:w="3974" w:type="dxa"/>
            <w:vAlign w:val="center"/>
          </w:tcPr>
          <w:p w14:paraId="6A5BB446" w14:textId="77777777" w:rsidR="002A72F5" w:rsidRPr="00E64B99" w:rsidRDefault="002A72F5" w:rsidP="001930DE">
            <w:pPr>
              <w:jc w:val="center"/>
              <w:rPr>
                <w:sz w:val="18"/>
                <w:szCs w:val="18"/>
              </w:rPr>
            </w:pPr>
            <w:r w:rsidRPr="00E64B99">
              <w:rPr>
                <w:sz w:val="18"/>
                <w:szCs w:val="18"/>
              </w:rPr>
              <w:t>Large-scale program increased health knowledge alongside PA.</w:t>
            </w:r>
          </w:p>
        </w:tc>
      </w:tr>
      <w:tr w:rsidR="002A72F5" w:rsidRPr="00E64B99" w14:paraId="6DA4145B" w14:textId="77777777" w:rsidTr="001930DE">
        <w:trPr>
          <w:trHeight w:val="185"/>
        </w:trPr>
        <w:tc>
          <w:tcPr>
            <w:tcW w:w="2710" w:type="dxa"/>
            <w:vAlign w:val="center"/>
          </w:tcPr>
          <w:p w14:paraId="6E84F386" w14:textId="77777777" w:rsidR="002A72F5" w:rsidRPr="00E64B99" w:rsidRDefault="002A72F5" w:rsidP="001930DE">
            <w:pPr>
              <w:rPr>
                <w:b/>
                <w:bCs/>
                <w:color w:val="000000" w:themeColor="text1"/>
                <w:sz w:val="21"/>
                <w:szCs w:val="21"/>
              </w:rPr>
            </w:pPr>
            <w:proofErr w:type="spellStart"/>
            <w:r w:rsidRPr="00E64B99">
              <w:rPr>
                <w:b/>
                <w:bCs/>
                <w:color w:val="000000" w:themeColor="text1"/>
                <w:sz w:val="21"/>
                <w:szCs w:val="21"/>
              </w:rPr>
              <w:lastRenderedPageBreak/>
              <w:t>Pentakota</w:t>
            </w:r>
            <w:proofErr w:type="spellEnd"/>
            <w:r w:rsidRPr="00E64B99">
              <w:rPr>
                <w:b/>
                <w:bCs/>
                <w:color w:val="000000" w:themeColor="text1"/>
                <w:sz w:val="21"/>
                <w:szCs w:val="21"/>
              </w:rPr>
              <w:t xml:space="preserve"> et al., 2019</w:t>
            </w:r>
            <w:r w:rsidRPr="00E64B99">
              <w:rPr>
                <w:b/>
                <w:bCs/>
                <w:color w:val="000000" w:themeColor="text1"/>
                <w:sz w:val="21"/>
                <w:szCs w:val="21"/>
              </w:rPr>
              <w:fldChar w:fldCharType="begin" w:fldLock="1"/>
            </w:r>
            <w:r w:rsidRPr="00E64B99">
              <w:rPr>
                <w:b/>
                <w:bCs/>
                <w:color w:val="000000" w:themeColor="text1"/>
                <w:sz w:val="21"/>
                <w:szCs w:val="21"/>
              </w:rPr>
              <w:instrText>ADDIN CSL_CITATION {"citationItems":[{"id":"ITEM-1","itemData":{"DOI":"10.1515/ijamh-2018-0192","ISSN":"21910278","PMID":"30920953","abstract":"Physical activity (PA) is proven to be an effective strategy to avert the life threatening cardiovascular diseases. There is need for developing feasible aids to improve compliance to PA. Hence, we conducted a study among medical college students a) to assess the prevalence of recommended PA level and b) to assess the effectiveness of installing a smartphone application (app) in improving PA. A quasi-experimental study was conducted among medical college students in Puducherry, India. The baseline PA was assessed using the Global Physical Activity Questionnaire (GPAQ) and anthropometric measurements such as height and weight were measured as per World Health Organization (WHO) standards. A smartphone app (Runtastic) was installed on the mobile phones of all study participants. At the end of 1 month, the end line PA and anthropometric measurements were captured using same scales. Of the total 350 students who were included, the mean age of the participants was 18.9 (0.9) years and 58% of them were male. The proportion of participants with the WHO recommended level of PA increased from 81% at the baseline to 91% after 1 month of installation of the mobile app (p &lt; 0.001). There was also a statistically significant increase in the leisure time PA [median (interquartile range - IQR) of metabolic equivalents (METS): 0 (0-1600) vs. 1260.0 (0-1920)]. Clinically significant change was not seen in body mass index (BMI) though the reduction was statistically significant [(mean (standard deviation - SD) of BMI: 22.54 (2.49) vs. after intervention 22.46 (2.47); p = 0.018]. This quasi-experimental study conducted among medical college students reported significant improvement in total and leisure time PA.","author":[{"dropping-particle":"","family":"Pentakota","given":"Naveen","non-dropping-particle":"","parse-names":false,"suffix":""},{"dropping-particle":"","family":"Ramaswamy","given":"Gomathi","non-dropping-particle":"","parse-names":false,"suffix":""},{"dropping-particle":"","family":"Thekkur","given":"Pruthu","non-dropping-particle":"","parse-names":false,"suffix":""},{"dropping-particle":"","family":"Nair","given":"Divya","non-dropping-particle":"","parse-names":false,"suffix":""},{"dropping-particle":"","family":"Chinnakali","given":"Palanivel","non-dropping-particle":"","parse-names":false,"suffix":""},{"dropping-particle":"","family":"Kumar Saya","given":"Ganesh","non-dropping-particle":"","parse-names":false,"suffix":""}],"container-title":"International Journal of Adolescent Medicine and Health","id":"ITEM-1","issue":"4","issued":{"date-parts":[["2021"]]},"page":"1-8","title":"Is a smartphone application effective in improving physical activity among medical school students? Results from a quasi-experimental study","type":"article-journal","volume":"33"},"uris":["http://www.mendeley.com/documents/?uuid=543cda90-7f4d-4239-a9b5-76a8672c23ad"]}],"mendeley":{"formattedCitation":"[53]","plainTextFormattedCitation":"[53]","previouslyFormattedCitation":"[53]"},"properties":{"noteIndex":0},"schema":"https://github.com/citation-style-language/schema/raw/master/csl-citation.json"}</w:instrText>
            </w:r>
            <w:r w:rsidRPr="00E64B99">
              <w:rPr>
                <w:b/>
                <w:bCs/>
                <w:color w:val="000000" w:themeColor="text1"/>
                <w:sz w:val="21"/>
                <w:szCs w:val="21"/>
              </w:rPr>
              <w:fldChar w:fldCharType="separate"/>
            </w:r>
            <w:r w:rsidRPr="00E64B99">
              <w:rPr>
                <w:noProof/>
                <w:color w:val="000000" w:themeColor="text1"/>
                <w:sz w:val="21"/>
                <w:szCs w:val="21"/>
              </w:rPr>
              <w:t>[53]</w:t>
            </w:r>
            <w:r w:rsidRPr="00E64B99">
              <w:rPr>
                <w:b/>
                <w:bCs/>
                <w:color w:val="000000" w:themeColor="text1"/>
                <w:sz w:val="21"/>
                <w:szCs w:val="21"/>
              </w:rPr>
              <w:fldChar w:fldCharType="end"/>
            </w:r>
          </w:p>
        </w:tc>
        <w:tc>
          <w:tcPr>
            <w:tcW w:w="2093" w:type="dxa"/>
            <w:vAlign w:val="center"/>
          </w:tcPr>
          <w:p w14:paraId="7D7F586F" w14:textId="77777777" w:rsidR="002A72F5" w:rsidRPr="00E64B99" w:rsidRDefault="002A72F5" w:rsidP="001930DE">
            <w:pPr>
              <w:jc w:val="center"/>
              <w:rPr>
                <w:sz w:val="18"/>
                <w:szCs w:val="18"/>
              </w:rPr>
            </w:pPr>
            <w:r w:rsidRPr="00E64B99">
              <w:rPr>
                <w:sz w:val="18"/>
                <w:szCs w:val="18"/>
              </w:rPr>
              <w:t>BMI, Adequacy of PA (≥600 METs)</w:t>
            </w:r>
          </w:p>
        </w:tc>
        <w:tc>
          <w:tcPr>
            <w:tcW w:w="2977" w:type="dxa"/>
            <w:vAlign w:val="center"/>
          </w:tcPr>
          <w:p w14:paraId="197084CD" w14:textId="77777777" w:rsidR="002A72F5" w:rsidRPr="00E64B99" w:rsidRDefault="002A72F5" w:rsidP="001930DE">
            <w:pPr>
              <w:jc w:val="center"/>
              <w:rPr>
                <w:sz w:val="18"/>
                <w:szCs w:val="18"/>
              </w:rPr>
            </w:pPr>
            <w:r w:rsidRPr="00E64B99">
              <w:rPr>
                <w:sz w:val="18"/>
                <w:szCs w:val="18"/>
              </w:rPr>
              <w:t>BMI not reported; Adequacy improved: Insufficient PA ↓ 18.6%→9.1%, Recommended ↑ 81.4%→90.9%</w:t>
            </w:r>
          </w:p>
        </w:tc>
        <w:tc>
          <w:tcPr>
            <w:tcW w:w="2710" w:type="dxa"/>
            <w:vAlign w:val="center"/>
          </w:tcPr>
          <w:p w14:paraId="0CA3644C" w14:textId="77777777" w:rsidR="002A72F5" w:rsidRPr="00E64B99" w:rsidRDefault="002A72F5" w:rsidP="001930DE">
            <w:pPr>
              <w:jc w:val="center"/>
              <w:rPr>
                <w:sz w:val="18"/>
                <w:szCs w:val="18"/>
              </w:rPr>
            </w:pPr>
            <w:r w:rsidRPr="00E64B99">
              <w:rPr>
                <w:sz w:val="18"/>
                <w:szCs w:val="18"/>
              </w:rPr>
              <w:t>No control</w:t>
            </w:r>
          </w:p>
        </w:tc>
        <w:tc>
          <w:tcPr>
            <w:tcW w:w="2109" w:type="dxa"/>
            <w:vAlign w:val="center"/>
          </w:tcPr>
          <w:p w14:paraId="734B7772" w14:textId="77777777" w:rsidR="002A72F5" w:rsidRPr="00E64B99" w:rsidRDefault="002A72F5" w:rsidP="001930DE">
            <w:pPr>
              <w:jc w:val="center"/>
              <w:rPr>
                <w:sz w:val="18"/>
                <w:szCs w:val="18"/>
              </w:rPr>
            </w:pPr>
            <w:r w:rsidRPr="00E64B99">
              <w:rPr>
                <w:sz w:val="18"/>
                <w:szCs w:val="18"/>
              </w:rPr>
              <w:t>Pre–post analysis showed improved adequacy of PA, but no weight/BMI data</w:t>
            </w:r>
          </w:p>
        </w:tc>
        <w:tc>
          <w:tcPr>
            <w:tcW w:w="1714" w:type="dxa"/>
            <w:vAlign w:val="center"/>
          </w:tcPr>
          <w:p w14:paraId="31324754" w14:textId="77777777" w:rsidR="002A72F5" w:rsidRPr="00E64B99" w:rsidRDefault="002A72F5" w:rsidP="001930DE">
            <w:pPr>
              <w:jc w:val="center"/>
              <w:rPr>
                <w:sz w:val="18"/>
                <w:szCs w:val="18"/>
              </w:rPr>
            </w:pPr>
            <w:r w:rsidRPr="00E64B99">
              <w:rPr>
                <w:sz w:val="18"/>
                <w:szCs w:val="18"/>
              </w:rPr>
              <w:t>p&lt;0.001</w:t>
            </w:r>
          </w:p>
        </w:tc>
        <w:tc>
          <w:tcPr>
            <w:tcW w:w="3974" w:type="dxa"/>
            <w:vAlign w:val="center"/>
          </w:tcPr>
          <w:p w14:paraId="70E71F2E" w14:textId="77777777" w:rsidR="002A72F5" w:rsidRPr="00E64B99" w:rsidRDefault="002A72F5" w:rsidP="001930DE">
            <w:pPr>
              <w:jc w:val="center"/>
              <w:rPr>
                <w:sz w:val="18"/>
                <w:szCs w:val="18"/>
              </w:rPr>
            </w:pPr>
            <w:r w:rsidRPr="00E64B99">
              <w:rPr>
                <w:sz w:val="18"/>
                <w:szCs w:val="18"/>
              </w:rPr>
              <w:t>Smartphone app increased adequacy of PA, but no anthropometric measures reported.</w:t>
            </w:r>
          </w:p>
        </w:tc>
      </w:tr>
      <w:tr w:rsidR="002A72F5" w:rsidRPr="00E64B99" w14:paraId="3EADC583" w14:textId="77777777" w:rsidTr="001930DE">
        <w:trPr>
          <w:trHeight w:val="185"/>
        </w:trPr>
        <w:tc>
          <w:tcPr>
            <w:tcW w:w="2710" w:type="dxa"/>
            <w:vAlign w:val="center"/>
          </w:tcPr>
          <w:p w14:paraId="4AADCF6F" w14:textId="77777777" w:rsidR="002A72F5" w:rsidRPr="00E64B99" w:rsidRDefault="002A72F5" w:rsidP="001930DE">
            <w:pPr>
              <w:rPr>
                <w:b/>
                <w:bCs/>
                <w:color w:val="000000" w:themeColor="text1"/>
                <w:sz w:val="21"/>
                <w:szCs w:val="21"/>
              </w:rPr>
            </w:pPr>
            <w:r w:rsidRPr="00E64B99">
              <w:rPr>
                <w:b/>
                <w:bCs/>
                <w:color w:val="000000" w:themeColor="text1"/>
                <w:sz w:val="21"/>
                <w:szCs w:val="21"/>
              </w:rPr>
              <w:t>Mathews E, 2021</w:t>
            </w:r>
            <w:r w:rsidRPr="00E64B99">
              <w:rPr>
                <w:b/>
                <w:bCs/>
                <w:color w:val="000000" w:themeColor="text1"/>
                <w:sz w:val="21"/>
                <w:szCs w:val="21"/>
              </w:rPr>
              <w:fldChar w:fldCharType="begin" w:fldLock="1"/>
            </w:r>
            <w:r w:rsidRPr="00E64B99">
              <w:rPr>
                <w:b/>
                <w:bCs/>
                <w:color w:val="000000" w:themeColor="text1"/>
                <w:sz w:val="21"/>
                <w:szCs w:val="21"/>
              </w:rPr>
              <w:instrText>ADDIN CSL_CITATION {"citationItems":[{"id":"ITEM-1","itemData":{"DOI":"10.12688/wellcomeopenres.16618.1","ISSN":"2398502X","abstract":"Background: Interventions to promote physical activity are very limited in India. The objective of this study was to assess the effectiveness and sustainability of a peer support based physical activity (PA) intervention targeting sedentary women in Thiruvananthapuram City, India. Methods: We used a non-randomized quasi-experimental study design with a comparison group. Using the Global Physical Activity Questionnaire (GPAQ) classifications, 401 sedentary women aged 18-64 years were selected by multistage cluster sampling and enrolled into the intervention (n=200) and control (n=201) arms. For the intervention arm, a culturally relevant intervention was delivered to the community stakeholders, participants and peer leaders at three subsequent intensities: intense (three months), less intense (three months) and no intervention (six months). The intervention consisted of a non-communicable disease (NCD) risk assessment, educational workshop, group counselling sessions, goal setting, handbook and peer support. The control participants received printed information on NCDs and their risk factors. PA assessments and anthropometric measurements were made at baseline, 4 th, 7 th and 13 th months. Mixed model analysis was done to assess the difference in PA levels between groups at various time points. Results: The proportion of women who were physically active (≥600 MET minutes per week) was significantly higher in the intervention arm compared to the control arm at 4 th (58.5 % vs 10%, p= 0.001), 7 th (48.5% vs 6%, p= 0.001)) and 13 th month (29.6 % vs 0.6%, p =0.001), respectively. Improvements from baseline PA expended by the intervention arm compared to the control arm in MET-min / week were 990, 575, and 466 at 4 th, 7 th and 13 th months, respectively. Conclusions: A PA intervention using peer support was found to be effective among women in India. Improvements in PA in the intervention arm decreased over time particularly after the no-intervention phase indicating the need for integrating it with community organizations.","author":[{"dropping-particle":"","family":"Mathews","given":"Elezebeth","non-dropping-particle":"","parse-names":false,"suffix":""},{"dropping-particle":"","family":"Sauzet","given":"Odile","non-dropping-particle":"","parse-names":false,"suffix":""},{"dropping-particle":"","family":"Thankappan","given":"Kavumpurathu Raman","non-dropping-particle":"","parse-names":false,"suffix":""}],"container-title":"Wellcome Open Research","id":"ITEM-1","issued":{"date-parts":[["2021"]]},"page":"1-20","title":"Effectiveness of a physical activity intervention program using peer support among sedentary women in Thiruvananthapuram City, India: results of a non-randomized quasi experimental study","type":"article-journal","volume":"6"},"uris":["http://www.mendeley.com/documents/?uuid=4ad8f3f6-e62f-4edc-b3d2-9abc8125f25a"]}],"mendeley":{"formattedCitation":"[55]","plainTextFormattedCitation":"[55]","previouslyFormattedCitation":"[55]"},"properties":{"noteIndex":0},"schema":"https://github.com/citation-style-language/schema/raw/master/csl-citation.json"}</w:instrText>
            </w:r>
            <w:r w:rsidRPr="00E64B99">
              <w:rPr>
                <w:b/>
                <w:bCs/>
                <w:color w:val="000000" w:themeColor="text1"/>
                <w:sz w:val="21"/>
                <w:szCs w:val="21"/>
              </w:rPr>
              <w:fldChar w:fldCharType="separate"/>
            </w:r>
            <w:r w:rsidRPr="00E64B99">
              <w:rPr>
                <w:noProof/>
                <w:color w:val="000000" w:themeColor="text1"/>
                <w:sz w:val="21"/>
                <w:szCs w:val="21"/>
              </w:rPr>
              <w:t>[55]</w:t>
            </w:r>
            <w:r w:rsidRPr="00E64B99">
              <w:rPr>
                <w:b/>
                <w:bCs/>
                <w:color w:val="000000" w:themeColor="text1"/>
                <w:sz w:val="21"/>
                <w:szCs w:val="21"/>
              </w:rPr>
              <w:fldChar w:fldCharType="end"/>
            </w:r>
          </w:p>
        </w:tc>
        <w:tc>
          <w:tcPr>
            <w:tcW w:w="2093" w:type="dxa"/>
            <w:vAlign w:val="center"/>
          </w:tcPr>
          <w:p w14:paraId="08FBB037" w14:textId="77777777" w:rsidR="002A72F5" w:rsidRPr="00E64B99" w:rsidRDefault="002A72F5" w:rsidP="001930DE">
            <w:pPr>
              <w:jc w:val="center"/>
              <w:rPr>
                <w:sz w:val="18"/>
                <w:szCs w:val="18"/>
              </w:rPr>
            </w:pPr>
            <w:r w:rsidRPr="00E64B99">
              <w:rPr>
                <w:sz w:val="18"/>
                <w:szCs w:val="18"/>
              </w:rPr>
              <w:t>BMI, Waist Circumference</w:t>
            </w:r>
          </w:p>
        </w:tc>
        <w:tc>
          <w:tcPr>
            <w:tcW w:w="2977" w:type="dxa"/>
            <w:vAlign w:val="center"/>
          </w:tcPr>
          <w:p w14:paraId="3AA3EE1F" w14:textId="77777777" w:rsidR="002A72F5" w:rsidRPr="00E64B99" w:rsidRDefault="002A72F5" w:rsidP="001930DE">
            <w:pPr>
              <w:jc w:val="center"/>
              <w:rPr>
                <w:sz w:val="18"/>
                <w:szCs w:val="18"/>
              </w:rPr>
            </w:pPr>
            <w:r w:rsidRPr="00E64B99">
              <w:rPr>
                <w:sz w:val="18"/>
                <w:szCs w:val="18"/>
              </w:rPr>
              <w:t xml:space="preserve">BMI: 26.9→26.9 (4 </w:t>
            </w:r>
            <w:proofErr w:type="spellStart"/>
            <w:r w:rsidRPr="00E64B99">
              <w:rPr>
                <w:sz w:val="18"/>
                <w:szCs w:val="18"/>
              </w:rPr>
              <w:t>mo</w:t>
            </w:r>
            <w:proofErr w:type="spellEnd"/>
            <w:r w:rsidRPr="00E64B99">
              <w:rPr>
                <w:sz w:val="18"/>
                <w:szCs w:val="18"/>
              </w:rPr>
              <w:t xml:space="preserve">), 27.8 (13 </w:t>
            </w:r>
            <w:proofErr w:type="spellStart"/>
            <w:r w:rsidRPr="00E64B99">
              <w:rPr>
                <w:sz w:val="18"/>
                <w:szCs w:val="18"/>
              </w:rPr>
              <w:t>mo</w:t>
            </w:r>
            <w:proofErr w:type="spellEnd"/>
            <w:r w:rsidRPr="00E64B99">
              <w:rPr>
                <w:sz w:val="18"/>
                <w:szCs w:val="18"/>
              </w:rPr>
              <w:t xml:space="preserve">); WC: 89.8→89.6 (4 </w:t>
            </w:r>
            <w:proofErr w:type="spellStart"/>
            <w:r w:rsidRPr="00E64B99">
              <w:rPr>
                <w:sz w:val="18"/>
                <w:szCs w:val="18"/>
              </w:rPr>
              <w:t>mo</w:t>
            </w:r>
            <w:proofErr w:type="spellEnd"/>
            <w:r w:rsidRPr="00E64B99">
              <w:rPr>
                <w:sz w:val="18"/>
                <w:szCs w:val="18"/>
              </w:rPr>
              <w:t xml:space="preserve">), 89.2 (13 </w:t>
            </w:r>
            <w:proofErr w:type="spellStart"/>
            <w:r w:rsidRPr="00E64B99">
              <w:rPr>
                <w:sz w:val="18"/>
                <w:szCs w:val="18"/>
              </w:rPr>
              <w:t>mo</w:t>
            </w:r>
            <w:proofErr w:type="spellEnd"/>
            <w:r w:rsidRPr="00E64B99">
              <w:rPr>
                <w:sz w:val="18"/>
                <w:szCs w:val="18"/>
              </w:rPr>
              <w:t>)</w:t>
            </w:r>
          </w:p>
        </w:tc>
        <w:tc>
          <w:tcPr>
            <w:tcW w:w="2710" w:type="dxa"/>
            <w:vAlign w:val="center"/>
          </w:tcPr>
          <w:p w14:paraId="3DF2E152" w14:textId="77777777" w:rsidR="002A72F5" w:rsidRPr="00E64B99" w:rsidRDefault="002A72F5" w:rsidP="001930DE">
            <w:pPr>
              <w:jc w:val="center"/>
              <w:rPr>
                <w:sz w:val="18"/>
                <w:szCs w:val="18"/>
              </w:rPr>
            </w:pPr>
            <w:r w:rsidRPr="00E64B99">
              <w:rPr>
                <w:sz w:val="18"/>
                <w:szCs w:val="18"/>
              </w:rPr>
              <w:t xml:space="preserve">BMI: 26.7→26.9 (4 &amp; 13 </w:t>
            </w:r>
            <w:proofErr w:type="spellStart"/>
            <w:r w:rsidRPr="00E64B99">
              <w:rPr>
                <w:sz w:val="18"/>
                <w:szCs w:val="18"/>
              </w:rPr>
              <w:t>mo</w:t>
            </w:r>
            <w:proofErr w:type="spellEnd"/>
            <w:r w:rsidRPr="00E64B99">
              <w:rPr>
                <w:sz w:val="18"/>
                <w:szCs w:val="18"/>
              </w:rPr>
              <w:t xml:space="preserve">); WC: 87.9→88.0 (4 &amp; 13 </w:t>
            </w:r>
            <w:proofErr w:type="spellStart"/>
            <w:r w:rsidRPr="00E64B99">
              <w:rPr>
                <w:sz w:val="18"/>
                <w:szCs w:val="18"/>
              </w:rPr>
              <w:t>mo</w:t>
            </w:r>
            <w:proofErr w:type="spellEnd"/>
            <w:r w:rsidRPr="00E64B99">
              <w:rPr>
                <w:sz w:val="18"/>
                <w:szCs w:val="18"/>
              </w:rPr>
              <w:t>)</w:t>
            </w:r>
          </w:p>
        </w:tc>
        <w:tc>
          <w:tcPr>
            <w:tcW w:w="2109" w:type="dxa"/>
            <w:vAlign w:val="center"/>
          </w:tcPr>
          <w:p w14:paraId="29BADA43" w14:textId="77777777" w:rsidR="002A72F5" w:rsidRPr="00E64B99" w:rsidRDefault="002A72F5" w:rsidP="001930DE">
            <w:pPr>
              <w:jc w:val="center"/>
              <w:rPr>
                <w:sz w:val="18"/>
                <w:szCs w:val="18"/>
              </w:rPr>
            </w:pPr>
            <w:r w:rsidRPr="00E64B99">
              <w:rPr>
                <w:sz w:val="18"/>
                <w:szCs w:val="18"/>
              </w:rPr>
              <w:t>No significant between-group differences</w:t>
            </w:r>
          </w:p>
        </w:tc>
        <w:tc>
          <w:tcPr>
            <w:tcW w:w="1714" w:type="dxa"/>
            <w:vAlign w:val="center"/>
          </w:tcPr>
          <w:p w14:paraId="0053FD28" w14:textId="77777777" w:rsidR="002A72F5" w:rsidRPr="00E64B99" w:rsidRDefault="002A72F5" w:rsidP="001930DE">
            <w:pPr>
              <w:jc w:val="center"/>
              <w:rPr>
                <w:sz w:val="18"/>
                <w:szCs w:val="18"/>
              </w:rPr>
            </w:pPr>
            <w:r w:rsidRPr="00E64B99">
              <w:rPr>
                <w:sz w:val="18"/>
                <w:szCs w:val="18"/>
              </w:rPr>
              <w:t>NS</w:t>
            </w:r>
          </w:p>
        </w:tc>
        <w:tc>
          <w:tcPr>
            <w:tcW w:w="3974" w:type="dxa"/>
            <w:vAlign w:val="center"/>
          </w:tcPr>
          <w:p w14:paraId="31239F94" w14:textId="77777777" w:rsidR="002A72F5" w:rsidRPr="00E64B99" w:rsidRDefault="002A72F5" w:rsidP="001930DE">
            <w:pPr>
              <w:jc w:val="center"/>
              <w:rPr>
                <w:sz w:val="18"/>
                <w:szCs w:val="18"/>
              </w:rPr>
            </w:pPr>
            <w:r w:rsidRPr="00E64B99">
              <w:rPr>
                <w:sz w:val="18"/>
                <w:szCs w:val="18"/>
              </w:rPr>
              <w:t>Peer-support program improved PA early, but no impact on BMI or waist circumference.</w:t>
            </w:r>
          </w:p>
        </w:tc>
      </w:tr>
      <w:tr w:rsidR="002A72F5" w:rsidRPr="00031D30" w14:paraId="078DEF18" w14:textId="77777777" w:rsidTr="001930DE">
        <w:trPr>
          <w:trHeight w:val="185"/>
        </w:trPr>
        <w:tc>
          <w:tcPr>
            <w:tcW w:w="2710" w:type="dxa"/>
            <w:vAlign w:val="center"/>
          </w:tcPr>
          <w:p w14:paraId="2B7F052A" w14:textId="77777777" w:rsidR="002A72F5" w:rsidRPr="00E64B99" w:rsidRDefault="002A72F5" w:rsidP="001930DE">
            <w:pPr>
              <w:rPr>
                <w:b/>
                <w:bCs/>
                <w:color w:val="000000" w:themeColor="text1"/>
                <w:sz w:val="21"/>
                <w:szCs w:val="21"/>
              </w:rPr>
            </w:pPr>
            <w:r w:rsidRPr="00E64B99">
              <w:rPr>
                <w:b/>
                <w:bCs/>
                <w:color w:val="000000" w:themeColor="text1"/>
                <w:sz w:val="21"/>
                <w:szCs w:val="21"/>
              </w:rPr>
              <w:t>Baldovino-Chiquillo L, 2023</w:t>
            </w:r>
            <w:r w:rsidRPr="00E64B99">
              <w:rPr>
                <w:b/>
                <w:bCs/>
                <w:color w:val="000000" w:themeColor="text1"/>
                <w:sz w:val="21"/>
                <w:szCs w:val="21"/>
              </w:rPr>
              <w:fldChar w:fldCharType="begin" w:fldLock="1"/>
            </w:r>
            <w:r w:rsidRPr="00E64B99">
              <w:rPr>
                <w:b/>
                <w:bCs/>
                <w:color w:val="000000" w:themeColor="text1"/>
                <w:sz w:val="21"/>
                <w:szCs w:val="21"/>
              </w:rPr>
              <w:instrText>ADDIN CSL_CITATION {"citationItems":[{"id":"ITEM-1","itemData":{"DOI":"10.1016/S2214-109X(23)00274-7","ISSN":"2214109X","PMID":"37474235","abstract":"Background: Cable cars are part of the transport system in several cities in Latin America, but no evaluations of their effects on physical activity are available. TransMiCable is the first cable car in Bogotá, Colombia, and the wider intervention includes renovated parks and playgrounds. We assessed the effects of TransMiCable and the wider intervention on physical activity. Methods: The Urban Transformations and Health natural experiment was a prospective quasi-experimental study conducted from Feb 1, 2018, to Dec 18, 2018 (baseline, pre-intervention) and from July 2, 2019, to March 15, 2020 (post-intervention follow-up) in the TransMiCable intervention area (Ciudad Bolívar settlement) and a control area without TransMiCable (San Cristóbal settlement). A multistage strategy was used to sample households in each area, with one adult (aged ≥18 years) per household invited to participate. Eligible participants had lived in the intervention or control areas for at least 2 years and were not planning to move within the next 2 years. Physical activity was assessed among participants in the intervention and control areas before and after the inauguration of TransMiCable in Ciudad Bolívar with the International Physical Activity Questionnaire (long form) and with wearable accelerometers. Complete cases (those with baseline and follow-up data) were included in analyses. Respondents were classed as being physically active if they met 2020 WHO guidelines (≥150 min per week of moderate activity, ≥75 min per week of vigorous activity, or equivalent combinations); and accelerometery data were classified with the Freedson cut-points for adults. Data were also gathered in zonal parks (area ≥10 000 m2) and neighbourhood parks (area &lt;10 000 m2) in the intervention and control areas by direct observation with the System for Observing Play and Recreation in Communities, to assess levels of physical activity before and after the TransMiCable intervention. Multilevel regression models were used to assess changes in physical activity associated with the TransMiCable intervention. Findings: Physical activity questionnaires were completed by 2052 adult participants (1289 [62·8%] women and 763 [37·2%] men; mean age 43·5 years [SD 17·7]) before the inauguration of TransMiCable. After the inauguration, the follow-up (final) questionnaire sample comprised 825 adults in the intervention group and 854 in the control group, including 357 adults in the intervention group and 334 in t…","author":[{"dropping-particle":"","family":"Baldovino-Chiquillo","given":"Laura","non-dropping-particle":"","parse-names":false,"suffix":""},{"dropping-particle":"","family":"Sarmiento","given":"Olga L.","non-dropping-particle":"","parse-names":false,"suffix":""},{"dropping-particle":"","family":"O'Donovan","given":"Gary","non-dropping-particle":"","parse-names":false,"suffix":""},{"dropping-particle":"","family":"Wilches-Mogollon","given":"Maria A.","non-dropping-particle":"","parse-names":false,"suffix":""},{"dropping-particle":"","family":"Aguilar","given":"Andres F.","non-dropping-particle":"","parse-names":false,"suffix":""},{"dropping-particle":"","family":"Florez-Pregonero","given":"Alberto","non-dropping-particle":"","parse-names":false,"suffix":""},{"dropping-particle":"","family":"Martínez","given":"Paola A.","non-dropping-particle":"","parse-names":false,"suffix":""},{"dropping-particle":"","family":"Arellana","given":"Julian","non-dropping-particle":"","parse-names":false,"suffix":""},{"dropping-particle":"","family":"Guzmán","given":"Luis A.","non-dropping-particle":"","parse-names":false,"suffix":""},{"dropping-particle":"","family":"Yamada","given":"Goro","non-dropping-particle":"","parse-names":false,"suffix":""},{"dropping-particle":"","family":"Rodriguez","given":"Daniel A.","non-dropping-particle":"","parse-names":false,"suffix":""},{"dropping-particle":"V.","family":"Diez-Roux","given":"Ana","non-dropping-particle":"","parse-names":false,"suffix":""}],"container-title":"The Lancet Global Health","id":"ITEM-1","issue":"8","issued":{"date-parts":[["2023"]]},"page":"e1290-e1300","title":"Effects of an urban cable car intervention on physical activity: the TrUST natural experiment in Bogotá, Colombia","type":"article-journal","volume":"11"},"uris":["http://www.mendeley.com/documents/?uuid=1e4082e7-fa9d-46df-ba1e-788d1ca21e76"]}],"mendeley":{"formattedCitation":"[50]","plainTextFormattedCitation":"[50]","previouslyFormattedCitation":"[50]"},"properties":{"noteIndex":0},"schema":"https://github.com/citation-style-language/schema/raw/master/csl-citation.json"}</w:instrText>
            </w:r>
            <w:r w:rsidRPr="00E64B99">
              <w:rPr>
                <w:b/>
                <w:bCs/>
                <w:color w:val="000000" w:themeColor="text1"/>
                <w:sz w:val="21"/>
                <w:szCs w:val="21"/>
              </w:rPr>
              <w:fldChar w:fldCharType="separate"/>
            </w:r>
            <w:r w:rsidRPr="00E64B99">
              <w:rPr>
                <w:noProof/>
                <w:color w:val="000000" w:themeColor="text1"/>
                <w:sz w:val="21"/>
                <w:szCs w:val="21"/>
              </w:rPr>
              <w:t>[50]</w:t>
            </w:r>
            <w:r w:rsidRPr="00E64B99">
              <w:rPr>
                <w:b/>
                <w:bCs/>
                <w:color w:val="000000" w:themeColor="text1"/>
                <w:sz w:val="21"/>
                <w:szCs w:val="21"/>
              </w:rPr>
              <w:fldChar w:fldCharType="end"/>
            </w:r>
          </w:p>
        </w:tc>
        <w:tc>
          <w:tcPr>
            <w:tcW w:w="2093" w:type="dxa"/>
            <w:vAlign w:val="center"/>
          </w:tcPr>
          <w:p w14:paraId="42F5D62D" w14:textId="77777777" w:rsidR="002A72F5" w:rsidRPr="00E64B99" w:rsidRDefault="002A72F5" w:rsidP="001930DE">
            <w:pPr>
              <w:jc w:val="center"/>
              <w:rPr>
                <w:sz w:val="18"/>
                <w:szCs w:val="18"/>
              </w:rPr>
            </w:pPr>
            <w:r w:rsidRPr="00E64B99">
              <w:rPr>
                <w:sz w:val="18"/>
                <w:szCs w:val="18"/>
              </w:rPr>
              <w:t>BMI, Weight status</w:t>
            </w:r>
          </w:p>
        </w:tc>
        <w:tc>
          <w:tcPr>
            <w:tcW w:w="2977" w:type="dxa"/>
            <w:vAlign w:val="center"/>
          </w:tcPr>
          <w:p w14:paraId="6C2665D8" w14:textId="77777777" w:rsidR="002A72F5" w:rsidRPr="00E64B99" w:rsidRDefault="002A72F5" w:rsidP="001930DE">
            <w:pPr>
              <w:jc w:val="center"/>
              <w:rPr>
                <w:sz w:val="18"/>
                <w:szCs w:val="18"/>
              </w:rPr>
            </w:pPr>
            <w:r w:rsidRPr="00E64B99">
              <w:rPr>
                <w:sz w:val="18"/>
                <w:szCs w:val="18"/>
              </w:rPr>
              <w:t>Walking ↑, but BMI/weight stable; small mixed park effects</w:t>
            </w:r>
          </w:p>
        </w:tc>
        <w:tc>
          <w:tcPr>
            <w:tcW w:w="2710" w:type="dxa"/>
            <w:vAlign w:val="center"/>
          </w:tcPr>
          <w:p w14:paraId="181E0615" w14:textId="77777777" w:rsidR="002A72F5" w:rsidRPr="00E64B99" w:rsidRDefault="002A72F5" w:rsidP="001930DE">
            <w:pPr>
              <w:jc w:val="center"/>
              <w:rPr>
                <w:sz w:val="18"/>
                <w:szCs w:val="18"/>
              </w:rPr>
            </w:pPr>
            <w:r w:rsidRPr="00E64B99">
              <w:rPr>
                <w:sz w:val="18"/>
                <w:szCs w:val="18"/>
              </w:rPr>
              <w:t>Similar stability</w:t>
            </w:r>
          </w:p>
        </w:tc>
        <w:tc>
          <w:tcPr>
            <w:tcW w:w="2109" w:type="dxa"/>
            <w:vAlign w:val="center"/>
          </w:tcPr>
          <w:p w14:paraId="52DC1BC9" w14:textId="77777777" w:rsidR="002A72F5" w:rsidRPr="00E64B99" w:rsidRDefault="002A72F5" w:rsidP="001930DE">
            <w:pPr>
              <w:jc w:val="center"/>
              <w:rPr>
                <w:sz w:val="18"/>
                <w:szCs w:val="18"/>
              </w:rPr>
            </w:pPr>
            <w:r w:rsidRPr="00E64B99">
              <w:rPr>
                <w:sz w:val="18"/>
                <w:szCs w:val="18"/>
              </w:rPr>
              <w:t>No significant BMI or anthropometric change</w:t>
            </w:r>
          </w:p>
        </w:tc>
        <w:tc>
          <w:tcPr>
            <w:tcW w:w="1714" w:type="dxa"/>
            <w:vAlign w:val="center"/>
          </w:tcPr>
          <w:p w14:paraId="6122C4C9" w14:textId="77777777" w:rsidR="002A72F5" w:rsidRPr="00E64B99" w:rsidRDefault="002A72F5" w:rsidP="001930DE">
            <w:pPr>
              <w:jc w:val="center"/>
              <w:rPr>
                <w:sz w:val="18"/>
                <w:szCs w:val="18"/>
              </w:rPr>
            </w:pPr>
            <w:r w:rsidRPr="00E64B99">
              <w:rPr>
                <w:sz w:val="18"/>
                <w:szCs w:val="18"/>
              </w:rPr>
              <w:t>NS</w:t>
            </w:r>
          </w:p>
        </w:tc>
        <w:tc>
          <w:tcPr>
            <w:tcW w:w="3974" w:type="dxa"/>
            <w:vAlign w:val="center"/>
          </w:tcPr>
          <w:p w14:paraId="0DE439E6" w14:textId="77777777" w:rsidR="002A72F5" w:rsidRPr="00031D30" w:rsidRDefault="002A72F5" w:rsidP="001930DE">
            <w:pPr>
              <w:jc w:val="center"/>
              <w:rPr>
                <w:sz w:val="18"/>
                <w:szCs w:val="18"/>
              </w:rPr>
            </w:pPr>
            <w:r w:rsidRPr="00E64B99">
              <w:rPr>
                <w:sz w:val="18"/>
                <w:szCs w:val="18"/>
              </w:rPr>
              <w:t>Urban renewal + cable-car program ↑ walking, but no anthropometric benefits.</w:t>
            </w:r>
          </w:p>
        </w:tc>
      </w:tr>
    </w:tbl>
    <w:p w14:paraId="6B1A2A95" w14:textId="77777777" w:rsidR="002A72F5" w:rsidRPr="00031D30" w:rsidRDefault="002A72F5" w:rsidP="002A72F5">
      <w:pPr>
        <w:pStyle w:val="NoSpacing"/>
        <w:spacing w:line="480" w:lineRule="auto"/>
        <w:jc w:val="center"/>
        <w:rPr>
          <w:b/>
          <w:bCs/>
        </w:rPr>
      </w:pPr>
    </w:p>
    <w:p w14:paraId="480093CA" w14:textId="77777777" w:rsidR="002A79F9" w:rsidRDefault="002A79F9"/>
    <w:sectPr w:rsidR="002A79F9" w:rsidSect="002A72F5">
      <w:footerReference w:type="even" r:id="rId6"/>
      <w:footerReference w:type="default" r:id="rId7"/>
      <w:pgSz w:w="20160" w:h="12240" w:orient="landscape"/>
      <w:pgMar w:top="1440" w:right="1440" w:bottom="1440" w:left="1440" w:header="708" w:footer="708" w:gutter="0"/>
      <w:lnNumType w:countBy="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2C25D4" w14:textId="77777777" w:rsidR="004059AE" w:rsidRDefault="004059AE">
      <w:r>
        <w:separator/>
      </w:r>
    </w:p>
  </w:endnote>
  <w:endnote w:type="continuationSeparator" w:id="0">
    <w:p w14:paraId="07CA5182" w14:textId="77777777" w:rsidR="004059AE" w:rsidRDefault="004059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E07F2D" w14:textId="77777777" w:rsidR="002A72F5" w:rsidRDefault="002A72F5" w:rsidP="181F7B30">
    <w:pPr>
      <w:pBdr>
        <w:top w:val="nil"/>
        <w:left w:val="nil"/>
        <w:bottom w:val="nil"/>
        <w:right w:val="nil"/>
        <w:between w:val="nil"/>
      </w:pBdr>
      <w:tabs>
        <w:tab w:val="center" w:pos="4513"/>
        <w:tab w:val="right" w:pos="9026"/>
      </w:tabs>
      <w:jc w:val="center"/>
      <w:rPr>
        <w:color w:val="000000"/>
      </w:rPr>
    </w:pPr>
    <w:r w:rsidRPr="181F7B30">
      <w:rPr>
        <w:color w:val="000000" w:themeColor="text1"/>
      </w:rPr>
      <w:fldChar w:fldCharType="begin"/>
    </w:r>
    <w:r w:rsidRPr="181F7B30">
      <w:rPr>
        <w:color w:val="000000" w:themeColor="text1"/>
      </w:rPr>
      <w:instrText>PAGE</w:instrText>
    </w:r>
    <w:r w:rsidRPr="181F7B30">
      <w:rPr>
        <w:color w:val="000000" w:themeColor="text1"/>
      </w:rPr>
      <w:fldChar w:fldCharType="separate"/>
    </w:r>
    <w:r>
      <w:rPr>
        <w:noProof/>
        <w:color w:val="000000" w:themeColor="text1"/>
      </w:rPr>
      <w:t>43</w:t>
    </w:r>
    <w:r w:rsidRPr="181F7B30">
      <w:rPr>
        <w:color w:val="000000" w:themeColor="text1"/>
      </w:rPr>
      <w:fldChar w:fldCharType="end"/>
    </w:r>
  </w:p>
  <w:p w14:paraId="707BD483" w14:textId="77777777" w:rsidR="002A72F5" w:rsidRDefault="002A72F5" w:rsidP="181F7B30">
    <w:pPr>
      <w:pBdr>
        <w:top w:val="nil"/>
        <w:left w:val="nil"/>
        <w:bottom w:val="nil"/>
        <w:right w:val="nil"/>
        <w:between w:val="nil"/>
      </w:pBdr>
      <w:tabs>
        <w:tab w:val="center" w:pos="4513"/>
        <w:tab w:val="right" w:pos="9026"/>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F4C49B" w14:textId="77777777" w:rsidR="002A72F5" w:rsidRDefault="002A72F5" w:rsidP="181F7B30">
    <w:pPr>
      <w:pBdr>
        <w:top w:val="nil"/>
        <w:left w:val="nil"/>
        <w:bottom w:val="nil"/>
        <w:right w:val="nil"/>
        <w:between w:val="nil"/>
      </w:pBdr>
      <w:tabs>
        <w:tab w:val="center" w:pos="4513"/>
        <w:tab w:val="right" w:pos="9026"/>
      </w:tabs>
      <w:jc w:val="center"/>
      <w:rPr>
        <w:color w:val="000000"/>
      </w:rPr>
    </w:pPr>
    <w:r w:rsidRPr="181F7B30">
      <w:rPr>
        <w:color w:val="000000" w:themeColor="text1"/>
      </w:rPr>
      <w:fldChar w:fldCharType="begin"/>
    </w:r>
    <w:r w:rsidRPr="181F7B30">
      <w:rPr>
        <w:color w:val="000000" w:themeColor="text1"/>
      </w:rPr>
      <w:instrText>PAGE</w:instrText>
    </w:r>
    <w:r w:rsidRPr="181F7B30">
      <w:rPr>
        <w:color w:val="000000" w:themeColor="text1"/>
      </w:rPr>
      <w:fldChar w:fldCharType="separate"/>
    </w:r>
    <w:r w:rsidRPr="181F7B30">
      <w:rPr>
        <w:color w:val="000000" w:themeColor="text1"/>
      </w:rPr>
      <w:t>1</w:t>
    </w:r>
    <w:r w:rsidRPr="181F7B30">
      <w:rPr>
        <w:color w:val="000000" w:themeColor="text1"/>
      </w:rPr>
      <w:fldChar w:fldCharType="end"/>
    </w:r>
  </w:p>
  <w:p w14:paraId="16274813" w14:textId="77777777" w:rsidR="002A72F5" w:rsidRDefault="002A72F5" w:rsidP="181F7B30">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AFC384" w14:textId="77777777" w:rsidR="004059AE" w:rsidRDefault="004059AE">
      <w:r>
        <w:separator/>
      </w:r>
    </w:p>
  </w:footnote>
  <w:footnote w:type="continuationSeparator" w:id="0">
    <w:p w14:paraId="0F58DBA1" w14:textId="77777777" w:rsidR="004059AE" w:rsidRDefault="004059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2F5"/>
    <w:rsid w:val="000251B3"/>
    <w:rsid w:val="0003514C"/>
    <w:rsid w:val="00050D0A"/>
    <w:rsid w:val="00054885"/>
    <w:rsid w:val="0005671A"/>
    <w:rsid w:val="00061983"/>
    <w:rsid w:val="00076D4E"/>
    <w:rsid w:val="00094348"/>
    <w:rsid w:val="000A1ED6"/>
    <w:rsid w:val="000C785C"/>
    <w:rsid w:val="000D22BC"/>
    <w:rsid w:val="000E2383"/>
    <w:rsid w:val="000F0777"/>
    <w:rsid w:val="000F7C0E"/>
    <w:rsid w:val="0013211F"/>
    <w:rsid w:val="00134071"/>
    <w:rsid w:val="00145CF3"/>
    <w:rsid w:val="00146CCD"/>
    <w:rsid w:val="00146D07"/>
    <w:rsid w:val="001478D8"/>
    <w:rsid w:val="00156E73"/>
    <w:rsid w:val="00160947"/>
    <w:rsid w:val="00163866"/>
    <w:rsid w:val="0017161A"/>
    <w:rsid w:val="001778EA"/>
    <w:rsid w:val="001815C7"/>
    <w:rsid w:val="0018344C"/>
    <w:rsid w:val="00187578"/>
    <w:rsid w:val="0019284C"/>
    <w:rsid w:val="00194915"/>
    <w:rsid w:val="001B238C"/>
    <w:rsid w:val="001C47A9"/>
    <w:rsid w:val="001C5308"/>
    <w:rsid w:val="001D2046"/>
    <w:rsid w:val="001D56CD"/>
    <w:rsid w:val="001E6131"/>
    <w:rsid w:val="001F0871"/>
    <w:rsid w:val="001F0BE3"/>
    <w:rsid w:val="00215F1E"/>
    <w:rsid w:val="00217AE5"/>
    <w:rsid w:val="00232971"/>
    <w:rsid w:val="00246A98"/>
    <w:rsid w:val="002534CF"/>
    <w:rsid w:val="002641E6"/>
    <w:rsid w:val="00271043"/>
    <w:rsid w:val="00273BF0"/>
    <w:rsid w:val="00274E45"/>
    <w:rsid w:val="002756AC"/>
    <w:rsid w:val="00277548"/>
    <w:rsid w:val="00292D12"/>
    <w:rsid w:val="002A557F"/>
    <w:rsid w:val="002A72F5"/>
    <w:rsid w:val="002A79F9"/>
    <w:rsid w:val="002B0667"/>
    <w:rsid w:val="002D46B7"/>
    <w:rsid w:val="002D5BEB"/>
    <w:rsid w:val="002E105B"/>
    <w:rsid w:val="002F3A20"/>
    <w:rsid w:val="002F5596"/>
    <w:rsid w:val="002F627B"/>
    <w:rsid w:val="00302022"/>
    <w:rsid w:val="00314157"/>
    <w:rsid w:val="00321F46"/>
    <w:rsid w:val="003427DD"/>
    <w:rsid w:val="0035286A"/>
    <w:rsid w:val="00363CBD"/>
    <w:rsid w:val="00370C58"/>
    <w:rsid w:val="00372CAD"/>
    <w:rsid w:val="00373AB2"/>
    <w:rsid w:val="0038357F"/>
    <w:rsid w:val="00383FCC"/>
    <w:rsid w:val="003A382B"/>
    <w:rsid w:val="003A7DFC"/>
    <w:rsid w:val="003C0F43"/>
    <w:rsid w:val="003C1970"/>
    <w:rsid w:val="003D03E7"/>
    <w:rsid w:val="003D6BC6"/>
    <w:rsid w:val="003F1B80"/>
    <w:rsid w:val="003F5393"/>
    <w:rsid w:val="003F6C91"/>
    <w:rsid w:val="004059AE"/>
    <w:rsid w:val="00407F73"/>
    <w:rsid w:val="00410DA6"/>
    <w:rsid w:val="00411C69"/>
    <w:rsid w:val="004131A2"/>
    <w:rsid w:val="00413918"/>
    <w:rsid w:val="00413D60"/>
    <w:rsid w:val="00413E49"/>
    <w:rsid w:val="004316F1"/>
    <w:rsid w:val="004363A9"/>
    <w:rsid w:val="00436D5B"/>
    <w:rsid w:val="00446C2D"/>
    <w:rsid w:val="004559C7"/>
    <w:rsid w:val="004563D5"/>
    <w:rsid w:val="00481FD4"/>
    <w:rsid w:val="004B6C38"/>
    <w:rsid w:val="004C23BB"/>
    <w:rsid w:val="004D7278"/>
    <w:rsid w:val="004D7B10"/>
    <w:rsid w:val="004E1266"/>
    <w:rsid w:val="004E5590"/>
    <w:rsid w:val="004E5CAC"/>
    <w:rsid w:val="005015AE"/>
    <w:rsid w:val="005036BF"/>
    <w:rsid w:val="00507FD8"/>
    <w:rsid w:val="005155F0"/>
    <w:rsid w:val="005327CE"/>
    <w:rsid w:val="00540874"/>
    <w:rsid w:val="00560074"/>
    <w:rsid w:val="0056394F"/>
    <w:rsid w:val="00565419"/>
    <w:rsid w:val="005735A2"/>
    <w:rsid w:val="00584120"/>
    <w:rsid w:val="0058558F"/>
    <w:rsid w:val="005931F5"/>
    <w:rsid w:val="005B08A5"/>
    <w:rsid w:val="005B1C65"/>
    <w:rsid w:val="005D4457"/>
    <w:rsid w:val="00605DD1"/>
    <w:rsid w:val="00612541"/>
    <w:rsid w:val="00630027"/>
    <w:rsid w:val="00634ECF"/>
    <w:rsid w:val="00660DA7"/>
    <w:rsid w:val="006A7146"/>
    <w:rsid w:val="006D1EA8"/>
    <w:rsid w:val="006E36D1"/>
    <w:rsid w:val="007159D7"/>
    <w:rsid w:val="0072695B"/>
    <w:rsid w:val="00737C34"/>
    <w:rsid w:val="007470C2"/>
    <w:rsid w:val="00761D11"/>
    <w:rsid w:val="00766F46"/>
    <w:rsid w:val="0077052C"/>
    <w:rsid w:val="007937D0"/>
    <w:rsid w:val="007A4230"/>
    <w:rsid w:val="007A592C"/>
    <w:rsid w:val="007B0D8E"/>
    <w:rsid w:val="007B41A7"/>
    <w:rsid w:val="007C022E"/>
    <w:rsid w:val="007C0793"/>
    <w:rsid w:val="007C14B7"/>
    <w:rsid w:val="007C4E3C"/>
    <w:rsid w:val="007C5F58"/>
    <w:rsid w:val="007C7B74"/>
    <w:rsid w:val="008011F9"/>
    <w:rsid w:val="00806F95"/>
    <w:rsid w:val="00831946"/>
    <w:rsid w:val="00832FB3"/>
    <w:rsid w:val="00851321"/>
    <w:rsid w:val="00866201"/>
    <w:rsid w:val="00871902"/>
    <w:rsid w:val="008755FE"/>
    <w:rsid w:val="00881130"/>
    <w:rsid w:val="00881364"/>
    <w:rsid w:val="0088305B"/>
    <w:rsid w:val="00890180"/>
    <w:rsid w:val="00896828"/>
    <w:rsid w:val="008A2995"/>
    <w:rsid w:val="008C2FD9"/>
    <w:rsid w:val="008C6DE9"/>
    <w:rsid w:val="008E5FB7"/>
    <w:rsid w:val="008F12E2"/>
    <w:rsid w:val="00901717"/>
    <w:rsid w:val="00917069"/>
    <w:rsid w:val="009237F9"/>
    <w:rsid w:val="0092771B"/>
    <w:rsid w:val="00947B56"/>
    <w:rsid w:val="00955CB5"/>
    <w:rsid w:val="009564B6"/>
    <w:rsid w:val="0095689B"/>
    <w:rsid w:val="0096030C"/>
    <w:rsid w:val="00960A95"/>
    <w:rsid w:val="009651B0"/>
    <w:rsid w:val="0097176E"/>
    <w:rsid w:val="00974569"/>
    <w:rsid w:val="00994A35"/>
    <w:rsid w:val="00995A33"/>
    <w:rsid w:val="00997DFD"/>
    <w:rsid w:val="009A2491"/>
    <w:rsid w:val="009B284A"/>
    <w:rsid w:val="009B5CDE"/>
    <w:rsid w:val="009C388B"/>
    <w:rsid w:val="009E2861"/>
    <w:rsid w:val="009E3692"/>
    <w:rsid w:val="009E7D29"/>
    <w:rsid w:val="009F3F16"/>
    <w:rsid w:val="00A023C6"/>
    <w:rsid w:val="00A213A8"/>
    <w:rsid w:val="00A23E8B"/>
    <w:rsid w:val="00A30A91"/>
    <w:rsid w:val="00A33330"/>
    <w:rsid w:val="00A37F1F"/>
    <w:rsid w:val="00A40800"/>
    <w:rsid w:val="00A456F8"/>
    <w:rsid w:val="00A62058"/>
    <w:rsid w:val="00A66B40"/>
    <w:rsid w:val="00A700E7"/>
    <w:rsid w:val="00A74A25"/>
    <w:rsid w:val="00A849E2"/>
    <w:rsid w:val="00A92C57"/>
    <w:rsid w:val="00A93D28"/>
    <w:rsid w:val="00AA1AE8"/>
    <w:rsid w:val="00AA5880"/>
    <w:rsid w:val="00AA64F7"/>
    <w:rsid w:val="00AB17BE"/>
    <w:rsid w:val="00AB4558"/>
    <w:rsid w:val="00AC42DF"/>
    <w:rsid w:val="00AE464F"/>
    <w:rsid w:val="00AF16B8"/>
    <w:rsid w:val="00B10D9E"/>
    <w:rsid w:val="00B130C4"/>
    <w:rsid w:val="00B40CFA"/>
    <w:rsid w:val="00B42FA4"/>
    <w:rsid w:val="00B535B1"/>
    <w:rsid w:val="00B62B6F"/>
    <w:rsid w:val="00B65661"/>
    <w:rsid w:val="00B901BA"/>
    <w:rsid w:val="00B949B0"/>
    <w:rsid w:val="00BB0211"/>
    <w:rsid w:val="00BB11C6"/>
    <w:rsid w:val="00BB412E"/>
    <w:rsid w:val="00BD465D"/>
    <w:rsid w:val="00BD5AA5"/>
    <w:rsid w:val="00BE516E"/>
    <w:rsid w:val="00BE7064"/>
    <w:rsid w:val="00BF3161"/>
    <w:rsid w:val="00C01BF2"/>
    <w:rsid w:val="00C105A3"/>
    <w:rsid w:val="00C22E16"/>
    <w:rsid w:val="00C53D5C"/>
    <w:rsid w:val="00C615F4"/>
    <w:rsid w:val="00C6460E"/>
    <w:rsid w:val="00C72B3E"/>
    <w:rsid w:val="00C743DC"/>
    <w:rsid w:val="00C75E71"/>
    <w:rsid w:val="00C83443"/>
    <w:rsid w:val="00C83919"/>
    <w:rsid w:val="00C95EFB"/>
    <w:rsid w:val="00CD48F7"/>
    <w:rsid w:val="00CF1EB6"/>
    <w:rsid w:val="00CF4A0E"/>
    <w:rsid w:val="00D01FD4"/>
    <w:rsid w:val="00D0247D"/>
    <w:rsid w:val="00D03304"/>
    <w:rsid w:val="00D13C1A"/>
    <w:rsid w:val="00D254FA"/>
    <w:rsid w:val="00D40027"/>
    <w:rsid w:val="00D421B2"/>
    <w:rsid w:val="00D44B57"/>
    <w:rsid w:val="00D55B92"/>
    <w:rsid w:val="00D628B8"/>
    <w:rsid w:val="00D93AEE"/>
    <w:rsid w:val="00D943BB"/>
    <w:rsid w:val="00DA1B4A"/>
    <w:rsid w:val="00DB2F5B"/>
    <w:rsid w:val="00DB6041"/>
    <w:rsid w:val="00DB76FD"/>
    <w:rsid w:val="00DC5298"/>
    <w:rsid w:val="00DC5444"/>
    <w:rsid w:val="00DE751B"/>
    <w:rsid w:val="00E0161C"/>
    <w:rsid w:val="00E02DE7"/>
    <w:rsid w:val="00E05209"/>
    <w:rsid w:val="00E06073"/>
    <w:rsid w:val="00E07CD0"/>
    <w:rsid w:val="00E12F94"/>
    <w:rsid w:val="00E13FC2"/>
    <w:rsid w:val="00E22725"/>
    <w:rsid w:val="00E36BAF"/>
    <w:rsid w:val="00E4403E"/>
    <w:rsid w:val="00E44344"/>
    <w:rsid w:val="00E56420"/>
    <w:rsid w:val="00E73CA3"/>
    <w:rsid w:val="00E91488"/>
    <w:rsid w:val="00E92947"/>
    <w:rsid w:val="00E93FBD"/>
    <w:rsid w:val="00EA5804"/>
    <w:rsid w:val="00EB0AA2"/>
    <w:rsid w:val="00EC285B"/>
    <w:rsid w:val="00ED7EBA"/>
    <w:rsid w:val="00EE0EA4"/>
    <w:rsid w:val="00EE1550"/>
    <w:rsid w:val="00EE3B34"/>
    <w:rsid w:val="00EE58D1"/>
    <w:rsid w:val="00EE5AE9"/>
    <w:rsid w:val="00EF321C"/>
    <w:rsid w:val="00F01E90"/>
    <w:rsid w:val="00F02B25"/>
    <w:rsid w:val="00F053C5"/>
    <w:rsid w:val="00F10A48"/>
    <w:rsid w:val="00F11C70"/>
    <w:rsid w:val="00F15ED6"/>
    <w:rsid w:val="00F232A5"/>
    <w:rsid w:val="00F37320"/>
    <w:rsid w:val="00F50571"/>
    <w:rsid w:val="00F52E19"/>
    <w:rsid w:val="00F578BB"/>
    <w:rsid w:val="00F603C3"/>
    <w:rsid w:val="00F61F51"/>
    <w:rsid w:val="00F7542F"/>
    <w:rsid w:val="00F85F15"/>
    <w:rsid w:val="00F9454C"/>
    <w:rsid w:val="00F94F51"/>
    <w:rsid w:val="00F978C0"/>
    <w:rsid w:val="00FB5D6F"/>
    <w:rsid w:val="00FC589E"/>
    <w:rsid w:val="00FC61D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BA51C"/>
  <w15:chartTrackingRefBased/>
  <w15:docId w15:val="{8820A6C6-5C61-E14D-9713-BAFE24D1E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2F5"/>
    <w:rPr>
      <w:rFonts w:ascii="Times New Roman" w:eastAsia="Times New Roman" w:hAnsi="Times New Roman" w:cs="Times New Roman"/>
      <w:lang w:val="en-US" w:eastAsia="en-GB"/>
    </w:rPr>
  </w:style>
  <w:style w:type="paragraph" w:styleId="Heading1">
    <w:name w:val="heading 1"/>
    <w:basedOn w:val="Normal"/>
    <w:next w:val="Normal"/>
    <w:link w:val="Heading1Char"/>
    <w:uiPriority w:val="9"/>
    <w:qFormat/>
    <w:rsid w:val="002A72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72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72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72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72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72F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72F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72F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72F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72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72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72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72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72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72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72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72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72F5"/>
    <w:rPr>
      <w:rFonts w:eastAsiaTheme="majorEastAsia" w:cstheme="majorBidi"/>
      <w:color w:val="272727" w:themeColor="text1" w:themeTint="D8"/>
    </w:rPr>
  </w:style>
  <w:style w:type="paragraph" w:styleId="Title">
    <w:name w:val="Title"/>
    <w:basedOn w:val="Normal"/>
    <w:next w:val="Normal"/>
    <w:link w:val="TitleChar"/>
    <w:uiPriority w:val="10"/>
    <w:qFormat/>
    <w:rsid w:val="002A72F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72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72F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72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72F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A72F5"/>
    <w:rPr>
      <w:i/>
      <w:iCs/>
      <w:color w:val="404040" w:themeColor="text1" w:themeTint="BF"/>
    </w:rPr>
  </w:style>
  <w:style w:type="paragraph" w:styleId="ListParagraph">
    <w:name w:val="List Paragraph"/>
    <w:basedOn w:val="Normal"/>
    <w:uiPriority w:val="34"/>
    <w:qFormat/>
    <w:rsid w:val="002A72F5"/>
    <w:pPr>
      <w:ind w:left="720"/>
      <w:contextualSpacing/>
    </w:pPr>
  </w:style>
  <w:style w:type="character" w:styleId="IntenseEmphasis">
    <w:name w:val="Intense Emphasis"/>
    <w:basedOn w:val="DefaultParagraphFont"/>
    <w:uiPriority w:val="21"/>
    <w:qFormat/>
    <w:rsid w:val="002A72F5"/>
    <w:rPr>
      <w:i/>
      <w:iCs/>
      <w:color w:val="0F4761" w:themeColor="accent1" w:themeShade="BF"/>
    </w:rPr>
  </w:style>
  <w:style w:type="paragraph" w:styleId="IntenseQuote">
    <w:name w:val="Intense Quote"/>
    <w:basedOn w:val="Normal"/>
    <w:next w:val="Normal"/>
    <w:link w:val="IntenseQuoteChar"/>
    <w:uiPriority w:val="30"/>
    <w:qFormat/>
    <w:rsid w:val="002A72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72F5"/>
    <w:rPr>
      <w:i/>
      <w:iCs/>
      <w:color w:val="0F4761" w:themeColor="accent1" w:themeShade="BF"/>
    </w:rPr>
  </w:style>
  <w:style w:type="character" w:styleId="IntenseReference">
    <w:name w:val="Intense Reference"/>
    <w:basedOn w:val="DefaultParagraphFont"/>
    <w:uiPriority w:val="32"/>
    <w:qFormat/>
    <w:rsid w:val="002A72F5"/>
    <w:rPr>
      <w:b/>
      <w:bCs/>
      <w:smallCaps/>
      <w:color w:val="0F4761" w:themeColor="accent1" w:themeShade="BF"/>
      <w:spacing w:val="5"/>
    </w:rPr>
  </w:style>
  <w:style w:type="paragraph" w:styleId="NoSpacing">
    <w:name w:val="No Spacing"/>
    <w:uiPriority w:val="1"/>
    <w:qFormat/>
    <w:rsid w:val="002A72F5"/>
    <w:rPr>
      <w:rFonts w:ascii="Calibri" w:eastAsia="Calibri" w:hAnsi="Calibri" w:cs="Calibri"/>
      <w:kern w:val="0"/>
      <w:lang w:val="en-US" w:eastAsia="en-GB"/>
      <w14:ligatures w14:val="none"/>
    </w:rPr>
  </w:style>
  <w:style w:type="table" w:styleId="TableGrid">
    <w:name w:val="Table Grid"/>
    <w:basedOn w:val="TableNormal"/>
    <w:uiPriority w:val="39"/>
    <w:rsid w:val="002A72F5"/>
    <w:tblPr>
      <w:tblCellMar>
        <w:left w:w="0" w:type="dxa"/>
        <w:right w:w="0" w:type="dxa"/>
      </w:tblCellMar>
    </w:tblPr>
  </w:style>
  <w:style w:type="character" w:styleId="LineNumber">
    <w:name w:val="line number"/>
    <w:basedOn w:val="DefaultParagraphFont"/>
    <w:uiPriority w:val="99"/>
    <w:semiHidden/>
    <w:unhideWhenUsed/>
    <w:rsid w:val="002A72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20420</Words>
  <Characters>116397</Characters>
  <Application>Microsoft Office Word</Application>
  <DocSecurity>0</DocSecurity>
  <Lines>969</Lines>
  <Paragraphs>2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dhur verma Imac</dc:creator>
  <cp:keywords/>
  <dc:description/>
  <cp:lastModifiedBy>Dr. Madhur verma Imac</cp:lastModifiedBy>
  <cp:revision>2</cp:revision>
  <dcterms:created xsi:type="dcterms:W3CDTF">2026-05-01T04:53:00Z</dcterms:created>
  <dcterms:modified xsi:type="dcterms:W3CDTF">2026-05-01T05:22:00Z</dcterms:modified>
</cp:coreProperties>
</file>